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CE854" w14:textId="7E4EAC47" w:rsidR="00232575" w:rsidRPr="00105217" w:rsidRDefault="00C31F50" w:rsidP="00C31F50">
      <w:pPr>
        <w:rPr>
          <w:b/>
          <w:bCs/>
          <w:sz w:val="28"/>
          <w:szCs w:val="28"/>
          <w:lang w:val="en-US"/>
        </w:rPr>
      </w:pPr>
      <w:r w:rsidRPr="00105217">
        <w:rPr>
          <w:b/>
          <w:bCs/>
          <w:color w:val="212529"/>
          <w:sz w:val="28"/>
          <w:szCs w:val="28"/>
          <w:lang w:val="en-US"/>
        </w:rPr>
        <w:t xml:space="preserve">Supplementary data S4: </w:t>
      </w:r>
      <w:r w:rsidR="00767A2D" w:rsidRPr="00105217">
        <w:rPr>
          <w:b/>
          <w:bCs/>
          <w:sz w:val="28"/>
          <w:szCs w:val="28"/>
          <w:lang w:val="en-US"/>
        </w:rPr>
        <w:t>Fitting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a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curve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and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591829" w:rsidRPr="00105217">
        <w:rPr>
          <w:b/>
          <w:bCs/>
          <w:sz w:val="28"/>
          <w:szCs w:val="28"/>
          <w:lang w:val="en-US"/>
        </w:rPr>
        <w:t xml:space="preserve">defining </w:t>
      </w:r>
      <w:r w:rsidR="00767A2D" w:rsidRPr="00105217">
        <w:rPr>
          <w:b/>
          <w:bCs/>
          <w:sz w:val="28"/>
          <w:szCs w:val="28"/>
          <w:lang w:val="en-US"/>
        </w:rPr>
        <w:t>inflection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points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D36ACD" w:rsidRPr="00105217">
        <w:rPr>
          <w:b/>
          <w:bCs/>
          <w:sz w:val="28"/>
          <w:szCs w:val="28"/>
          <w:lang w:val="en-US"/>
        </w:rPr>
        <w:t>for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D36ACD" w:rsidRPr="00105217">
        <w:rPr>
          <w:b/>
          <w:bCs/>
          <w:sz w:val="28"/>
          <w:szCs w:val="28"/>
          <w:lang w:val="en-US"/>
        </w:rPr>
        <w:t>11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c</w:t>
      </w:r>
      <w:r w:rsidR="00232575" w:rsidRPr="00105217">
        <w:rPr>
          <w:b/>
          <w:bCs/>
          <w:sz w:val="28"/>
          <w:szCs w:val="28"/>
          <w:lang w:val="en-US"/>
        </w:rPr>
        <w:t>ore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232575" w:rsidRPr="00105217">
        <w:rPr>
          <w:b/>
          <w:bCs/>
          <w:sz w:val="28"/>
          <w:szCs w:val="28"/>
          <w:lang w:val="en-US"/>
        </w:rPr>
        <w:t>breeds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of</w:t>
      </w:r>
      <w:r w:rsidR="00B1396A" w:rsidRPr="00105217">
        <w:rPr>
          <w:b/>
          <w:bCs/>
          <w:sz w:val="28"/>
          <w:szCs w:val="28"/>
          <w:lang w:val="en-US"/>
        </w:rPr>
        <w:t xml:space="preserve"> </w:t>
      </w:r>
      <w:r w:rsidR="00767A2D" w:rsidRPr="00105217">
        <w:rPr>
          <w:b/>
          <w:bCs/>
          <w:sz w:val="28"/>
          <w:szCs w:val="28"/>
          <w:lang w:val="en-US"/>
        </w:rPr>
        <w:t>chickens</w:t>
      </w:r>
    </w:p>
    <w:p w14:paraId="0239CF10" w14:textId="7919E888" w:rsidR="00232575" w:rsidRPr="00105217" w:rsidRDefault="00232575" w:rsidP="00B2147E">
      <w:pPr>
        <w:jc w:val="both"/>
        <w:rPr>
          <w:lang w:val="en-US"/>
        </w:rPr>
      </w:pPr>
    </w:p>
    <w:p w14:paraId="71FAAB41" w14:textId="2B15814F" w:rsidR="00AA47EB" w:rsidRPr="00105217" w:rsidRDefault="00D6614C" w:rsidP="00B2147E">
      <w:pPr>
        <w:jc w:val="both"/>
        <w:rPr>
          <w:lang w:val="en-US"/>
        </w:rPr>
      </w:pPr>
      <w:r w:rsidRPr="00105217">
        <w:rPr>
          <w:lang w:val="en-US"/>
        </w:rPr>
        <w:t>A refined analysis for 11 core breeds was performed using the Statistica advanced analytics software package:</w:t>
      </w:r>
    </w:p>
    <w:p w14:paraId="61AC243E" w14:textId="77777777" w:rsidR="00D6614C" w:rsidRPr="00105217" w:rsidRDefault="00D6614C" w:rsidP="00B2147E">
      <w:pPr>
        <w:jc w:val="both"/>
        <w:rPr>
          <w:lang w:val="en-US"/>
        </w:rPr>
      </w:pPr>
    </w:p>
    <w:p w14:paraId="370099DF" w14:textId="7FE630C2" w:rsidR="00AA47EB" w:rsidRPr="00105217" w:rsidRDefault="00A71A2F" w:rsidP="00B2147E">
      <w:pPr>
        <w:jc w:val="both"/>
        <w:rPr>
          <w:lang w:val="en-US"/>
        </w:rPr>
      </w:pPr>
      <w:r w:rsidRPr="00105217">
        <w:rPr>
          <w:lang w:val="en-US"/>
        </w:rPr>
        <w:t>TIBCO Statistica, v. 12, TIBCO Software Inc, Palo Alto, CA, USA; 2013. Available from: https://www.tibco.com/products/tibco-statistica</w:t>
      </w:r>
    </w:p>
    <w:p w14:paraId="636FDD73" w14:textId="77777777" w:rsidR="00D6614C" w:rsidRPr="00105217" w:rsidRDefault="00D6614C" w:rsidP="00B2147E">
      <w:pPr>
        <w:jc w:val="both"/>
        <w:rPr>
          <w:lang w:val="en-US"/>
        </w:rPr>
      </w:pPr>
    </w:p>
    <w:p w14:paraId="7EC9458B" w14:textId="0792BBA8" w:rsidR="00D36ACD" w:rsidRPr="00105217" w:rsidRDefault="00D36ACD" w:rsidP="00B2147E">
      <w:pPr>
        <w:jc w:val="both"/>
        <w:rPr>
          <w:lang w:val="en-US"/>
        </w:rPr>
      </w:pPr>
      <w:r w:rsidRPr="00105217">
        <w:rPr>
          <w:lang w:val="en-US"/>
        </w:rPr>
        <w:t>Coordinates</w:t>
      </w:r>
      <w:r w:rsidR="00D6614C" w:rsidRPr="00105217">
        <w:rPr>
          <w:lang w:val="en-US"/>
        </w:rPr>
        <w:t xml:space="preserve"> of 11 points</w:t>
      </w:r>
      <w:r w:rsidRPr="00105217">
        <w:rPr>
          <w:lang w:val="en-US"/>
        </w:rPr>
        <w:t>:</w:t>
      </w:r>
    </w:p>
    <w:p w14:paraId="0A7DD033" w14:textId="77777777" w:rsidR="00767A2D" w:rsidRPr="00105217" w:rsidRDefault="00767A2D" w:rsidP="00B2147E">
      <w:pPr>
        <w:jc w:val="both"/>
        <w:rPr>
          <w:lang w:val="en-US"/>
        </w:rPr>
      </w:pPr>
    </w:p>
    <w:p w14:paraId="17A8F1E5" w14:textId="52477759" w:rsidR="00232575" w:rsidRPr="00105217" w:rsidRDefault="00232575" w:rsidP="00B2147E">
      <w:pPr>
        <w:jc w:val="both"/>
        <w:rPr>
          <w:color w:val="000000"/>
          <w:lang w:val="en-US" w:eastAsia="en-GB"/>
        </w:rPr>
      </w:pPr>
      <w:r w:rsidRPr="00105217">
        <w:rPr>
          <w:i/>
          <w:iCs/>
          <w:lang w:val="en-US"/>
        </w:rPr>
        <w:t>y</w:t>
      </w:r>
      <w:r w:rsidRPr="00105217">
        <w:rPr>
          <w:lang w:val="en-US"/>
        </w:rPr>
        <w:t>-values:</w:t>
      </w:r>
      <w:r w:rsidR="00B1396A" w:rsidRPr="00105217">
        <w:rPr>
          <w:lang w:val="en-US"/>
        </w:rPr>
        <w:t xml:space="preserve"> </w:t>
      </w:r>
      <w:r w:rsidRPr="00105217">
        <w:rPr>
          <w:color w:val="000000"/>
          <w:lang w:val="en-US" w:eastAsia="en-GB"/>
        </w:rPr>
        <w:t>5.83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4.77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4.16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4.06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3.75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3.72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3.34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3.31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3.27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2.92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1.66</w:t>
      </w:r>
    </w:p>
    <w:p w14:paraId="4754AEF7" w14:textId="61DAD67B" w:rsidR="00232575" w:rsidRPr="00105217" w:rsidRDefault="00232575" w:rsidP="00B2147E">
      <w:pPr>
        <w:jc w:val="both"/>
        <w:rPr>
          <w:color w:val="000000"/>
          <w:lang w:val="en-US" w:eastAsia="en-GB"/>
        </w:rPr>
      </w:pPr>
      <w:r w:rsidRPr="00105217">
        <w:rPr>
          <w:i/>
          <w:iCs/>
          <w:lang w:val="en-US"/>
        </w:rPr>
        <w:t>x</w:t>
      </w:r>
      <w:r w:rsidRPr="00105217">
        <w:rPr>
          <w:lang w:val="en-US"/>
        </w:rPr>
        <w:t>-values:</w:t>
      </w:r>
      <w:r w:rsidR="00B1396A" w:rsidRPr="00105217">
        <w:rPr>
          <w:lang w:val="en-US"/>
        </w:rPr>
        <w:t xml:space="preserve"> </w:t>
      </w:r>
      <w:r w:rsidRPr="00105217">
        <w:rPr>
          <w:color w:val="000000"/>
          <w:lang w:val="en-US" w:eastAsia="en-GB"/>
        </w:rPr>
        <w:t>1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2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3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4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5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6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7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8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9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10</w:t>
      </w:r>
      <w:r w:rsidR="00677600" w:rsidRPr="00105217">
        <w:rPr>
          <w:color w:val="000000"/>
          <w:lang w:val="en-US" w:eastAsia="en-GB"/>
        </w:rPr>
        <w:t xml:space="preserve">  </w:t>
      </w:r>
      <w:r w:rsidRPr="00105217">
        <w:rPr>
          <w:color w:val="000000"/>
          <w:lang w:val="en-US" w:eastAsia="en-GB"/>
        </w:rPr>
        <w:t>11</w:t>
      </w:r>
    </w:p>
    <w:p w14:paraId="16C90C3B" w14:textId="77777777" w:rsidR="00232575" w:rsidRPr="00105217" w:rsidRDefault="00232575" w:rsidP="00B2147E">
      <w:pPr>
        <w:jc w:val="both"/>
        <w:rPr>
          <w:rFonts w:eastAsia="Calibri"/>
          <w:lang w:val="en-US" w:eastAsia="en-US"/>
        </w:rPr>
      </w:pPr>
    </w:p>
    <w:p w14:paraId="39E6E663" w14:textId="77777777" w:rsidR="00232575" w:rsidRPr="00105217" w:rsidRDefault="00232575" w:rsidP="00B2147E">
      <w:pPr>
        <w:jc w:val="both"/>
        <w:rPr>
          <w:lang w:val="en-US"/>
        </w:rPr>
      </w:pPr>
      <w:r w:rsidRPr="00105217">
        <w:rPr>
          <w:lang w:val="en-US"/>
        </w:rPr>
        <w:t>or</w:t>
      </w:r>
    </w:p>
    <w:p w14:paraId="6A212B38" w14:textId="77777777" w:rsidR="00232575" w:rsidRPr="00105217" w:rsidRDefault="00232575" w:rsidP="00B2147E">
      <w:pPr>
        <w:jc w:val="both"/>
        <w:rPr>
          <w:lang w:val="en-US"/>
        </w:rPr>
      </w:pPr>
    </w:p>
    <w:p w14:paraId="1583F995" w14:textId="77777777" w:rsidR="00232575" w:rsidRPr="00105217" w:rsidRDefault="00232575" w:rsidP="00B2147E">
      <w:pPr>
        <w:jc w:val="both"/>
        <w:rPr>
          <w:lang w:val="en-US"/>
        </w:rPr>
      </w:pPr>
      <w:r w:rsidRPr="00105217">
        <w:rPr>
          <w:lang w:val="en-US"/>
        </w:rPr>
        <w:t>(1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5.83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2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4.77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3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4.16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4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4.06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5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3.75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6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3.72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7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3.34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8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3.31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9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3.27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10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2.92)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(11,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1.66)</w:t>
      </w:r>
    </w:p>
    <w:p w14:paraId="030A94BC" w14:textId="77777777" w:rsidR="007C329E" w:rsidRPr="00105217" w:rsidRDefault="007C329E" w:rsidP="00B2147E">
      <w:pPr>
        <w:jc w:val="both"/>
        <w:rPr>
          <w:lang w:val="en-US"/>
        </w:rPr>
      </w:pPr>
    </w:p>
    <w:p w14:paraId="47F8AE56" w14:textId="3ABA7DB7" w:rsidR="00591829" w:rsidRPr="00105217" w:rsidRDefault="00591829" w:rsidP="00B2147E">
      <w:pPr>
        <w:jc w:val="both"/>
        <w:rPr>
          <w:lang w:val="en-US"/>
        </w:rPr>
      </w:pPr>
      <w:r w:rsidRPr="00105217">
        <w:rPr>
          <w:lang w:val="en-US"/>
        </w:rPr>
        <w:t xml:space="preserve">After fitting a curve, the respective </w:t>
      </w:r>
      <w:r w:rsidR="008B14BF" w:rsidRPr="00105217">
        <w:rPr>
          <w:lang w:val="en-US"/>
        </w:rPr>
        <w:t xml:space="preserve">trendline </w:t>
      </w:r>
      <w:r w:rsidRPr="00105217">
        <w:rPr>
          <w:lang w:val="en-US"/>
        </w:rPr>
        <w:t>graph was obtained as shown in Fig. S</w:t>
      </w:r>
      <w:r w:rsidR="007569DE" w:rsidRPr="00105217">
        <w:rPr>
          <w:lang w:val="en-US"/>
        </w:rPr>
        <w:t>2-</w:t>
      </w:r>
      <w:r w:rsidRPr="00105217">
        <w:rPr>
          <w:lang w:val="en-US"/>
        </w:rPr>
        <w:t>1.</w:t>
      </w:r>
    </w:p>
    <w:p w14:paraId="2A45025F" w14:textId="77777777" w:rsidR="00591829" w:rsidRPr="00105217" w:rsidRDefault="00591829" w:rsidP="00B2147E">
      <w:pPr>
        <w:jc w:val="both"/>
        <w:rPr>
          <w:lang w:val="en-US"/>
        </w:rPr>
      </w:pPr>
    </w:p>
    <w:p w14:paraId="3478BAEC" w14:textId="7AEC1C25" w:rsidR="00232575" w:rsidRPr="00105217" w:rsidRDefault="00E81A30" w:rsidP="00B2147E">
      <w:pPr>
        <w:jc w:val="both"/>
        <w:rPr>
          <w:lang w:val="en-US"/>
        </w:rPr>
      </w:pPr>
      <w:r w:rsidRPr="00105217">
        <w:rPr>
          <w:noProof/>
          <w:lang w:val="en-US"/>
        </w:rPr>
        <w:drawing>
          <wp:inline distT="0" distB="0" distL="0" distR="0" wp14:anchorId="4F00A4D6" wp14:editId="392AD7B6">
            <wp:extent cx="3600000" cy="2055600"/>
            <wp:effectExtent l="12700" t="12700" r="6985" b="14605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5560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A7C35B" w14:textId="440A1A1B" w:rsidR="00157DAD" w:rsidRPr="00105217" w:rsidRDefault="00591829" w:rsidP="00B2147E">
      <w:pPr>
        <w:jc w:val="both"/>
        <w:rPr>
          <w:sz w:val="22"/>
          <w:szCs w:val="22"/>
          <w:lang w:val="en-US"/>
        </w:rPr>
      </w:pPr>
      <w:r w:rsidRPr="00105217">
        <w:rPr>
          <w:b/>
          <w:bCs/>
          <w:sz w:val="22"/>
          <w:szCs w:val="22"/>
          <w:lang w:val="en-US"/>
        </w:rPr>
        <w:t>Fig. S</w:t>
      </w:r>
      <w:r w:rsidR="007569DE" w:rsidRPr="00105217">
        <w:rPr>
          <w:b/>
          <w:bCs/>
          <w:sz w:val="22"/>
          <w:szCs w:val="22"/>
          <w:lang w:val="en-US"/>
        </w:rPr>
        <w:t>2-</w:t>
      </w:r>
      <w:r w:rsidRPr="00105217">
        <w:rPr>
          <w:b/>
          <w:bCs/>
          <w:sz w:val="22"/>
          <w:szCs w:val="22"/>
          <w:lang w:val="en-US"/>
        </w:rPr>
        <w:t>1.</w:t>
      </w:r>
      <w:r w:rsidR="00D6614C" w:rsidRPr="00105217">
        <w:rPr>
          <w:sz w:val="22"/>
          <w:szCs w:val="22"/>
          <w:lang w:val="en-US"/>
        </w:rPr>
        <w:t xml:space="preserve"> </w:t>
      </w:r>
      <w:r w:rsidR="00B83C4E" w:rsidRPr="00105217">
        <w:rPr>
          <w:sz w:val="22"/>
          <w:szCs w:val="22"/>
          <w:lang w:val="en-US"/>
        </w:rPr>
        <w:t xml:space="preserve">Graph of the change in </w:t>
      </w:r>
      <w:r w:rsidR="00D6614C" w:rsidRPr="00105217">
        <w:rPr>
          <w:i/>
          <w:sz w:val="22"/>
          <w:szCs w:val="22"/>
          <w:lang w:val="en-US"/>
        </w:rPr>
        <w:t>EY</w:t>
      </w:r>
      <w:r w:rsidR="00D6614C" w:rsidRPr="00105217">
        <w:rPr>
          <w:sz w:val="22"/>
          <w:szCs w:val="22"/>
          <w:lang w:val="en-US"/>
        </w:rPr>
        <w:t>/</w:t>
      </w:r>
      <w:r w:rsidR="00D6614C" w:rsidRPr="00105217">
        <w:rPr>
          <w:i/>
          <w:sz w:val="22"/>
          <w:szCs w:val="22"/>
          <w:lang w:val="en-US"/>
        </w:rPr>
        <w:t>W</w:t>
      </w:r>
      <w:r w:rsidR="00D6614C" w:rsidRPr="00105217">
        <w:rPr>
          <w:iCs/>
          <w:sz w:val="22"/>
          <w:szCs w:val="22"/>
          <w:lang w:val="en-US"/>
        </w:rPr>
        <w:t xml:space="preserve"> </w:t>
      </w:r>
      <w:r w:rsidR="00B83C4E" w:rsidRPr="00105217">
        <w:rPr>
          <w:iCs/>
          <w:sz w:val="22"/>
          <w:szCs w:val="22"/>
          <w:lang w:val="en-US"/>
        </w:rPr>
        <w:t>means (</w:t>
      </w:r>
      <w:r w:rsidR="00B83C4E" w:rsidRPr="00105217">
        <w:rPr>
          <w:i/>
          <w:sz w:val="22"/>
          <w:szCs w:val="22"/>
          <w:lang w:val="en-US"/>
        </w:rPr>
        <w:t>y</w:t>
      </w:r>
      <w:r w:rsidR="00B83C4E" w:rsidRPr="00105217">
        <w:rPr>
          <w:iCs/>
          <w:sz w:val="22"/>
          <w:szCs w:val="22"/>
          <w:lang w:val="en-US"/>
        </w:rPr>
        <w:t xml:space="preserve">-values) </w:t>
      </w:r>
      <w:r w:rsidR="00D6614C" w:rsidRPr="00105217">
        <w:rPr>
          <w:iCs/>
          <w:sz w:val="22"/>
          <w:szCs w:val="22"/>
          <w:lang w:val="en-US"/>
        </w:rPr>
        <w:t>in females of 11 core breeds of chickens</w:t>
      </w:r>
      <w:r w:rsidR="00B83C4E" w:rsidRPr="00105217">
        <w:rPr>
          <w:iCs/>
          <w:sz w:val="22"/>
          <w:szCs w:val="22"/>
          <w:lang w:val="en-US"/>
        </w:rPr>
        <w:t xml:space="preserve"> (</w:t>
      </w:r>
      <w:r w:rsidR="00B83C4E" w:rsidRPr="00105217">
        <w:rPr>
          <w:i/>
          <w:sz w:val="22"/>
          <w:szCs w:val="22"/>
          <w:lang w:val="en-US"/>
        </w:rPr>
        <w:t>x</w:t>
      </w:r>
      <w:r w:rsidR="00B83C4E" w:rsidRPr="00105217">
        <w:rPr>
          <w:iCs/>
          <w:sz w:val="22"/>
          <w:szCs w:val="22"/>
          <w:lang w:val="en-US"/>
        </w:rPr>
        <w:t>-values)</w:t>
      </w:r>
      <w:r w:rsidR="00D6614C" w:rsidRPr="00105217">
        <w:rPr>
          <w:iCs/>
          <w:sz w:val="22"/>
          <w:szCs w:val="22"/>
          <w:lang w:val="en-US"/>
        </w:rPr>
        <w:t>.</w:t>
      </w:r>
      <w:r w:rsidR="00B83C4E" w:rsidRPr="00105217">
        <w:rPr>
          <w:iCs/>
          <w:sz w:val="22"/>
          <w:szCs w:val="22"/>
          <w:lang w:val="en-US"/>
        </w:rPr>
        <w:t xml:space="preserve"> The dataset was approximated with the respective trendline.</w:t>
      </w:r>
    </w:p>
    <w:p w14:paraId="3CFE48CF" w14:textId="77777777" w:rsidR="00591829" w:rsidRPr="00105217" w:rsidRDefault="00591829" w:rsidP="00B2147E">
      <w:pPr>
        <w:jc w:val="both"/>
        <w:rPr>
          <w:lang w:val="en-US"/>
        </w:rPr>
      </w:pPr>
    </w:p>
    <w:p w14:paraId="023C035F" w14:textId="3BB35C4D" w:rsidR="00232575" w:rsidRPr="00105217" w:rsidRDefault="00057421" w:rsidP="00B2147E">
      <w:pPr>
        <w:jc w:val="both"/>
        <w:rPr>
          <w:lang w:val="en-US"/>
        </w:rPr>
      </w:pPr>
      <w:r w:rsidRPr="00105217">
        <w:rPr>
          <w:lang w:val="en-US"/>
        </w:rPr>
        <w:t>Polynomial-based t</w:t>
      </w:r>
      <w:r w:rsidR="008B14BF" w:rsidRPr="00105217">
        <w:rPr>
          <w:lang w:val="en-US"/>
        </w:rPr>
        <w:t>rendline e</w:t>
      </w:r>
      <w:r w:rsidR="00232575" w:rsidRPr="00105217">
        <w:rPr>
          <w:lang w:val="en-US"/>
        </w:rPr>
        <w:t>quation:</w:t>
      </w:r>
    </w:p>
    <w:p w14:paraId="535A02A4" w14:textId="713F8A6F" w:rsidR="00232575" w:rsidRPr="00105217" w:rsidRDefault="00232575" w:rsidP="00B2147E">
      <w:pPr>
        <w:jc w:val="both"/>
        <w:rPr>
          <w:lang w:val="en-US"/>
        </w:rPr>
      </w:pPr>
    </w:p>
    <w:p w14:paraId="2DAEC1FB" w14:textId="63CE632A" w:rsidR="00AA47EB" w:rsidRPr="00105217" w:rsidRDefault="00380DF7" w:rsidP="00B2147E">
      <w:pPr>
        <w:jc w:val="both"/>
        <w:rPr>
          <w:lang w:val="en-US"/>
        </w:rPr>
      </w:pPr>
      <w:r w:rsidRPr="007A758E">
        <w:rPr>
          <w:noProof/>
          <w:position w:val="-24"/>
          <w:lang w:val="en-US"/>
        </w:rPr>
        <w:object w:dxaOrig="7100" w:dyaOrig="620" w14:anchorId="598655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355pt;height:31pt;mso-width-percent:0;mso-height-percent:0;mso-width-percent:0;mso-height-percent:0" o:ole="">
            <v:imagedata r:id="rId6" o:title=""/>
          </v:shape>
          <o:OLEObject Type="Embed" ProgID="Equation.3" ShapeID="_x0000_i1027" DrawAspect="Content" ObjectID="_1720070126" r:id="rId7"/>
        </w:object>
      </w:r>
      <w:r w:rsidR="00B2147E" w:rsidRPr="00105217">
        <w:rPr>
          <w:lang w:val="en-US"/>
        </w:rPr>
        <w:t>,</w:t>
      </w:r>
      <w:r w:rsidR="00B2147E" w:rsidRPr="00105217">
        <w:rPr>
          <w:lang w:val="en-US"/>
        </w:rPr>
        <w:tab/>
      </w:r>
      <w:r w:rsidR="00B2147E" w:rsidRPr="00105217">
        <w:rPr>
          <w:lang w:val="en-US"/>
        </w:rPr>
        <w:tab/>
        <w:t>(1)</w:t>
      </w:r>
    </w:p>
    <w:p w14:paraId="3F243116" w14:textId="5FB9AD70" w:rsidR="00232575" w:rsidRPr="00105217" w:rsidRDefault="00232575" w:rsidP="00B2147E">
      <w:pPr>
        <w:jc w:val="both"/>
        <w:rPr>
          <w:lang w:val="en-US"/>
        </w:rPr>
      </w:pPr>
      <w:r w:rsidRPr="00105217">
        <w:rPr>
          <w:i/>
          <w:iCs/>
          <w:lang w:val="en-US"/>
        </w:rPr>
        <w:t>R</w:t>
      </w:r>
      <w:r w:rsidRPr="00105217">
        <w:rPr>
          <w:lang w:val="en-US"/>
        </w:rPr>
        <w:t>²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=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0.9962</w:t>
      </w:r>
    </w:p>
    <w:p w14:paraId="6A7BEBDC" w14:textId="77777777" w:rsidR="00232575" w:rsidRPr="00105217" w:rsidRDefault="00232575" w:rsidP="00B2147E">
      <w:pPr>
        <w:jc w:val="both"/>
        <w:rPr>
          <w:lang w:val="en-US"/>
        </w:rPr>
      </w:pPr>
    </w:p>
    <w:p w14:paraId="2F145314" w14:textId="77777777" w:rsidR="000D7559" w:rsidRPr="00105217" w:rsidRDefault="00157DAD" w:rsidP="00B2147E">
      <w:pPr>
        <w:jc w:val="both"/>
        <w:rPr>
          <w:lang w:val="en-US"/>
        </w:rPr>
      </w:pPr>
      <w:r w:rsidRPr="00105217">
        <w:rPr>
          <w:lang w:val="en-US"/>
        </w:rPr>
        <w:t>Second</w:t>
      </w:r>
      <w:r w:rsidR="00B1396A" w:rsidRPr="00105217">
        <w:rPr>
          <w:lang w:val="en-US"/>
        </w:rPr>
        <w:t xml:space="preserve"> </w:t>
      </w:r>
      <w:r w:rsidRPr="00105217">
        <w:rPr>
          <w:lang w:val="en-US"/>
        </w:rPr>
        <w:t>derivative:</w:t>
      </w:r>
    </w:p>
    <w:p w14:paraId="39C3FF48" w14:textId="1B0F4BA5" w:rsidR="00157DAD" w:rsidRPr="00105217" w:rsidRDefault="00157DAD" w:rsidP="00B2147E">
      <w:pPr>
        <w:jc w:val="both"/>
        <w:rPr>
          <w:lang w:val="en-US"/>
        </w:rPr>
      </w:pPr>
    </w:p>
    <w:p w14:paraId="34D5BF4D" w14:textId="3E43CE1A" w:rsidR="00AA47EB" w:rsidRPr="00105217" w:rsidRDefault="00380DF7" w:rsidP="00B2147E">
      <w:pPr>
        <w:jc w:val="both"/>
        <w:rPr>
          <w:lang w:val="en-US"/>
        </w:rPr>
      </w:pPr>
      <w:r w:rsidRPr="007A758E">
        <w:rPr>
          <w:noProof/>
          <w:position w:val="-28"/>
          <w:lang w:val="en-US"/>
        </w:rPr>
        <w:object w:dxaOrig="4620" w:dyaOrig="780" w14:anchorId="0C59200B">
          <v:shape id="_x0000_i1026" type="#_x0000_t75" alt="" style="width:231pt;height:39pt;mso-width-percent:0;mso-height-percent:0;mso-width-percent:0;mso-height-percent:0" o:ole="">
            <v:imagedata r:id="rId8" o:title=""/>
          </v:shape>
          <o:OLEObject Type="Embed" ProgID="Equation.3" ShapeID="_x0000_i1026" DrawAspect="Content" ObjectID="_1720070127" r:id="rId9"/>
        </w:object>
      </w:r>
      <w:r w:rsidR="00B2147E" w:rsidRPr="00105217">
        <w:rPr>
          <w:lang w:val="en-US"/>
        </w:rPr>
        <w:tab/>
      </w:r>
      <w:r w:rsidR="00B2147E" w:rsidRPr="00105217">
        <w:rPr>
          <w:lang w:val="en-US"/>
        </w:rPr>
        <w:tab/>
      </w:r>
      <w:r w:rsidR="00B2147E" w:rsidRPr="00105217">
        <w:rPr>
          <w:lang w:val="en-US"/>
        </w:rPr>
        <w:tab/>
      </w:r>
      <w:r w:rsidR="00B2147E" w:rsidRPr="00105217">
        <w:rPr>
          <w:lang w:val="en-US"/>
        </w:rPr>
        <w:tab/>
      </w:r>
      <w:r w:rsidR="00B2147E" w:rsidRPr="00105217">
        <w:rPr>
          <w:lang w:val="en-US"/>
        </w:rPr>
        <w:tab/>
      </w:r>
      <w:r w:rsidR="00B2147E" w:rsidRPr="00105217">
        <w:rPr>
          <w:lang w:val="en-US"/>
        </w:rPr>
        <w:tab/>
        <w:t>(2)</w:t>
      </w:r>
    </w:p>
    <w:p w14:paraId="5A092855" w14:textId="77777777" w:rsidR="00AA47EB" w:rsidRPr="00105217" w:rsidRDefault="00AA47EB" w:rsidP="00B2147E">
      <w:pPr>
        <w:jc w:val="both"/>
        <w:rPr>
          <w:lang w:val="en-US"/>
        </w:rPr>
      </w:pPr>
    </w:p>
    <w:p w14:paraId="7947806F" w14:textId="1A317FEA" w:rsidR="00AA47EB" w:rsidRPr="00105217" w:rsidRDefault="00B2147E" w:rsidP="00B2147E">
      <w:pPr>
        <w:jc w:val="both"/>
        <w:rPr>
          <w:lang w:val="en-US"/>
        </w:rPr>
      </w:pPr>
      <w:r w:rsidRPr="00105217">
        <w:rPr>
          <w:lang w:val="en-US"/>
        </w:rPr>
        <w:t>Equate the second derivative to 0.</w:t>
      </w:r>
    </w:p>
    <w:p w14:paraId="05B483CE" w14:textId="77777777" w:rsidR="00B2147E" w:rsidRPr="00105217" w:rsidRDefault="00B2147E" w:rsidP="00B2147E">
      <w:pPr>
        <w:jc w:val="both"/>
        <w:rPr>
          <w:lang w:val="en-US"/>
        </w:rPr>
      </w:pPr>
    </w:p>
    <w:p w14:paraId="47171424" w14:textId="130D49D9" w:rsidR="00AA47EB" w:rsidRPr="00105217" w:rsidRDefault="00380DF7" w:rsidP="00B2147E">
      <w:pPr>
        <w:jc w:val="both"/>
        <w:rPr>
          <w:lang w:val="en-US"/>
        </w:rPr>
      </w:pPr>
      <w:r w:rsidRPr="00A6724A">
        <w:rPr>
          <w:noProof/>
          <w:position w:val="-6"/>
          <w:lang w:val="en-US"/>
        </w:rPr>
        <w:object w:dxaOrig="4020" w:dyaOrig="320" w14:anchorId="232E6EE1">
          <v:shape id="_x0000_i1025" type="#_x0000_t75" alt="" style="width:201pt;height:16pt;mso-width-percent:0;mso-height-percent:0;mso-width-percent:0;mso-height-percent:0" o:ole="">
            <v:imagedata r:id="rId10" o:title=""/>
          </v:shape>
          <o:OLEObject Type="Embed" ProgID="Equation.3" ShapeID="_x0000_i1025" DrawAspect="Content" ObjectID="_1720070128" r:id="rId11"/>
        </w:object>
      </w:r>
      <w:r w:rsidR="00AA47EB" w:rsidRPr="00105217">
        <w:rPr>
          <w:lang w:val="en-US"/>
        </w:rPr>
        <w:tab/>
      </w:r>
      <w:r w:rsidR="00AA47EB" w:rsidRPr="00105217">
        <w:rPr>
          <w:lang w:val="en-US"/>
        </w:rPr>
        <w:tab/>
      </w:r>
      <w:r w:rsidR="00AA47EB" w:rsidRPr="00105217">
        <w:rPr>
          <w:lang w:val="en-US"/>
        </w:rPr>
        <w:tab/>
      </w:r>
      <w:r w:rsidR="00AA47EB" w:rsidRPr="00105217">
        <w:rPr>
          <w:lang w:val="en-US"/>
        </w:rPr>
        <w:tab/>
      </w:r>
      <w:r w:rsidR="00AA47EB" w:rsidRPr="00105217">
        <w:rPr>
          <w:lang w:val="en-US"/>
        </w:rPr>
        <w:tab/>
      </w:r>
      <w:r w:rsidR="00AA47EB" w:rsidRPr="00105217">
        <w:rPr>
          <w:lang w:val="en-US"/>
        </w:rPr>
        <w:tab/>
      </w:r>
      <w:r w:rsidR="00AA47EB" w:rsidRPr="00105217">
        <w:rPr>
          <w:lang w:val="en-US"/>
        </w:rPr>
        <w:tab/>
        <w:t>(</w:t>
      </w:r>
      <w:r w:rsidR="00B2147E" w:rsidRPr="00105217">
        <w:rPr>
          <w:lang w:val="en-US"/>
        </w:rPr>
        <w:t>3</w:t>
      </w:r>
      <w:r w:rsidR="00AA47EB" w:rsidRPr="00105217">
        <w:rPr>
          <w:lang w:val="en-US"/>
        </w:rPr>
        <w:t>)</w:t>
      </w:r>
    </w:p>
    <w:p w14:paraId="70ACC568" w14:textId="77777777" w:rsidR="00B2147E" w:rsidRPr="00105217" w:rsidRDefault="00B2147E" w:rsidP="00B2147E">
      <w:pPr>
        <w:jc w:val="both"/>
        <w:rPr>
          <w:lang w:val="en-US"/>
        </w:rPr>
      </w:pPr>
    </w:p>
    <w:p w14:paraId="5B6C7F9E" w14:textId="496037F0" w:rsidR="00AA47EB" w:rsidRPr="00105217" w:rsidRDefault="00B2147E" w:rsidP="00B2147E">
      <w:pPr>
        <w:jc w:val="both"/>
        <w:rPr>
          <w:lang w:val="en-US"/>
        </w:rPr>
      </w:pPr>
      <w:r w:rsidRPr="00105217">
        <w:rPr>
          <w:lang w:val="en-US"/>
        </w:rPr>
        <w:lastRenderedPageBreak/>
        <w:t>As a result of solving the cubic equation (3), the following roots were found:</w:t>
      </w:r>
    </w:p>
    <w:p w14:paraId="06E84465" w14:textId="77777777" w:rsidR="00B2147E" w:rsidRPr="00105217" w:rsidRDefault="00B2147E" w:rsidP="00B2147E">
      <w:pPr>
        <w:jc w:val="both"/>
        <w:rPr>
          <w:lang w:val="en-US"/>
        </w:rPr>
      </w:pPr>
    </w:p>
    <w:p w14:paraId="6C68C8BB" w14:textId="77777777" w:rsidR="00AA47EB" w:rsidRPr="00105217" w:rsidRDefault="00AA47EB" w:rsidP="00B2147E">
      <w:pPr>
        <w:jc w:val="both"/>
        <w:rPr>
          <w:color w:val="000000"/>
          <w:lang w:val="en-US"/>
        </w:rPr>
      </w:pPr>
      <w:r w:rsidRPr="00105217">
        <w:rPr>
          <w:i/>
          <w:color w:val="000000"/>
          <w:lang w:val="en-US"/>
        </w:rPr>
        <w:t>n</w:t>
      </w:r>
      <w:r w:rsidRPr="00105217">
        <w:rPr>
          <w:color w:val="000000"/>
          <w:vertAlign w:val="subscript"/>
          <w:lang w:val="en-US"/>
        </w:rPr>
        <w:t>1</w:t>
      </w:r>
      <w:r w:rsidRPr="00105217">
        <w:rPr>
          <w:color w:val="000000"/>
          <w:lang w:val="en-US"/>
        </w:rPr>
        <w:t xml:space="preserve"> = 3.996</w:t>
      </w:r>
    </w:p>
    <w:p w14:paraId="0AE9A333" w14:textId="77777777" w:rsidR="00AA47EB" w:rsidRPr="00105217" w:rsidRDefault="00AA47EB" w:rsidP="00B2147E">
      <w:pPr>
        <w:jc w:val="both"/>
        <w:rPr>
          <w:color w:val="000000"/>
          <w:lang w:val="en-US"/>
        </w:rPr>
      </w:pPr>
      <w:r w:rsidRPr="00105217">
        <w:rPr>
          <w:i/>
          <w:color w:val="000000"/>
          <w:lang w:val="en-US"/>
        </w:rPr>
        <w:t>n</w:t>
      </w:r>
      <w:r w:rsidRPr="00105217">
        <w:rPr>
          <w:color w:val="000000"/>
          <w:vertAlign w:val="subscript"/>
          <w:lang w:val="en-US"/>
        </w:rPr>
        <w:t>2</w:t>
      </w:r>
      <w:r w:rsidRPr="00105217">
        <w:rPr>
          <w:color w:val="000000"/>
          <w:lang w:val="en-US"/>
        </w:rPr>
        <w:t xml:space="preserve"> = 5.311</w:t>
      </w:r>
    </w:p>
    <w:p w14:paraId="40269958" w14:textId="77777777" w:rsidR="00AA47EB" w:rsidRPr="00105217" w:rsidRDefault="00AA47EB" w:rsidP="00B2147E">
      <w:pPr>
        <w:jc w:val="both"/>
        <w:rPr>
          <w:color w:val="000000"/>
          <w:lang w:val="en-US"/>
        </w:rPr>
      </w:pPr>
      <w:r w:rsidRPr="00105217">
        <w:rPr>
          <w:i/>
          <w:color w:val="000000"/>
          <w:lang w:val="en-US"/>
        </w:rPr>
        <w:t>n</w:t>
      </w:r>
      <w:r w:rsidRPr="00105217">
        <w:rPr>
          <w:color w:val="000000"/>
          <w:vertAlign w:val="subscript"/>
          <w:lang w:val="en-US"/>
        </w:rPr>
        <w:t>3</w:t>
      </w:r>
      <w:r w:rsidRPr="00105217">
        <w:rPr>
          <w:color w:val="000000"/>
          <w:lang w:val="en-US"/>
        </w:rPr>
        <w:t xml:space="preserve"> = 8.171</w:t>
      </w:r>
    </w:p>
    <w:p w14:paraId="23D59931" w14:textId="77777777" w:rsidR="00AA47EB" w:rsidRPr="00105217" w:rsidRDefault="00AA47EB" w:rsidP="00B2147E">
      <w:pPr>
        <w:shd w:val="clear" w:color="auto" w:fill="FFFFFF"/>
        <w:jc w:val="both"/>
        <w:rPr>
          <w:lang w:val="en-US"/>
        </w:rPr>
      </w:pPr>
    </w:p>
    <w:p w14:paraId="73C8BBE8" w14:textId="66AFEFF5" w:rsidR="00AA47EB" w:rsidRPr="00105217" w:rsidRDefault="00B1396A" w:rsidP="00B2147E">
      <w:pPr>
        <w:jc w:val="both"/>
        <w:rPr>
          <w:color w:val="000000"/>
          <w:lang w:val="en-US"/>
        </w:rPr>
      </w:pPr>
      <w:r w:rsidRPr="00105217">
        <w:rPr>
          <w:lang w:val="en-US"/>
        </w:rPr>
        <w:t>Inflection point</w:t>
      </w:r>
      <w:r w:rsidR="00AA47EB" w:rsidRPr="00105217">
        <w:rPr>
          <w:lang w:val="en-US"/>
        </w:rPr>
        <w:t>s</w:t>
      </w:r>
      <w:r w:rsidRPr="00105217">
        <w:rPr>
          <w:lang w:val="en-US"/>
        </w:rPr>
        <w:t xml:space="preserve">: at </w:t>
      </w:r>
      <w:r w:rsidR="00AA47EB" w:rsidRPr="00105217">
        <w:rPr>
          <w:i/>
          <w:color w:val="000000"/>
          <w:lang w:val="en-US"/>
        </w:rPr>
        <w:t>n</w:t>
      </w:r>
      <w:r w:rsidR="00AA47EB" w:rsidRPr="00105217">
        <w:rPr>
          <w:color w:val="000000"/>
          <w:vertAlign w:val="subscript"/>
          <w:lang w:val="en-US"/>
        </w:rPr>
        <w:t>1</w:t>
      </w:r>
      <w:r w:rsidR="00AA47EB" w:rsidRPr="00105217">
        <w:rPr>
          <w:color w:val="000000"/>
          <w:lang w:val="en-US"/>
        </w:rPr>
        <w:t xml:space="preserve"> = 3.996, </w:t>
      </w:r>
      <w:r w:rsidR="00AA47EB" w:rsidRPr="00105217">
        <w:rPr>
          <w:i/>
          <w:color w:val="000000"/>
          <w:lang w:val="en-US"/>
        </w:rPr>
        <w:t>n</w:t>
      </w:r>
      <w:r w:rsidR="00AA47EB" w:rsidRPr="00105217">
        <w:rPr>
          <w:color w:val="000000"/>
          <w:vertAlign w:val="subscript"/>
          <w:lang w:val="en-US"/>
        </w:rPr>
        <w:t>2</w:t>
      </w:r>
      <w:r w:rsidR="00AA47EB" w:rsidRPr="00105217">
        <w:rPr>
          <w:color w:val="000000"/>
          <w:lang w:val="en-US"/>
        </w:rPr>
        <w:t xml:space="preserve"> = 5.311, and </w:t>
      </w:r>
      <w:r w:rsidR="00AA47EB" w:rsidRPr="00105217">
        <w:rPr>
          <w:i/>
          <w:color w:val="000000"/>
          <w:lang w:val="en-US"/>
        </w:rPr>
        <w:t>n</w:t>
      </w:r>
      <w:r w:rsidR="00AA47EB" w:rsidRPr="00105217">
        <w:rPr>
          <w:color w:val="000000"/>
          <w:vertAlign w:val="subscript"/>
          <w:lang w:val="en-US"/>
        </w:rPr>
        <w:t>3</w:t>
      </w:r>
      <w:r w:rsidR="00AA47EB" w:rsidRPr="00105217">
        <w:rPr>
          <w:color w:val="000000"/>
          <w:lang w:val="en-US"/>
        </w:rPr>
        <w:t xml:space="preserve"> = 8.171</w:t>
      </w:r>
    </w:p>
    <w:p w14:paraId="53112785" w14:textId="560B1CC8" w:rsidR="00B1396A" w:rsidRPr="00105217" w:rsidRDefault="00B1396A" w:rsidP="00B2147E">
      <w:pPr>
        <w:shd w:val="clear" w:color="auto" w:fill="FFFFFF"/>
        <w:jc w:val="both"/>
        <w:rPr>
          <w:bCs/>
          <w:lang w:val="en-US"/>
        </w:rPr>
      </w:pPr>
    </w:p>
    <w:p w14:paraId="7EC89711" w14:textId="4EDC4C48" w:rsidR="00AA47EB" w:rsidRPr="00105217" w:rsidRDefault="00B2147E" w:rsidP="00B2147E">
      <w:pPr>
        <w:shd w:val="clear" w:color="auto" w:fill="FFFFFF"/>
        <w:jc w:val="both"/>
        <w:rPr>
          <w:lang w:val="en-US"/>
        </w:rPr>
      </w:pPr>
      <w:r w:rsidRPr="00105217">
        <w:rPr>
          <w:lang w:val="en-US"/>
        </w:rPr>
        <w:t xml:space="preserve">Based on the above three inflection points, we obtained </w:t>
      </w:r>
      <w:r w:rsidR="001D0CD0" w:rsidRPr="00105217">
        <w:rPr>
          <w:lang w:val="en-US"/>
        </w:rPr>
        <w:t xml:space="preserve">the following </w:t>
      </w:r>
      <w:r w:rsidRPr="00105217">
        <w:rPr>
          <w:lang w:val="en-US"/>
        </w:rPr>
        <w:t xml:space="preserve">four clusters (with specific numbers </w:t>
      </w:r>
      <w:r w:rsidR="001D0CD0" w:rsidRPr="00105217">
        <w:rPr>
          <w:lang w:val="en-US"/>
        </w:rPr>
        <w:t xml:space="preserve">of breeds </w:t>
      </w:r>
      <w:r w:rsidR="005A148C" w:rsidRPr="00105217">
        <w:rPr>
          <w:lang w:val="en-US"/>
        </w:rPr>
        <w:t xml:space="preserve">in curly brackets </w:t>
      </w:r>
      <w:r w:rsidRPr="00105217">
        <w:rPr>
          <w:lang w:val="en-US"/>
        </w:rPr>
        <w:t xml:space="preserve">given in accordance with </w:t>
      </w:r>
      <w:r w:rsidR="001D0CD0" w:rsidRPr="00105217">
        <w:rPr>
          <w:lang w:val="en-US"/>
        </w:rPr>
        <w:t xml:space="preserve">their descending sequential sorting by </w:t>
      </w:r>
      <w:r w:rsidR="001D0CD0" w:rsidRPr="00105217">
        <w:rPr>
          <w:i/>
          <w:iCs/>
          <w:lang w:val="en-US"/>
        </w:rPr>
        <w:t>EY</w:t>
      </w:r>
      <w:r w:rsidR="001D0CD0" w:rsidRPr="00105217">
        <w:rPr>
          <w:lang w:val="en-US"/>
        </w:rPr>
        <w:t>/</w:t>
      </w:r>
      <w:r w:rsidR="001D0CD0" w:rsidRPr="00105217">
        <w:rPr>
          <w:i/>
          <w:iCs/>
          <w:lang w:val="en-US"/>
        </w:rPr>
        <w:t>W</w:t>
      </w:r>
      <w:r w:rsidR="001D0CD0" w:rsidRPr="00105217">
        <w:rPr>
          <w:lang w:val="en-US"/>
        </w:rPr>
        <w:t xml:space="preserve"> values</w:t>
      </w:r>
      <w:r w:rsidR="004969BC" w:rsidRPr="00105217">
        <w:rPr>
          <w:lang w:val="en-US"/>
        </w:rPr>
        <w:t xml:space="preserve"> in the 39-breed model</w:t>
      </w:r>
      <w:r w:rsidR="001D0CD0" w:rsidRPr="00105217">
        <w:rPr>
          <w:lang w:val="en-US"/>
        </w:rPr>
        <w:t>)</w:t>
      </w:r>
      <w:r w:rsidR="00AA47EB" w:rsidRPr="00105217">
        <w:rPr>
          <w:lang w:val="en-US"/>
        </w:rPr>
        <w:t>:</w:t>
      </w:r>
    </w:p>
    <w:p w14:paraId="6E5AFCE6" w14:textId="77777777" w:rsidR="001D0CD0" w:rsidRPr="00105217" w:rsidRDefault="001D0CD0" w:rsidP="00B2147E">
      <w:pPr>
        <w:shd w:val="clear" w:color="auto" w:fill="FFFFFF"/>
        <w:jc w:val="both"/>
        <w:rPr>
          <w:lang w:val="en-US"/>
        </w:rPr>
      </w:pPr>
    </w:p>
    <w:p w14:paraId="70586D25" w14:textId="64395D1B" w:rsidR="00AA47EB" w:rsidRPr="00105217" w:rsidRDefault="001D0CD0" w:rsidP="00B2147E">
      <w:pPr>
        <w:shd w:val="clear" w:color="auto" w:fill="FFFFFF"/>
        <w:jc w:val="both"/>
        <w:rPr>
          <w:color w:val="000000"/>
          <w:lang w:val="en-US"/>
        </w:rPr>
      </w:pPr>
      <w:r w:rsidRPr="00105217">
        <w:rPr>
          <w:color w:val="000000"/>
          <w:lang w:val="en-US"/>
        </w:rPr>
        <w:t>Cluster 1</w:t>
      </w:r>
      <w:r w:rsidR="00AA7AF4" w:rsidRPr="00105217">
        <w:rPr>
          <w:color w:val="000000"/>
          <w:lang w:val="en-US"/>
        </w:rPr>
        <w:t xml:space="preserve"> (ETB):</w:t>
      </w:r>
      <w:r w:rsidR="00AA7AF4" w:rsidRPr="00105217">
        <w:rPr>
          <w:color w:val="000000"/>
          <w:lang w:val="en-US"/>
        </w:rPr>
        <w:tab/>
      </w:r>
      <w:r w:rsidRPr="00105217">
        <w:rPr>
          <w:color w:val="000000"/>
          <w:lang w:val="en-US"/>
        </w:rPr>
        <w:t>{</w:t>
      </w:r>
      <w:r w:rsidR="00AA47EB" w:rsidRPr="00105217">
        <w:rPr>
          <w:color w:val="000000"/>
          <w:lang w:val="en-US"/>
        </w:rPr>
        <w:t>4,</w:t>
      </w:r>
      <w:r w:rsidRPr="00105217">
        <w:rPr>
          <w:color w:val="000000"/>
          <w:lang w:val="en-US"/>
        </w:rPr>
        <w:t xml:space="preserve"> </w:t>
      </w:r>
      <w:r w:rsidR="00AA47EB" w:rsidRPr="00105217">
        <w:rPr>
          <w:color w:val="000000"/>
          <w:lang w:val="en-US"/>
        </w:rPr>
        <w:t>9,</w:t>
      </w:r>
      <w:r w:rsidRPr="00105217">
        <w:rPr>
          <w:color w:val="000000"/>
          <w:lang w:val="en-US"/>
        </w:rPr>
        <w:t xml:space="preserve"> </w:t>
      </w:r>
      <w:r w:rsidR="00AA47EB" w:rsidRPr="00105217">
        <w:rPr>
          <w:b/>
          <w:bCs/>
          <w:color w:val="000000"/>
          <w:lang w:val="en-US"/>
        </w:rPr>
        <w:t>16</w:t>
      </w:r>
      <w:r w:rsidRPr="00105217">
        <w:rPr>
          <w:color w:val="000000"/>
          <w:lang w:val="en-US"/>
        </w:rPr>
        <w:t>}</w:t>
      </w:r>
    </w:p>
    <w:p w14:paraId="0B601BF5" w14:textId="62752B65" w:rsidR="00AA47EB" w:rsidRPr="00105217" w:rsidRDefault="001D0CD0" w:rsidP="00B2147E">
      <w:pPr>
        <w:shd w:val="clear" w:color="auto" w:fill="FFFFFF"/>
        <w:jc w:val="both"/>
        <w:rPr>
          <w:color w:val="000000"/>
          <w:lang w:val="en-US"/>
        </w:rPr>
      </w:pPr>
      <w:r w:rsidRPr="00105217">
        <w:rPr>
          <w:color w:val="000000"/>
          <w:lang w:val="en-US"/>
        </w:rPr>
        <w:t>Cluster 2</w:t>
      </w:r>
      <w:r w:rsidR="00AA7AF4" w:rsidRPr="00105217">
        <w:rPr>
          <w:color w:val="000000"/>
          <w:lang w:val="en-US"/>
        </w:rPr>
        <w:t xml:space="preserve"> (EMB):</w:t>
      </w:r>
      <w:r w:rsidR="00AA7AF4" w:rsidRPr="00105217">
        <w:rPr>
          <w:color w:val="000000"/>
          <w:lang w:val="en-US"/>
        </w:rPr>
        <w:tab/>
      </w:r>
      <w:r w:rsidRPr="00105217">
        <w:rPr>
          <w:color w:val="000000"/>
          <w:lang w:val="en-US"/>
        </w:rPr>
        <w:t>{</w:t>
      </w:r>
      <w:r w:rsidR="00AA47EB" w:rsidRPr="00105217">
        <w:rPr>
          <w:color w:val="000000"/>
          <w:lang w:val="en-US"/>
        </w:rPr>
        <w:t>19,</w:t>
      </w:r>
      <w:r w:rsidRPr="00105217">
        <w:rPr>
          <w:color w:val="000000"/>
          <w:lang w:val="en-US"/>
        </w:rPr>
        <w:t xml:space="preserve"> </w:t>
      </w:r>
      <w:r w:rsidR="00AA47EB" w:rsidRPr="00105217">
        <w:rPr>
          <w:color w:val="000000"/>
          <w:lang w:val="en-US"/>
        </w:rPr>
        <w:t>21</w:t>
      </w:r>
      <w:r w:rsidRPr="00105217">
        <w:rPr>
          <w:color w:val="000000"/>
          <w:lang w:val="en-US"/>
        </w:rPr>
        <w:t>}</w:t>
      </w:r>
    </w:p>
    <w:p w14:paraId="011D2EB2" w14:textId="00DE91A8" w:rsidR="00AA47EB" w:rsidRPr="00105217" w:rsidRDefault="001D0CD0" w:rsidP="00B2147E">
      <w:pPr>
        <w:shd w:val="clear" w:color="auto" w:fill="FFFFFF"/>
        <w:jc w:val="both"/>
        <w:rPr>
          <w:lang w:val="en-US"/>
        </w:rPr>
      </w:pPr>
      <w:r w:rsidRPr="00105217">
        <w:rPr>
          <w:color w:val="000000"/>
          <w:lang w:val="en-US"/>
        </w:rPr>
        <w:t>Cluster 3</w:t>
      </w:r>
      <w:r w:rsidR="00AA7AF4" w:rsidRPr="00105217">
        <w:rPr>
          <w:color w:val="000000"/>
          <w:lang w:val="en-US"/>
        </w:rPr>
        <w:t xml:space="preserve"> (MEB):</w:t>
      </w:r>
      <w:r w:rsidR="00AA7AF4" w:rsidRPr="00105217">
        <w:rPr>
          <w:color w:val="000000"/>
          <w:lang w:val="en-US"/>
        </w:rPr>
        <w:tab/>
      </w:r>
      <w:r w:rsidRPr="00105217">
        <w:rPr>
          <w:color w:val="000000"/>
          <w:lang w:val="en-US"/>
        </w:rPr>
        <w:t>{</w:t>
      </w:r>
      <w:r w:rsidR="00AA47EB" w:rsidRPr="00105217">
        <w:rPr>
          <w:lang w:val="en-US"/>
        </w:rPr>
        <w:t>23,</w:t>
      </w:r>
      <w:r w:rsidRPr="00105217">
        <w:rPr>
          <w:lang w:val="en-US"/>
        </w:rPr>
        <w:t xml:space="preserve"> </w:t>
      </w:r>
      <w:r w:rsidR="00AA47EB" w:rsidRPr="00105217">
        <w:rPr>
          <w:lang w:val="en-US"/>
        </w:rPr>
        <w:t>29,</w:t>
      </w:r>
      <w:r w:rsidRPr="00105217">
        <w:rPr>
          <w:lang w:val="en-US"/>
        </w:rPr>
        <w:t xml:space="preserve"> </w:t>
      </w:r>
      <w:r w:rsidR="00AA47EB" w:rsidRPr="00105217">
        <w:rPr>
          <w:lang w:val="en-US"/>
        </w:rPr>
        <w:t>30</w:t>
      </w:r>
      <w:r w:rsidRPr="00105217">
        <w:rPr>
          <w:lang w:val="en-US"/>
        </w:rPr>
        <w:t>}</w:t>
      </w:r>
    </w:p>
    <w:p w14:paraId="035C161A" w14:textId="47EC4F02" w:rsidR="00AA47EB" w:rsidRPr="00105217" w:rsidRDefault="001D0CD0" w:rsidP="00B2147E">
      <w:pPr>
        <w:shd w:val="clear" w:color="auto" w:fill="FFFFFF"/>
        <w:jc w:val="both"/>
        <w:rPr>
          <w:lang w:val="en-US"/>
        </w:rPr>
      </w:pPr>
      <w:r w:rsidRPr="00105217">
        <w:rPr>
          <w:color w:val="000000"/>
          <w:lang w:val="en-US"/>
        </w:rPr>
        <w:t>Cluster 4</w:t>
      </w:r>
      <w:r w:rsidR="00AA7AF4" w:rsidRPr="00105217">
        <w:rPr>
          <w:color w:val="000000"/>
          <w:lang w:val="en-US"/>
        </w:rPr>
        <w:t xml:space="preserve"> (MTB):</w:t>
      </w:r>
      <w:r w:rsidR="00AA7AF4" w:rsidRPr="00105217">
        <w:rPr>
          <w:color w:val="000000"/>
          <w:lang w:val="en-US"/>
        </w:rPr>
        <w:tab/>
      </w:r>
      <w:r w:rsidRPr="00105217">
        <w:rPr>
          <w:color w:val="000000"/>
          <w:lang w:val="en-US"/>
        </w:rPr>
        <w:t>{</w:t>
      </w:r>
      <w:r w:rsidR="00AA47EB" w:rsidRPr="00105217">
        <w:rPr>
          <w:lang w:val="en-US"/>
        </w:rPr>
        <w:t>31,</w:t>
      </w:r>
      <w:r w:rsidRPr="00105217">
        <w:rPr>
          <w:lang w:val="en-US"/>
        </w:rPr>
        <w:t xml:space="preserve"> </w:t>
      </w:r>
      <w:r w:rsidR="00AA47EB" w:rsidRPr="00105217">
        <w:rPr>
          <w:lang w:val="en-US"/>
        </w:rPr>
        <w:t>36,</w:t>
      </w:r>
      <w:r w:rsidRPr="00105217">
        <w:rPr>
          <w:lang w:val="en-US"/>
        </w:rPr>
        <w:t xml:space="preserve"> </w:t>
      </w:r>
      <w:r w:rsidR="00AA47EB" w:rsidRPr="00105217">
        <w:rPr>
          <w:lang w:val="en-US"/>
        </w:rPr>
        <w:t>39</w:t>
      </w:r>
      <w:r w:rsidRPr="00105217">
        <w:rPr>
          <w:lang w:val="en-US"/>
        </w:rPr>
        <w:t>}</w:t>
      </w:r>
    </w:p>
    <w:p w14:paraId="56CA269E" w14:textId="24386E0A" w:rsidR="00AA47EB" w:rsidRPr="00105217" w:rsidRDefault="00AA47EB" w:rsidP="00B2147E">
      <w:pPr>
        <w:shd w:val="clear" w:color="auto" w:fill="FFFFFF"/>
        <w:jc w:val="both"/>
        <w:rPr>
          <w:lang w:val="en-US"/>
        </w:rPr>
      </w:pPr>
    </w:p>
    <w:p w14:paraId="23E24C07" w14:textId="51317865" w:rsidR="00AA47EB" w:rsidRPr="00105217" w:rsidRDefault="00BD6355" w:rsidP="00B2147E">
      <w:pPr>
        <w:shd w:val="clear" w:color="auto" w:fill="FFFFFF"/>
        <w:jc w:val="both"/>
        <w:rPr>
          <w:lang w:val="en-US"/>
        </w:rPr>
      </w:pPr>
      <w:r w:rsidRPr="00105217">
        <w:rPr>
          <w:lang w:val="en-US"/>
        </w:rPr>
        <w:t>When comparing</w:t>
      </w:r>
      <w:r w:rsidR="001D0CD0" w:rsidRPr="00105217">
        <w:rPr>
          <w:lang w:val="en-US"/>
        </w:rPr>
        <w:t xml:space="preserve"> the inflection points models for 11 and 39 breeds, there </w:t>
      </w:r>
      <w:r w:rsidRPr="00105217">
        <w:rPr>
          <w:lang w:val="en-US"/>
        </w:rPr>
        <w:t>wa</w:t>
      </w:r>
      <w:r w:rsidR="001D0CD0" w:rsidRPr="00105217">
        <w:rPr>
          <w:lang w:val="en-US"/>
        </w:rPr>
        <w:t>s an almost perfect match. Each of the core breeds f</w:t>
      </w:r>
      <w:r w:rsidRPr="00105217">
        <w:rPr>
          <w:lang w:val="en-US"/>
        </w:rPr>
        <w:t>e</w:t>
      </w:r>
      <w:r w:rsidR="001D0CD0" w:rsidRPr="00105217">
        <w:rPr>
          <w:lang w:val="en-US"/>
        </w:rPr>
        <w:t xml:space="preserve">ll into the same </w:t>
      </w:r>
      <w:r w:rsidR="0093046D" w:rsidRPr="00105217">
        <w:rPr>
          <w:lang w:val="en-US"/>
        </w:rPr>
        <w:t xml:space="preserve">proper </w:t>
      </w:r>
      <w:r w:rsidR="001D0CD0" w:rsidRPr="00105217">
        <w:rPr>
          <w:lang w:val="en-US"/>
        </w:rPr>
        <w:t>interval as in the case of 39 breeds</w:t>
      </w:r>
      <w:r w:rsidR="002F5D0A" w:rsidRPr="00105217">
        <w:rPr>
          <w:lang w:val="en-US"/>
        </w:rPr>
        <w:t xml:space="preserve"> (Fig. 3)</w:t>
      </w:r>
      <w:r w:rsidR="001D0CD0" w:rsidRPr="00105217">
        <w:rPr>
          <w:lang w:val="en-US"/>
        </w:rPr>
        <w:t xml:space="preserve">. The only exception was the </w:t>
      </w:r>
      <w:r w:rsidR="007569DE" w:rsidRPr="00105217">
        <w:rPr>
          <w:lang w:val="en-US"/>
        </w:rPr>
        <w:t xml:space="preserve">Pantsirevka Black </w:t>
      </w:r>
      <w:r w:rsidR="001D0CD0" w:rsidRPr="00105217">
        <w:rPr>
          <w:lang w:val="en-US"/>
        </w:rPr>
        <w:t xml:space="preserve">breed. </w:t>
      </w:r>
      <w:r w:rsidRPr="00105217">
        <w:rPr>
          <w:lang w:val="en-US"/>
        </w:rPr>
        <w:t>It</w:t>
      </w:r>
      <w:r w:rsidR="001D0CD0" w:rsidRPr="00105217">
        <w:rPr>
          <w:lang w:val="en-US"/>
        </w:rPr>
        <w:t xml:space="preserve"> ha</w:t>
      </w:r>
      <w:r w:rsidRPr="00105217">
        <w:rPr>
          <w:lang w:val="en-US"/>
        </w:rPr>
        <w:t>d</w:t>
      </w:r>
      <w:r w:rsidR="001D0CD0" w:rsidRPr="00105217">
        <w:rPr>
          <w:lang w:val="en-US"/>
        </w:rPr>
        <w:t xml:space="preserve"> the 16th serial number in the large</w:t>
      </w:r>
      <w:r w:rsidRPr="00105217">
        <w:rPr>
          <w:lang w:val="en-US"/>
        </w:rPr>
        <w:t xml:space="preserve"> (i.e., 39-breed)</w:t>
      </w:r>
      <w:r w:rsidR="001D0CD0" w:rsidRPr="00105217">
        <w:rPr>
          <w:lang w:val="en-US"/>
        </w:rPr>
        <w:t xml:space="preserve"> model, </w:t>
      </w:r>
      <w:r w:rsidRPr="00105217">
        <w:rPr>
          <w:lang w:val="en-US"/>
        </w:rPr>
        <w:t>meaning that</w:t>
      </w:r>
      <w:r w:rsidR="001D0CD0" w:rsidRPr="00105217">
        <w:rPr>
          <w:lang w:val="en-US"/>
        </w:rPr>
        <w:t xml:space="preserve"> it conditionally f</w:t>
      </w:r>
      <w:r w:rsidRPr="00105217">
        <w:rPr>
          <w:lang w:val="en-US"/>
        </w:rPr>
        <w:t>ell</w:t>
      </w:r>
      <w:r w:rsidR="001D0CD0" w:rsidRPr="00105217">
        <w:rPr>
          <w:lang w:val="en-US"/>
        </w:rPr>
        <w:t xml:space="preserve"> into the </w:t>
      </w:r>
      <w:r w:rsidR="007B4C2B" w:rsidRPr="00105217">
        <w:rPr>
          <w:lang w:val="en-US"/>
        </w:rPr>
        <w:t>EMB</w:t>
      </w:r>
      <w:r w:rsidR="001D0CD0" w:rsidRPr="00105217">
        <w:rPr>
          <w:lang w:val="en-US"/>
        </w:rPr>
        <w:t xml:space="preserve"> category. </w:t>
      </w:r>
      <w:r w:rsidRPr="00105217">
        <w:rPr>
          <w:lang w:val="en-US"/>
        </w:rPr>
        <w:t>I</w:t>
      </w:r>
      <w:r w:rsidR="001D0CD0" w:rsidRPr="00105217">
        <w:rPr>
          <w:lang w:val="en-US"/>
        </w:rPr>
        <w:t xml:space="preserve">n the reduced </w:t>
      </w:r>
      <w:r w:rsidRPr="00105217">
        <w:rPr>
          <w:lang w:val="en-US"/>
        </w:rPr>
        <w:t xml:space="preserve">(i.e., 11-breed) </w:t>
      </w:r>
      <w:r w:rsidR="001D0CD0" w:rsidRPr="00105217">
        <w:rPr>
          <w:lang w:val="en-US"/>
        </w:rPr>
        <w:t xml:space="preserve">model, </w:t>
      </w:r>
      <w:r w:rsidRPr="00105217">
        <w:rPr>
          <w:lang w:val="en-US"/>
        </w:rPr>
        <w:t>it</w:t>
      </w:r>
      <w:r w:rsidR="001D0CD0" w:rsidRPr="00105217">
        <w:rPr>
          <w:lang w:val="en-US"/>
        </w:rPr>
        <w:t xml:space="preserve"> was among </w:t>
      </w:r>
      <w:r w:rsidR="007B4C2B" w:rsidRPr="00105217">
        <w:rPr>
          <w:lang w:val="en-US"/>
        </w:rPr>
        <w:t>ETB</w:t>
      </w:r>
      <w:r w:rsidR="001D0CD0" w:rsidRPr="00105217">
        <w:rPr>
          <w:lang w:val="en-US"/>
        </w:rPr>
        <w:t xml:space="preserve">. </w:t>
      </w:r>
      <w:r w:rsidRPr="00105217">
        <w:rPr>
          <w:lang w:val="en-US"/>
        </w:rPr>
        <w:t>Yet,</w:t>
      </w:r>
      <w:r w:rsidR="001D0CD0" w:rsidRPr="00105217">
        <w:rPr>
          <w:lang w:val="en-US"/>
        </w:rPr>
        <w:t xml:space="preserve"> </w:t>
      </w:r>
      <w:r w:rsidRPr="00105217">
        <w:rPr>
          <w:lang w:val="en-US"/>
        </w:rPr>
        <w:t>we believe that this</w:t>
      </w:r>
      <w:r w:rsidR="00057421" w:rsidRPr="00105217">
        <w:rPr>
          <w:lang w:val="en-US"/>
        </w:rPr>
        <w:t xml:space="preserve"> wa</w:t>
      </w:r>
      <w:r w:rsidRPr="00105217">
        <w:rPr>
          <w:lang w:val="en-US"/>
        </w:rPr>
        <w:t xml:space="preserve">s </w:t>
      </w:r>
      <w:r w:rsidR="007569DE" w:rsidRPr="00105217">
        <w:rPr>
          <w:lang w:val="en-US"/>
        </w:rPr>
        <w:t>like a “borderline” case</w:t>
      </w:r>
      <w:r w:rsidR="0042453E" w:rsidRPr="00105217">
        <w:rPr>
          <w:lang w:val="en-US"/>
        </w:rPr>
        <w:t xml:space="preserve"> and</w:t>
      </w:r>
      <w:r w:rsidRPr="00105217">
        <w:rPr>
          <w:lang w:val="en-US"/>
        </w:rPr>
        <w:t xml:space="preserve">, </w:t>
      </w:r>
      <w:r w:rsidR="0042453E" w:rsidRPr="00105217">
        <w:rPr>
          <w:lang w:val="en-US"/>
        </w:rPr>
        <w:t>therefore</w:t>
      </w:r>
      <w:r w:rsidRPr="00105217">
        <w:rPr>
          <w:lang w:val="en-US"/>
        </w:rPr>
        <w:t>,</w:t>
      </w:r>
      <w:r w:rsidR="007569DE" w:rsidRPr="00105217">
        <w:rPr>
          <w:lang w:val="en-US"/>
        </w:rPr>
        <w:t xml:space="preserve"> not a critical discrepancy</w:t>
      </w:r>
      <w:r w:rsidR="001D0CD0" w:rsidRPr="00105217">
        <w:rPr>
          <w:lang w:val="en-US"/>
        </w:rPr>
        <w:t xml:space="preserve">. As </w:t>
      </w:r>
      <w:r w:rsidR="00057421" w:rsidRPr="00105217">
        <w:rPr>
          <w:lang w:val="en-US"/>
        </w:rPr>
        <w:t xml:space="preserve">one might </w:t>
      </w:r>
      <w:r w:rsidR="0042453E" w:rsidRPr="00105217">
        <w:rPr>
          <w:lang w:val="en-US"/>
        </w:rPr>
        <w:t xml:space="preserve">notice and </w:t>
      </w:r>
      <w:r w:rsidR="001D0CD0" w:rsidRPr="00105217">
        <w:rPr>
          <w:lang w:val="en-US"/>
        </w:rPr>
        <w:t xml:space="preserve">explain, the number of points </w:t>
      </w:r>
      <w:r w:rsidR="00057421" w:rsidRPr="00105217">
        <w:rPr>
          <w:lang w:val="en-US"/>
        </w:rPr>
        <w:t>used for fitting a curve could</w:t>
      </w:r>
      <w:r w:rsidR="001D0CD0" w:rsidRPr="00105217">
        <w:rPr>
          <w:lang w:val="en-US"/>
        </w:rPr>
        <w:t xml:space="preserve"> affect both the formula of the curve and the breakdown by inflection points.</w:t>
      </w:r>
    </w:p>
    <w:sectPr w:rsidR="00AA47EB" w:rsidRPr="00105217" w:rsidSect="0059182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0498C"/>
    <w:multiLevelType w:val="hybridMultilevel"/>
    <w:tmpl w:val="E66408DE"/>
    <w:lvl w:ilvl="0" w:tplc="45263C9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A012EB0"/>
    <w:multiLevelType w:val="hybridMultilevel"/>
    <w:tmpl w:val="1F846D74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901406246">
    <w:abstractNumId w:val="0"/>
  </w:num>
  <w:num w:numId="2" w16cid:durableId="3700397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8E"/>
    <w:rsid w:val="00000B20"/>
    <w:rsid w:val="00000B30"/>
    <w:rsid w:val="00000FB9"/>
    <w:rsid w:val="00001102"/>
    <w:rsid w:val="0000197D"/>
    <w:rsid w:val="00001A22"/>
    <w:rsid w:val="000020BE"/>
    <w:rsid w:val="0000248C"/>
    <w:rsid w:val="000025A1"/>
    <w:rsid w:val="000029D7"/>
    <w:rsid w:val="00002DE1"/>
    <w:rsid w:val="000033D4"/>
    <w:rsid w:val="00003D34"/>
    <w:rsid w:val="00003EC2"/>
    <w:rsid w:val="000043C5"/>
    <w:rsid w:val="000045CF"/>
    <w:rsid w:val="00004878"/>
    <w:rsid w:val="00004AA5"/>
    <w:rsid w:val="00004C6E"/>
    <w:rsid w:val="000061C4"/>
    <w:rsid w:val="000061E6"/>
    <w:rsid w:val="00006955"/>
    <w:rsid w:val="00006C50"/>
    <w:rsid w:val="00006C7B"/>
    <w:rsid w:val="000078CC"/>
    <w:rsid w:val="000102CB"/>
    <w:rsid w:val="00010669"/>
    <w:rsid w:val="00010BFB"/>
    <w:rsid w:val="00010D7B"/>
    <w:rsid w:val="0001106F"/>
    <w:rsid w:val="00011284"/>
    <w:rsid w:val="000114BC"/>
    <w:rsid w:val="000115DC"/>
    <w:rsid w:val="000117BF"/>
    <w:rsid w:val="00011B90"/>
    <w:rsid w:val="00011DBB"/>
    <w:rsid w:val="00012181"/>
    <w:rsid w:val="0001279D"/>
    <w:rsid w:val="00012A06"/>
    <w:rsid w:val="00012F3D"/>
    <w:rsid w:val="000139CE"/>
    <w:rsid w:val="00013CFB"/>
    <w:rsid w:val="000141AA"/>
    <w:rsid w:val="00014333"/>
    <w:rsid w:val="000143C4"/>
    <w:rsid w:val="000145B7"/>
    <w:rsid w:val="00014697"/>
    <w:rsid w:val="00014F78"/>
    <w:rsid w:val="00015429"/>
    <w:rsid w:val="0001600F"/>
    <w:rsid w:val="00016618"/>
    <w:rsid w:val="000169D9"/>
    <w:rsid w:val="0001706E"/>
    <w:rsid w:val="000171DA"/>
    <w:rsid w:val="0001727E"/>
    <w:rsid w:val="000173DB"/>
    <w:rsid w:val="0001782D"/>
    <w:rsid w:val="00017C20"/>
    <w:rsid w:val="00017D29"/>
    <w:rsid w:val="00017F3F"/>
    <w:rsid w:val="00020185"/>
    <w:rsid w:val="00020999"/>
    <w:rsid w:val="000209A5"/>
    <w:rsid w:val="00020DCA"/>
    <w:rsid w:val="00020F10"/>
    <w:rsid w:val="000218AE"/>
    <w:rsid w:val="00021E83"/>
    <w:rsid w:val="00021F17"/>
    <w:rsid w:val="0002206C"/>
    <w:rsid w:val="0002215E"/>
    <w:rsid w:val="00022816"/>
    <w:rsid w:val="00022FAB"/>
    <w:rsid w:val="0002303A"/>
    <w:rsid w:val="00024431"/>
    <w:rsid w:val="000244E5"/>
    <w:rsid w:val="00024693"/>
    <w:rsid w:val="00024D14"/>
    <w:rsid w:val="00024E9B"/>
    <w:rsid w:val="0002571C"/>
    <w:rsid w:val="00025AB1"/>
    <w:rsid w:val="00027790"/>
    <w:rsid w:val="000277F7"/>
    <w:rsid w:val="000278FD"/>
    <w:rsid w:val="000300E0"/>
    <w:rsid w:val="000301C4"/>
    <w:rsid w:val="000302F8"/>
    <w:rsid w:val="00030327"/>
    <w:rsid w:val="00031215"/>
    <w:rsid w:val="000315BD"/>
    <w:rsid w:val="00031C7B"/>
    <w:rsid w:val="00032A18"/>
    <w:rsid w:val="00032A20"/>
    <w:rsid w:val="00032C9B"/>
    <w:rsid w:val="00032CDA"/>
    <w:rsid w:val="00033050"/>
    <w:rsid w:val="00033161"/>
    <w:rsid w:val="000332E5"/>
    <w:rsid w:val="000333DF"/>
    <w:rsid w:val="000333F1"/>
    <w:rsid w:val="000336E3"/>
    <w:rsid w:val="000336EC"/>
    <w:rsid w:val="000339A6"/>
    <w:rsid w:val="00033A15"/>
    <w:rsid w:val="00033F29"/>
    <w:rsid w:val="00034021"/>
    <w:rsid w:val="00034367"/>
    <w:rsid w:val="000347A3"/>
    <w:rsid w:val="00034BCF"/>
    <w:rsid w:val="00034D55"/>
    <w:rsid w:val="0003522A"/>
    <w:rsid w:val="0003552C"/>
    <w:rsid w:val="000356FA"/>
    <w:rsid w:val="000364E2"/>
    <w:rsid w:val="000368D3"/>
    <w:rsid w:val="00036ACA"/>
    <w:rsid w:val="00036EED"/>
    <w:rsid w:val="00036EF9"/>
    <w:rsid w:val="00036F89"/>
    <w:rsid w:val="000370BE"/>
    <w:rsid w:val="00037259"/>
    <w:rsid w:val="0003735F"/>
    <w:rsid w:val="00037801"/>
    <w:rsid w:val="00040929"/>
    <w:rsid w:val="000413CD"/>
    <w:rsid w:val="00041439"/>
    <w:rsid w:val="0004167E"/>
    <w:rsid w:val="00041E28"/>
    <w:rsid w:val="00041EB1"/>
    <w:rsid w:val="0004224D"/>
    <w:rsid w:val="0004230F"/>
    <w:rsid w:val="000428F6"/>
    <w:rsid w:val="00042AFC"/>
    <w:rsid w:val="00043B01"/>
    <w:rsid w:val="000441B4"/>
    <w:rsid w:val="00044513"/>
    <w:rsid w:val="00044537"/>
    <w:rsid w:val="0004472A"/>
    <w:rsid w:val="00044B7E"/>
    <w:rsid w:val="00044EB0"/>
    <w:rsid w:val="00044F96"/>
    <w:rsid w:val="00045358"/>
    <w:rsid w:val="0004554C"/>
    <w:rsid w:val="00045B25"/>
    <w:rsid w:val="00045C33"/>
    <w:rsid w:val="000466F2"/>
    <w:rsid w:val="00046906"/>
    <w:rsid w:val="00046CCE"/>
    <w:rsid w:val="0004710D"/>
    <w:rsid w:val="0004758F"/>
    <w:rsid w:val="00047E09"/>
    <w:rsid w:val="00050329"/>
    <w:rsid w:val="00051755"/>
    <w:rsid w:val="000520E5"/>
    <w:rsid w:val="000522C0"/>
    <w:rsid w:val="00052300"/>
    <w:rsid w:val="00052724"/>
    <w:rsid w:val="000529F9"/>
    <w:rsid w:val="00052A7C"/>
    <w:rsid w:val="00052EAE"/>
    <w:rsid w:val="0005356C"/>
    <w:rsid w:val="00053B1D"/>
    <w:rsid w:val="00053E26"/>
    <w:rsid w:val="00054052"/>
    <w:rsid w:val="00054220"/>
    <w:rsid w:val="00054D16"/>
    <w:rsid w:val="00055212"/>
    <w:rsid w:val="00055501"/>
    <w:rsid w:val="00055A01"/>
    <w:rsid w:val="0005639A"/>
    <w:rsid w:val="00056422"/>
    <w:rsid w:val="00056D13"/>
    <w:rsid w:val="000571C2"/>
    <w:rsid w:val="00057421"/>
    <w:rsid w:val="000574DD"/>
    <w:rsid w:val="00057A50"/>
    <w:rsid w:val="00057BA8"/>
    <w:rsid w:val="00057FB6"/>
    <w:rsid w:val="0006016B"/>
    <w:rsid w:val="00060280"/>
    <w:rsid w:val="00060395"/>
    <w:rsid w:val="0006046F"/>
    <w:rsid w:val="000607A5"/>
    <w:rsid w:val="00060EBD"/>
    <w:rsid w:val="00060F28"/>
    <w:rsid w:val="00061000"/>
    <w:rsid w:val="0006123D"/>
    <w:rsid w:val="0006165B"/>
    <w:rsid w:val="000618D0"/>
    <w:rsid w:val="000618FD"/>
    <w:rsid w:val="00061A66"/>
    <w:rsid w:val="00061C95"/>
    <w:rsid w:val="00061E0D"/>
    <w:rsid w:val="000623AB"/>
    <w:rsid w:val="00062677"/>
    <w:rsid w:val="0006299D"/>
    <w:rsid w:val="00064153"/>
    <w:rsid w:val="000645BC"/>
    <w:rsid w:val="00064E60"/>
    <w:rsid w:val="000652C6"/>
    <w:rsid w:val="000656F3"/>
    <w:rsid w:val="00065B07"/>
    <w:rsid w:val="00065F29"/>
    <w:rsid w:val="000662CC"/>
    <w:rsid w:val="0006688C"/>
    <w:rsid w:val="00066E8D"/>
    <w:rsid w:val="000672F9"/>
    <w:rsid w:val="00067BC9"/>
    <w:rsid w:val="00067CBB"/>
    <w:rsid w:val="00067FC9"/>
    <w:rsid w:val="000707A3"/>
    <w:rsid w:val="000710F4"/>
    <w:rsid w:val="00071206"/>
    <w:rsid w:val="00071207"/>
    <w:rsid w:val="0007149D"/>
    <w:rsid w:val="000715F6"/>
    <w:rsid w:val="000717B1"/>
    <w:rsid w:val="0007185E"/>
    <w:rsid w:val="0007197E"/>
    <w:rsid w:val="00071B95"/>
    <w:rsid w:val="00071C4C"/>
    <w:rsid w:val="00072304"/>
    <w:rsid w:val="0007265D"/>
    <w:rsid w:val="00072674"/>
    <w:rsid w:val="00072B0C"/>
    <w:rsid w:val="00072CF6"/>
    <w:rsid w:val="000731C9"/>
    <w:rsid w:val="000734C8"/>
    <w:rsid w:val="00073802"/>
    <w:rsid w:val="00073875"/>
    <w:rsid w:val="00073D76"/>
    <w:rsid w:val="00073E50"/>
    <w:rsid w:val="00074F55"/>
    <w:rsid w:val="00075183"/>
    <w:rsid w:val="0007540D"/>
    <w:rsid w:val="00075477"/>
    <w:rsid w:val="000757EE"/>
    <w:rsid w:val="00075BE0"/>
    <w:rsid w:val="00076FCE"/>
    <w:rsid w:val="00077021"/>
    <w:rsid w:val="000777F5"/>
    <w:rsid w:val="00077AD3"/>
    <w:rsid w:val="000800EB"/>
    <w:rsid w:val="00080140"/>
    <w:rsid w:val="000801D7"/>
    <w:rsid w:val="000802D1"/>
    <w:rsid w:val="0008052B"/>
    <w:rsid w:val="00080814"/>
    <w:rsid w:val="00081C14"/>
    <w:rsid w:val="00081D60"/>
    <w:rsid w:val="0008299C"/>
    <w:rsid w:val="000829FF"/>
    <w:rsid w:val="00082F3C"/>
    <w:rsid w:val="00082FC8"/>
    <w:rsid w:val="000831AC"/>
    <w:rsid w:val="000835B3"/>
    <w:rsid w:val="00083A4D"/>
    <w:rsid w:val="00083B60"/>
    <w:rsid w:val="00083E77"/>
    <w:rsid w:val="00083F01"/>
    <w:rsid w:val="000848EF"/>
    <w:rsid w:val="00085167"/>
    <w:rsid w:val="00085584"/>
    <w:rsid w:val="0008583E"/>
    <w:rsid w:val="00085993"/>
    <w:rsid w:val="00085AAA"/>
    <w:rsid w:val="00085B59"/>
    <w:rsid w:val="00085F09"/>
    <w:rsid w:val="00086832"/>
    <w:rsid w:val="000875BF"/>
    <w:rsid w:val="000879C4"/>
    <w:rsid w:val="00087BEF"/>
    <w:rsid w:val="00087F25"/>
    <w:rsid w:val="00087FDB"/>
    <w:rsid w:val="0009057F"/>
    <w:rsid w:val="00090A55"/>
    <w:rsid w:val="00090FA1"/>
    <w:rsid w:val="0009103A"/>
    <w:rsid w:val="0009108E"/>
    <w:rsid w:val="000913FA"/>
    <w:rsid w:val="00091864"/>
    <w:rsid w:val="00091974"/>
    <w:rsid w:val="00091BB0"/>
    <w:rsid w:val="00091DA4"/>
    <w:rsid w:val="00091EE3"/>
    <w:rsid w:val="00092059"/>
    <w:rsid w:val="000923A2"/>
    <w:rsid w:val="000926B9"/>
    <w:rsid w:val="0009285D"/>
    <w:rsid w:val="00092F30"/>
    <w:rsid w:val="0009339E"/>
    <w:rsid w:val="0009347C"/>
    <w:rsid w:val="00093D66"/>
    <w:rsid w:val="000940E9"/>
    <w:rsid w:val="00094A6D"/>
    <w:rsid w:val="00094BB0"/>
    <w:rsid w:val="00094CD7"/>
    <w:rsid w:val="00094F85"/>
    <w:rsid w:val="00095149"/>
    <w:rsid w:val="00095335"/>
    <w:rsid w:val="00095997"/>
    <w:rsid w:val="00095EEE"/>
    <w:rsid w:val="000960C1"/>
    <w:rsid w:val="00096381"/>
    <w:rsid w:val="0009663B"/>
    <w:rsid w:val="00096D01"/>
    <w:rsid w:val="00097385"/>
    <w:rsid w:val="000975A7"/>
    <w:rsid w:val="00097A17"/>
    <w:rsid w:val="000A01E3"/>
    <w:rsid w:val="000A0670"/>
    <w:rsid w:val="000A085C"/>
    <w:rsid w:val="000A0ACA"/>
    <w:rsid w:val="000A0E9A"/>
    <w:rsid w:val="000A1604"/>
    <w:rsid w:val="000A174D"/>
    <w:rsid w:val="000A1C38"/>
    <w:rsid w:val="000A1FE0"/>
    <w:rsid w:val="000A2A47"/>
    <w:rsid w:val="000A303B"/>
    <w:rsid w:val="000A31E5"/>
    <w:rsid w:val="000A32B0"/>
    <w:rsid w:val="000A3770"/>
    <w:rsid w:val="000A38A3"/>
    <w:rsid w:val="000A3E0F"/>
    <w:rsid w:val="000A429D"/>
    <w:rsid w:val="000A4C91"/>
    <w:rsid w:val="000A5A46"/>
    <w:rsid w:val="000A6312"/>
    <w:rsid w:val="000A65AA"/>
    <w:rsid w:val="000A6EEB"/>
    <w:rsid w:val="000A7059"/>
    <w:rsid w:val="000A70BE"/>
    <w:rsid w:val="000A7B5D"/>
    <w:rsid w:val="000A7F69"/>
    <w:rsid w:val="000B0D71"/>
    <w:rsid w:val="000B167D"/>
    <w:rsid w:val="000B17A6"/>
    <w:rsid w:val="000B1BB4"/>
    <w:rsid w:val="000B1C2D"/>
    <w:rsid w:val="000B1C4E"/>
    <w:rsid w:val="000B1F31"/>
    <w:rsid w:val="000B221C"/>
    <w:rsid w:val="000B25A5"/>
    <w:rsid w:val="000B27A6"/>
    <w:rsid w:val="000B2A10"/>
    <w:rsid w:val="000B2C52"/>
    <w:rsid w:val="000B2ED4"/>
    <w:rsid w:val="000B312B"/>
    <w:rsid w:val="000B3306"/>
    <w:rsid w:val="000B3346"/>
    <w:rsid w:val="000B349B"/>
    <w:rsid w:val="000B35F4"/>
    <w:rsid w:val="000B382E"/>
    <w:rsid w:val="000B45D3"/>
    <w:rsid w:val="000B5343"/>
    <w:rsid w:val="000B545F"/>
    <w:rsid w:val="000B629F"/>
    <w:rsid w:val="000B6300"/>
    <w:rsid w:val="000B655F"/>
    <w:rsid w:val="000B685A"/>
    <w:rsid w:val="000B6EA6"/>
    <w:rsid w:val="000B74DA"/>
    <w:rsid w:val="000B783B"/>
    <w:rsid w:val="000B797D"/>
    <w:rsid w:val="000B7AD0"/>
    <w:rsid w:val="000B7CF4"/>
    <w:rsid w:val="000B7E3E"/>
    <w:rsid w:val="000B7F0C"/>
    <w:rsid w:val="000C012C"/>
    <w:rsid w:val="000C01EC"/>
    <w:rsid w:val="000C04DD"/>
    <w:rsid w:val="000C08F0"/>
    <w:rsid w:val="000C0BFF"/>
    <w:rsid w:val="000C0E01"/>
    <w:rsid w:val="000C0FF1"/>
    <w:rsid w:val="000C11AA"/>
    <w:rsid w:val="000C17A4"/>
    <w:rsid w:val="000C23F0"/>
    <w:rsid w:val="000C2CAC"/>
    <w:rsid w:val="000C2DB4"/>
    <w:rsid w:val="000C317F"/>
    <w:rsid w:val="000C3395"/>
    <w:rsid w:val="000C342C"/>
    <w:rsid w:val="000C351E"/>
    <w:rsid w:val="000C3524"/>
    <w:rsid w:val="000C4133"/>
    <w:rsid w:val="000C42B6"/>
    <w:rsid w:val="000C45EC"/>
    <w:rsid w:val="000C58A3"/>
    <w:rsid w:val="000C5FF1"/>
    <w:rsid w:val="000C60E3"/>
    <w:rsid w:val="000C6165"/>
    <w:rsid w:val="000C631A"/>
    <w:rsid w:val="000C6AAB"/>
    <w:rsid w:val="000C6FA4"/>
    <w:rsid w:val="000C7326"/>
    <w:rsid w:val="000C79EF"/>
    <w:rsid w:val="000C7B0A"/>
    <w:rsid w:val="000C7E1F"/>
    <w:rsid w:val="000D0017"/>
    <w:rsid w:val="000D00FD"/>
    <w:rsid w:val="000D01B8"/>
    <w:rsid w:val="000D0892"/>
    <w:rsid w:val="000D0B51"/>
    <w:rsid w:val="000D1283"/>
    <w:rsid w:val="000D13FF"/>
    <w:rsid w:val="000D1DEA"/>
    <w:rsid w:val="000D2016"/>
    <w:rsid w:val="000D2A86"/>
    <w:rsid w:val="000D33C2"/>
    <w:rsid w:val="000D3FD9"/>
    <w:rsid w:val="000D4E58"/>
    <w:rsid w:val="000D519A"/>
    <w:rsid w:val="000D52A1"/>
    <w:rsid w:val="000D535C"/>
    <w:rsid w:val="000D5360"/>
    <w:rsid w:val="000D55AE"/>
    <w:rsid w:val="000D5C2F"/>
    <w:rsid w:val="000D5F36"/>
    <w:rsid w:val="000D601B"/>
    <w:rsid w:val="000D6A98"/>
    <w:rsid w:val="000D7403"/>
    <w:rsid w:val="000D7559"/>
    <w:rsid w:val="000D7C44"/>
    <w:rsid w:val="000D7FE6"/>
    <w:rsid w:val="000E0537"/>
    <w:rsid w:val="000E061C"/>
    <w:rsid w:val="000E0AD4"/>
    <w:rsid w:val="000E0D1F"/>
    <w:rsid w:val="000E2AA8"/>
    <w:rsid w:val="000E2DA6"/>
    <w:rsid w:val="000E2EC2"/>
    <w:rsid w:val="000E2F2F"/>
    <w:rsid w:val="000E30D2"/>
    <w:rsid w:val="000E3F14"/>
    <w:rsid w:val="000E3FC0"/>
    <w:rsid w:val="000E40C7"/>
    <w:rsid w:val="000E421C"/>
    <w:rsid w:val="000E45D9"/>
    <w:rsid w:val="000E4775"/>
    <w:rsid w:val="000E4879"/>
    <w:rsid w:val="000E4C47"/>
    <w:rsid w:val="000E4DF3"/>
    <w:rsid w:val="000E5148"/>
    <w:rsid w:val="000E52A6"/>
    <w:rsid w:val="000E5A00"/>
    <w:rsid w:val="000E6043"/>
    <w:rsid w:val="000E6B3D"/>
    <w:rsid w:val="000E6DDF"/>
    <w:rsid w:val="000E6EC8"/>
    <w:rsid w:val="000E71EC"/>
    <w:rsid w:val="000E7326"/>
    <w:rsid w:val="000E7361"/>
    <w:rsid w:val="000E7391"/>
    <w:rsid w:val="000F019A"/>
    <w:rsid w:val="000F0427"/>
    <w:rsid w:val="000F0BB9"/>
    <w:rsid w:val="000F1286"/>
    <w:rsid w:val="000F148E"/>
    <w:rsid w:val="000F1542"/>
    <w:rsid w:val="000F1B44"/>
    <w:rsid w:val="000F1D14"/>
    <w:rsid w:val="000F1E96"/>
    <w:rsid w:val="000F2049"/>
    <w:rsid w:val="000F232B"/>
    <w:rsid w:val="000F25EC"/>
    <w:rsid w:val="000F2612"/>
    <w:rsid w:val="000F2AB4"/>
    <w:rsid w:val="000F2CF5"/>
    <w:rsid w:val="000F3AF2"/>
    <w:rsid w:val="000F41EB"/>
    <w:rsid w:val="000F4439"/>
    <w:rsid w:val="000F46FA"/>
    <w:rsid w:val="000F4938"/>
    <w:rsid w:val="000F4C90"/>
    <w:rsid w:val="000F4E4C"/>
    <w:rsid w:val="000F4EF2"/>
    <w:rsid w:val="000F4F99"/>
    <w:rsid w:val="000F50D4"/>
    <w:rsid w:val="000F55CC"/>
    <w:rsid w:val="000F5692"/>
    <w:rsid w:val="000F6446"/>
    <w:rsid w:val="000F66C2"/>
    <w:rsid w:val="000F6EF0"/>
    <w:rsid w:val="000F71D6"/>
    <w:rsid w:val="000F7331"/>
    <w:rsid w:val="000F7B28"/>
    <w:rsid w:val="000F7D63"/>
    <w:rsid w:val="000F7EB6"/>
    <w:rsid w:val="001003F5"/>
    <w:rsid w:val="001006DE"/>
    <w:rsid w:val="00100CAD"/>
    <w:rsid w:val="001011CF"/>
    <w:rsid w:val="001015D4"/>
    <w:rsid w:val="0010167C"/>
    <w:rsid w:val="001025E1"/>
    <w:rsid w:val="00102624"/>
    <w:rsid w:val="0010271B"/>
    <w:rsid w:val="00102751"/>
    <w:rsid w:val="001028EE"/>
    <w:rsid w:val="00102988"/>
    <w:rsid w:val="001029E8"/>
    <w:rsid w:val="00102A6D"/>
    <w:rsid w:val="00102AA2"/>
    <w:rsid w:val="00102B1A"/>
    <w:rsid w:val="00102F9D"/>
    <w:rsid w:val="001030F4"/>
    <w:rsid w:val="001033D6"/>
    <w:rsid w:val="00103D1D"/>
    <w:rsid w:val="00103E93"/>
    <w:rsid w:val="00104125"/>
    <w:rsid w:val="00104203"/>
    <w:rsid w:val="00104D22"/>
    <w:rsid w:val="00105217"/>
    <w:rsid w:val="00105363"/>
    <w:rsid w:val="0010543E"/>
    <w:rsid w:val="001057D1"/>
    <w:rsid w:val="001065BD"/>
    <w:rsid w:val="00106607"/>
    <w:rsid w:val="001066E4"/>
    <w:rsid w:val="001072B9"/>
    <w:rsid w:val="0010777D"/>
    <w:rsid w:val="001078BF"/>
    <w:rsid w:val="00107B24"/>
    <w:rsid w:val="00107BFD"/>
    <w:rsid w:val="0011077E"/>
    <w:rsid w:val="00110821"/>
    <w:rsid w:val="00110856"/>
    <w:rsid w:val="00110A0A"/>
    <w:rsid w:val="00111A53"/>
    <w:rsid w:val="00111F83"/>
    <w:rsid w:val="001124CF"/>
    <w:rsid w:val="00112510"/>
    <w:rsid w:val="00112663"/>
    <w:rsid w:val="001126BA"/>
    <w:rsid w:val="00113013"/>
    <w:rsid w:val="001130C4"/>
    <w:rsid w:val="0011411E"/>
    <w:rsid w:val="0011504B"/>
    <w:rsid w:val="0011511E"/>
    <w:rsid w:val="00115145"/>
    <w:rsid w:val="001155EB"/>
    <w:rsid w:val="00115976"/>
    <w:rsid w:val="00115BA3"/>
    <w:rsid w:val="00115C63"/>
    <w:rsid w:val="00116708"/>
    <w:rsid w:val="0011703C"/>
    <w:rsid w:val="00117564"/>
    <w:rsid w:val="001175C0"/>
    <w:rsid w:val="001178B3"/>
    <w:rsid w:val="00117920"/>
    <w:rsid w:val="00117A7E"/>
    <w:rsid w:val="00117A88"/>
    <w:rsid w:val="00117C3B"/>
    <w:rsid w:val="00117E53"/>
    <w:rsid w:val="001200C5"/>
    <w:rsid w:val="0012030E"/>
    <w:rsid w:val="00120723"/>
    <w:rsid w:val="0012079C"/>
    <w:rsid w:val="00120C59"/>
    <w:rsid w:val="00120EF2"/>
    <w:rsid w:val="0012204B"/>
    <w:rsid w:val="00122259"/>
    <w:rsid w:val="0012334B"/>
    <w:rsid w:val="00123C17"/>
    <w:rsid w:val="00124087"/>
    <w:rsid w:val="00124761"/>
    <w:rsid w:val="0012483B"/>
    <w:rsid w:val="001251CE"/>
    <w:rsid w:val="00126010"/>
    <w:rsid w:val="00126F61"/>
    <w:rsid w:val="00127096"/>
    <w:rsid w:val="001271B6"/>
    <w:rsid w:val="00127244"/>
    <w:rsid w:val="001273CC"/>
    <w:rsid w:val="001273F3"/>
    <w:rsid w:val="0012787B"/>
    <w:rsid w:val="001279C4"/>
    <w:rsid w:val="00127D85"/>
    <w:rsid w:val="001303B2"/>
    <w:rsid w:val="001303B7"/>
    <w:rsid w:val="00130F2B"/>
    <w:rsid w:val="00130FF7"/>
    <w:rsid w:val="0013122C"/>
    <w:rsid w:val="0013142C"/>
    <w:rsid w:val="0013148D"/>
    <w:rsid w:val="001316FF"/>
    <w:rsid w:val="001318D1"/>
    <w:rsid w:val="00131F32"/>
    <w:rsid w:val="0013250B"/>
    <w:rsid w:val="00132553"/>
    <w:rsid w:val="00132DEF"/>
    <w:rsid w:val="00132EBF"/>
    <w:rsid w:val="001332DA"/>
    <w:rsid w:val="001335C8"/>
    <w:rsid w:val="00133753"/>
    <w:rsid w:val="0013395C"/>
    <w:rsid w:val="0013397F"/>
    <w:rsid w:val="00133B48"/>
    <w:rsid w:val="00133CE6"/>
    <w:rsid w:val="00133FED"/>
    <w:rsid w:val="001340CE"/>
    <w:rsid w:val="001345B6"/>
    <w:rsid w:val="001349AA"/>
    <w:rsid w:val="00135DE2"/>
    <w:rsid w:val="0013629A"/>
    <w:rsid w:val="00136D8F"/>
    <w:rsid w:val="00137512"/>
    <w:rsid w:val="00140352"/>
    <w:rsid w:val="00141532"/>
    <w:rsid w:val="00141789"/>
    <w:rsid w:val="001417FE"/>
    <w:rsid w:val="00141BBD"/>
    <w:rsid w:val="00141DAE"/>
    <w:rsid w:val="00142573"/>
    <w:rsid w:val="00142892"/>
    <w:rsid w:val="00142DD9"/>
    <w:rsid w:val="00143450"/>
    <w:rsid w:val="00143860"/>
    <w:rsid w:val="00143ACA"/>
    <w:rsid w:val="00143B90"/>
    <w:rsid w:val="00143EE7"/>
    <w:rsid w:val="001440A1"/>
    <w:rsid w:val="00144111"/>
    <w:rsid w:val="00144707"/>
    <w:rsid w:val="00144DF2"/>
    <w:rsid w:val="00144FAC"/>
    <w:rsid w:val="0014540A"/>
    <w:rsid w:val="00145FC7"/>
    <w:rsid w:val="00146137"/>
    <w:rsid w:val="001463C2"/>
    <w:rsid w:val="00146D0D"/>
    <w:rsid w:val="0014779C"/>
    <w:rsid w:val="001478BB"/>
    <w:rsid w:val="00147E12"/>
    <w:rsid w:val="00147F6E"/>
    <w:rsid w:val="0015061B"/>
    <w:rsid w:val="00150AB6"/>
    <w:rsid w:val="001514DB"/>
    <w:rsid w:val="00151539"/>
    <w:rsid w:val="00151615"/>
    <w:rsid w:val="00151723"/>
    <w:rsid w:val="00151759"/>
    <w:rsid w:val="001519CD"/>
    <w:rsid w:val="00152272"/>
    <w:rsid w:val="00152383"/>
    <w:rsid w:val="001525CC"/>
    <w:rsid w:val="0015293D"/>
    <w:rsid w:val="001529C7"/>
    <w:rsid w:val="001533AB"/>
    <w:rsid w:val="00153503"/>
    <w:rsid w:val="0015356F"/>
    <w:rsid w:val="00153A78"/>
    <w:rsid w:val="00153AE4"/>
    <w:rsid w:val="00153BDE"/>
    <w:rsid w:val="00153CDC"/>
    <w:rsid w:val="00153DCB"/>
    <w:rsid w:val="00153ECF"/>
    <w:rsid w:val="001540A9"/>
    <w:rsid w:val="0015425A"/>
    <w:rsid w:val="00154430"/>
    <w:rsid w:val="0015453D"/>
    <w:rsid w:val="001547AE"/>
    <w:rsid w:val="001548D3"/>
    <w:rsid w:val="00154964"/>
    <w:rsid w:val="00154D3C"/>
    <w:rsid w:val="00155072"/>
    <w:rsid w:val="001550D4"/>
    <w:rsid w:val="001553C5"/>
    <w:rsid w:val="0015566A"/>
    <w:rsid w:val="00155738"/>
    <w:rsid w:val="00155889"/>
    <w:rsid w:val="00155939"/>
    <w:rsid w:val="00155AB0"/>
    <w:rsid w:val="00155FB9"/>
    <w:rsid w:val="001561E0"/>
    <w:rsid w:val="001561F5"/>
    <w:rsid w:val="001561FF"/>
    <w:rsid w:val="00156423"/>
    <w:rsid w:val="001564B4"/>
    <w:rsid w:val="00156CAF"/>
    <w:rsid w:val="00157733"/>
    <w:rsid w:val="00157DAD"/>
    <w:rsid w:val="00160243"/>
    <w:rsid w:val="00160594"/>
    <w:rsid w:val="001608B5"/>
    <w:rsid w:val="00160F46"/>
    <w:rsid w:val="00161067"/>
    <w:rsid w:val="001619A6"/>
    <w:rsid w:val="00161CD8"/>
    <w:rsid w:val="0016281C"/>
    <w:rsid w:val="001628B6"/>
    <w:rsid w:val="00163160"/>
    <w:rsid w:val="0016333D"/>
    <w:rsid w:val="001637EF"/>
    <w:rsid w:val="00163E07"/>
    <w:rsid w:val="00163F56"/>
    <w:rsid w:val="00164416"/>
    <w:rsid w:val="00164476"/>
    <w:rsid w:val="001647B8"/>
    <w:rsid w:val="0016542D"/>
    <w:rsid w:val="00165928"/>
    <w:rsid w:val="00165DBE"/>
    <w:rsid w:val="00166130"/>
    <w:rsid w:val="00166135"/>
    <w:rsid w:val="00166404"/>
    <w:rsid w:val="001668D9"/>
    <w:rsid w:val="00166BA9"/>
    <w:rsid w:val="00166C08"/>
    <w:rsid w:val="00166C52"/>
    <w:rsid w:val="00166E84"/>
    <w:rsid w:val="0016702E"/>
    <w:rsid w:val="00167718"/>
    <w:rsid w:val="0016774D"/>
    <w:rsid w:val="00167A0E"/>
    <w:rsid w:val="00167E09"/>
    <w:rsid w:val="0017022E"/>
    <w:rsid w:val="0017056C"/>
    <w:rsid w:val="001706CC"/>
    <w:rsid w:val="00170E41"/>
    <w:rsid w:val="001718E0"/>
    <w:rsid w:val="0017191B"/>
    <w:rsid w:val="00171B8B"/>
    <w:rsid w:val="00171E83"/>
    <w:rsid w:val="0017239D"/>
    <w:rsid w:val="0017256F"/>
    <w:rsid w:val="001726F9"/>
    <w:rsid w:val="00172DDE"/>
    <w:rsid w:val="001730EC"/>
    <w:rsid w:val="00173103"/>
    <w:rsid w:val="00173171"/>
    <w:rsid w:val="001739E2"/>
    <w:rsid w:val="00174B41"/>
    <w:rsid w:val="00174F98"/>
    <w:rsid w:val="001751C3"/>
    <w:rsid w:val="001751E1"/>
    <w:rsid w:val="00175C0A"/>
    <w:rsid w:val="00175C26"/>
    <w:rsid w:val="00175FE9"/>
    <w:rsid w:val="0017625B"/>
    <w:rsid w:val="00177087"/>
    <w:rsid w:val="001776BC"/>
    <w:rsid w:val="00177A24"/>
    <w:rsid w:val="00177E59"/>
    <w:rsid w:val="00177F5A"/>
    <w:rsid w:val="001800F7"/>
    <w:rsid w:val="00180527"/>
    <w:rsid w:val="00180D36"/>
    <w:rsid w:val="00180E2C"/>
    <w:rsid w:val="00181708"/>
    <w:rsid w:val="00181718"/>
    <w:rsid w:val="00181C0D"/>
    <w:rsid w:val="001820D6"/>
    <w:rsid w:val="001824EF"/>
    <w:rsid w:val="0018254C"/>
    <w:rsid w:val="0018288B"/>
    <w:rsid w:val="001829CC"/>
    <w:rsid w:val="00182F13"/>
    <w:rsid w:val="00182F24"/>
    <w:rsid w:val="00182F9D"/>
    <w:rsid w:val="00183323"/>
    <w:rsid w:val="001835BB"/>
    <w:rsid w:val="00183A51"/>
    <w:rsid w:val="00183F43"/>
    <w:rsid w:val="00184193"/>
    <w:rsid w:val="00184323"/>
    <w:rsid w:val="00184654"/>
    <w:rsid w:val="00184AFD"/>
    <w:rsid w:val="00185464"/>
    <w:rsid w:val="001855F6"/>
    <w:rsid w:val="00185930"/>
    <w:rsid w:val="00185D62"/>
    <w:rsid w:val="00185E4C"/>
    <w:rsid w:val="00185F16"/>
    <w:rsid w:val="00186016"/>
    <w:rsid w:val="001861A3"/>
    <w:rsid w:val="00186B98"/>
    <w:rsid w:val="00187298"/>
    <w:rsid w:val="00187599"/>
    <w:rsid w:val="001878D0"/>
    <w:rsid w:val="001878D9"/>
    <w:rsid w:val="00187AA8"/>
    <w:rsid w:val="00187B4E"/>
    <w:rsid w:val="00187E9A"/>
    <w:rsid w:val="00190290"/>
    <w:rsid w:val="0019117B"/>
    <w:rsid w:val="0019190B"/>
    <w:rsid w:val="00191A95"/>
    <w:rsid w:val="00191B9D"/>
    <w:rsid w:val="001929C6"/>
    <w:rsid w:val="001929C7"/>
    <w:rsid w:val="00192F21"/>
    <w:rsid w:val="00192FF2"/>
    <w:rsid w:val="00193351"/>
    <w:rsid w:val="00193399"/>
    <w:rsid w:val="001936CB"/>
    <w:rsid w:val="0019395C"/>
    <w:rsid w:val="0019411E"/>
    <w:rsid w:val="0019421A"/>
    <w:rsid w:val="00194319"/>
    <w:rsid w:val="00194540"/>
    <w:rsid w:val="00194F1A"/>
    <w:rsid w:val="001951F4"/>
    <w:rsid w:val="00195340"/>
    <w:rsid w:val="001958A1"/>
    <w:rsid w:val="0019596A"/>
    <w:rsid w:val="0019614C"/>
    <w:rsid w:val="001962E1"/>
    <w:rsid w:val="00196487"/>
    <w:rsid w:val="0019663F"/>
    <w:rsid w:val="00196A56"/>
    <w:rsid w:val="00196BF8"/>
    <w:rsid w:val="00196E38"/>
    <w:rsid w:val="00197225"/>
    <w:rsid w:val="001979EC"/>
    <w:rsid w:val="00197A2A"/>
    <w:rsid w:val="00197CAE"/>
    <w:rsid w:val="001A0761"/>
    <w:rsid w:val="001A0A62"/>
    <w:rsid w:val="001A0C1A"/>
    <w:rsid w:val="001A0C69"/>
    <w:rsid w:val="001A1343"/>
    <w:rsid w:val="001A1573"/>
    <w:rsid w:val="001A1A37"/>
    <w:rsid w:val="001A2D11"/>
    <w:rsid w:val="001A333A"/>
    <w:rsid w:val="001A373B"/>
    <w:rsid w:val="001A3B0E"/>
    <w:rsid w:val="001A3B81"/>
    <w:rsid w:val="001A46EB"/>
    <w:rsid w:val="001A485E"/>
    <w:rsid w:val="001A4B36"/>
    <w:rsid w:val="001A4E22"/>
    <w:rsid w:val="001A4FB9"/>
    <w:rsid w:val="001A536C"/>
    <w:rsid w:val="001A5407"/>
    <w:rsid w:val="001A5D3F"/>
    <w:rsid w:val="001A60AE"/>
    <w:rsid w:val="001A64EB"/>
    <w:rsid w:val="001A6606"/>
    <w:rsid w:val="001A698B"/>
    <w:rsid w:val="001A69DE"/>
    <w:rsid w:val="001A6A25"/>
    <w:rsid w:val="001A6DB4"/>
    <w:rsid w:val="001A6FDC"/>
    <w:rsid w:val="001A7D22"/>
    <w:rsid w:val="001B00F6"/>
    <w:rsid w:val="001B076E"/>
    <w:rsid w:val="001B0854"/>
    <w:rsid w:val="001B08BA"/>
    <w:rsid w:val="001B1346"/>
    <w:rsid w:val="001B13F2"/>
    <w:rsid w:val="001B1A88"/>
    <w:rsid w:val="001B1BC2"/>
    <w:rsid w:val="001B1BE9"/>
    <w:rsid w:val="001B1D92"/>
    <w:rsid w:val="001B1FAC"/>
    <w:rsid w:val="001B221F"/>
    <w:rsid w:val="001B223C"/>
    <w:rsid w:val="001B22C7"/>
    <w:rsid w:val="001B27AE"/>
    <w:rsid w:val="001B2E0B"/>
    <w:rsid w:val="001B2EEC"/>
    <w:rsid w:val="001B352D"/>
    <w:rsid w:val="001B3593"/>
    <w:rsid w:val="001B4A21"/>
    <w:rsid w:val="001B4D19"/>
    <w:rsid w:val="001B4E0F"/>
    <w:rsid w:val="001B4FC3"/>
    <w:rsid w:val="001B52F0"/>
    <w:rsid w:val="001B57AB"/>
    <w:rsid w:val="001B5980"/>
    <w:rsid w:val="001B6145"/>
    <w:rsid w:val="001B6296"/>
    <w:rsid w:val="001B6873"/>
    <w:rsid w:val="001B6FEB"/>
    <w:rsid w:val="001B7DE2"/>
    <w:rsid w:val="001B7F51"/>
    <w:rsid w:val="001C0631"/>
    <w:rsid w:val="001C06C0"/>
    <w:rsid w:val="001C06EB"/>
    <w:rsid w:val="001C093E"/>
    <w:rsid w:val="001C0B44"/>
    <w:rsid w:val="001C10CB"/>
    <w:rsid w:val="001C113F"/>
    <w:rsid w:val="001C15B2"/>
    <w:rsid w:val="001C1E94"/>
    <w:rsid w:val="001C22CF"/>
    <w:rsid w:val="001C2AF9"/>
    <w:rsid w:val="001C2D31"/>
    <w:rsid w:val="001C2D97"/>
    <w:rsid w:val="001C2ED5"/>
    <w:rsid w:val="001C2F44"/>
    <w:rsid w:val="001C2FEA"/>
    <w:rsid w:val="001C33DC"/>
    <w:rsid w:val="001C356A"/>
    <w:rsid w:val="001C3575"/>
    <w:rsid w:val="001C3E2C"/>
    <w:rsid w:val="001C4937"/>
    <w:rsid w:val="001C4B30"/>
    <w:rsid w:val="001C4CA0"/>
    <w:rsid w:val="001C5042"/>
    <w:rsid w:val="001C5093"/>
    <w:rsid w:val="001C50A3"/>
    <w:rsid w:val="001C5238"/>
    <w:rsid w:val="001C5416"/>
    <w:rsid w:val="001C563F"/>
    <w:rsid w:val="001C5A22"/>
    <w:rsid w:val="001C5E38"/>
    <w:rsid w:val="001C6337"/>
    <w:rsid w:val="001C6456"/>
    <w:rsid w:val="001C663C"/>
    <w:rsid w:val="001C66F1"/>
    <w:rsid w:val="001C6725"/>
    <w:rsid w:val="001C6E1A"/>
    <w:rsid w:val="001C727F"/>
    <w:rsid w:val="001C7282"/>
    <w:rsid w:val="001C7D72"/>
    <w:rsid w:val="001D038C"/>
    <w:rsid w:val="001D0576"/>
    <w:rsid w:val="001D0758"/>
    <w:rsid w:val="001D0CD0"/>
    <w:rsid w:val="001D1051"/>
    <w:rsid w:val="001D16E7"/>
    <w:rsid w:val="001D1BED"/>
    <w:rsid w:val="001D1BF1"/>
    <w:rsid w:val="001D1C44"/>
    <w:rsid w:val="001D1D6A"/>
    <w:rsid w:val="001D231C"/>
    <w:rsid w:val="001D2908"/>
    <w:rsid w:val="001D2C7C"/>
    <w:rsid w:val="001D2E6E"/>
    <w:rsid w:val="001D2F87"/>
    <w:rsid w:val="001D32E2"/>
    <w:rsid w:val="001D33E2"/>
    <w:rsid w:val="001D3480"/>
    <w:rsid w:val="001D37A6"/>
    <w:rsid w:val="001D37E5"/>
    <w:rsid w:val="001D3FCA"/>
    <w:rsid w:val="001D4313"/>
    <w:rsid w:val="001D4497"/>
    <w:rsid w:val="001D4596"/>
    <w:rsid w:val="001D49E5"/>
    <w:rsid w:val="001D4BCE"/>
    <w:rsid w:val="001D4BEF"/>
    <w:rsid w:val="001D4C8A"/>
    <w:rsid w:val="001D5327"/>
    <w:rsid w:val="001D5861"/>
    <w:rsid w:val="001D5DD9"/>
    <w:rsid w:val="001D6111"/>
    <w:rsid w:val="001D6200"/>
    <w:rsid w:val="001D70D9"/>
    <w:rsid w:val="001D775C"/>
    <w:rsid w:val="001D7BE7"/>
    <w:rsid w:val="001E05CD"/>
    <w:rsid w:val="001E0827"/>
    <w:rsid w:val="001E0C6D"/>
    <w:rsid w:val="001E0E76"/>
    <w:rsid w:val="001E121B"/>
    <w:rsid w:val="001E1AE7"/>
    <w:rsid w:val="001E26C8"/>
    <w:rsid w:val="001E2DC6"/>
    <w:rsid w:val="001E324F"/>
    <w:rsid w:val="001E3639"/>
    <w:rsid w:val="001E37F8"/>
    <w:rsid w:val="001E3AF5"/>
    <w:rsid w:val="001E44E8"/>
    <w:rsid w:val="001E47D2"/>
    <w:rsid w:val="001E4AC7"/>
    <w:rsid w:val="001E4ACB"/>
    <w:rsid w:val="001E526A"/>
    <w:rsid w:val="001E53A6"/>
    <w:rsid w:val="001E5DBF"/>
    <w:rsid w:val="001E64BB"/>
    <w:rsid w:val="001E67D5"/>
    <w:rsid w:val="001E6B68"/>
    <w:rsid w:val="001E6CC1"/>
    <w:rsid w:val="001E7504"/>
    <w:rsid w:val="001E773F"/>
    <w:rsid w:val="001F0707"/>
    <w:rsid w:val="001F076E"/>
    <w:rsid w:val="001F0CF6"/>
    <w:rsid w:val="001F0E88"/>
    <w:rsid w:val="001F1047"/>
    <w:rsid w:val="001F1301"/>
    <w:rsid w:val="001F1903"/>
    <w:rsid w:val="001F196C"/>
    <w:rsid w:val="001F1C2C"/>
    <w:rsid w:val="001F24EF"/>
    <w:rsid w:val="001F2513"/>
    <w:rsid w:val="001F263D"/>
    <w:rsid w:val="001F2686"/>
    <w:rsid w:val="001F2C45"/>
    <w:rsid w:val="001F32C7"/>
    <w:rsid w:val="001F37B3"/>
    <w:rsid w:val="001F3806"/>
    <w:rsid w:val="001F38E7"/>
    <w:rsid w:val="001F3A39"/>
    <w:rsid w:val="001F3CC6"/>
    <w:rsid w:val="001F3F03"/>
    <w:rsid w:val="001F40EB"/>
    <w:rsid w:val="001F4292"/>
    <w:rsid w:val="001F44F3"/>
    <w:rsid w:val="001F458A"/>
    <w:rsid w:val="001F4BD0"/>
    <w:rsid w:val="001F4D17"/>
    <w:rsid w:val="001F5B91"/>
    <w:rsid w:val="001F763C"/>
    <w:rsid w:val="001F78A6"/>
    <w:rsid w:val="001F7BDB"/>
    <w:rsid w:val="00200018"/>
    <w:rsid w:val="00200890"/>
    <w:rsid w:val="002008EE"/>
    <w:rsid w:val="00201ED3"/>
    <w:rsid w:val="00202056"/>
    <w:rsid w:val="0020324B"/>
    <w:rsid w:val="00203864"/>
    <w:rsid w:val="00203B3E"/>
    <w:rsid w:val="00203D09"/>
    <w:rsid w:val="0020413D"/>
    <w:rsid w:val="00204440"/>
    <w:rsid w:val="00204596"/>
    <w:rsid w:val="002048A1"/>
    <w:rsid w:val="002056C5"/>
    <w:rsid w:val="002059ED"/>
    <w:rsid w:val="00205F55"/>
    <w:rsid w:val="00206124"/>
    <w:rsid w:val="002066C2"/>
    <w:rsid w:val="002068AF"/>
    <w:rsid w:val="00206963"/>
    <w:rsid w:val="00206E24"/>
    <w:rsid w:val="00206EA8"/>
    <w:rsid w:val="00206F14"/>
    <w:rsid w:val="00206F37"/>
    <w:rsid w:val="0020704C"/>
    <w:rsid w:val="00207602"/>
    <w:rsid w:val="00207AE2"/>
    <w:rsid w:val="00207DEA"/>
    <w:rsid w:val="002105B2"/>
    <w:rsid w:val="002105CA"/>
    <w:rsid w:val="00210F0C"/>
    <w:rsid w:val="00210F4C"/>
    <w:rsid w:val="002110FF"/>
    <w:rsid w:val="0021182B"/>
    <w:rsid w:val="00211C1F"/>
    <w:rsid w:val="00211D59"/>
    <w:rsid w:val="00211F4F"/>
    <w:rsid w:val="00212147"/>
    <w:rsid w:val="0021242F"/>
    <w:rsid w:val="00212C9E"/>
    <w:rsid w:val="00212EC7"/>
    <w:rsid w:val="002130A4"/>
    <w:rsid w:val="002138A1"/>
    <w:rsid w:val="00213AE1"/>
    <w:rsid w:val="00213E7F"/>
    <w:rsid w:val="00213ECB"/>
    <w:rsid w:val="002143B7"/>
    <w:rsid w:val="002145CA"/>
    <w:rsid w:val="00214745"/>
    <w:rsid w:val="00214DF5"/>
    <w:rsid w:val="00215358"/>
    <w:rsid w:val="002154F3"/>
    <w:rsid w:val="00215C54"/>
    <w:rsid w:val="002166F5"/>
    <w:rsid w:val="00216A7F"/>
    <w:rsid w:val="00216AB7"/>
    <w:rsid w:val="00216ABE"/>
    <w:rsid w:val="00216CFA"/>
    <w:rsid w:val="0021720C"/>
    <w:rsid w:val="002174C3"/>
    <w:rsid w:val="00217B8A"/>
    <w:rsid w:val="00220B04"/>
    <w:rsid w:val="00220D64"/>
    <w:rsid w:val="0022120A"/>
    <w:rsid w:val="002212F1"/>
    <w:rsid w:val="00221538"/>
    <w:rsid w:val="00221BDC"/>
    <w:rsid w:val="00221DB3"/>
    <w:rsid w:val="0022231A"/>
    <w:rsid w:val="00222882"/>
    <w:rsid w:val="00222E50"/>
    <w:rsid w:val="00223074"/>
    <w:rsid w:val="00223E5A"/>
    <w:rsid w:val="00224016"/>
    <w:rsid w:val="00224071"/>
    <w:rsid w:val="00224BFA"/>
    <w:rsid w:val="00224D0B"/>
    <w:rsid w:val="00224DA2"/>
    <w:rsid w:val="00224F55"/>
    <w:rsid w:val="0022503D"/>
    <w:rsid w:val="00225678"/>
    <w:rsid w:val="002261A2"/>
    <w:rsid w:val="0022646D"/>
    <w:rsid w:val="00226B3C"/>
    <w:rsid w:val="00226FF2"/>
    <w:rsid w:val="00227F4C"/>
    <w:rsid w:val="00230905"/>
    <w:rsid w:val="00231293"/>
    <w:rsid w:val="0023159E"/>
    <w:rsid w:val="00231BCA"/>
    <w:rsid w:val="00231EC8"/>
    <w:rsid w:val="00231F73"/>
    <w:rsid w:val="0023219C"/>
    <w:rsid w:val="0023245D"/>
    <w:rsid w:val="00232575"/>
    <w:rsid w:val="00232993"/>
    <w:rsid w:val="00232B98"/>
    <w:rsid w:val="00232BEA"/>
    <w:rsid w:val="00232F4D"/>
    <w:rsid w:val="00232FD6"/>
    <w:rsid w:val="00233792"/>
    <w:rsid w:val="002339AE"/>
    <w:rsid w:val="00233AE4"/>
    <w:rsid w:val="00234601"/>
    <w:rsid w:val="00234F67"/>
    <w:rsid w:val="002350A4"/>
    <w:rsid w:val="0023524D"/>
    <w:rsid w:val="00235522"/>
    <w:rsid w:val="002356C4"/>
    <w:rsid w:val="00235BDE"/>
    <w:rsid w:val="00235E1F"/>
    <w:rsid w:val="00236075"/>
    <w:rsid w:val="0023612C"/>
    <w:rsid w:val="00236606"/>
    <w:rsid w:val="00236BBD"/>
    <w:rsid w:val="002370BD"/>
    <w:rsid w:val="002370CC"/>
    <w:rsid w:val="002374D9"/>
    <w:rsid w:val="00237736"/>
    <w:rsid w:val="0023783D"/>
    <w:rsid w:val="0023786F"/>
    <w:rsid w:val="00237C1C"/>
    <w:rsid w:val="00237EDB"/>
    <w:rsid w:val="00237F42"/>
    <w:rsid w:val="00237F68"/>
    <w:rsid w:val="00240BD7"/>
    <w:rsid w:val="00240BE1"/>
    <w:rsid w:val="00240C19"/>
    <w:rsid w:val="00240E13"/>
    <w:rsid w:val="00240F1F"/>
    <w:rsid w:val="00240FF4"/>
    <w:rsid w:val="00241116"/>
    <w:rsid w:val="00241B2D"/>
    <w:rsid w:val="00242B99"/>
    <w:rsid w:val="00242EDC"/>
    <w:rsid w:val="002432AF"/>
    <w:rsid w:val="002434A5"/>
    <w:rsid w:val="002441EE"/>
    <w:rsid w:val="0024439D"/>
    <w:rsid w:val="0024460B"/>
    <w:rsid w:val="002454E3"/>
    <w:rsid w:val="00245A11"/>
    <w:rsid w:val="00245AE0"/>
    <w:rsid w:val="00245BC8"/>
    <w:rsid w:val="00245D80"/>
    <w:rsid w:val="002462D2"/>
    <w:rsid w:val="00246367"/>
    <w:rsid w:val="00246E33"/>
    <w:rsid w:val="00246FA7"/>
    <w:rsid w:val="00247042"/>
    <w:rsid w:val="0024735B"/>
    <w:rsid w:val="00247727"/>
    <w:rsid w:val="00247B1A"/>
    <w:rsid w:val="00247E22"/>
    <w:rsid w:val="00250796"/>
    <w:rsid w:val="00250899"/>
    <w:rsid w:val="00250B4E"/>
    <w:rsid w:val="00251076"/>
    <w:rsid w:val="00251087"/>
    <w:rsid w:val="002512FF"/>
    <w:rsid w:val="0025137A"/>
    <w:rsid w:val="00251607"/>
    <w:rsid w:val="002518B9"/>
    <w:rsid w:val="00251E94"/>
    <w:rsid w:val="00252062"/>
    <w:rsid w:val="002523E4"/>
    <w:rsid w:val="00252464"/>
    <w:rsid w:val="00252697"/>
    <w:rsid w:val="00252DB8"/>
    <w:rsid w:val="002532D5"/>
    <w:rsid w:val="002535DE"/>
    <w:rsid w:val="0025389F"/>
    <w:rsid w:val="00253A15"/>
    <w:rsid w:val="00253B90"/>
    <w:rsid w:val="00253C43"/>
    <w:rsid w:val="00253C91"/>
    <w:rsid w:val="002546CD"/>
    <w:rsid w:val="002555B6"/>
    <w:rsid w:val="00255CDC"/>
    <w:rsid w:val="002562DA"/>
    <w:rsid w:val="002568AC"/>
    <w:rsid w:val="0025697D"/>
    <w:rsid w:val="00256E3A"/>
    <w:rsid w:val="002570EC"/>
    <w:rsid w:val="002571F9"/>
    <w:rsid w:val="002574B2"/>
    <w:rsid w:val="00260541"/>
    <w:rsid w:val="00260999"/>
    <w:rsid w:val="00260A36"/>
    <w:rsid w:val="00260CDD"/>
    <w:rsid w:val="00261417"/>
    <w:rsid w:val="0026171D"/>
    <w:rsid w:val="002619BA"/>
    <w:rsid w:val="0026227C"/>
    <w:rsid w:val="0026228C"/>
    <w:rsid w:val="00262EC3"/>
    <w:rsid w:val="00262FCF"/>
    <w:rsid w:val="0026306A"/>
    <w:rsid w:val="002632DB"/>
    <w:rsid w:val="00263461"/>
    <w:rsid w:val="002639F1"/>
    <w:rsid w:val="00263CAA"/>
    <w:rsid w:val="00264416"/>
    <w:rsid w:val="002645CE"/>
    <w:rsid w:val="00264636"/>
    <w:rsid w:val="002648B9"/>
    <w:rsid w:val="00264F71"/>
    <w:rsid w:val="0026500D"/>
    <w:rsid w:val="0026510F"/>
    <w:rsid w:val="002653F7"/>
    <w:rsid w:val="00265539"/>
    <w:rsid w:val="00265FB0"/>
    <w:rsid w:val="002667CA"/>
    <w:rsid w:val="0026692D"/>
    <w:rsid w:val="00266A7B"/>
    <w:rsid w:val="00267A07"/>
    <w:rsid w:val="00267B44"/>
    <w:rsid w:val="00267CEA"/>
    <w:rsid w:val="0027020B"/>
    <w:rsid w:val="0027053A"/>
    <w:rsid w:val="00270559"/>
    <w:rsid w:val="00270667"/>
    <w:rsid w:val="0027083F"/>
    <w:rsid w:val="002708C9"/>
    <w:rsid w:val="00270A09"/>
    <w:rsid w:val="00270C9D"/>
    <w:rsid w:val="00270DEE"/>
    <w:rsid w:val="00270E14"/>
    <w:rsid w:val="00271062"/>
    <w:rsid w:val="00271240"/>
    <w:rsid w:val="0027149D"/>
    <w:rsid w:val="0027150F"/>
    <w:rsid w:val="00271511"/>
    <w:rsid w:val="00271905"/>
    <w:rsid w:val="0027193D"/>
    <w:rsid w:val="00272DBD"/>
    <w:rsid w:val="00272DC6"/>
    <w:rsid w:val="00273E78"/>
    <w:rsid w:val="0027465B"/>
    <w:rsid w:val="002747D5"/>
    <w:rsid w:val="002747EB"/>
    <w:rsid w:val="00274834"/>
    <w:rsid w:val="00274A46"/>
    <w:rsid w:val="00274D90"/>
    <w:rsid w:val="00274FD4"/>
    <w:rsid w:val="0027596C"/>
    <w:rsid w:val="00275A3E"/>
    <w:rsid w:val="00275A87"/>
    <w:rsid w:val="0027600F"/>
    <w:rsid w:val="002762C9"/>
    <w:rsid w:val="002764AB"/>
    <w:rsid w:val="00276608"/>
    <w:rsid w:val="0027688C"/>
    <w:rsid w:val="00276AEF"/>
    <w:rsid w:val="00276BDD"/>
    <w:rsid w:val="00276C07"/>
    <w:rsid w:val="00277090"/>
    <w:rsid w:val="002779F3"/>
    <w:rsid w:val="00277F34"/>
    <w:rsid w:val="002807FC"/>
    <w:rsid w:val="00280E47"/>
    <w:rsid w:val="0028109E"/>
    <w:rsid w:val="002812B2"/>
    <w:rsid w:val="00281503"/>
    <w:rsid w:val="00281A3E"/>
    <w:rsid w:val="00281A6E"/>
    <w:rsid w:val="00281C7D"/>
    <w:rsid w:val="002820F3"/>
    <w:rsid w:val="0028292C"/>
    <w:rsid w:val="00282D11"/>
    <w:rsid w:val="002835A0"/>
    <w:rsid w:val="00284316"/>
    <w:rsid w:val="00284524"/>
    <w:rsid w:val="002846E2"/>
    <w:rsid w:val="002848F0"/>
    <w:rsid w:val="00284A0F"/>
    <w:rsid w:val="00284AB1"/>
    <w:rsid w:val="00284BF0"/>
    <w:rsid w:val="00285CC0"/>
    <w:rsid w:val="0028655F"/>
    <w:rsid w:val="00287056"/>
    <w:rsid w:val="00287BA0"/>
    <w:rsid w:val="00290103"/>
    <w:rsid w:val="00290B31"/>
    <w:rsid w:val="002912B9"/>
    <w:rsid w:val="0029133B"/>
    <w:rsid w:val="0029179F"/>
    <w:rsid w:val="00292149"/>
    <w:rsid w:val="0029225A"/>
    <w:rsid w:val="0029242F"/>
    <w:rsid w:val="00292B2B"/>
    <w:rsid w:val="00292F10"/>
    <w:rsid w:val="00293723"/>
    <w:rsid w:val="00293ABA"/>
    <w:rsid w:val="00293D67"/>
    <w:rsid w:val="00294472"/>
    <w:rsid w:val="002946DA"/>
    <w:rsid w:val="00295797"/>
    <w:rsid w:val="00295A0E"/>
    <w:rsid w:val="00295D26"/>
    <w:rsid w:val="002964C3"/>
    <w:rsid w:val="0029689A"/>
    <w:rsid w:val="00296A00"/>
    <w:rsid w:val="00296F8A"/>
    <w:rsid w:val="0029742A"/>
    <w:rsid w:val="002974ED"/>
    <w:rsid w:val="00297587"/>
    <w:rsid w:val="00297F92"/>
    <w:rsid w:val="002A0181"/>
    <w:rsid w:val="002A01EA"/>
    <w:rsid w:val="002A03DA"/>
    <w:rsid w:val="002A04E8"/>
    <w:rsid w:val="002A107A"/>
    <w:rsid w:val="002A15A5"/>
    <w:rsid w:val="002A1DE9"/>
    <w:rsid w:val="002A27F4"/>
    <w:rsid w:val="002A2A7B"/>
    <w:rsid w:val="002A2D26"/>
    <w:rsid w:val="002A2DDD"/>
    <w:rsid w:val="002A368F"/>
    <w:rsid w:val="002A3AE0"/>
    <w:rsid w:val="002A3B69"/>
    <w:rsid w:val="002A42E7"/>
    <w:rsid w:val="002A4965"/>
    <w:rsid w:val="002A4D64"/>
    <w:rsid w:val="002A4E72"/>
    <w:rsid w:val="002A51C5"/>
    <w:rsid w:val="002A57DB"/>
    <w:rsid w:val="002A59B3"/>
    <w:rsid w:val="002A5A69"/>
    <w:rsid w:val="002A6340"/>
    <w:rsid w:val="002A635F"/>
    <w:rsid w:val="002A66DA"/>
    <w:rsid w:val="002A6758"/>
    <w:rsid w:val="002A69F6"/>
    <w:rsid w:val="002A6ADF"/>
    <w:rsid w:val="002A6E14"/>
    <w:rsid w:val="002A6E97"/>
    <w:rsid w:val="002A6FE9"/>
    <w:rsid w:val="002A7043"/>
    <w:rsid w:val="002A712F"/>
    <w:rsid w:val="002A718F"/>
    <w:rsid w:val="002A7262"/>
    <w:rsid w:val="002A769F"/>
    <w:rsid w:val="002A78D1"/>
    <w:rsid w:val="002A7FF0"/>
    <w:rsid w:val="002B0124"/>
    <w:rsid w:val="002B0227"/>
    <w:rsid w:val="002B02C9"/>
    <w:rsid w:val="002B03BF"/>
    <w:rsid w:val="002B04E3"/>
    <w:rsid w:val="002B06ED"/>
    <w:rsid w:val="002B0C24"/>
    <w:rsid w:val="002B0EC3"/>
    <w:rsid w:val="002B11C5"/>
    <w:rsid w:val="002B11C6"/>
    <w:rsid w:val="002B19C2"/>
    <w:rsid w:val="002B2369"/>
    <w:rsid w:val="002B2C3E"/>
    <w:rsid w:val="002B2E71"/>
    <w:rsid w:val="002B2F56"/>
    <w:rsid w:val="002B2F93"/>
    <w:rsid w:val="002B33BA"/>
    <w:rsid w:val="002B38D9"/>
    <w:rsid w:val="002B3978"/>
    <w:rsid w:val="002B39DB"/>
    <w:rsid w:val="002B3E00"/>
    <w:rsid w:val="002B40B4"/>
    <w:rsid w:val="002B48BF"/>
    <w:rsid w:val="002B4A6C"/>
    <w:rsid w:val="002B5672"/>
    <w:rsid w:val="002B6B85"/>
    <w:rsid w:val="002B70F9"/>
    <w:rsid w:val="002B7860"/>
    <w:rsid w:val="002B7A74"/>
    <w:rsid w:val="002B7B31"/>
    <w:rsid w:val="002C057E"/>
    <w:rsid w:val="002C0595"/>
    <w:rsid w:val="002C06FA"/>
    <w:rsid w:val="002C0918"/>
    <w:rsid w:val="002C0960"/>
    <w:rsid w:val="002C0C21"/>
    <w:rsid w:val="002C0CC8"/>
    <w:rsid w:val="002C1451"/>
    <w:rsid w:val="002C153A"/>
    <w:rsid w:val="002C20B0"/>
    <w:rsid w:val="002C2846"/>
    <w:rsid w:val="002C31FB"/>
    <w:rsid w:val="002C4153"/>
    <w:rsid w:val="002C44BA"/>
    <w:rsid w:val="002C4B35"/>
    <w:rsid w:val="002C4C09"/>
    <w:rsid w:val="002C4D7B"/>
    <w:rsid w:val="002C4D97"/>
    <w:rsid w:val="002C5058"/>
    <w:rsid w:val="002C5610"/>
    <w:rsid w:val="002C5AE0"/>
    <w:rsid w:val="002C5CB1"/>
    <w:rsid w:val="002C686C"/>
    <w:rsid w:val="002C6C1F"/>
    <w:rsid w:val="002C6CFC"/>
    <w:rsid w:val="002C709D"/>
    <w:rsid w:val="002C750F"/>
    <w:rsid w:val="002C7AE1"/>
    <w:rsid w:val="002C7C43"/>
    <w:rsid w:val="002C7FA3"/>
    <w:rsid w:val="002D02EF"/>
    <w:rsid w:val="002D03CE"/>
    <w:rsid w:val="002D0792"/>
    <w:rsid w:val="002D08E8"/>
    <w:rsid w:val="002D0B92"/>
    <w:rsid w:val="002D0BF4"/>
    <w:rsid w:val="002D1AAE"/>
    <w:rsid w:val="002D1C5E"/>
    <w:rsid w:val="002D1C6D"/>
    <w:rsid w:val="002D20A0"/>
    <w:rsid w:val="002D2197"/>
    <w:rsid w:val="002D238A"/>
    <w:rsid w:val="002D28B8"/>
    <w:rsid w:val="002D2D32"/>
    <w:rsid w:val="002D3212"/>
    <w:rsid w:val="002D338E"/>
    <w:rsid w:val="002D3571"/>
    <w:rsid w:val="002D39FA"/>
    <w:rsid w:val="002D3F99"/>
    <w:rsid w:val="002D427C"/>
    <w:rsid w:val="002D4694"/>
    <w:rsid w:val="002D48A6"/>
    <w:rsid w:val="002D4D1C"/>
    <w:rsid w:val="002D4F62"/>
    <w:rsid w:val="002D5808"/>
    <w:rsid w:val="002D5CE1"/>
    <w:rsid w:val="002D70D3"/>
    <w:rsid w:val="002D7298"/>
    <w:rsid w:val="002D7D34"/>
    <w:rsid w:val="002E07B8"/>
    <w:rsid w:val="002E0C5C"/>
    <w:rsid w:val="002E13D8"/>
    <w:rsid w:val="002E1519"/>
    <w:rsid w:val="002E1D99"/>
    <w:rsid w:val="002E215E"/>
    <w:rsid w:val="002E25D2"/>
    <w:rsid w:val="002E274E"/>
    <w:rsid w:val="002E2D3B"/>
    <w:rsid w:val="002E2D45"/>
    <w:rsid w:val="002E30C8"/>
    <w:rsid w:val="002E4859"/>
    <w:rsid w:val="002E49E7"/>
    <w:rsid w:val="002E505A"/>
    <w:rsid w:val="002E5149"/>
    <w:rsid w:val="002E5156"/>
    <w:rsid w:val="002E53DE"/>
    <w:rsid w:val="002E5A95"/>
    <w:rsid w:val="002E655D"/>
    <w:rsid w:val="002E66CE"/>
    <w:rsid w:val="002E6F57"/>
    <w:rsid w:val="002E73CB"/>
    <w:rsid w:val="002E7B6C"/>
    <w:rsid w:val="002E7BA7"/>
    <w:rsid w:val="002E7E1F"/>
    <w:rsid w:val="002F0535"/>
    <w:rsid w:val="002F116E"/>
    <w:rsid w:val="002F1242"/>
    <w:rsid w:val="002F1715"/>
    <w:rsid w:val="002F17AF"/>
    <w:rsid w:val="002F18AB"/>
    <w:rsid w:val="002F1A6A"/>
    <w:rsid w:val="002F1C88"/>
    <w:rsid w:val="002F2145"/>
    <w:rsid w:val="002F2649"/>
    <w:rsid w:val="002F2713"/>
    <w:rsid w:val="002F27A2"/>
    <w:rsid w:val="002F285E"/>
    <w:rsid w:val="002F2EE5"/>
    <w:rsid w:val="002F40ED"/>
    <w:rsid w:val="002F47FF"/>
    <w:rsid w:val="002F4BDD"/>
    <w:rsid w:val="002F4C2E"/>
    <w:rsid w:val="002F4D58"/>
    <w:rsid w:val="002F5212"/>
    <w:rsid w:val="002F5692"/>
    <w:rsid w:val="002F57E3"/>
    <w:rsid w:val="002F5962"/>
    <w:rsid w:val="002F5D0A"/>
    <w:rsid w:val="002F6251"/>
    <w:rsid w:val="002F665A"/>
    <w:rsid w:val="002F66B8"/>
    <w:rsid w:val="002F6E12"/>
    <w:rsid w:val="002F74BD"/>
    <w:rsid w:val="002F7ABB"/>
    <w:rsid w:val="002F7B6F"/>
    <w:rsid w:val="002F7D47"/>
    <w:rsid w:val="0030092B"/>
    <w:rsid w:val="00300B89"/>
    <w:rsid w:val="00301253"/>
    <w:rsid w:val="003015C8"/>
    <w:rsid w:val="00301866"/>
    <w:rsid w:val="00301E2E"/>
    <w:rsid w:val="0030229D"/>
    <w:rsid w:val="003022E7"/>
    <w:rsid w:val="0030262F"/>
    <w:rsid w:val="0030264A"/>
    <w:rsid w:val="0030272E"/>
    <w:rsid w:val="00302A2B"/>
    <w:rsid w:val="00303339"/>
    <w:rsid w:val="00303957"/>
    <w:rsid w:val="00303D6D"/>
    <w:rsid w:val="00303DFA"/>
    <w:rsid w:val="00304299"/>
    <w:rsid w:val="00304A4E"/>
    <w:rsid w:val="003050B9"/>
    <w:rsid w:val="003051BB"/>
    <w:rsid w:val="003055A7"/>
    <w:rsid w:val="00305845"/>
    <w:rsid w:val="00305AC1"/>
    <w:rsid w:val="00306035"/>
    <w:rsid w:val="00306422"/>
    <w:rsid w:val="00306B34"/>
    <w:rsid w:val="00307057"/>
    <w:rsid w:val="003074F8"/>
    <w:rsid w:val="003075E8"/>
    <w:rsid w:val="003075EA"/>
    <w:rsid w:val="00307905"/>
    <w:rsid w:val="00307D86"/>
    <w:rsid w:val="00307DE0"/>
    <w:rsid w:val="003106D2"/>
    <w:rsid w:val="00310795"/>
    <w:rsid w:val="00310DBC"/>
    <w:rsid w:val="003113E4"/>
    <w:rsid w:val="00311432"/>
    <w:rsid w:val="003114D6"/>
    <w:rsid w:val="0031153A"/>
    <w:rsid w:val="00311CAF"/>
    <w:rsid w:val="00311E91"/>
    <w:rsid w:val="00312349"/>
    <w:rsid w:val="003128AF"/>
    <w:rsid w:val="00312AEE"/>
    <w:rsid w:val="00312EF2"/>
    <w:rsid w:val="003132FA"/>
    <w:rsid w:val="0031332B"/>
    <w:rsid w:val="003133FC"/>
    <w:rsid w:val="00313EB6"/>
    <w:rsid w:val="00314027"/>
    <w:rsid w:val="0031402A"/>
    <w:rsid w:val="00314333"/>
    <w:rsid w:val="0031434B"/>
    <w:rsid w:val="003145A3"/>
    <w:rsid w:val="003147AF"/>
    <w:rsid w:val="00315A20"/>
    <w:rsid w:val="00315A60"/>
    <w:rsid w:val="0031604F"/>
    <w:rsid w:val="003163AE"/>
    <w:rsid w:val="00316453"/>
    <w:rsid w:val="0031677C"/>
    <w:rsid w:val="003167AA"/>
    <w:rsid w:val="00316894"/>
    <w:rsid w:val="00316F7A"/>
    <w:rsid w:val="003174C4"/>
    <w:rsid w:val="0032003A"/>
    <w:rsid w:val="00320466"/>
    <w:rsid w:val="00320550"/>
    <w:rsid w:val="0032083F"/>
    <w:rsid w:val="00320BD8"/>
    <w:rsid w:val="003210FD"/>
    <w:rsid w:val="00321509"/>
    <w:rsid w:val="003216AD"/>
    <w:rsid w:val="00321A82"/>
    <w:rsid w:val="003224D9"/>
    <w:rsid w:val="003225EB"/>
    <w:rsid w:val="00322A63"/>
    <w:rsid w:val="00322A87"/>
    <w:rsid w:val="00322C08"/>
    <w:rsid w:val="0032340A"/>
    <w:rsid w:val="00323D0E"/>
    <w:rsid w:val="00324007"/>
    <w:rsid w:val="00324009"/>
    <w:rsid w:val="0032455D"/>
    <w:rsid w:val="003247CB"/>
    <w:rsid w:val="00324E3B"/>
    <w:rsid w:val="0032515B"/>
    <w:rsid w:val="003256CF"/>
    <w:rsid w:val="00325776"/>
    <w:rsid w:val="00325F0B"/>
    <w:rsid w:val="0032622E"/>
    <w:rsid w:val="003262E3"/>
    <w:rsid w:val="0032673F"/>
    <w:rsid w:val="00326A5A"/>
    <w:rsid w:val="00326B26"/>
    <w:rsid w:val="00326E7C"/>
    <w:rsid w:val="00326F6D"/>
    <w:rsid w:val="003278B9"/>
    <w:rsid w:val="00327A17"/>
    <w:rsid w:val="00327CB7"/>
    <w:rsid w:val="003301EA"/>
    <w:rsid w:val="003309D2"/>
    <w:rsid w:val="00330C2F"/>
    <w:rsid w:val="00331206"/>
    <w:rsid w:val="003313D8"/>
    <w:rsid w:val="003313E5"/>
    <w:rsid w:val="00331511"/>
    <w:rsid w:val="00331728"/>
    <w:rsid w:val="00331BC8"/>
    <w:rsid w:val="003323F0"/>
    <w:rsid w:val="00332506"/>
    <w:rsid w:val="003325FD"/>
    <w:rsid w:val="00332857"/>
    <w:rsid w:val="00333024"/>
    <w:rsid w:val="00333729"/>
    <w:rsid w:val="00333849"/>
    <w:rsid w:val="00333959"/>
    <w:rsid w:val="00333E60"/>
    <w:rsid w:val="0033442B"/>
    <w:rsid w:val="0033444B"/>
    <w:rsid w:val="0033446E"/>
    <w:rsid w:val="00334DD1"/>
    <w:rsid w:val="00334ED6"/>
    <w:rsid w:val="00334F7F"/>
    <w:rsid w:val="00334FDD"/>
    <w:rsid w:val="003350AF"/>
    <w:rsid w:val="00335136"/>
    <w:rsid w:val="0033514C"/>
    <w:rsid w:val="00335486"/>
    <w:rsid w:val="00335640"/>
    <w:rsid w:val="00335AB3"/>
    <w:rsid w:val="003360C4"/>
    <w:rsid w:val="003360EF"/>
    <w:rsid w:val="00336436"/>
    <w:rsid w:val="003364FB"/>
    <w:rsid w:val="003365B6"/>
    <w:rsid w:val="0033664B"/>
    <w:rsid w:val="00336733"/>
    <w:rsid w:val="00336882"/>
    <w:rsid w:val="00336A2E"/>
    <w:rsid w:val="00336A57"/>
    <w:rsid w:val="00336C76"/>
    <w:rsid w:val="00336D1B"/>
    <w:rsid w:val="00336E2D"/>
    <w:rsid w:val="00336F5A"/>
    <w:rsid w:val="00336F76"/>
    <w:rsid w:val="00337376"/>
    <w:rsid w:val="003373C0"/>
    <w:rsid w:val="003377AA"/>
    <w:rsid w:val="00337858"/>
    <w:rsid w:val="0034110F"/>
    <w:rsid w:val="003414F0"/>
    <w:rsid w:val="00341618"/>
    <w:rsid w:val="003417A5"/>
    <w:rsid w:val="00341C32"/>
    <w:rsid w:val="003422B3"/>
    <w:rsid w:val="0034252A"/>
    <w:rsid w:val="00342FD9"/>
    <w:rsid w:val="00343142"/>
    <w:rsid w:val="0034339F"/>
    <w:rsid w:val="00343977"/>
    <w:rsid w:val="00343CE0"/>
    <w:rsid w:val="00343E88"/>
    <w:rsid w:val="00344125"/>
    <w:rsid w:val="00344259"/>
    <w:rsid w:val="00344426"/>
    <w:rsid w:val="0034459C"/>
    <w:rsid w:val="00344872"/>
    <w:rsid w:val="00345304"/>
    <w:rsid w:val="00345D0D"/>
    <w:rsid w:val="003460AE"/>
    <w:rsid w:val="00346102"/>
    <w:rsid w:val="0034617B"/>
    <w:rsid w:val="00346345"/>
    <w:rsid w:val="00346485"/>
    <w:rsid w:val="00346486"/>
    <w:rsid w:val="00346545"/>
    <w:rsid w:val="003469AE"/>
    <w:rsid w:val="00346BCB"/>
    <w:rsid w:val="00347689"/>
    <w:rsid w:val="00347D30"/>
    <w:rsid w:val="0035040C"/>
    <w:rsid w:val="0035043E"/>
    <w:rsid w:val="00350E24"/>
    <w:rsid w:val="003510DD"/>
    <w:rsid w:val="003512EB"/>
    <w:rsid w:val="0035140D"/>
    <w:rsid w:val="00351BFF"/>
    <w:rsid w:val="00351FA8"/>
    <w:rsid w:val="00352747"/>
    <w:rsid w:val="003527AB"/>
    <w:rsid w:val="003527B4"/>
    <w:rsid w:val="00352A4F"/>
    <w:rsid w:val="00352E5E"/>
    <w:rsid w:val="003536FD"/>
    <w:rsid w:val="00353C8B"/>
    <w:rsid w:val="003542AC"/>
    <w:rsid w:val="00354358"/>
    <w:rsid w:val="00354B11"/>
    <w:rsid w:val="00354E94"/>
    <w:rsid w:val="00354EA2"/>
    <w:rsid w:val="00355522"/>
    <w:rsid w:val="003559CD"/>
    <w:rsid w:val="003559E1"/>
    <w:rsid w:val="003565D4"/>
    <w:rsid w:val="00356DB5"/>
    <w:rsid w:val="0035712A"/>
    <w:rsid w:val="00357DFA"/>
    <w:rsid w:val="003603DB"/>
    <w:rsid w:val="0036178F"/>
    <w:rsid w:val="00361A57"/>
    <w:rsid w:val="00361C06"/>
    <w:rsid w:val="00362040"/>
    <w:rsid w:val="003622EC"/>
    <w:rsid w:val="003637C2"/>
    <w:rsid w:val="00363D61"/>
    <w:rsid w:val="003640C3"/>
    <w:rsid w:val="0036478D"/>
    <w:rsid w:val="003654DB"/>
    <w:rsid w:val="00365ABA"/>
    <w:rsid w:val="00365B38"/>
    <w:rsid w:val="00366323"/>
    <w:rsid w:val="003666D8"/>
    <w:rsid w:val="00366CC4"/>
    <w:rsid w:val="00367DA7"/>
    <w:rsid w:val="00367F66"/>
    <w:rsid w:val="0037018B"/>
    <w:rsid w:val="003701E4"/>
    <w:rsid w:val="00370545"/>
    <w:rsid w:val="00370607"/>
    <w:rsid w:val="00370608"/>
    <w:rsid w:val="003708BB"/>
    <w:rsid w:val="00370B26"/>
    <w:rsid w:val="00370CEF"/>
    <w:rsid w:val="003711CC"/>
    <w:rsid w:val="00371587"/>
    <w:rsid w:val="003718EA"/>
    <w:rsid w:val="00371D3F"/>
    <w:rsid w:val="00371EF3"/>
    <w:rsid w:val="003722D9"/>
    <w:rsid w:val="0037251A"/>
    <w:rsid w:val="003725E9"/>
    <w:rsid w:val="00372660"/>
    <w:rsid w:val="00372B97"/>
    <w:rsid w:val="00372B9E"/>
    <w:rsid w:val="003736DB"/>
    <w:rsid w:val="00374637"/>
    <w:rsid w:val="00374A3E"/>
    <w:rsid w:val="00374DBB"/>
    <w:rsid w:val="003759FA"/>
    <w:rsid w:val="00375D6F"/>
    <w:rsid w:val="00376513"/>
    <w:rsid w:val="0037688C"/>
    <w:rsid w:val="00376C10"/>
    <w:rsid w:val="00376F43"/>
    <w:rsid w:val="0037761C"/>
    <w:rsid w:val="00377689"/>
    <w:rsid w:val="00377BF9"/>
    <w:rsid w:val="00377CD8"/>
    <w:rsid w:val="00377EC6"/>
    <w:rsid w:val="0038009C"/>
    <w:rsid w:val="003805AA"/>
    <w:rsid w:val="0038073B"/>
    <w:rsid w:val="00380822"/>
    <w:rsid w:val="00380BBF"/>
    <w:rsid w:val="00380CF4"/>
    <w:rsid w:val="00380D9E"/>
    <w:rsid w:val="00380DF7"/>
    <w:rsid w:val="00380F75"/>
    <w:rsid w:val="0038124A"/>
    <w:rsid w:val="0038134B"/>
    <w:rsid w:val="00381638"/>
    <w:rsid w:val="0038187C"/>
    <w:rsid w:val="00381905"/>
    <w:rsid w:val="00381A29"/>
    <w:rsid w:val="00381E1B"/>
    <w:rsid w:val="00381EBC"/>
    <w:rsid w:val="0038222A"/>
    <w:rsid w:val="003822E0"/>
    <w:rsid w:val="00382526"/>
    <w:rsid w:val="003825EC"/>
    <w:rsid w:val="0038270C"/>
    <w:rsid w:val="003831E3"/>
    <w:rsid w:val="003833EA"/>
    <w:rsid w:val="003834B9"/>
    <w:rsid w:val="00383AA3"/>
    <w:rsid w:val="003841BB"/>
    <w:rsid w:val="00384916"/>
    <w:rsid w:val="0038536E"/>
    <w:rsid w:val="0038547A"/>
    <w:rsid w:val="0038574E"/>
    <w:rsid w:val="003858EB"/>
    <w:rsid w:val="00385DCB"/>
    <w:rsid w:val="003862AC"/>
    <w:rsid w:val="00386B70"/>
    <w:rsid w:val="00387E40"/>
    <w:rsid w:val="003901A0"/>
    <w:rsid w:val="003901C4"/>
    <w:rsid w:val="0039048F"/>
    <w:rsid w:val="003904E8"/>
    <w:rsid w:val="00390724"/>
    <w:rsid w:val="00390B5B"/>
    <w:rsid w:val="0039110F"/>
    <w:rsid w:val="0039160B"/>
    <w:rsid w:val="003918D8"/>
    <w:rsid w:val="003919A0"/>
    <w:rsid w:val="003923A6"/>
    <w:rsid w:val="00392DB4"/>
    <w:rsid w:val="003932B1"/>
    <w:rsid w:val="003933BA"/>
    <w:rsid w:val="00393417"/>
    <w:rsid w:val="00393455"/>
    <w:rsid w:val="00393709"/>
    <w:rsid w:val="00394600"/>
    <w:rsid w:val="003949EB"/>
    <w:rsid w:val="00394AF1"/>
    <w:rsid w:val="00394D8B"/>
    <w:rsid w:val="003952C6"/>
    <w:rsid w:val="003958A9"/>
    <w:rsid w:val="003958B7"/>
    <w:rsid w:val="00395F46"/>
    <w:rsid w:val="00396429"/>
    <w:rsid w:val="0039683A"/>
    <w:rsid w:val="00396E9C"/>
    <w:rsid w:val="00396EBC"/>
    <w:rsid w:val="0039705B"/>
    <w:rsid w:val="003A00FF"/>
    <w:rsid w:val="003A0751"/>
    <w:rsid w:val="003A0884"/>
    <w:rsid w:val="003A1229"/>
    <w:rsid w:val="003A15B0"/>
    <w:rsid w:val="003A179A"/>
    <w:rsid w:val="003A2046"/>
    <w:rsid w:val="003A2606"/>
    <w:rsid w:val="003A2B59"/>
    <w:rsid w:val="003A2BAE"/>
    <w:rsid w:val="003A2DBF"/>
    <w:rsid w:val="003A32BF"/>
    <w:rsid w:val="003A3558"/>
    <w:rsid w:val="003A3930"/>
    <w:rsid w:val="003A39FA"/>
    <w:rsid w:val="003A3B41"/>
    <w:rsid w:val="003A42B2"/>
    <w:rsid w:val="003A4570"/>
    <w:rsid w:val="003A4A56"/>
    <w:rsid w:val="003A4CCA"/>
    <w:rsid w:val="003A4D87"/>
    <w:rsid w:val="003A4D90"/>
    <w:rsid w:val="003A512D"/>
    <w:rsid w:val="003A52D0"/>
    <w:rsid w:val="003A54BA"/>
    <w:rsid w:val="003A59FE"/>
    <w:rsid w:val="003A675E"/>
    <w:rsid w:val="003A68FF"/>
    <w:rsid w:val="003A6E26"/>
    <w:rsid w:val="003A721E"/>
    <w:rsid w:val="003A7A85"/>
    <w:rsid w:val="003B0B7F"/>
    <w:rsid w:val="003B0D33"/>
    <w:rsid w:val="003B0E02"/>
    <w:rsid w:val="003B158C"/>
    <w:rsid w:val="003B1688"/>
    <w:rsid w:val="003B2360"/>
    <w:rsid w:val="003B27DE"/>
    <w:rsid w:val="003B31C6"/>
    <w:rsid w:val="003B3267"/>
    <w:rsid w:val="003B33B7"/>
    <w:rsid w:val="003B34A6"/>
    <w:rsid w:val="003B3901"/>
    <w:rsid w:val="003B3ABC"/>
    <w:rsid w:val="003B4FD4"/>
    <w:rsid w:val="003B521B"/>
    <w:rsid w:val="003B53D7"/>
    <w:rsid w:val="003B57E6"/>
    <w:rsid w:val="003B58F3"/>
    <w:rsid w:val="003B5A59"/>
    <w:rsid w:val="003B622E"/>
    <w:rsid w:val="003B6BFF"/>
    <w:rsid w:val="003B6DD0"/>
    <w:rsid w:val="003B73AA"/>
    <w:rsid w:val="003B74D6"/>
    <w:rsid w:val="003B7A23"/>
    <w:rsid w:val="003C0488"/>
    <w:rsid w:val="003C04AA"/>
    <w:rsid w:val="003C08B9"/>
    <w:rsid w:val="003C0AFC"/>
    <w:rsid w:val="003C0D8A"/>
    <w:rsid w:val="003C0DB6"/>
    <w:rsid w:val="003C105F"/>
    <w:rsid w:val="003C10B6"/>
    <w:rsid w:val="003C11E4"/>
    <w:rsid w:val="003C1471"/>
    <w:rsid w:val="003C1602"/>
    <w:rsid w:val="003C16EE"/>
    <w:rsid w:val="003C1972"/>
    <w:rsid w:val="003C1B29"/>
    <w:rsid w:val="003C204D"/>
    <w:rsid w:val="003C2410"/>
    <w:rsid w:val="003C24CD"/>
    <w:rsid w:val="003C2CB2"/>
    <w:rsid w:val="003C2D1C"/>
    <w:rsid w:val="003C2EB7"/>
    <w:rsid w:val="003C31CB"/>
    <w:rsid w:val="003C3652"/>
    <w:rsid w:val="003C3674"/>
    <w:rsid w:val="003C3952"/>
    <w:rsid w:val="003C45EF"/>
    <w:rsid w:val="003C47D8"/>
    <w:rsid w:val="003C4C53"/>
    <w:rsid w:val="003C4D91"/>
    <w:rsid w:val="003C51B5"/>
    <w:rsid w:val="003C522E"/>
    <w:rsid w:val="003C52BC"/>
    <w:rsid w:val="003C573B"/>
    <w:rsid w:val="003C5B6E"/>
    <w:rsid w:val="003C5BC7"/>
    <w:rsid w:val="003C5D27"/>
    <w:rsid w:val="003C5F2A"/>
    <w:rsid w:val="003C6C51"/>
    <w:rsid w:val="003C730C"/>
    <w:rsid w:val="003C73A8"/>
    <w:rsid w:val="003C76F6"/>
    <w:rsid w:val="003C78DF"/>
    <w:rsid w:val="003D028D"/>
    <w:rsid w:val="003D04F7"/>
    <w:rsid w:val="003D0DBF"/>
    <w:rsid w:val="003D0FB9"/>
    <w:rsid w:val="003D1029"/>
    <w:rsid w:val="003D11CD"/>
    <w:rsid w:val="003D1210"/>
    <w:rsid w:val="003D1FE2"/>
    <w:rsid w:val="003D268C"/>
    <w:rsid w:val="003D3419"/>
    <w:rsid w:val="003D3899"/>
    <w:rsid w:val="003D390D"/>
    <w:rsid w:val="003D3BAE"/>
    <w:rsid w:val="003D3C47"/>
    <w:rsid w:val="003D40FD"/>
    <w:rsid w:val="003D423B"/>
    <w:rsid w:val="003D4449"/>
    <w:rsid w:val="003D47F4"/>
    <w:rsid w:val="003D4D86"/>
    <w:rsid w:val="003D5087"/>
    <w:rsid w:val="003D5123"/>
    <w:rsid w:val="003D52DC"/>
    <w:rsid w:val="003D5348"/>
    <w:rsid w:val="003D55A1"/>
    <w:rsid w:val="003D5E61"/>
    <w:rsid w:val="003D63A2"/>
    <w:rsid w:val="003D63D1"/>
    <w:rsid w:val="003D72CF"/>
    <w:rsid w:val="003D75E5"/>
    <w:rsid w:val="003D7694"/>
    <w:rsid w:val="003D7EE4"/>
    <w:rsid w:val="003E08CE"/>
    <w:rsid w:val="003E0C5C"/>
    <w:rsid w:val="003E0C6D"/>
    <w:rsid w:val="003E0D99"/>
    <w:rsid w:val="003E0E03"/>
    <w:rsid w:val="003E1054"/>
    <w:rsid w:val="003E14FF"/>
    <w:rsid w:val="003E18CE"/>
    <w:rsid w:val="003E203F"/>
    <w:rsid w:val="003E208B"/>
    <w:rsid w:val="003E2444"/>
    <w:rsid w:val="003E2E91"/>
    <w:rsid w:val="003E321C"/>
    <w:rsid w:val="003E3588"/>
    <w:rsid w:val="003E38A7"/>
    <w:rsid w:val="003E3B8D"/>
    <w:rsid w:val="003E413C"/>
    <w:rsid w:val="003E4B5E"/>
    <w:rsid w:val="003E5014"/>
    <w:rsid w:val="003E5AE4"/>
    <w:rsid w:val="003E5B3F"/>
    <w:rsid w:val="003E5CAE"/>
    <w:rsid w:val="003E6726"/>
    <w:rsid w:val="003E692B"/>
    <w:rsid w:val="003E6AEF"/>
    <w:rsid w:val="003E6B38"/>
    <w:rsid w:val="003E6EAC"/>
    <w:rsid w:val="003E75E9"/>
    <w:rsid w:val="003E76F8"/>
    <w:rsid w:val="003E7D4D"/>
    <w:rsid w:val="003E7F62"/>
    <w:rsid w:val="003F0902"/>
    <w:rsid w:val="003F0E7C"/>
    <w:rsid w:val="003F117F"/>
    <w:rsid w:val="003F1287"/>
    <w:rsid w:val="003F129D"/>
    <w:rsid w:val="003F1403"/>
    <w:rsid w:val="003F1A4A"/>
    <w:rsid w:val="003F1CCB"/>
    <w:rsid w:val="003F1DF7"/>
    <w:rsid w:val="003F1FAE"/>
    <w:rsid w:val="003F2088"/>
    <w:rsid w:val="003F2244"/>
    <w:rsid w:val="003F284C"/>
    <w:rsid w:val="003F2892"/>
    <w:rsid w:val="003F2D1A"/>
    <w:rsid w:val="003F3769"/>
    <w:rsid w:val="003F382A"/>
    <w:rsid w:val="003F3B6D"/>
    <w:rsid w:val="003F3BFD"/>
    <w:rsid w:val="003F3F11"/>
    <w:rsid w:val="003F44BD"/>
    <w:rsid w:val="003F462D"/>
    <w:rsid w:val="003F46CC"/>
    <w:rsid w:val="003F49E5"/>
    <w:rsid w:val="003F4C2A"/>
    <w:rsid w:val="003F5075"/>
    <w:rsid w:val="003F58AD"/>
    <w:rsid w:val="003F5A91"/>
    <w:rsid w:val="003F5BC0"/>
    <w:rsid w:val="003F6199"/>
    <w:rsid w:val="003F657E"/>
    <w:rsid w:val="003F66BF"/>
    <w:rsid w:val="003F703A"/>
    <w:rsid w:val="003F7129"/>
    <w:rsid w:val="003F78DB"/>
    <w:rsid w:val="003F7BA6"/>
    <w:rsid w:val="00400413"/>
    <w:rsid w:val="004008E9"/>
    <w:rsid w:val="0040095C"/>
    <w:rsid w:val="00401A18"/>
    <w:rsid w:val="00401DD5"/>
    <w:rsid w:val="00401EE1"/>
    <w:rsid w:val="004027ED"/>
    <w:rsid w:val="00402B81"/>
    <w:rsid w:val="0040377F"/>
    <w:rsid w:val="00403B16"/>
    <w:rsid w:val="0040422C"/>
    <w:rsid w:val="004043CF"/>
    <w:rsid w:val="004044C6"/>
    <w:rsid w:val="00404626"/>
    <w:rsid w:val="00404757"/>
    <w:rsid w:val="00404C1F"/>
    <w:rsid w:val="00404EDD"/>
    <w:rsid w:val="00404EF3"/>
    <w:rsid w:val="00405281"/>
    <w:rsid w:val="00405761"/>
    <w:rsid w:val="00405BC4"/>
    <w:rsid w:val="00405BFE"/>
    <w:rsid w:val="00405E6A"/>
    <w:rsid w:val="0040690B"/>
    <w:rsid w:val="00406933"/>
    <w:rsid w:val="00406A11"/>
    <w:rsid w:val="004072BA"/>
    <w:rsid w:val="00407420"/>
    <w:rsid w:val="00407BD6"/>
    <w:rsid w:val="00407CF3"/>
    <w:rsid w:val="00407FF0"/>
    <w:rsid w:val="00410292"/>
    <w:rsid w:val="004104DA"/>
    <w:rsid w:val="00410A73"/>
    <w:rsid w:val="00410AB2"/>
    <w:rsid w:val="00410BA9"/>
    <w:rsid w:val="004116DE"/>
    <w:rsid w:val="004118D4"/>
    <w:rsid w:val="004118D8"/>
    <w:rsid w:val="00412A1A"/>
    <w:rsid w:val="00412BBB"/>
    <w:rsid w:val="00412D3D"/>
    <w:rsid w:val="004130A8"/>
    <w:rsid w:val="00413112"/>
    <w:rsid w:val="0041376A"/>
    <w:rsid w:val="00413782"/>
    <w:rsid w:val="00413807"/>
    <w:rsid w:val="00413934"/>
    <w:rsid w:val="00414269"/>
    <w:rsid w:val="0041427D"/>
    <w:rsid w:val="004142C3"/>
    <w:rsid w:val="0041441F"/>
    <w:rsid w:val="00414E06"/>
    <w:rsid w:val="00414F5A"/>
    <w:rsid w:val="0041507B"/>
    <w:rsid w:val="0041515F"/>
    <w:rsid w:val="0041540E"/>
    <w:rsid w:val="00415444"/>
    <w:rsid w:val="0041572E"/>
    <w:rsid w:val="0041584F"/>
    <w:rsid w:val="00415AFB"/>
    <w:rsid w:val="00415B82"/>
    <w:rsid w:val="00415CDC"/>
    <w:rsid w:val="00415EC4"/>
    <w:rsid w:val="004162EC"/>
    <w:rsid w:val="00416330"/>
    <w:rsid w:val="004164D5"/>
    <w:rsid w:val="0041679B"/>
    <w:rsid w:val="00416B2D"/>
    <w:rsid w:val="00416C80"/>
    <w:rsid w:val="00416DAF"/>
    <w:rsid w:val="00416F89"/>
    <w:rsid w:val="00417A27"/>
    <w:rsid w:val="00417B90"/>
    <w:rsid w:val="00417FDD"/>
    <w:rsid w:val="004200BB"/>
    <w:rsid w:val="004200E8"/>
    <w:rsid w:val="00420B24"/>
    <w:rsid w:val="00421313"/>
    <w:rsid w:val="00421324"/>
    <w:rsid w:val="00421449"/>
    <w:rsid w:val="00421D51"/>
    <w:rsid w:val="00422650"/>
    <w:rsid w:val="00423261"/>
    <w:rsid w:val="004233D0"/>
    <w:rsid w:val="00423A76"/>
    <w:rsid w:val="0042453E"/>
    <w:rsid w:val="0042457B"/>
    <w:rsid w:val="00424878"/>
    <w:rsid w:val="0042546A"/>
    <w:rsid w:val="0042552D"/>
    <w:rsid w:val="004257C7"/>
    <w:rsid w:val="004264C0"/>
    <w:rsid w:val="0042690A"/>
    <w:rsid w:val="00426BE5"/>
    <w:rsid w:val="00426C4B"/>
    <w:rsid w:val="00426E1D"/>
    <w:rsid w:val="00426EF7"/>
    <w:rsid w:val="00427060"/>
    <w:rsid w:val="004301E2"/>
    <w:rsid w:val="00430607"/>
    <w:rsid w:val="00430F85"/>
    <w:rsid w:val="00431804"/>
    <w:rsid w:val="00431B5B"/>
    <w:rsid w:val="00431F38"/>
    <w:rsid w:val="00431F39"/>
    <w:rsid w:val="00431F69"/>
    <w:rsid w:val="004321CD"/>
    <w:rsid w:val="00432254"/>
    <w:rsid w:val="00432389"/>
    <w:rsid w:val="0043251D"/>
    <w:rsid w:val="00432A8C"/>
    <w:rsid w:val="00432AE8"/>
    <w:rsid w:val="0043338A"/>
    <w:rsid w:val="0043357C"/>
    <w:rsid w:val="0043369E"/>
    <w:rsid w:val="00433EFF"/>
    <w:rsid w:val="00434090"/>
    <w:rsid w:val="00434400"/>
    <w:rsid w:val="00434C33"/>
    <w:rsid w:val="004352F2"/>
    <w:rsid w:val="00435542"/>
    <w:rsid w:val="00435EF4"/>
    <w:rsid w:val="004362B3"/>
    <w:rsid w:val="00436854"/>
    <w:rsid w:val="00436B6E"/>
    <w:rsid w:val="0043700D"/>
    <w:rsid w:val="004372B1"/>
    <w:rsid w:val="004402C8"/>
    <w:rsid w:val="00440C63"/>
    <w:rsid w:val="0044139A"/>
    <w:rsid w:val="0044143F"/>
    <w:rsid w:val="004414C8"/>
    <w:rsid w:val="004417B8"/>
    <w:rsid w:val="00441C50"/>
    <w:rsid w:val="00441CB0"/>
    <w:rsid w:val="00441CB7"/>
    <w:rsid w:val="00441FE5"/>
    <w:rsid w:val="00442401"/>
    <w:rsid w:val="0044284C"/>
    <w:rsid w:val="00442D7C"/>
    <w:rsid w:val="00442F04"/>
    <w:rsid w:val="0044322E"/>
    <w:rsid w:val="00443975"/>
    <w:rsid w:val="00443FB8"/>
    <w:rsid w:val="00444079"/>
    <w:rsid w:val="0044421B"/>
    <w:rsid w:val="0044469D"/>
    <w:rsid w:val="0044541B"/>
    <w:rsid w:val="00445519"/>
    <w:rsid w:val="00445586"/>
    <w:rsid w:val="004456EE"/>
    <w:rsid w:val="00445B7F"/>
    <w:rsid w:val="00445BE2"/>
    <w:rsid w:val="00445FCA"/>
    <w:rsid w:val="00446053"/>
    <w:rsid w:val="004460C8"/>
    <w:rsid w:val="00446374"/>
    <w:rsid w:val="00446610"/>
    <w:rsid w:val="004466FE"/>
    <w:rsid w:val="00446C28"/>
    <w:rsid w:val="004470AE"/>
    <w:rsid w:val="0044722A"/>
    <w:rsid w:val="00447949"/>
    <w:rsid w:val="00447B89"/>
    <w:rsid w:val="00450CF6"/>
    <w:rsid w:val="00451D04"/>
    <w:rsid w:val="004523DF"/>
    <w:rsid w:val="00452CAA"/>
    <w:rsid w:val="00453018"/>
    <w:rsid w:val="0045361B"/>
    <w:rsid w:val="00453881"/>
    <w:rsid w:val="004538ED"/>
    <w:rsid w:val="00453F86"/>
    <w:rsid w:val="004542CB"/>
    <w:rsid w:val="0045452D"/>
    <w:rsid w:val="0045462B"/>
    <w:rsid w:val="00454E2E"/>
    <w:rsid w:val="00455204"/>
    <w:rsid w:val="004552CA"/>
    <w:rsid w:val="00455310"/>
    <w:rsid w:val="00455704"/>
    <w:rsid w:val="004557B9"/>
    <w:rsid w:val="004559EC"/>
    <w:rsid w:val="00455B67"/>
    <w:rsid w:val="00455D7B"/>
    <w:rsid w:val="00455EE4"/>
    <w:rsid w:val="00455FA3"/>
    <w:rsid w:val="004561AE"/>
    <w:rsid w:val="00456362"/>
    <w:rsid w:val="004563AB"/>
    <w:rsid w:val="004564B5"/>
    <w:rsid w:val="00456675"/>
    <w:rsid w:val="004568EE"/>
    <w:rsid w:val="00456D3E"/>
    <w:rsid w:val="00456F9A"/>
    <w:rsid w:val="004572B4"/>
    <w:rsid w:val="004600D3"/>
    <w:rsid w:val="004608FE"/>
    <w:rsid w:val="00460E88"/>
    <w:rsid w:val="00461DAB"/>
    <w:rsid w:val="004621D2"/>
    <w:rsid w:val="004629E9"/>
    <w:rsid w:val="00462C79"/>
    <w:rsid w:val="00462D29"/>
    <w:rsid w:val="0046390F"/>
    <w:rsid w:val="00463B08"/>
    <w:rsid w:val="0046441F"/>
    <w:rsid w:val="004646FF"/>
    <w:rsid w:val="0046510C"/>
    <w:rsid w:val="00465ADC"/>
    <w:rsid w:val="00466075"/>
    <w:rsid w:val="004668BE"/>
    <w:rsid w:val="00467298"/>
    <w:rsid w:val="004674A6"/>
    <w:rsid w:val="00467625"/>
    <w:rsid w:val="00467A77"/>
    <w:rsid w:val="004700C5"/>
    <w:rsid w:val="004700FA"/>
    <w:rsid w:val="00470852"/>
    <w:rsid w:val="00470AD0"/>
    <w:rsid w:val="00470B1B"/>
    <w:rsid w:val="00470D2C"/>
    <w:rsid w:val="0047113B"/>
    <w:rsid w:val="004711A2"/>
    <w:rsid w:val="004713A9"/>
    <w:rsid w:val="004716C0"/>
    <w:rsid w:val="0047205D"/>
    <w:rsid w:val="004720A5"/>
    <w:rsid w:val="00472488"/>
    <w:rsid w:val="00472527"/>
    <w:rsid w:val="00472F96"/>
    <w:rsid w:val="00473A2B"/>
    <w:rsid w:val="00473F03"/>
    <w:rsid w:val="004744D8"/>
    <w:rsid w:val="0047450B"/>
    <w:rsid w:val="00474EE4"/>
    <w:rsid w:val="00475300"/>
    <w:rsid w:val="00475675"/>
    <w:rsid w:val="00475959"/>
    <w:rsid w:val="00475AF2"/>
    <w:rsid w:val="00475B69"/>
    <w:rsid w:val="0047632E"/>
    <w:rsid w:val="00476667"/>
    <w:rsid w:val="00476C2D"/>
    <w:rsid w:val="00477267"/>
    <w:rsid w:val="00477278"/>
    <w:rsid w:val="00477596"/>
    <w:rsid w:val="00477799"/>
    <w:rsid w:val="00477937"/>
    <w:rsid w:val="004779D5"/>
    <w:rsid w:val="00477BA2"/>
    <w:rsid w:val="00480188"/>
    <w:rsid w:val="004804DA"/>
    <w:rsid w:val="0048061D"/>
    <w:rsid w:val="00480622"/>
    <w:rsid w:val="00480952"/>
    <w:rsid w:val="00481B5C"/>
    <w:rsid w:val="00482CB2"/>
    <w:rsid w:val="00482E8D"/>
    <w:rsid w:val="00483139"/>
    <w:rsid w:val="004834BD"/>
    <w:rsid w:val="00483598"/>
    <w:rsid w:val="004835B0"/>
    <w:rsid w:val="00483724"/>
    <w:rsid w:val="004837A0"/>
    <w:rsid w:val="0048391F"/>
    <w:rsid w:val="00483959"/>
    <w:rsid w:val="00484185"/>
    <w:rsid w:val="004842A8"/>
    <w:rsid w:val="0048460F"/>
    <w:rsid w:val="00484647"/>
    <w:rsid w:val="0048476F"/>
    <w:rsid w:val="00484DCF"/>
    <w:rsid w:val="0048528F"/>
    <w:rsid w:val="004852BE"/>
    <w:rsid w:val="00485449"/>
    <w:rsid w:val="00485A95"/>
    <w:rsid w:val="0048624B"/>
    <w:rsid w:val="0048647C"/>
    <w:rsid w:val="00486E93"/>
    <w:rsid w:val="00487634"/>
    <w:rsid w:val="0048763F"/>
    <w:rsid w:val="00487706"/>
    <w:rsid w:val="004901BB"/>
    <w:rsid w:val="0049062B"/>
    <w:rsid w:val="00490C36"/>
    <w:rsid w:val="00490F08"/>
    <w:rsid w:val="004911FE"/>
    <w:rsid w:val="004912F3"/>
    <w:rsid w:val="004913D6"/>
    <w:rsid w:val="004915A1"/>
    <w:rsid w:val="004919A6"/>
    <w:rsid w:val="00491CF7"/>
    <w:rsid w:val="0049249C"/>
    <w:rsid w:val="00492B4F"/>
    <w:rsid w:val="00492B8F"/>
    <w:rsid w:val="00492E07"/>
    <w:rsid w:val="00492F5E"/>
    <w:rsid w:val="0049325D"/>
    <w:rsid w:val="004940FC"/>
    <w:rsid w:val="00494493"/>
    <w:rsid w:val="00494686"/>
    <w:rsid w:val="0049473F"/>
    <w:rsid w:val="00494EBA"/>
    <w:rsid w:val="00495381"/>
    <w:rsid w:val="004953B4"/>
    <w:rsid w:val="004959D2"/>
    <w:rsid w:val="00495A42"/>
    <w:rsid w:val="0049627D"/>
    <w:rsid w:val="00496660"/>
    <w:rsid w:val="004969BC"/>
    <w:rsid w:val="00496D06"/>
    <w:rsid w:val="00496FE2"/>
    <w:rsid w:val="00497FB5"/>
    <w:rsid w:val="004A00FC"/>
    <w:rsid w:val="004A08EB"/>
    <w:rsid w:val="004A0E3F"/>
    <w:rsid w:val="004A11B5"/>
    <w:rsid w:val="004A120D"/>
    <w:rsid w:val="004A128B"/>
    <w:rsid w:val="004A267F"/>
    <w:rsid w:val="004A2949"/>
    <w:rsid w:val="004A2DA8"/>
    <w:rsid w:val="004A3215"/>
    <w:rsid w:val="004A349F"/>
    <w:rsid w:val="004A34DB"/>
    <w:rsid w:val="004A357F"/>
    <w:rsid w:val="004A3D3B"/>
    <w:rsid w:val="004A430F"/>
    <w:rsid w:val="004A45C2"/>
    <w:rsid w:val="004A4652"/>
    <w:rsid w:val="004A47E7"/>
    <w:rsid w:val="004A47F0"/>
    <w:rsid w:val="004A4E4A"/>
    <w:rsid w:val="004A57D7"/>
    <w:rsid w:val="004A5912"/>
    <w:rsid w:val="004A5D78"/>
    <w:rsid w:val="004A6300"/>
    <w:rsid w:val="004A69B1"/>
    <w:rsid w:val="004A6AB2"/>
    <w:rsid w:val="004A7D5B"/>
    <w:rsid w:val="004B055D"/>
    <w:rsid w:val="004B0F3A"/>
    <w:rsid w:val="004B1272"/>
    <w:rsid w:val="004B12EA"/>
    <w:rsid w:val="004B1B29"/>
    <w:rsid w:val="004B1B9A"/>
    <w:rsid w:val="004B336F"/>
    <w:rsid w:val="004B3E18"/>
    <w:rsid w:val="004B3E5F"/>
    <w:rsid w:val="004B48C1"/>
    <w:rsid w:val="004B53D9"/>
    <w:rsid w:val="004B53EB"/>
    <w:rsid w:val="004B544F"/>
    <w:rsid w:val="004B5505"/>
    <w:rsid w:val="004B55D3"/>
    <w:rsid w:val="004B5664"/>
    <w:rsid w:val="004B583F"/>
    <w:rsid w:val="004B5865"/>
    <w:rsid w:val="004B6CCA"/>
    <w:rsid w:val="004B6F28"/>
    <w:rsid w:val="004B6F43"/>
    <w:rsid w:val="004B71BC"/>
    <w:rsid w:val="004B76E8"/>
    <w:rsid w:val="004B7891"/>
    <w:rsid w:val="004B796A"/>
    <w:rsid w:val="004C00A7"/>
    <w:rsid w:val="004C0161"/>
    <w:rsid w:val="004C0357"/>
    <w:rsid w:val="004C0906"/>
    <w:rsid w:val="004C0BAE"/>
    <w:rsid w:val="004C0D5C"/>
    <w:rsid w:val="004C0FA1"/>
    <w:rsid w:val="004C0FBF"/>
    <w:rsid w:val="004C0FE0"/>
    <w:rsid w:val="004C16B7"/>
    <w:rsid w:val="004C17E2"/>
    <w:rsid w:val="004C1EDE"/>
    <w:rsid w:val="004C25D4"/>
    <w:rsid w:val="004C29F6"/>
    <w:rsid w:val="004C33CF"/>
    <w:rsid w:val="004C3A6B"/>
    <w:rsid w:val="004C3E1C"/>
    <w:rsid w:val="004C41C0"/>
    <w:rsid w:val="004C4349"/>
    <w:rsid w:val="004C4D4D"/>
    <w:rsid w:val="004C58EC"/>
    <w:rsid w:val="004C64F2"/>
    <w:rsid w:val="004C65CD"/>
    <w:rsid w:val="004C65EF"/>
    <w:rsid w:val="004C68B1"/>
    <w:rsid w:val="004C6D23"/>
    <w:rsid w:val="004C71BE"/>
    <w:rsid w:val="004C7254"/>
    <w:rsid w:val="004C7D65"/>
    <w:rsid w:val="004C7E55"/>
    <w:rsid w:val="004C7E62"/>
    <w:rsid w:val="004C7ED7"/>
    <w:rsid w:val="004D0219"/>
    <w:rsid w:val="004D059D"/>
    <w:rsid w:val="004D07E9"/>
    <w:rsid w:val="004D0C34"/>
    <w:rsid w:val="004D0CD7"/>
    <w:rsid w:val="004D0DDC"/>
    <w:rsid w:val="004D10CA"/>
    <w:rsid w:val="004D1D7F"/>
    <w:rsid w:val="004D2AA8"/>
    <w:rsid w:val="004D3152"/>
    <w:rsid w:val="004D36D6"/>
    <w:rsid w:val="004D3A7D"/>
    <w:rsid w:val="004D416F"/>
    <w:rsid w:val="004D4216"/>
    <w:rsid w:val="004D4732"/>
    <w:rsid w:val="004D4A88"/>
    <w:rsid w:val="004D4D34"/>
    <w:rsid w:val="004D5064"/>
    <w:rsid w:val="004D529F"/>
    <w:rsid w:val="004D57FE"/>
    <w:rsid w:val="004D6177"/>
    <w:rsid w:val="004D6824"/>
    <w:rsid w:val="004D69D7"/>
    <w:rsid w:val="004D7038"/>
    <w:rsid w:val="004D708D"/>
    <w:rsid w:val="004D7112"/>
    <w:rsid w:val="004D7203"/>
    <w:rsid w:val="004D75E9"/>
    <w:rsid w:val="004D7D52"/>
    <w:rsid w:val="004E00A1"/>
    <w:rsid w:val="004E0623"/>
    <w:rsid w:val="004E0756"/>
    <w:rsid w:val="004E090A"/>
    <w:rsid w:val="004E0CE1"/>
    <w:rsid w:val="004E0F28"/>
    <w:rsid w:val="004E0F6A"/>
    <w:rsid w:val="004E17CB"/>
    <w:rsid w:val="004E1C97"/>
    <w:rsid w:val="004E224D"/>
    <w:rsid w:val="004E235D"/>
    <w:rsid w:val="004E24A4"/>
    <w:rsid w:val="004E2828"/>
    <w:rsid w:val="004E2D6E"/>
    <w:rsid w:val="004E335C"/>
    <w:rsid w:val="004E336A"/>
    <w:rsid w:val="004E44A0"/>
    <w:rsid w:val="004E45CE"/>
    <w:rsid w:val="004E48CE"/>
    <w:rsid w:val="004E48F2"/>
    <w:rsid w:val="004E4C17"/>
    <w:rsid w:val="004E4C35"/>
    <w:rsid w:val="004E4CC9"/>
    <w:rsid w:val="004E4D4C"/>
    <w:rsid w:val="004E4DF5"/>
    <w:rsid w:val="004E4F3C"/>
    <w:rsid w:val="004E5172"/>
    <w:rsid w:val="004E55A9"/>
    <w:rsid w:val="004E5893"/>
    <w:rsid w:val="004E6CD4"/>
    <w:rsid w:val="004E6D57"/>
    <w:rsid w:val="004E769C"/>
    <w:rsid w:val="004F0207"/>
    <w:rsid w:val="004F0C70"/>
    <w:rsid w:val="004F1671"/>
    <w:rsid w:val="004F1BBE"/>
    <w:rsid w:val="004F245A"/>
    <w:rsid w:val="004F2721"/>
    <w:rsid w:val="004F2747"/>
    <w:rsid w:val="004F2AB6"/>
    <w:rsid w:val="004F2B95"/>
    <w:rsid w:val="004F2DD5"/>
    <w:rsid w:val="004F2F14"/>
    <w:rsid w:val="004F30E9"/>
    <w:rsid w:val="004F34C0"/>
    <w:rsid w:val="004F34D3"/>
    <w:rsid w:val="004F42BA"/>
    <w:rsid w:val="004F4E27"/>
    <w:rsid w:val="004F5598"/>
    <w:rsid w:val="004F5824"/>
    <w:rsid w:val="004F5881"/>
    <w:rsid w:val="004F5A9F"/>
    <w:rsid w:val="004F5D32"/>
    <w:rsid w:val="004F5E9A"/>
    <w:rsid w:val="004F6080"/>
    <w:rsid w:val="004F628C"/>
    <w:rsid w:val="004F67F9"/>
    <w:rsid w:val="004F6CF5"/>
    <w:rsid w:val="004F7477"/>
    <w:rsid w:val="004F7C28"/>
    <w:rsid w:val="0050024C"/>
    <w:rsid w:val="005004C5"/>
    <w:rsid w:val="005005A6"/>
    <w:rsid w:val="005006F8"/>
    <w:rsid w:val="00500E4C"/>
    <w:rsid w:val="00500FB0"/>
    <w:rsid w:val="00501047"/>
    <w:rsid w:val="005010C4"/>
    <w:rsid w:val="00501970"/>
    <w:rsid w:val="00501FFB"/>
    <w:rsid w:val="00502148"/>
    <w:rsid w:val="005023D1"/>
    <w:rsid w:val="005023F0"/>
    <w:rsid w:val="00502547"/>
    <w:rsid w:val="00502991"/>
    <w:rsid w:val="005029FD"/>
    <w:rsid w:val="00502AFA"/>
    <w:rsid w:val="00502BC4"/>
    <w:rsid w:val="00502D5B"/>
    <w:rsid w:val="00503358"/>
    <w:rsid w:val="005035DF"/>
    <w:rsid w:val="00503803"/>
    <w:rsid w:val="00503FF5"/>
    <w:rsid w:val="00504001"/>
    <w:rsid w:val="00504BA9"/>
    <w:rsid w:val="005052A6"/>
    <w:rsid w:val="005055A8"/>
    <w:rsid w:val="005055D2"/>
    <w:rsid w:val="005062F3"/>
    <w:rsid w:val="005065D9"/>
    <w:rsid w:val="00506D32"/>
    <w:rsid w:val="00506E0D"/>
    <w:rsid w:val="00507052"/>
    <w:rsid w:val="005070EC"/>
    <w:rsid w:val="00507241"/>
    <w:rsid w:val="00507793"/>
    <w:rsid w:val="00507858"/>
    <w:rsid w:val="005078D5"/>
    <w:rsid w:val="005107A4"/>
    <w:rsid w:val="0051132A"/>
    <w:rsid w:val="005116EC"/>
    <w:rsid w:val="00511702"/>
    <w:rsid w:val="00511A12"/>
    <w:rsid w:val="00511BCA"/>
    <w:rsid w:val="00512263"/>
    <w:rsid w:val="005122F0"/>
    <w:rsid w:val="005125CE"/>
    <w:rsid w:val="00512624"/>
    <w:rsid w:val="005127ED"/>
    <w:rsid w:val="00512CD5"/>
    <w:rsid w:val="0051318C"/>
    <w:rsid w:val="00513DFF"/>
    <w:rsid w:val="00514139"/>
    <w:rsid w:val="00514225"/>
    <w:rsid w:val="005143C6"/>
    <w:rsid w:val="00514482"/>
    <w:rsid w:val="005147D9"/>
    <w:rsid w:val="00514916"/>
    <w:rsid w:val="00514A95"/>
    <w:rsid w:val="00516A56"/>
    <w:rsid w:val="00516AC9"/>
    <w:rsid w:val="00516E80"/>
    <w:rsid w:val="00516FAD"/>
    <w:rsid w:val="00517842"/>
    <w:rsid w:val="00517A61"/>
    <w:rsid w:val="00517C9E"/>
    <w:rsid w:val="00517F61"/>
    <w:rsid w:val="005201A6"/>
    <w:rsid w:val="00520975"/>
    <w:rsid w:val="0052129B"/>
    <w:rsid w:val="005216B7"/>
    <w:rsid w:val="0052177A"/>
    <w:rsid w:val="00521936"/>
    <w:rsid w:val="00521C5F"/>
    <w:rsid w:val="00522424"/>
    <w:rsid w:val="00522C14"/>
    <w:rsid w:val="00522E9C"/>
    <w:rsid w:val="00522F41"/>
    <w:rsid w:val="00523A6D"/>
    <w:rsid w:val="0052401F"/>
    <w:rsid w:val="00524131"/>
    <w:rsid w:val="00524506"/>
    <w:rsid w:val="005245EC"/>
    <w:rsid w:val="00525A76"/>
    <w:rsid w:val="00526059"/>
    <w:rsid w:val="00526705"/>
    <w:rsid w:val="00527496"/>
    <w:rsid w:val="005274FC"/>
    <w:rsid w:val="00531AE5"/>
    <w:rsid w:val="00531BC0"/>
    <w:rsid w:val="005321EE"/>
    <w:rsid w:val="00532B66"/>
    <w:rsid w:val="00532ECB"/>
    <w:rsid w:val="005330B9"/>
    <w:rsid w:val="005337DF"/>
    <w:rsid w:val="00533B31"/>
    <w:rsid w:val="00533D3A"/>
    <w:rsid w:val="005341D3"/>
    <w:rsid w:val="00534D00"/>
    <w:rsid w:val="00535022"/>
    <w:rsid w:val="005351E7"/>
    <w:rsid w:val="005354EE"/>
    <w:rsid w:val="00535609"/>
    <w:rsid w:val="00535755"/>
    <w:rsid w:val="0053618D"/>
    <w:rsid w:val="00536363"/>
    <w:rsid w:val="00536485"/>
    <w:rsid w:val="005364D4"/>
    <w:rsid w:val="005365D8"/>
    <w:rsid w:val="00536743"/>
    <w:rsid w:val="005370C0"/>
    <w:rsid w:val="00537720"/>
    <w:rsid w:val="00537947"/>
    <w:rsid w:val="00537F3D"/>
    <w:rsid w:val="00540A1F"/>
    <w:rsid w:val="00541250"/>
    <w:rsid w:val="0054137A"/>
    <w:rsid w:val="00541419"/>
    <w:rsid w:val="00541BF4"/>
    <w:rsid w:val="005425DD"/>
    <w:rsid w:val="00542656"/>
    <w:rsid w:val="00542807"/>
    <w:rsid w:val="0054285A"/>
    <w:rsid w:val="00542886"/>
    <w:rsid w:val="00542B97"/>
    <w:rsid w:val="00542D8C"/>
    <w:rsid w:val="005431C7"/>
    <w:rsid w:val="00543374"/>
    <w:rsid w:val="0054355A"/>
    <w:rsid w:val="0054358D"/>
    <w:rsid w:val="00543C72"/>
    <w:rsid w:val="005441FE"/>
    <w:rsid w:val="005444A2"/>
    <w:rsid w:val="00544781"/>
    <w:rsid w:val="00544C6B"/>
    <w:rsid w:val="00544D45"/>
    <w:rsid w:val="005450AD"/>
    <w:rsid w:val="0054517F"/>
    <w:rsid w:val="0054530E"/>
    <w:rsid w:val="00546006"/>
    <w:rsid w:val="0054676E"/>
    <w:rsid w:val="005468AE"/>
    <w:rsid w:val="00546CE9"/>
    <w:rsid w:val="00546DA6"/>
    <w:rsid w:val="00546EFE"/>
    <w:rsid w:val="00547641"/>
    <w:rsid w:val="00547887"/>
    <w:rsid w:val="00547CF0"/>
    <w:rsid w:val="00547D87"/>
    <w:rsid w:val="0055043B"/>
    <w:rsid w:val="00550561"/>
    <w:rsid w:val="00550698"/>
    <w:rsid w:val="00550880"/>
    <w:rsid w:val="005509A1"/>
    <w:rsid w:val="00550F09"/>
    <w:rsid w:val="00550F46"/>
    <w:rsid w:val="005518BE"/>
    <w:rsid w:val="00551AFE"/>
    <w:rsid w:val="00551ECD"/>
    <w:rsid w:val="00551EEE"/>
    <w:rsid w:val="00551F95"/>
    <w:rsid w:val="005522F2"/>
    <w:rsid w:val="00552571"/>
    <w:rsid w:val="00553BAD"/>
    <w:rsid w:val="00553C08"/>
    <w:rsid w:val="00553F02"/>
    <w:rsid w:val="0055471E"/>
    <w:rsid w:val="00554821"/>
    <w:rsid w:val="005549CF"/>
    <w:rsid w:val="00554A68"/>
    <w:rsid w:val="00554AAE"/>
    <w:rsid w:val="00554AED"/>
    <w:rsid w:val="0055518E"/>
    <w:rsid w:val="00555394"/>
    <w:rsid w:val="00555422"/>
    <w:rsid w:val="00555506"/>
    <w:rsid w:val="0055571F"/>
    <w:rsid w:val="00555886"/>
    <w:rsid w:val="005558F3"/>
    <w:rsid w:val="005561DE"/>
    <w:rsid w:val="0055635B"/>
    <w:rsid w:val="0055776C"/>
    <w:rsid w:val="00557A2F"/>
    <w:rsid w:val="005610CD"/>
    <w:rsid w:val="00561444"/>
    <w:rsid w:val="0056183B"/>
    <w:rsid w:val="00561A4B"/>
    <w:rsid w:val="005626EB"/>
    <w:rsid w:val="0056274E"/>
    <w:rsid w:val="00563356"/>
    <w:rsid w:val="00563502"/>
    <w:rsid w:val="00563598"/>
    <w:rsid w:val="0056369D"/>
    <w:rsid w:val="00563938"/>
    <w:rsid w:val="00563CBF"/>
    <w:rsid w:val="005649A0"/>
    <w:rsid w:val="00564E4C"/>
    <w:rsid w:val="00564F20"/>
    <w:rsid w:val="0056585D"/>
    <w:rsid w:val="0056615A"/>
    <w:rsid w:val="005663E7"/>
    <w:rsid w:val="0056642D"/>
    <w:rsid w:val="0056674E"/>
    <w:rsid w:val="005668F9"/>
    <w:rsid w:val="00566DE6"/>
    <w:rsid w:val="005670F0"/>
    <w:rsid w:val="00567DD3"/>
    <w:rsid w:val="0057004A"/>
    <w:rsid w:val="00570482"/>
    <w:rsid w:val="00570592"/>
    <w:rsid w:val="00570720"/>
    <w:rsid w:val="005707F2"/>
    <w:rsid w:val="005709D8"/>
    <w:rsid w:val="00570B29"/>
    <w:rsid w:val="00570D54"/>
    <w:rsid w:val="00570E0A"/>
    <w:rsid w:val="00571BDC"/>
    <w:rsid w:val="00571E3A"/>
    <w:rsid w:val="005721F5"/>
    <w:rsid w:val="0057229C"/>
    <w:rsid w:val="00572333"/>
    <w:rsid w:val="00572689"/>
    <w:rsid w:val="00572BA6"/>
    <w:rsid w:val="00572FEF"/>
    <w:rsid w:val="005732D2"/>
    <w:rsid w:val="00573A56"/>
    <w:rsid w:val="00573B85"/>
    <w:rsid w:val="00573DF0"/>
    <w:rsid w:val="00574037"/>
    <w:rsid w:val="005741E1"/>
    <w:rsid w:val="00574338"/>
    <w:rsid w:val="005750CA"/>
    <w:rsid w:val="00575733"/>
    <w:rsid w:val="00575ECA"/>
    <w:rsid w:val="00576070"/>
    <w:rsid w:val="005761A7"/>
    <w:rsid w:val="00576525"/>
    <w:rsid w:val="00576893"/>
    <w:rsid w:val="00576FAE"/>
    <w:rsid w:val="005771E8"/>
    <w:rsid w:val="00577269"/>
    <w:rsid w:val="005778BA"/>
    <w:rsid w:val="00577A05"/>
    <w:rsid w:val="00577CBE"/>
    <w:rsid w:val="00577D03"/>
    <w:rsid w:val="00577E12"/>
    <w:rsid w:val="005803F4"/>
    <w:rsid w:val="0058063A"/>
    <w:rsid w:val="00580EC7"/>
    <w:rsid w:val="00580FD9"/>
    <w:rsid w:val="005813FA"/>
    <w:rsid w:val="00581ADF"/>
    <w:rsid w:val="00581AEC"/>
    <w:rsid w:val="00581E42"/>
    <w:rsid w:val="00581FCA"/>
    <w:rsid w:val="0058200E"/>
    <w:rsid w:val="005820E2"/>
    <w:rsid w:val="00582483"/>
    <w:rsid w:val="005825A6"/>
    <w:rsid w:val="00582F63"/>
    <w:rsid w:val="005833D3"/>
    <w:rsid w:val="005835A7"/>
    <w:rsid w:val="00583871"/>
    <w:rsid w:val="00583D0D"/>
    <w:rsid w:val="005842E7"/>
    <w:rsid w:val="00585055"/>
    <w:rsid w:val="0058588E"/>
    <w:rsid w:val="005858AA"/>
    <w:rsid w:val="00585B69"/>
    <w:rsid w:val="00585CE6"/>
    <w:rsid w:val="00585D0D"/>
    <w:rsid w:val="00585F1C"/>
    <w:rsid w:val="00585FC4"/>
    <w:rsid w:val="00586140"/>
    <w:rsid w:val="005861BB"/>
    <w:rsid w:val="00586450"/>
    <w:rsid w:val="00586BEE"/>
    <w:rsid w:val="00586D7B"/>
    <w:rsid w:val="00587B04"/>
    <w:rsid w:val="00587D2A"/>
    <w:rsid w:val="00587D31"/>
    <w:rsid w:val="00587F0D"/>
    <w:rsid w:val="0059001E"/>
    <w:rsid w:val="0059014B"/>
    <w:rsid w:val="005912CD"/>
    <w:rsid w:val="00591829"/>
    <w:rsid w:val="00591A9B"/>
    <w:rsid w:val="00591E8E"/>
    <w:rsid w:val="0059216E"/>
    <w:rsid w:val="00592937"/>
    <w:rsid w:val="00592D0D"/>
    <w:rsid w:val="00592E47"/>
    <w:rsid w:val="005934B5"/>
    <w:rsid w:val="00593EB6"/>
    <w:rsid w:val="00594173"/>
    <w:rsid w:val="0059434E"/>
    <w:rsid w:val="0059462F"/>
    <w:rsid w:val="00594B15"/>
    <w:rsid w:val="00594B2F"/>
    <w:rsid w:val="00594B57"/>
    <w:rsid w:val="00594C32"/>
    <w:rsid w:val="00594F67"/>
    <w:rsid w:val="00595768"/>
    <w:rsid w:val="00595C8F"/>
    <w:rsid w:val="00595DCD"/>
    <w:rsid w:val="00595E7F"/>
    <w:rsid w:val="0059601A"/>
    <w:rsid w:val="00596050"/>
    <w:rsid w:val="0059638B"/>
    <w:rsid w:val="00596DD9"/>
    <w:rsid w:val="005972E0"/>
    <w:rsid w:val="00597324"/>
    <w:rsid w:val="00597329"/>
    <w:rsid w:val="00597382"/>
    <w:rsid w:val="00597621"/>
    <w:rsid w:val="005977DF"/>
    <w:rsid w:val="005978AD"/>
    <w:rsid w:val="00597976"/>
    <w:rsid w:val="00597BA8"/>
    <w:rsid w:val="00597FDB"/>
    <w:rsid w:val="005A023E"/>
    <w:rsid w:val="005A03AC"/>
    <w:rsid w:val="005A0760"/>
    <w:rsid w:val="005A113E"/>
    <w:rsid w:val="005A148C"/>
    <w:rsid w:val="005A156D"/>
    <w:rsid w:val="005A1755"/>
    <w:rsid w:val="005A18CC"/>
    <w:rsid w:val="005A18D1"/>
    <w:rsid w:val="005A19B8"/>
    <w:rsid w:val="005A1A82"/>
    <w:rsid w:val="005A249A"/>
    <w:rsid w:val="005A2700"/>
    <w:rsid w:val="005A289C"/>
    <w:rsid w:val="005A2B3B"/>
    <w:rsid w:val="005A2BBC"/>
    <w:rsid w:val="005A2E7D"/>
    <w:rsid w:val="005A3081"/>
    <w:rsid w:val="005A3242"/>
    <w:rsid w:val="005A3465"/>
    <w:rsid w:val="005A3B00"/>
    <w:rsid w:val="005A3D02"/>
    <w:rsid w:val="005A476E"/>
    <w:rsid w:val="005A491E"/>
    <w:rsid w:val="005A4975"/>
    <w:rsid w:val="005A4AD6"/>
    <w:rsid w:val="005A4B28"/>
    <w:rsid w:val="005A4F35"/>
    <w:rsid w:val="005A52E6"/>
    <w:rsid w:val="005A54B2"/>
    <w:rsid w:val="005A557D"/>
    <w:rsid w:val="005A5C35"/>
    <w:rsid w:val="005A61AC"/>
    <w:rsid w:val="005A6638"/>
    <w:rsid w:val="005A6B62"/>
    <w:rsid w:val="005A6E38"/>
    <w:rsid w:val="005A6F40"/>
    <w:rsid w:val="005A7960"/>
    <w:rsid w:val="005A7DD5"/>
    <w:rsid w:val="005A7FCB"/>
    <w:rsid w:val="005B04CC"/>
    <w:rsid w:val="005B0956"/>
    <w:rsid w:val="005B0E9B"/>
    <w:rsid w:val="005B0EE1"/>
    <w:rsid w:val="005B10AC"/>
    <w:rsid w:val="005B1103"/>
    <w:rsid w:val="005B1E50"/>
    <w:rsid w:val="005B274A"/>
    <w:rsid w:val="005B2F67"/>
    <w:rsid w:val="005B31F3"/>
    <w:rsid w:val="005B3432"/>
    <w:rsid w:val="005B3874"/>
    <w:rsid w:val="005B3E83"/>
    <w:rsid w:val="005B3ED4"/>
    <w:rsid w:val="005B40FB"/>
    <w:rsid w:val="005B4D64"/>
    <w:rsid w:val="005B5103"/>
    <w:rsid w:val="005B5350"/>
    <w:rsid w:val="005B5516"/>
    <w:rsid w:val="005B5C54"/>
    <w:rsid w:val="005B6034"/>
    <w:rsid w:val="005B60CE"/>
    <w:rsid w:val="005B61EC"/>
    <w:rsid w:val="005B670F"/>
    <w:rsid w:val="005B69B9"/>
    <w:rsid w:val="005B6DDD"/>
    <w:rsid w:val="005B6F2A"/>
    <w:rsid w:val="005B7275"/>
    <w:rsid w:val="005B7454"/>
    <w:rsid w:val="005C004F"/>
    <w:rsid w:val="005C088F"/>
    <w:rsid w:val="005C1218"/>
    <w:rsid w:val="005C122D"/>
    <w:rsid w:val="005C1328"/>
    <w:rsid w:val="005C19A5"/>
    <w:rsid w:val="005C1FD4"/>
    <w:rsid w:val="005C26EB"/>
    <w:rsid w:val="005C2AEC"/>
    <w:rsid w:val="005C2C62"/>
    <w:rsid w:val="005C2E80"/>
    <w:rsid w:val="005C2F4A"/>
    <w:rsid w:val="005C2F4D"/>
    <w:rsid w:val="005C3323"/>
    <w:rsid w:val="005C3D53"/>
    <w:rsid w:val="005C406E"/>
    <w:rsid w:val="005C48D4"/>
    <w:rsid w:val="005C48E3"/>
    <w:rsid w:val="005C4BBF"/>
    <w:rsid w:val="005C5065"/>
    <w:rsid w:val="005C51E7"/>
    <w:rsid w:val="005C5688"/>
    <w:rsid w:val="005C59B9"/>
    <w:rsid w:val="005C6CFE"/>
    <w:rsid w:val="005C6D8A"/>
    <w:rsid w:val="005C7284"/>
    <w:rsid w:val="005C732A"/>
    <w:rsid w:val="005C73A7"/>
    <w:rsid w:val="005C7AE6"/>
    <w:rsid w:val="005C7D0C"/>
    <w:rsid w:val="005C7E4E"/>
    <w:rsid w:val="005D00B6"/>
    <w:rsid w:val="005D038D"/>
    <w:rsid w:val="005D07E0"/>
    <w:rsid w:val="005D0AB7"/>
    <w:rsid w:val="005D1907"/>
    <w:rsid w:val="005D19FD"/>
    <w:rsid w:val="005D24EE"/>
    <w:rsid w:val="005D2508"/>
    <w:rsid w:val="005D28D7"/>
    <w:rsid w:val="005D2A2E"/>
    <w:rsid w:val="005D2B97"/>
    <w:rsid w:val="005D2DD4"/>
    <w:rsid w:val="005D2E77"/>
    <w:rsid w:val="005D3862"/>
    <w:rsid w:val="005D3A5A"/>
    <w:rsid w:val="005D3D37"/>
    <w:rsid w:val="005D3DF6"/>
    <w:rsid w:val="005D40CE"/>
    <w:rsid w:val="005D4380"/>
    <w:rsid w:val="005D4580"/>
    <w:rsid w:val="005D4AF0"/>
    <w:rsid w:val="005D5356"/>
    <w:rsid w:val="005D61AD"/>
    <w:rsid w:val="005D6317"/>
    <w:rsid w:val="005D6734"/>
    <w:rsid w:val="005D6EF5"/>
    <w:rsid w:val="005D6FD5"/>
    <w:rsid w:val="005D769E"/>
    <w:rsid w:val="005D7A14"/>
    <w:rsid w:val="005E06D4"/>
    <w:rsid w:val="005E0B27"/>
    <w:rsid w:val="005E0DA5"/>
    <w:rsid w:val="005E1867"/>
    <w:rsid w:val="005E1D32"/>
    <w:rsid w:val="005E204E"/>
    <w:rsid w:val="005E228F"/>
    <w:rsid w:val="005E24CC"/>
    <w:rsid w:val="005E381B"/>
    <w:rsid w:val="005E3D02"/>
    <w:rsid w:val="005E43BF"/>
    <w:rsid w:val="005E46CB"/>
    <w:rsid w:val="005E4CF7"/>
    <w:rsid w:val="005E58F2"/>
    <w:rsid w:val="005E5A18"/>
    <w:rsid w:val="005E5CE0"/>
    <w:rsid w:val="005E6345"/>
    <w:rsid w:val="005E6442"/>
    <w:rsid w:val="005E6672"/>
    <w:rsid w:val="005E6AF4"/>
    <w:rsid w:val="005E7485"/>
    <w:rsid w:val="005E76E7"/>
    <w:rsid w:val="005E790E"/>
    <w:rsid w:val="005E7B7D"/>
    <w:rsid w:val="005F0BFE"/>
    <w:rsid w:val="005F0DC9"/>
    <w:rsid w:val="005F106B"/>
    <w:rsid w:val="005F1225"/>
    <w:rsid w:val="005F19B4"/>
    <w:rsid w:val="005F29A9"/>
    <w:rsid w:val="005F29C0"/>
    <w:rsid w:val="005F29CA"/>
    <w:rsid w:val="005F2C42"/>
    <w:rsid w:val="005F3AFD"/>
    <w:rsid w:val="005F3F8C"/>
    <w:rsid w:val="005F4095"/>
    <w:rsid w:val="005F43F7"/>
    <w:rsid w:val="005F4B46"/>
    <w:rsid w:val="005F4BE3"/>
    <w:rsid w:val="005F4BE6"/>
    <w:rsid w:val="005F4CD3"/>
    <w:rsid w:val="005F4CD9"/>
    <w:rsid w:val="005F4DFD"/>
    <w:rsid w:val="005F4E4C"/>
    <w:rsid w:val="005F4E57"/>
    <w:rsid w:val="005F4E91"/>
    <w:rsid w:val="005F58AD"/>
    <w:rsid w:val="005F6814"/>
    <w:rsid w:val="005F6976"/>
    <w:rsid w:val="005F6F78"/>
    <w:rsid w:val="005F6FA7"/>
    <w:rsid w:val="005F6FA9"/>
    <w:rsid w:val="005F7180"/>
    <w:rsid w:val="005F72FD"/>
    <w:rsid w:val="005F7565"/>
    <w:rsid w:val="005F7798"/>
    <w:rsid w:val="005F7B50"/>
    <w:rsid w:val="005F7D4B"/>
    <w:rsid w:val="005F7F7B"/>
    <w:rsid w:val="006004BE"/>
    <w:rsid w:val="00600702"/>
    <w:rsid w:val="00600875"/>
    <w:rsid w:val="00600B27"/>
    <w:rsid w:val="0060119B"/>
    <w:rsid w:val="006013B7"/>
    <w:rsid w:val="00601529"/>
    <w:rsid w:val="006015B8"/>
    <w:rsid w:val="00601673"/>
    <w:rsid w:val="0060184B"/>
    <w:rsid w:val="00601B8A"/>
    <w:rsid w:val="00602050"/>
    <w:rsid w:val="00602142"/>
    <w:rsid w:val="00602935"/>
    <w:rsid w:val="00602BC1"/>
    <w:rsid w:val="00602CA8"/>
    <w:rsid w:val="006033C5"/>
    <w:rsid w:val="006033CA"/>
    <w:rsid w:val="006035FD"/>
    <w:rsid w:val="006041BC"/>
    <w:rsid w:val="006041E3"/>
    <w:rsid w:val="00604436"/>
    <w:rsid w:val="00604444"/>
    <w:rsid w:val="00604702"/>
    <w:rsid w:val="0060475E"/>
    <w:rsid w:val="00604931"/>
    <w:rsid w:val="00604BEC"/>
    <w:rsid w:val="00604E56"/>
    <w:rsid w:val="00605A11"/>
    <w:rsid w:val="00606080"/>
    <w:rsid w:val="006064AC"/>
    <w:rsid w:val="006065B2"/>
    <w:rsid w:val="00606721"/>
    <w:rsid w:val="00606CD1"/>
    <w:rsid w:val="00606D7F"/>
    <w:rsid w:val="00606F86"/>
    <w:rsid w:val="006072F1"/>
    <w:rsid w:val="0060787E"/>
    <w:rsid w:val="00610362"/>
    <w:rsid w:val="0061050A"/>
    <w:rsid w:val="00610766"/>
    <w:rsid w:val="00610B46"/>
    <w:rsid w:val="00610F34"/>
    <w:rsid w:val="00611055"/>
    <w:rsid w:val="00611474"/>
    <w:rsid w:val="006116F8"/>
    <w:rsid w:val="00611B2D"/>
    <w:rsid w:val="00611E4C"/>
    <w:rsid w:val="0061214B"/>
    <w:rsid w:val="006122C7"/>
    <w:rsid w:val="00612529"/>
    <w:rsid w:val="00612DF4"/>
    <w:rsid w:val="006144ED"/>
    <w:rsid w:val="006149D9"/>
    <w:rsid w:val="00614C96"/>
    <w:rsid w:val="00614D16"/>
    <w:rsid w:val="00615870"/>
    <w:rsid w:val="00616318"/>
    <w:rsid w:val="0061633F"/>
    <w:rsid w:val="00616542"/>
    <w:rsid w:val="00616598"/>
    <w:rsid w:val="006172B6"/>
    <w:rsid w:val="0062093A"/>
    <w:rsid w:val="00620AC6"/>
    <w:rsid w:val="00620E36"/>
    <w:rsid w:val="00620F0C"/>
    <w:rsid w:val="00620FBA"/>
    <w:rsid w:val="00621795"/>
    <w:rsid w:val="00621CC2"/>
    <w:rsid w:val="00621F1E"/>
    <w:rsid w:val="00622081"/>
    <w:rsid w:val="006223CC"/>
    <w:rsid w:val="00622A14"/>
    <w:rsid w:val="00622B3D"/>
    <w:rsid w:val="006234B3"/>
    <w:rsid w:val="006237AE"/>
    <w:rsid w:val="00623C91"/>
    <w:rsid w:val="00623EDA"/>
    <w:rsid w:val="00624085"/>
    <w:rsid w:val="0062494D"/>
    <w:rsid w:val="00624E53"/>
    <w:rsid w:val="0062511F"/>
    <w:rsid w:val="0062596A"/>
    <w:rsid w:val="00625FB8"/>
    <w:rsid w:val="00625FE8"/>
    <w:rsid w:val="00626AE2"/>
    <w:rsid w:val="00626FE1"/>
    <w:rsid w:val="00627285"/>
    <w:rsid w:val="006274D5"/>
    <w:rsid w:val="0062752C"/>
    <w:rsid w:val="006278EC"/>
    <w:rsid w:val="00627ABE"/>
    <w:rsid w:val="00627E07"/>
    <w:rsid w:val="00627F8B"/>
    <w:rsid w:val="006300C8"/>
    <w:rsid w:val="00630128"/>
    <w:rsid w:val="006303BC"/>
    <w:rsid w:val="00630854"/>
    <w:rsid w:val="00630D36"/>
    <w:rsid w:val="0063119C"/>
    <w:rsid w:val="006312E3"/>
    <w:rsid w:val="00631927"/>
    <w:rsid w:val="00631F8A"/>
    <w:rsid w:val="00632801"/>
    <w:rsid w:val="00632826"/>
    <w:rsid w:val="00632A09"/>
    <w:rsid w:val="00632CB7"/>
    <w:rsid w:val="00632D72"/>
    <w:rsid w:val="00633545"/>
    <w:rsid w:val="00633BB9"/>
    <w:rsid w:val="00633CAA"/>
    <w:rsid w:val="00633DF1"/>
    <w:rsid w:val="0063427F"/>
    <w:rsid w:val="006342A3"/>
    <w:rsid w:val="006349E0"/>
    <w:rsid w:val="00634B43"/>
    <w:rsid w:val="00634F52"/>
    <w:rsid w:val="00635086"/>
    <w:rsid w:val="0063531D"/>
    <w:rsid w:val="006364B7"/>
    <w:rsid w:val="00637DF9"/>
    <w:rsid w:val="00637FFE"/>
    <w:rsid w:val="006401F7"/>
    <w:rsid w:val="00640AE8"/>
    <w:rsid w:val="00640BC1"/>
    <w:rsid w:val="00640C7F"/>
    <w:rsid w:val="00641DD8"/>
    <w:rsid w:val="00642399"/>
    <w:rsid w:val="006423A8"/>
    <w:rsid w:val="006425DC"/>
    <w:rsid w:val="00642AAF"/>
    <w:rsid w:val="00642E45"/>
    <w:rsid w:val="00643529"/>
    <w:rsid w:val="00643A81"/>
    <w:rsid w:val="00643B22"/>
    <w:rsid w:val="00643FD0"/>
    <w:rsid w:val="00644021"/>
    <w:rsid w:val="00644062"/>
    <w:rsid w:val="0064499C"/>
    <w:rsid w:val="00644AB4"/>
    <w:rsid w:val="00644E43"/>
    <w:rsid w:val="0064518E"/>
    <w:rsid w:val="006459C2"/>
    <w:rsid w:val="00645CFE"/>
    <w:rsid w:val="00645E38"/>
    <w:rsid w:val="006468D9"/>
    <w:rsid w:val="00646BF1"/>
    <w:rsid w:val="00646C5E"/>
    <w:rsid w:val="00646DAD"/>
    <w:rsid w:val="00646E75"/>
    <w:rsid w:val="00646FB1"/>
    <w:rsid w:val="00647AD4"/>
    <w:rsid w:val="006500D4"/>
    <w:rsid w:val="006502DA"/>
    <w:rsid w:val="00650658"/>
    <w:rsid w:val="00650B41"/>
    <w:rsid w:val="00650CAC"/>
    <w:rsid w:val="00650D1E"/>
    <w:rsid w:val="00650EB0"/>
    <w:rsid w:val="00651551"/>
    <w:rsid w:val="00651E24"/>
    <w:rsid w:val="00652781"/>
    <w:rsid w:val="00652BAD"/>
    <w:rsid w:val="00652E71"/>
    <w:rsid w:val="00653096"/>
    <w:rsid w:val="0065311A"/>
    <w:rsid w:val="00653647"/>
    <w:rsid w:val="006538EE"/>
    <w:rsid w:val="00653A60"/>
    <w:rsid w:val="00653EC2"/>
    <w:rsid w:val="00653EDA"/>
    <w:rsid w:val="00654C36"/>
    <w:rsid w:val="00654F00"/>
    <w:rsid w:val="00654FF3"/>
    <w:rsid w:val="006552B0"/>
    <w:rsid w:val="006552F0"/>
    <w:rsid w:val="0065565D"/>
    <w:rsid w:val="00655901"/>
    <w:rsid w:val="00655A3F"/>
    <w:rsid w:val="00655A91"/>
    <w:rsid w:val="00655C31"/>
    <w:rsid w:val="00655C63"/>
    <w:rsid w:val="0065662C"/>
    <w:rsid w:val="00656BE9"/>
    <w:rsid w:val="006571F0"/>
    <w:rsid w:val="00657458"/>
    <w:rsid w:val="0065796A"/>
    <w:rsid w:val="00657B54"/>
    <w:rsid w:val="0066001F"/>
    <w:rsid w:val="00660A73"/>
    <w:rsid w:val="00660CF4"/>
    <w:rsid w:val="006618DC"/>
    <w:rsid w:val="00661C16"/>
    <w:rsid w:val="00661D88"/>
    <w:rsid w:val="0066209C"/>
    <w:rsid w:val="006620D7"/>
    <w:rsid w:val="0066210F"/>
    <w:rsid w:val="00663364"/>
    <w:rsid w:val="00663596"/>
    <w:rsid w:val="00663663"/>
    <w:rsid w:val="0066379B"/>
    <w:rsid w:val="00663859"/>
    <w:rsid w:val="006638CB"/>
    <w:rsid w:val="00664150"/>
    <w:rsid w:val="00664654"/>
    <w:rsid w:val="0066545D"/>
    <w:rsid w:val="00665D28"/>
    <w:rsid w:val="00665D6B"/>
    <w:rsid w:val="00666153"/>
    <w:rsid w:val="006661B3"/>
    <w:rsid w:val="00666CDC"/>
    <w:rsid w:val="00666CE3"/>
    <w:rsid w:val="0066726C"/>
    <w:rsid w:val="0066738B"/>
    <w:rsid w:val="00667695"/>
    <w:rsid w:val="00670422"/>
    <w:rsid w:val="006704C4"/>
    <w:rsid w:val="00670A1E"/>
    <w:rsid w:val="00670BEA"/>
    <w:rsid w:val="0067142F"/>
    <w:rsid w:val="00671993"/>
    <w:rsid w:val="00671A34"/>
    <w:rsid w:val="00671EB7"/>
    <w:rsid w:val="00672258"/>
    <w:rsid w:val="006722B2"/>
    <w:rsid w:val="00672558"/>
    <w:rsid w:val="00672738"/>
    <w:rsid w:val="00672885"/>
    <w:rsid w:val="0067296E"/>
    <w:rsid w:val="00673098"/>
    <w:rsid w:val="00673426"/>
    <w:rsid w:val="0067343A"/>
    <w:rsid w:val="006737E7"/>
    <w:rsid w:val="006738B8"/>
    <w:rsid w:val="006742E3"/>
    <w:rsid w:val="006748B7"/>
    <w:rsid w:val="00674900"/>
    <w:rsid w:val="00674C50"/>
    <w:rsid w:val="00674ED7"/>
    <w:rsid w:val="00675953"/>
    <w:rsid w:val="00676824"/>
    <w:rsid w:val="00676D46"/>
    <w:rsid w:val="00676E53"/>
    <w:rsid w:val="00677600"/>
    <w:rsid w:val="00677689"/>
    <w:rsid w:val="00677B77"/>
    <w:rsid w:val="00677CE8"/>
    <w:rsid w:val="00677E29"/>
    <w:rsid w:val="00680156"/>
    <w:rsid w:val="00680248"/>
    <w:rsid w:val="006809E4"/>
    <w:rsid w:val="00680B3D"/>
    <w:rsid w:val="00680F7A"/>
    <w:rsid w:val="00681049"/>
    <w:rsid w:val="0068105D"/>
    <w:rsid w:val="0068127C"/>
    <w:rsid w:val="006814A1"/>
    <w:rsid w:val="006815D8"/>
    <w:rsid w:val="006818D9"/>
    <w:rsid w:val="006823C9"/>
    <w:rsid w:val="00682A4C"/>
    <w:rsid w:val="00683171"/>
    <w:rsid w:val="006831EB"/>
    <w:rsid w:val="0068358E"/>
    <w:rsid w:val="006838E0"/>
    <w:rsid w:val="00683955"/>
    <w:rsid w:val="00683EC3"/>
    <w:rsid w:val="00683EE5"/>
    <w:rsid w:val="00683FFA"/>
    <w:rsid w:val="006847C6"/>
    <w:rsid w:val="0068480D"/>
    <w:rsid w:val="00685098"/>
    <w:rsid w:val="00685D92"/>
    <w:rsid w:val="00686092"/>
    <w:rsid w:val="00686229"/>
    <w:rsid w:val="00686320"/>
    <w:rsid w:val="006865A2"/>
    <w:rsid w:val="00686AD2"/>
    <w:rsid w:val="00686C34"/>
    <w:rsid w:val="0068749D"/>
    <w:rsid w:val="00687579"/>
    <w:rsid w:val="006876CB"/>
    <w:rsid w:val="00687855"/>
    <w:rsid w:val="00687C3D"/>
    <w:rsid w:val="00687E90"/>
    <w:rsid w:val="0069008B"/>
    <w:rsid w:val="00691310"/>
    <w:rsid w:val="0069177E"/>
    <w:rsid w:val="00691D8F"/>
    <w:rsid w:val="00691FCB"/>
    <w:rsid w:val="0069243C"/>
    <w:rsid w:val="00692499"/>
    <w:rsid w:val="006929B8"/>
    <w:rsid w:val="00693041"/>
    <w:rsid w:val="0069324D"/>
    <w:rsid w:val="00694299"/>
    <w:rsid w:val="00694313"/>
    <w:rsid w:val="00694EC6"/>
    <w:rsid w:val="00694FC8"/>
    <w:rsid w:val="006950A2"/>
    <w:rsid w:val="0069519B"/>
    <w:rsid w:val="00695372"/>
    <w:rsid w:val="0069569E"/>
    <w:rsid w:val="006957D8"/>
    <w:rsid w:val="00695848"/>
    <w:rsid w:val="006959D6"/>
    <w:rsid w:val="00695BE2"/>
    <w:rsid w:val="00695ED3"/>
    <w:rsid w:val="00695FE6"/>
    <w:rsid w:val="0069607D"/>
    <w:rsid w:val="00696294"/>
    <w:rsid w:val="006966E0"/>
    <w:rsid w:val="006969A1"/>
    <w:rsid w:val="006978F1"/>
    <w:rsid w:val="00697B91"/>
    <w:rsid w:val="00697DAF"/>
    <w:rsid w:val="00697EEE"/>
    <w:rsid w:val="006A049C"/>
    <w:rsid w:val="006A06C1"/>
    <w:rsid w:val="006A114E"/>
    <w:rsid w:val="006A1194"/>
    <w:rsid w:val="006A12BF"/>
    <w:rsid w:val="006A1A83"/>
    <w:rsid w:val="006A1D8F"/>
    <w:rsid w:val="006A2267"/>
    <w:rsid w:val="006A278B"/>
    <w:rsid w:val="006A2B9B"/>
    <w:rsid w:val="006A31DA"/>
    <w:rsid w:val="006A37FB"/>
    <w:rsid w:val="006A383B"/>
    <w:rsid w:val="006A3D12"/>
    <w:rsid w:val="006A4113"/>
    <w:rsid w:val="006A42E0"/>
    <w:rsid w:val="006A454C"/>
    <w:rsid w:val="006A4588"/>
    <w:rsid w:val="006A49F3"/>
    <w:rsid w:val="006A4E08"/>
    <w:rsid w:val="006A5106"/>
    <w:rsid w:val="006A5337"/>
    <w:rsid w:val="006A5BE9"/>
    <w:rsid w:val="006A5FED"/>
    <w:rsid w:val="006A6737"/>
    <w:rsid w:val="006A6FF3"/>
    <w:rsid w:val="006A736F"/>
    <w:rsid w:val="006A78F6"/>
    <w:rsid w:val="006A7A78"/>
    <w:rsid w:val="006B03DC"/>
    <w:rsid w:val="006B042E"/>
    <w:rsid w:val="006B0647"/>
    <w:rsid w:val="006B09A5"/>
    <w:rsid w:val="006B14F7"/>
    <w:rsid w:val="006B15B9"/>
    <w:rsid w:val="006B17C9"/>
    <w:rsid w:val="006B1A6D"/>
    <w:rsid w:val="006B1A83"/>
    <w:rsid w:val="006B20F3"/>
    <w:rsid w:val="006B2566"/>
    <w:rsid w:val="006B2F4B"/>
    <w:rsid w:val="006B3B8B"/>
    <w:rsid w:val="006B408C"/>
    <w:rsid w:val="006B45FC"/>
    <w:rsid w:val="006B50B6"/>
    <w:rsid w:val="006B5104"/>
    <w:rsid w:val="006B57BD"/>
    <w:rsid w:val="006B58C4"/>
    <w:rsid w:val="006B58E2"/>
    <w:rsid w:val="006B5923"/>
    <w:rsid w:val="006B5B34"/>
    <w:rsid w:val="006B6216"/>
    <w:rsid w:val="006B6620"/>
    <w:rsid w:val="006B6D73"/>
    <w:rsid w:val="006B7528"/>
    <w:rsid w:val="006B7621"/>
    <w:rsid w:val="006B7C42"/>
    <w:rsid w:val="006B7D63"/>
    <w:rsid w:val="006B7D8C"/>
    <w:rsid w:val="006B7DA8"/>
    <w:rsid w:val="006C01D1"/>
    <w:rsid w:val="006C04FF"/>
    <w:rsid w:val="006C0B55"/>
    <w:rsid w:val="006C0D42"/>
    <w:rsid w:val="006C0DEE"/>
    <w:rsid w:val="006C1062"/>
    <w:rsid w:val="006C124F"/>
    <w:rsid w:val="006C13DD"/>
    <w:rsid w:val="006C1A9B"/>
    <w:rsid w:val="006C1E37"/>
    <w:rsid w:val="006C2533"/>
    <w:rsid w:val="006C2928"/>
    <w:rsid w:val="006C2F81"/>
    <w:rsid w:val="006C3116"/>
    <w:rsid w:val="006C313B"/>
    <w:rsid w:val="006C321F"/>
    <w:rsid w:val="006C3406"/>
    <w:rsid w:val="006C35D0"/>
    <w:rsid w:val="006C38D2"/>
    <w:rsid w:val="006C3B2C"/>
    <w:rsid w:val="006C3B5D"/>
    <w:rsid w:val="006C3D6C"/>
    <w:rsid w:val="006C4CA3"/>
    <w:rsid w:val="006C500A"/>
    <w:rsid w:val="006C571D"/>
    <w:rsid w:val="006C5935"/>
    <w:rsid w:val="006C5B2D"/>
    <w:rsid w:val="006C642F"/>
    <w:rsid w:val="006C6973"/>
    <w:rsid w:val="006C72D0"/>
    <w:rsid w:val="006C73F9"/>
    <w:rsid w:val="006C7762"/>
    <w:rsid w:val="006C79DB"/>
    <w:rsid w:val="006C7CDC"/>
    <w:rsid w:val="006C7F79"/>
    <w:rsid w:val="006D015C"/>
    <w:rsid w:val="006D02E0"/>
    <w:rsid w:val="006D04E0"/>
    <w:rsid w:val="006D10ED"/>
    <w:rsid w:val="006D172E"/>
    <w:rsid w:val="006D19A8"/>
    <w:rsid w:val="006D1C05"/>
    <w:rsid w:val="006D1C86"/>
    <w:rsid w:val="006D21A3"/>
    <w:rsid w:val="006D21BC"/>
    <w:rsid w:val="006D22A2"/>
    <w:rsid w:val="006D255E"/>
    <w:rsid w:val="006D2703"/>
    <w:rsid w:val="006D2BC5"/>
    <w:rsid w:val="006D2D3A"/>
    <w:rsid w:val="006D2D7E"/>
    <w:rsid w:val="006D3026"/>
    <w:rsid w:val="006D34AC"/>
    <w:rsid w:val="006D35A8"/>
    <w:rsid w:val="006D36D2"/>
    <w:rsid w:val="006D3BE8"/>
    <w:rsid w:val="006D3C29"/>
    <w:rsid w:val="006D3F7F"/>
    <w:rsid w:val="006D40A6"/>
    <w:rsid w:val="006D435D"/>
    <w:rsid w:val="006D4790"/>
    <w:rsid w:val="006D4CB8"/>
    <w:rsid w:val="006D4FEE"/>
    <w:rsid w:val="006D5092"/>
    <w:rsid w:val="006D553E"/>
    <w:rsid w:val="006D5AE3"/>
    <w:rsid w:val="006D66D8"/>
    <w:rsid w:val="006D6765"/>
    <w:rsid w:val="006D6846"/>
    <w:rsid w:val="006D6AE8"/>
    <w:rsid w:val="006D6DAE"/>
    <w:rsid w:val="006D6E29"/>
    <w:rsid w:val="006D75B0"/>
    <w:rsid w:val="006D7649"/>
    <w:rsid w:val="006D7928"/>
    <w:rsid w:val="006D7A7D"/>
    <w:rsid w:val="006D7D29"/>
    <w:rsid w:val="006D7EC7"/>
    <w:rsid w:val="006D7F16"/>
    <w:rsid w:val="006E0034"/>
    <w:rsid w:val="006E02E6"/>
    <w:rsid w:val="006E0364"/>
    <w:rsid w:val="006E082E"/>
    <w:rsid w:val="006E0846"/>
    <w:rsid w:val="006E0E1B"/>
    <w:rsid w:val="006E1EB5"/>
    <w:rsid w:val="006E2556"/>
    <w:rsid w:val="006E2F70"/>
    <w:rsid w:val="006E33C5"/>
    <w:rsid w:val="006E3586"/>
    <w:rsid w:val="006E3752"/>
    <w:rsid w:val="006E3920"/>
    <w:rsid w:val="006E39CC"/>
    <w:rsid w:val="006E40A1"/>
    <w:rsid w:val="006E4591"/>
    <w:rsid w:val="006E4B3F"/>
    <w:rsid w:val="006E4BAD"/>
    <w:rsid w:val="006E4D03"/>
    <w:rsid w:val="006E5149"/>
    <w:rsid w:val="006E59EB"/>
    <w:rsid w:val="006E5B31"/>
    <w:rsid w:val="006E5BB9"/>
    <w:rsid w:val="006E6873"/>
    <w:rsid w:val="006E6CE8"/>
    <w:rsid w:val="006E723B"/>
    <w:rsid w:val="006E7256"/>
    <w:rsid w:val="006E7756"/>
    <w:rsid w:val="006E7D2E"/>
    <w:rsid w:val="006F0B52"/>
    <w:rsid w:val="006F0B6A"/>
    <w:rsid w:val="006F13D5"/>
    <w:rsid w:val="006F1601"/>
    <w:rsid w:val="006F1C9C"/>
    <w:rsid w:val="006F1D25"/>
    <w:rsid w:val="006F2096"/>
    <w:rsid w:val="006F217A"/>
    <w:rsid w:val="006F219C"/>
    <w:rsid w:val="006F2662"/>
    <w:rsid w:val="006F27C4"/>
    <w:rsid w:val="006F29FC"/>
    <w:rsid w:val="006F2E07"/>
    <w:rsid w:val="006F4305"/>
    <w:rsid w:val="006F4525"/>
    <w:rsid w:val="006F4AFE"/>
    <w:rsid w:val="006F4CD1"/>
    <w:rsid w:val="006F50B5"/>
    <w:rsid w:val="006F50FF"/>
    <w:rsid w:val="006F63BD"/>
    <w:rsid w:val="006F7530"/>
    <w:rsid w:val="006F788C"/>
    <w:rsid w:val="006F7967"/>
    <w:rsid w:val="006F79D0"/>
    <w:rsid w:val="00700078"/>
    <w:rsid w:val="007001CC"/>
    <w:rsid w:val="007001DC"/>
    <w:rsid w:val="0070043B"/>
    <w:rsid w:val="00700527"/>
    <w:rsid w:val="00700EB2"/>
    <w:rsid w:val="00701320"/>
    <w:rsid w:val="007024D7"/>
    <w:rsid w:val="00702629"/>
    <w:rsid w:val="0070285E"/>
    <w:rsid w:val="00702A77"/>
    <w:rsid w:val="00702D44"/>
    <w:rsid w:val="00702E52"/>
    <w:rsid w:val="007031D1"/>
    <w:rsid w:val="007033E4"/>
    <w:rsid w:val="007034C0"/>
    <w:rsid w:val="0070369B"/>
    <w:rsid w:val="0070393D"/>
    <w:rsid w:val="00703A5D"/>
    <w:rsid w:val="00703DB6"/>
    <w:rsid w:val="00703F51"/>
    <w:rsid w:val="00704B70"/>
    <w:rsid w:val="0070516F"/>
    <w:rsid w:val="0070614E"/>
    <w:rsid w:val="007061E8"/>
    <w:rsid w:val="00706776"/>
    <w:rsid w:val="007068E5"/>
    <w:rsid w:val="00706B53"/>
    <w:rsid w:val="00706B82"/>
    <w:rsid w:val="00706E74"/>
    <w:rsid w:val="00706EC1"/>
    <w:rsid w:val="007071B3"/>
    <w:rsid w:val="00707211"/>
    <w:rsid w:val="007078E9"/>
    <w:rsid w:val="00707BEC"/>
    <w:rsid w:val="007102A6"/>
    <w:rsid w:val="0071104C"/>
    <w:rsid w:val="007113C6"/>
    <w:rsid w:val="00711525"/>
    <w:rsid w:val="007121A3"/>
    <w:rsid w:val="00712359"/>
    <w:rsid w:val="0071248D"/>
    <w:rsid w:val="0071269F"/>
    <w:rsid w:val="00712793"/>
    <w:rsid w:val="00712A4E"/>
    <w:rsid w:val="00712BDE"/>
    <w:rsid w:val="00712DCD"/>
    <w:rsid w:val="00712DD6"/>
    <w:rsid w:val="00712ED9"/>
    <w:rsid w:val="0071322B"/>
    <w:rsid w:val="00713663"/>
    <w:rsid w:val="00713FF0"/>
    <w:rsid w:val="00714277"/>
    <w:rsid w:val="00714605"/>
    <w:rsid w:val="00715056"/>
    <w:rsid w:val="007152E3"/>
    <w:rsid w:val="007153BF"/>
    <w:rsid w:val="00715819"/>
    <w:rsid w:val="00716533"/>
    <w:rsid w:val="007165BE"/>
    <w:rsid w:val="00716A78"/>
    <w:rsid w:val="00716FC2"/>
    <w:rsid w:val="007171EA"/>
    <w:rsid w:val="0071726D"/>
    <w:rsid w:val="0071754B"/>
    <w:rsid w:val="00717DC7"/>
    <w:rsid w:val="00717EE8"/>
    <w:rsid w:val="0072085B"/>
    <w:rsid w:val="00721032"/>
    <w:rsid w:val="00721934"/>
    <w:rsid w:val="007220EF"/>
    <w:rsid w:val="00722694"/>
    <w:rsid w:val="00722731"/>
    <w:rsid w:val="00722D7D"/>
    <w:rsid w:val="00722DCF"/>
    <w:rsid w:val="0072311B"/>
    <w:rsid w:val="0072313A"/>
    <w:rsid w:val="00723164"/>
    <w:rsid w:val="0072328F"/>
    <w:rsid w:val="007237E8"/>
    <w:rsid w:val="00723875"/>
    <w:rsid w:val="00723885"/>
    <w:rsid w:val="00724589"/>
    <w:rsid w:val="00724B74"/>
    <w:rsid w:val="0072503F"/>
    <w:rsid w:val="00725726"/>
    <w:rsid w:val="00725954"/>
    <w:rsid w:val="00726393"/>
    <w:rsid w:val="00727246"/>
    <w:rsid w:val="00727861"/>
    <w:rsid w:val="00727A1F"/>
    <w:rsid w:val="00727A63"/>
    <w:rsid w:val="00727BDA"/>
    <w:rsid w:val="00727CF0"/>
    <w:rsid w:val="007301E8"/>
    <w:rsid w:val="00730621"/>
    <w:rsid w:val="00730629"/>
    <w:rsid w:val="0073072D"/>
    <w:rsid w:val="0073073F"/>
    <w:rsid w:val="0073080A"/>
    <w:rsid w:val="00730884"/>
    <w:rsid w:val="00730AAA"/>
    <w:rsid w:val="00730B44"/>
    <w:rsid w:val="00730F6B"/>
    <w:rsid w:val="0073114C"/>
    <w:rsid w:val="007315E3"/>
    <w:rsid w:val="00731719"/>
    <w:rsid w:val="00731746"/>
    <w:rsid w:val="00731855"/>
    <w:rsid w:val="00731998"/>
    <w:rsid w:val="0073200E"/>
    <w:rsid w:val="0073207B"/>
    <w:rsid w:val="0073209D"/>
    <w:rsid w:val="00732633"/>
    <w:rsid w:val="00732EE9"/>
    <w:rsid w:val="007331C2"/>
    <w:rsid w:val="0073325E"/>
    <w:rsid w:val="00733B41"/>
    <w:rsid w:val="00733C8E"/>
    <w:rsid w:val="00733E24"/>
    <w:rsid w:val="00734132"/>
    <w:rsid w:val="00734133"/>
    <w:rsid w:val="00734199"/>
    <w:rsid w:val="0073481E"/>
    <w:rsid w:val="00734EF0"/>
    <w:rsid w:val="0073502E"/>
    <w:rsid w:val="007350D5"/>
    <w:rsid w:val="00735EB2"/>
    <w:rsid w:val="00736487"/>
    <w:rsid w:val="00736520"/>
    <w:rsid w:val="00736BB8"/>
    <w:rsid w:val="00736C69"/>
    <w:rsid w:val="00736F1C"/>
    <w:rsid w:val="007370A2"/>
    <w:rsid w:val="00737275"/>
    <w:rsid w:val="007375AB"/>
    <w:rsid w:val="00737751"/>
    <w:rsid w:val="007378B3"/>
    <w:rsid w:val="007378FF"/>
    <w:rsid w:val="00737B7E"/>
    <w:rsid w:val="007404FA"/>
    <w:rsid w:val="007408B2"/>
    <w:rsid w:val="00740D1E"/>
    <w:rsid w:val="00741D4D"/>
    <w:rsid w:val="007420D8"/>
    <w:rsid w:val="0074213B"/>
    <w:rsid w:val="007421E9"/>
    <w:rsid w:val="00742853"/>
    <w:rsid w:val="00742A27"/>
    <w:rsid w:val="00742F78"/>
    <w:rsid w:val="007432F7"/>
    <w:rsid w:val="00743337"/>
    <w:rsid w:val="00743538"/>
    <w:rsid w:val="007435A8"/>
    <w:rsid w:val="00743A0B"/>
    <w:rsid w:val="0074443F"/>
    <w:rsid w:val="007445FF"/>
    <w:rsid w:val="00744D82"/>
    <w:rsid w:val="00744DB2"/>
    <w:rsid w:val="0074529C"/>
    <w:rsid w:val="0074537B"/>
    <w:rsid w:val="0074539F"/>
    <w:rsid w:val="0074579F"/>
    <w:rsid w:val="00745A52"/>
    <w:rsid w:val="00745C98"/>
    <w:rsid w:val="00745F30"/>
    <w:rsid w:val="007463C1"/>
    <w:rsid w:val="0074671F"/>
    <w:rsid w:val="00746C75"/>
    <w:rsid w:val="00746CA0"/>
    <w:rsid w:val="00747D2F"/>
    <w:rsid w:val="0075019D"/>
    <w:rsid w:val="00750257"/>
    <w:rsid w:val="00750D69"/>
    <w:rsid w:val="00751149"/>
    <w:rsid w:val="0075136F"/>
    <w:rsid w:val="0075154E"/>
    <w:rsid w:val="00751C42"/>
    <w:rsid w:val="00752929"/>
    <w:rsid w:val="00752EB4"/>
    <w:rsid w:val="0075331A"/>
    <w:rsid w:val="0075369F"/>
    <w:rsid w:val="007537FA"/>
    <w:rsid w:val="0075459A"/>
    <w:rsid w:val="00754947"/>
    <w:rsid w:val="00754D67"/>
    <w:rsid w:val="007555B2"/>
    <w:rsid w:val="00755B52"/>
    <w:rsid w:val="00755F53"/>
    <w:rsid w:val="00755F78"/>
    <w:rsid w:val="007561BD"/>
    <w:rsid w:val="00756250"/>
    <w:rsid w:val="007569DE"/>
    <w:rsid w:val="00756C29"/>
    <w:rsid w:val="00756D22"/>
    <w:rsid w:val="00756FB5"/>
    <w:rsid w:val="00757A8C"/>
    <w:rsid w:val="00757B30"/>
    <w:rsid w:val="00757C3F"/>
    <w:rsid w:val="00760A9F"/>
    <w:rsid w:val="00760AFC"/>
    <w:rsid w:val="00760D3F"/>
    <w:rsid w:val="00761302"/>
    <w:rsid w:val="007613B5"/>
    <w:rsid w:val="007613F9"/>
    <w:rsid w:val="00761684"/>
    <w:rsid w:val="00761A15"/>
    <w:rsid w:val="00761A6E"/>
    <w:rsid w:val="00761C7F"/>
    <w:rsid w:val="007624F8"/>
    <w:rsid w:val="00762892"/>
    <w:rsid w:val="00762BB4"/>
    <w:rsid w:val="00762FBE"/>
    <w:rsid w:val="007630B7"/>
    <w:rsid w:val="00763B02"/>
    <w:rsid w:val="00763B74"/>
    <w:rsid w:val="00763E55"/>
    <w:rsid w:val="00763EFC"/>
    <w:rsid w:val="00763F1A"/>
    <w:rsid w:val="007645C4"/>
    <w:rsid w:val="00764637"/>
    <w:rsid w:val="00764664"/>
    <w:rsid w:val="0076468A"/>
    <w:rsid w:val="0076474B"/>
    <w:rsid w:val="00764931"/>
    <w:rsid w:val="00764E60"/>
    <w:rsid w:val="00764EEA"/>
    <w:rsid w:val="00765A56"/>
    <w:rsid w:val="00765B75"/>
    <w:rsid w:val="00766C9F"/>
    <w:rsid w:val="00766DBB"/>
    <w:rsid w:val="0076737D"/>
    <w:rsid w:val="007678AB"/>
    <w:rsid w:val="00767A2D"/>
    <w:rsid w:val="00767A9C"/>
    <w:rsid w:val="00767C5B"/>
    <w:rsid w:val="00767C5E"/>
    <w:rsid w:val="00767D7E"/>
    <w:rsid w:val="00767E8E"/>
    <w:rsid w:val="007704A3"/>
    <w:rsid w:val="00770599"/>
    <w:rsid w:val="00770B95"/>
    <w:rsid w:val="0077127C"/>
    <w:rsid w:val="00771290"/>
    <w:rsid w:val="0077193A"/>
    <w:rsid w:val="007719C0"/>
    <w:rsid w:val="00772262"/>
    <w:rsid w:val="0077282D"/>
    <w:rsid w:val="00772BA5"/>
    <w:rsid w:val="0077355D"/>
    <w:rsid w:val="00773647"/>
    <w:rsid w:val="00773862"/>
    <w:rsid w:val="00773F04"/>
    <w:rsid w:val="00774212"/>
    <w:rsid w:val="00774631"/>
    <w:rsid w:val="007748D3"/>
    <w:rsid w:val="00774A96"/>
    <w:rsid w:val="00774EFF"/>
    <w:rsid w:val="00775C7B"/>
    <w:rsid w:val="00775D80"/>
    <w:rsid w:val="00775E2F"/>
    <w:rsid w:val="00776414"/>
    <w:rsid w:val="0077649F"/>
    <w:rsid w:val="0077666E"/>
    <w:rsid w:val="00776955"/>
    <w:rsid w:val="007774BE"/>
    <w:rsid w:val="00777D60"/>
    <w:rsid w:val="00777E03"/>
    <w:rsid w:val="00777FD5"/>
    <w:rsid w:val="0078030F"/>
    <w:rsid w:val="0078037B"/>
    <w:rsid w:val="0078074C"/>
    <w:rsid w:val="00780E01"/>
    <w:rsid w:val="007817A1"/>
    <w:rsid w:val="00781BCD"/>
    <w:rsid w:val="00781DF3"/>
    <w:rsid w:val="00782434"/>
    <w:rsid w:val="007830A9"/>
    <w:rsid w:val="0078342D"/>
    <w:rsid w:val="007834F8"/>
    <w:rsid w:val="0078443A"/>
    <w:rsid w:val="0078488B"/>
    <w:rsid w:val="0078542E"/>
    <w:rsid w:val="00785793"/>
    <w:rsid w:val="00785BD2"/>
    <w:rsid w:val="007860C8"/>
    <w:rsid w:val="0078612F"/>
    <w:rsid w:val="0078617F"/>
    <w:rsid w:val="007862E9"/>
    <w:rsid w:val="0078631D"/>
    <w:rsid w:val="007868CD"/>
    <w:rsid w:val="007868FC"/>
    <w:rsid w:val="00786CB7"/>
    <w:rsid w:val="00786D23"/>
    <w:rsid w:val="00786EF6"/>
    <w:rsid w:val="0078727F"/>
    <w:rsid w:val="00787485"/>
    <w:rsid w:val="00787D40"/>
    <w:rsid w:val="00790341"/>
    <w:rsid w:val="00790513"/>
    <w:rsid w:val="00790582"/>
    <w:rsid w:val="00790B33"/>
    <w:rsid w:val="007918FC"/>
    <w:rsid w:val="00791EB5"/>
    <w:rsid w:val="007920F8"/>
    <w:rsid w:val="00792B17"/>
    <w:rsid w:val="00792CF5"/>
    <w:rsid w:val="007936DD"/>
    <w:rsid w:val="00794079"/>
    <w:rsid w:val="007942DB"/>
    <w:rsid w:val="0079432A"/>
    <w:rsid w:val="00794722"/>
    <w:rsid w:val="00794931"/>
    <w:rsid w:val="00794B25"/>
    <w:rsid w:val="00794B87"/>
    <w:rsid w:val="00794BDE"/>
    <w:rsid w:val="00794EAA"/>
    <w:rsid w:val="007950BC"/>
    <w:rsid w:val="007952CF"/>
    <w:rsid w:val="007952FC"/>
    <w:rsid w:val="00795480"/>
    <w:rsid w:val="00795A54"/>
    <w:rsid w:val="00795B0A"/>
    <w:rsid w:val="00795C20"/>
    <w:rsid w:val="00795F73"/>
    <w:rsid w:val="00796139"/>
    <w:rsid w:val="0079632A"/>
    <w:rsid w:val="00796E7E"/>
    <w:rsid w:val="00797421"/>
    <w:rsid w:val="007978B0"/>
    <w:rsid w:val="007978D1"/>
    <w:rsid w:val="00797FBB"/>
    <w:rsid w:val="007A0330"/>
    <w:rsid w:val="007A048E"/>
    <w:rsid w:val="007A0608"/>
    <w:rsid w:val="007A0949"/>
    <w:rsid w:val="007A0CCF"/>
    <w:rsid w:val="007A0E51"/>
    <w:rsid w:val="007A0F03"/>
    <w:rsid w:val="007A15B8"/>
    <w:rsid w:val="007A1BEB"/>
    <w:rsid w:val="007A1DFB"/>
    <w:rsid w:val="007A20DF"/>
    <w:rsid w:val="007A22D8"/>
    <w:rsid w:val="007A2492"/>
    <w:rsid w:val="007A25AF"/>
    <w:rsid w:val="007A32FA"/>
    <w:rsid w:val="007A3A23"/>
    <w:rsid w:val="007A3AD4"/>
    <w:rsid w:val="007A3C0F"/>
    <w:rsid w:val="007A4752"/>
    <w:rsid w:val="007A4802"/>
    <w:rsid w:val="007A4C2E"/>
    <w:rsid w:val="007A4EAC"/>
    <w:rsid w:val="007A4EB9"/>
    <w:rsid w:val="007A4F5E"/>
    <w:rsid w:val="007A5056"/>
    <w:rsid w:val="007A51F5"/>
    <w:rsid w:val="007A57B7"/>
    <w:rsid w:val="007A60B7"/>
    <w:rsid w:val="007A63E7"/>
    <w:rsid w:val="007A65FB"/>
    <w:rsid w:val="007A6B5F"/>
    <w:rsid w:val="007A6B70"/>
    <w:rsid w:val="007A6CD5"/>
    <w:rsid w:val="007A7050"/>
    <w:rsid w:val="007A735F"/>
    <w:rsid w:val="007A7406"/>
    <w:rsid w:val="007A753C"/>
    <w:rsid w:val="007A758E"/>
    <w:rsid w:val="007A7D91"/>
    <w:rsid w:val="007B0179"/>
    <w:rsid w:val="007B0528"/>
    <w:rsid w:val="007B12EA"/>
    <w:rsid w:val="007B179C"/>
    <w:rsid w:val="007B184F"/>
    <w:rsid w:val="007B248C"/>
    <w:rsid w:val="007B289E"/>
    <w:rsid w:val="007B2B59"/>
    <w:rsid w:val="007B31C0"/>
    <w:rsid w:val="007B3D99"/>
    <w:rsid w:val="007B4109"/>
    <w:rsid w:val="007B41E6"/>
    <w:rsid w:val="007B4C2B"/>
    <w:rsid w:val="007B5D18"/>
    <w:rsid w:val="007B6ECB"/>
    <w:rsid w:val="007B752B"/>
    <w:rsid w:val="007B75D6"/>
    <w:rsid w:val="007B76EB"/>
    <w:rsid w:val="007B77DE"/>
    <w:rsid w:val="007C0277"/>
    <w:rsid w:val="007C030B"/>
    <w:rsid w:val="007C0429"/>
    <w:rsid w:val="007C14BF"/>
    <w:rsid w:val="007C17A5"/>
    <w:rsid w:val="007C1AB3"/>
    <w:rsid w:val="007C207B"/>
    <w:rsid w:val="007C209D"/>
    <w:rsid w:val="007C20B3"/>
    <w:rsid w:val="007C2321"/>
    <w:rsid w:val="007C2A47"/>
    <w:rsid w:val="007C2CF1"/>
    <w:rsid w:val="007C2DD3"/>
    <w:rsid w:val="007C2FF5"/>
    <w:rsid w:val="007C329E"/>
    <w:rsid w:val="007C3D98"/>
    <w:rsid w:val="007C4000"/>
    <w:rsid w:val="007C40CD"/>
    <w:rsid w:val="007C4304"/>
    <w:rsid w:val="007C44F5"/>
    <w:rsid w:val="007C46F6"/>
    <w:rsid w:val="007C4A8D"/>
    <w:rsid w:val="007C4CC0"/>
    <w:rsid w:val="007C505C"/>
    <w:rsid w:val="007C52C7"/>
    <w:rsid w:val="007C56FC"/>
    <w:rsid w:val="007C61D4"/>
    <w:rsid w:val="007C6449"/>
    <w:rsid w:val="007C672D"/>
    <w:rsid w:val="007C673A"/>
    <w:rsid w:val="007C6ABA"/>
    <w:rsid w:val="007C6D74"/>
    <w:rsid w:val="007C6E2E"/>
    <w:rsid w:val="007C6F00"/>
    <w:rsid w:val="007C71AB"/>
    <w:rsid w:val="007C7562"/>
    <w:rsid w:val="007C7831"/>
    <w:rsid w:val="007D0092"/>
    <w:rsid w:val="007D09C7"/>
    <w:rsid w:val="007D0BD8"/>
    <w:rsid w:val="007D0D83"/>
    <w:rsid w:val="007D0EA1"/>
    <w:rsid w:val="007D1304"/>
    <w:rsid w:val="007D14B0"/>
    <w:rsid w:val="007D17AB"/>
    <w:rsid w:val="007D19EC"/>
    <w:rsid w:val="007D1C31"/>
    <w:rsid w:val="007D1FF5"/>
    <w:rsid w:val="007D2131"/>
    <w:rsid w:val="007D27E9"/>
    <w:rsid w:val="007D2A02"/>
    <w:rsid w:val="007D2A4C"/>
    <w:rsid w:val="007D2E34"/>
    <w:rsid w:val="007D3401"/>
    <w:rsid w:val="007D3CE3"/>
    <w:rsid w:val="007D3E84"/>
    <w:rsid w:val="007D40D9"/>
    <w:rsid w:val="007D4A40"/>
    <w:rsid w:val="007D4F66"/>
    <w:rsid w:val="007D5432"/>
    <w:rsid w:val="007D5437"/>
    <w:rsid w:val="007D57F6"/>
    <w:rsid w:val="007D5A6A"/>
    <w:rsid w:val="007D5F28"/>
    <w:rsid w:val="007D619E"/>
    <w:rsid w:val="007D62A0"/>
    <w:rsid w:val="007D62B3"/>
    <w:rsid w:val="007D6394"/>
    <w:rsid w:val="007D66D7"/>
    <w:rsid w:val="007D68A5"/>
    <w:rsid w:val="007D708C"/>
    <w:rsid w:val="007D70EB"/>
    <w:rsid w:val="007D7426"/>
    <w:rsid w:val="007D7B84"/>
    <w:rsid w:val="007D7E7D"/>
    <w:rsid w:val="007E0099"/>
    <w:rsid w:val="007E042D"/>
    <w:rsid w:val="007E0E18"/>
    <w:rsid w:val="007E0EB3"/>
    <w:rsid w:val="007E1085"/>
    <w:rsid w:val="007E114C"/>
    <w:rsid w:val="007E1510"/>
    <w:rsid w:val="007E1FB5"/>
    <w:rsid w:val="007E29AE"/>
    <w:rsid w:val="007E2C8A"/>
    <w:rsid w:val="007E2FC8"/>
    <w:rsid w:val="007E3320"/>
    <w:rsid w:val="007E3425"/>
    <w:rsid w:val="007E34B2"/>
    <w:rsid w:val="007E3884"/>
    <w:rsid w:val="007E3C45"/>
    <w:rsid w:val="007E41B6"/>
    <w:rsid w:val="007E438E"/>
    <w:rsid w:val="007E456B"/>
    <w:rsid w:val="007E48BE"/>
    <w:rsid w:val="007E50FD"/>
    <w:rsid w:val="007E57BB"/>
    <w:rsid w:val="007E5B23"/>
    <w:rsid w:val="007E5E8B"/>
    <w:rsid w:val="007E60EA"/>
    <w:rsid w:val="007E6206"/>
    <w:rsid w:val="007E62EE"/>
    <w:rsid w:val="007E6518"/>
    <w:rsid w:val="007E68E6"/>
    <w:rsid w:val="007E721B"/>
    <w:rsid w:val="007E724F"/>
    <w:rsid w:val="007E7CA4"/>
    <w:rsid w:val="007F0057"/>
    <w:rsid w:val="007F0459"/>
    <w:rsid w:val="007F04E7"/>
    <w:rsid w:val="007F0EAE"/>
    <w:rsid w:val="007F1179"/>
    <w:rsid w:val="007F1284"/>
    <w:rsid w:val="007F1448"/>
    <w:rsid w:val="007F15D3"/>
    <w:rsid w:val="007F16FC"/>
    <w:rsid w:val="007F17F7"/>
    <w:rsid w:val="007F1E53"/>
    <w:rsid w:val="007F1E64"/>
    <w:rsid w:val="007F24D3"/>
    <w:rsid w:val="007F3711"/>
    <w:rsid w:val="007F3915"/>
    <w:rsid w:val="007F3DDD"/>
    <w:rsid w:val="007F3F00"/>
    <w:rsid w:val="007F4290"/>
    <w:rsid w:val="007F5421"/>
    <w:rsid w:val="007F549D"/>
    <w:rsid w:val="007F5549"/>
    <w:rsid w:val="007F68CB"/>
    <w:rsid w:val="007F68D9"/>
    <w:rsid w:val="007F735E"/>
    <w:rsid w:val="008005AA"/>
    <w:rsid w:val="00800731"/>
    <w:rsid w:val="0080078E"/>
    <w:rsid w:val="00800846"/>
    <w:rsid w:val="00801F32"/>
    <w:rsid w:val="008020B0"/>
    <w:rsid w:val="0080256B"/>
    <w:rsid w:val="008025FF"/>
    <w:rsid w:val="00802704"/>
    <w:rsid w:val="00802E95"/>
    <w:rsid w:val="00802F09"/>
    <w:rsid w:val="00803001"/>
    <w:rsid w:val="008038BC"/>
    <w:rsid w:val="00803D66"/>
    <w:rsid w:val="00803FA8"/>
    <w:rsid w:val="00804367"/>
    <w:rsid w:val="00804591"/>
    <w:rsid w:val="00804694"/>
    <w:rsid w:val="0080498C"/>
    <w:rsid w:val="00804D4D"/>
    <w:rsid w:val="00804FAE"/>
    <w:rsid w:val="0080507E"/>
    <w:rsid w:val="0080532F"/>
    <w:rsid w:val="008054DE"/>
    <w:rsid w:val="0080581E"/>
    <w:rsid w:val="00805867"/>
    <w:rsid w:val="00805BB3"/>
    <w:rsid w:val="00805CE2"/>
    <w:rsid w:val="00805E4A"/>
    <w:rsid w:val="00806935"/>
    <w:rsid w:val="00806BEA"/>
    <w:rsid w:val="00806CCA"/>
    <w:rsid w:val="00806D77"/>
    <w:rsid w:val="00807029"/>
    <w:rsid w:val="008079DB"/>
    <w:rsid w:val="00807D0F"/>
    <w:rsid w:val="00807D28"/>
    <w:rsid w:val="00807F43"/>
    <w:rsid w:val="00810045"/>
    <w:rsid w:val="0081019C"/>
    <w:rsid w:val="00810C4B"/>
    <w:rsid w:val="00810D1C"/>
    <w:rsid w:val="00810E3B"/>
    <w:rsid w:val="00811063"/>
    <w:rsid w:val="008110A3"/>
    <w:rsid w:val="008114EF"/>
    <w:rsid w:val="00811500"/>
    <w:rsid w:val="00811ED1"/>
    <w:rsid w:val="00812100"/>
    <w:rsid w:val="00812907"/>
    <w:rsid w:val="00812DC1"/>
    <w:rsid w:val="00813023"/>
    <w:rsid w:val="00813092"/>
    <w:rsid w:val="008138F5"/>
    <w:rsid w:val="008141E1"/>
    <w:rsid w:val="008142D6"/>
    <w:rsid w:val="0081481F"/>
    <w:rsid w:val="00815488"/>
    <w:rsid w:val="0081565A"/>
    <w:rsid w:val="00815738"/>
    <w:rsid w:val="00815998"/>
    <w:rsid w:val="00815DB4"/>
    <w:rsid w:val="00815FC2"/>
    <w:rsid w:val="00816107"/>
    <w:rsid w:val="00816125"/>
    <w:rsid w:val="008162DE"/>
    <w:rsid w:val="008166F4"/>
    <w:rsid w:val="00816E1E"/>
    <w:rsid w:val="00817150"/>
    <w:rsid w:val="008171B8"/>
    <w:rsid w:val="0081786F"/>
    <w:rsid w:val="00817C74"/>
    <w:rsid w:val="00820174"/>
    <w:rsid w:val="00821159"/>
    <w:rsid w:val="00821248"/>
    <w:rsid w:val="008212ED"/>
    <w:rsid w:val="008214F4"/>
    <w:rsid w:val="0082183A"/>
    <w:rsid w:val="00821F7F"/>
    <w:rsid w:val="00822626"/>
    <w:rsid w:val="008229DA"/>
    <w:rsid w:val="00822D4C"/>
    <w:rsid w:val="00822F93"/>
    <w:rsid w:val="00823241"/>
    <w:rsid w:val="0082337E"/>
    <w:rsid w:val="0082398E"/>
    <w:rsid w:val="00823D4E"/>
    <w:rsid w:val="00823DAC"/>
    <w:rsid w:val="008246B1"/>
    <w:rsid w:val="00824854"/>
    <w:rsid w:val="008248A5"/>
    <w:rsid w:val="00824EC9"/>
    <w:rsid w:val="00824EE1"/>
    <w:rsid w:val="00825A1A"/>
    <w:rsid w:val="00825EF9"/>
    <w:rsid w:val="00825FCA"/>
    <w:rsid w:val="008260F1"/>
    <w:rsid w:val="008264A9"/>
    <w:rsid w:val="00826A43"/>
    <w:rsid w:val="0082720B"/>
    <w:rsid w:val="00827333"/>
    <w:rsid w:val="0083019B"/>
    <w:rsid w:val="008303CD"/>
    <w:rsid w:val="00830F01"/>
    <w:rsid w:val="008310E3"/>
    <w:rsid w:val="008319E0"/>
    <w:rsid w:val="00831A72"/>
    <w:rsid w:val="00831B44"/>
    <w:rsid w:val="00831C5D"/>
    <w:rsid w:val="00832033"/>
    <w:rsid w:val="00832182"/>
    <w:rsid w:val="008329F2"/>
    <w:rsid w:val="00832A25"/>
    <w:rsid w:val="00832A6E"/>
    <w:rsid w:val="00832AB7"/>
    <w:rsid w:val="00832D32"/>
    <w:rsid w:val="00832D73"/>
    <w:rsid w:val="00832F16"/>
    <w:rsid w:val="00833601"/>
    <w:rsid w:val="00833E0E"/>
    <w:rsid w:val="00834150"/>
    <w:rsid w:val="008347FB"/>
    <w:rsid w:val="008348A2"/>
    <w:rsid w:val="00834B56"/>
    <w:rsid w:val="0083506C"/>
    <w:rsid w:val="00835777"/>
    <w:rsid w:val="008364F4"/>
    <w:rsid w:val="008365A6"/>
    <w:rsid w:val="00836646"/>
    <w:rsid w:val="0083680B"/>
    <w:rsid w:val="00836A3B"/>
    <w:rsid w:val="00836D42"/>
    <w:rsid w:val="00837572"/>
    <w:rsid w:val="0084082D"/>
    <w:rsid w:val="00840D10"/>
    <w:rsid w:val="00840EAC"/>
    <w:rsid w:val="00840F1B"/>
    <w:rsid w:val="00841011"/>
    <w:rsid w:val="0084195A"/>
    <w:rsid w:val="00841DA3"/>
    <w:rsid w:val="00841E4D"/>
    <w:rsid w:val="00842B35"/>
    <w:rsid w:val="00843331"/>
    <w:rsid w:val="008433D7"/>
    <w:rsid w:val="008434E8"/>
    <w:rsid w:val="00843990"/>
    <w:rsid w:val="00843CB8"/>
    <w:rsid w:val="00843E1A"/>
    <w:rsid w:val="00843FAE"/>
    <w:rsid w:val="0084449E"/>
    <w:rsid w:val="00844805"/>
    <w:rsid w:val="00844B47"/>
    <w:rsid w:val="008451C7"/>
    <w:rsid w:val="0084554A"/>
    <w:rsid w:val="00845C39"/>
    <w:rsid w:val="00845E15"/>
    <w:rsid w:val="008469F6"/>
    <w:rsid w:val="00846D4B"/>
    <w:rsid w:val="0084718C"/>
    <w:rsid w:val="008472E5"/>
    <w:rsid w:val="008476A7"/>
    <w:rsid w:val="008478A8"/>
    <w:rsid w:val="00847A2B"/>
    <w:rsid w:val="00847BFB"/>
    <w:rsid w:val="00847D43"/>
    <w:rsid w:val="008504B5"/>
    <w:rsid w:val="00850512"/>
    <w:rsid w:val="0085058B"/>
    <w:rsid w:val="00850F8F"/>
    <w:rsid w:val="008518CC"/>
    <w:rsid w:val="00851985"/>
    <w:rsid w:val="008522C3"/>
    <w:rsid w:val="00852696"/>
    <w:rsid w:val="00852908"/>
    <w:rsid w:val="00852C84"/>
    <w:rsid w:val="0085337D"/>
    <w:rsid w:val="0085429F"/>
    <w:rsid w:val="00854365"/>
    <w:rsid w:val="00854472"/>
    <w:rsid w:val="00854887"/>
    <w:rsid w:val="00854BA5"/>
    <w:rsid w:val="00854C61"/>
    <w:rsid w:val="00854C99"/>
    <w:rsid w:val="00854C9A"/>
    <w:rsid w:val="008552F1"/>
    <w:rsid w:val="008554C4"/>
    <w:rsid w:val="00855FC5"/>
    <w:rsid w:val="008560F7"/>
    <w:rsid w:val="0085615B"/>
    <w:rsid w:val="00856368"/>
    <w:rsid w:val="00856C91"/>
    <w:rsid w:val="00856EA3"/>
    <w:rsid w:val="00857008"/>
    <w:rsid w:val="00857A7A"/>
    <w:rsid w:val="00857DD5"/>
    <w:rsid w:val="008600EF"/>
    <w:rsid w:val="00860437"/>
    <w:rsid w:val="00860570"/>
    <w:rsid w:val="00860822"/>
    <w:rsid w:val="008609C1"/>
    <w:rsid w:val="00860A72"/>
    <w:rsid w:val="00861593"/>
    <w:rsid w:val="0086177E"/>
    <w:rsid w:val="00861AFD"/>
    <w:rsid w:val="00861FB5"/>
    <w:rsid w:val="008620F5"/>
    <w:rsid w:val="00862B22"/>
    <w:rsid w:val="00862F28"/>
    <w:rsid w:val="008636FD"/>
    <w:rsid w:val="00863716"/>
    <w:rsid w:val="00863BC0"/>
    <w:rsid w:val="00863E3D"/>
    <w:rsid w:val="00863E4C"/>
    <w:rsid w:val="00863F0D"/>
    <w:rsid w:val="00863FF1"/>
    <w:rsid w:val="0086426B"/>
    <w:rsid w:val="00864485"/>
    <w:rsid w:val="008646F6"/>
    <w:rsid w:val="008647DD"/>
    <w:rsid w:val="00865085"/>
    <w:rsid w:val="00865259"/>
    <w:rsid w:val="008652EA"/>
    <w:rsid w:val="00865DB5"/>
    <w:rsid w:val="00865E90"/>
    <w:rsid w:val="00866F0F"/>
    <w:rsid w:val="008672CD"/>
    <w:rsid w:val="00867372"/>
    <w:rsid w:val="008675C2"/>
    <w:rsid w:val="008676B7"/>
    <w:rsid w:val="00867E9B"/>
    <w:rsid w:val="00870132"/>
    <w:rsid w:val="0087025A"/>
    <w:rsid w:val="00870602"/>
    <w:rsid w:val="00870BB7"/>
    <w:rsid w:val="008713C8"/>
    <w:rsid w:val="008716AB"/>
    <w:rsid w:val="00871A30"/>
    <w:rsid w:val="00871A5E"/>
    <w:rsid w:val="008721E1"/>
    <w:rsid w:val="008721ED"/>
    <w:rsid w:val="0087246B"/>
    <w:rsid w:val="0087254E"/>
    <w:rsid w:val="008725C6"/>
    <w:rsid w:val="00872828"/>
    <w:rsid w:val="00872929"/>
    <w:rsid w:val="00873032"/>
    <w:rsid w:val="0087342B"/>
    <w:rsid w:val="008735FB"/>
    <w:rsid w:val="00873649"/>
    <w:rsid w:val="008736D1"/>
    <w:rsid w:val="00873A6F"/>
    <w:rsid w:val="00873B15"/>
    <w:rsid w:val="00873C6F"/>
    <w:rsid w:val="008742EE"/>
    <w:rsid w:val="00874434"/>
    <w:rsid w:val="00874675"/>
    <w:rsid w:val="008747CC"/>
    <w:rsid w:val="008749F9"/>
    <w:rsid w:val="00874C34"/>
    <w:rsid w:val="008751EF"/>
    <w:rsid w:val="00875361"/>
    <w:rsid w:val="00875A22"/>
    <w:rsid w:val="00875BC1"/>
    <w:rsid w:val="00875DF7"/>
    <w:rsid w:val="00875FAA"/>
    <w:rsid w:val="0087639C"/>
    <w:rsid w:val="00876600"/>
    <w:rsid w:val="00876E88"/>
    <w:rsid w:val="00876EAA"/>
    <w:rsid w:val="0087770B"/>
    <w:rsid w:val="0087772E"/>
    <w:rsid w:val="00877781"/>
    <w:rsid w:val="008817D5"/>
    <w:rsid w:val="00881971"/>
    <w:rsid w:val="00881C3B"/>
    <w:rsid w:val="008824F8"/>
    <w:rsid w:val="008827BB"/>
    <w:rsid w:val="008829C6"/>
    <w:rsid w:val="00882BEB"/>
    <w:rsid w:val="00882D9F"/>
    <w:rsid w:val="00882E81"/>
    <w:rsid w:val="00883490"/>
    <w:rsid w:val="008839B6"/>
    <w:rsid w:val="00884335"/>
    <w:rsid w:val="00884508"/>
    <w:rsid w:val="00884606"/>
    <w:rsid w:val="00884A13"/>
    <w:rsid w:val="00884B9A"/>
    <w:rsid w:val="0088501F"/>
    <w:rsid w:val="00885887"/>
    <w:rsid w:val="00885B1A"/>
    <w:rsid w:val="00885B52"/>
    <w:rsid w:val="008867E6"/>
    <w:rsid w:val="00886C28"/>
    <w:rsid w:val="00886CF5"/>
    <w:rsid w:val="008871AD"/>
    <w:rsid w:val="00890030"/>
    <w:rsid w:val="00890217"/>
    <w:rsid w:val="00891A9C"/>
    <w:rsid w:val="00891EB6"/>
    <w:rsid w:val="0089236A"/>
    <w:rsid w:val="0089270E"/>
    <w:rsid w:val="00892741"/>
    <w:rsid w:val="008929DC"/>
    <w:rsid w:val="008929EC"/>
    <w:rsid w:val="00892B0C"/>
    <w:rsid w:val="00892CA7"/>
    <w:rsid w:val="00893B66"/>
    <w:rsid w:val="00893CEC"/>
    <w:rsid w:val="008943AC"/>
    <w:rsid w:val="00894B47"/>
    <w:rsid w:val="00894D01"/>
    <w:rsid w:val="00894E89"/>
    <w:rsid w:val="00894FE9"/>
    <w:rsid w:val="008954AD"/>
    <w:rsid w:val="008956E3"/>
    <w:rsid w:val="00895A5D"/>
    <w:rsid w:val="00896659"/>
    <w:rsid w:val="00896919"/>
    <w:rsid w:val="00896A98"/>
    <w:rsid w:val="00896E78"/>
    <w:rsid w:val="00897767"/>
    <w:rsid w:val="00897883"/>
    <w:rsid w:val="00897C85"/>
    <w:rsid w:val="00897FC2"/>
    <w:rsid w:val="008A0318"/>
    <w:rsid w:val="008A05E8"/>
    <w:rsid w:val="008A0AAA"/>
    <w:rsid w:val="008A0C11"/>
    <w:rsid w:val="008A1A58"/>
    <w:rsid w:val="008A1C98"/>
    <w:rsid w:val="008A26DC"/>
    <w:rsid w:val="008A26F1"/>
    <w:rsid w:val="008A2837"/>
    <w:rsid w:val="008A31FB"/>
    <w:rsid w:val="008A3335"/>
    <w:rsid w:val="008A378A"/>
    <w:rsid w:val="008A3908"/>
    <w:rsid w:val="008A39AB"/>
    <w:rsid w:val="008A39C3"/>
    <w:rsid w:val="008A39E8"/>
    <w:rsid w:val="008A39F7"/>
    <w:rsid w:val="008A3E59"/>
    <w:rsid w:val="008A3EBC"/>
    <w:rsid w:val="008A40F0"/>
    <w:rsid w:val="008A4285"/>
    <w:rsid w:val="008A477D"/>
    <w:rsid w:val="008A4C60"/>
    <w:rsid w:val="008A4F79"/>
    <w:rsid w:val="008A51D2"/>
    <w:rsid w:val="008A560A"/>
    <w:rsid w:val="008A589C"/>
    <w:rsid w:val="008A5A34"/>
    <w:rsid w:val="008A5EEF"/>
    <w:rsid w:val="008A6085"/>
    <w:rsid w:val="008A6857"/>
    <w:rsid w:val="008A6CC8"/>
    <w:rsid w:val="008A704E"/>
    <w:rsid w:val="008A736F"/>
    <w:rsid w:val="008A748A"/>
    <w:rsid w:val="008A7E87"/>
    <w:rsid w:val="008B0322"/>
    <w:rsid w:val="008B0A76"/>
    <w:rsid w:val="008B1243"/>
    <w:rsid w:val="008B1381"/>
    <w:rsid w:val="008B14BF"/>
    <w:rsid w:val="008B1720"/>
    <w:rsid w:val="008B1843"/>
    <w:rsid w:val="008B1A08"/>
    <w:rsid w:val="008B1C2F"/>
    <w:rsid w:val="008B2387"/>
    <w:rsid w:val="008B23B5"/>
    <w:rsid w:val="008B26BE"/>
    <w:rsid w:val="008B2750"/>
    <w:rsid w:val="008B2785"/>
    <w:rsid w:val="008B2CBE"/>
    <w:rsid w:val="008B36B3"/>
    <w:rsid w:val="008B38A5"/>
    <w:rsid w:val="008B3D51"/>
    <w:rsid w:val="008B42CB"/>
    <w:rsid w:val="008B44BA"/>
    <w:rsid w:val="008B4D4D"/>
    <w:rsid w:val="008B4FE0"/>
    <w:rsid w:val="008B5277"/>
    <w:rsid w:val="008B588F"/>
    <w:rsid w:val="008B5B15"/>
    <w:rsid w:val="008B5F24"/>
    <w:rsid w:val="008B66BC"/>
    <w:rsid w:val="008B7051"/>
    <w:rsid w:val="008B75C4"/>
    <w:rsid w:val="008B7BA1"/>
    <w:rsid w:val="008C0426"/>
    <w:rsid w:val="008C082F"/>
    <w:rsid w:val="008C1099"/>
    <w:rsid w:val="008C1195"/>
    <w:rsid w:val="008C167D"/>
    <w:rsid w:val="008C1960"/>
    <w:rsid w:val="008C23A5"/>
    <w:rsid w:val="008C2483"/>
    <w:rsid w:val="008C276D"/>
    <w:rsid w:val="008C3209"/>
    <w:rsid w:val="008C32F5"/>
    <w:rsid w:val="008C35D5"/>
    <w:rsid w:val="008C3677"/>
    <w:rsid w:val="008C36A5"/>
    <w:rsid w:val="008C3DF6"/>
    <w:rsid w:val="008C4658"/>
    <w:rsid w:val="008C48DE"/>
    <w:rsid w:val="008C49BE"/>
    <w:rsid w:val="008C4A69"/>
    <w:rsid w:val="008C4AAD"/>
    <w:rsid w:val="008C4D19"/>
    <w:rsid w:val="008C4EE9"/>
    <w:rsid w:val="008C574D"/>
    <w:rsid w:val="008C5DE2"/>
    <w:rsid w:val="008C619F"/>
    <w:rsid w:val="008C62E9"/>
    <w:rsid w:val="008C655D"/>
    <w:rsid w:val="008C686E"/>
    <w:rsid w:val="008C77A4"/>
    <w:rsid w:val="008C790F"/>
    <w:rsid w:val="008C7A3B"/>
    <w:rsid w:val="008C7C3A"/>
    <w:rsid w:val="008C7C74"/>
    <w:rsid w:val="008D18A7"/>
    <w:rsid w:val="008D1B56"/>
    <w:rsid w:val="008D2598"/>
    <w:rsid w:val="008D2691"/>
    <w:rsid w:val="008D2C7D"/>
    <w:rsid w:val="008D2FF0"/>
    <w:rsid w:val="008D3500"/>
    <w:rsid w:val="008D3B5D"/>
    <w:rsid w:val="008D4034"/>
    <w:rsid w:val="008D48D5"/>
    <w:rsid w:val="008D4AF0"/>
    <w:rsid w:val="008D4E30"/>
    <w:rsid w:val="008D544E"/>
    <w:rsid w:val="008D57D5"/>
    <w:rsid w:val="008D5DE7"/>
    <w:rsid w:val="008D6195"/>
    <w:rsid w:val="008D6309"/>
    <w:rsid w:val="008D6D17"/>
    <w:rsid w:val="008D6FDC"/>
    <w:rsid w:val="008D7107"/>
    <w:rsid w:val="008D71CA"/>
    <w:rsid w:val="008E0698"/>
    <w:rsid w:val="008E088E"/>
    <w:rsid w:val="008E1620"/>
    <w:rsid w:val="008E18B5"/>
    <w:rsid w:val="008E1925"/>
    <w:rsid w:val="008E1E5B"/>
    <w:rsid w:val="008E226C"/>
    <w:rsid w:val="008E2A30"/>
    <w:rsid w:val="008E2AC7"/>
    <w:rsid w:val="008E309F"/>
    <w:rsid w:val="008E315E"/>
    <w:rsid w:val="008E3578"/>
    <w:rsid w:val="008E3E05"/>
    <w:rsid w:val="008E421C"/>
    <w:rsid w:val="008E4494"/>
    <w:rsid w:val="008E4579"/>
    <w:rsid w:val="008E46CC"/>
    <w:rsid w:val="008E4B6B"/>
    <w:rsid w:val="008E4E46"/>
    <w:rsid w:val="008E4FF1"/>
    <w:rsid w:val="008E51FD"/>
    <w:rsid w:val="008E554D"/>
    <w:rsid w:val="008E56BD"/>
    <w:rsid w:val="008E5BE3"/>
    <w:rsid w:val="008E5F0E"/>
    <w:rsid w:val="008E6234"/>
    <w:rsid w:val="008E66DC"/>
    <w:rsid w:val="008E7127"/>
    <w:rsid w:val="008E7386"/>
    <w:rsid w:val="008E75D5"/>
    <w:rsid w:val="008E7612"/>
    <w:rsid w:val="008E7A12"/>
    <w:rsid w:val="008E7C1F"/>
    <w:rsid w:val="008F06A4"/>
    <w:rsid w:val="008F0788"/>
    <w:rsid w:val="008F0889"/>
    <w:rsid w:val="008F0B9F"/>
    <w:rsid w:val="008F0C2B"/>
    <w:rsid w:val="008F0EC6"/>
    <w:rsid w:val="008F0F8A"/>
    <w:rsid w:val="008F11E3"/>
    <w:rsid w:val="008F1B2C"/>
    <w:rsid w:val="008F1EA2"/>
    <w:rsid w:val="008F2768"/>
    <w:rsid w:val="008F31BD"/>
    <w:rsid w:val="008F3269"/>
    <w:rsid w:val="008F3438"/>
    <w:rsid w:val="008F3530"/>
    <w:rsid w:val="008F35AA"/>
    <w:rsid w:val="008F37A5"/>
    <w:rsid w:val="008F41E7"/>
    <w:rsid w:val="008F42EE"/>
    <w:rsid w:val="008F432B"/>
    <w:rsid w:val="008F46B1"/>
    <w:rsid w:val="008F4E72"/>
    <w:rsid w:val="008F50B7"/>
    <w:rsid w:val="008F55DA"/>
    <w:rsid w:val="008F5C54"/>
    <w:rsid w:val="008F5DC4"/>
    <w:rsid w:val="008F5E0C"/>
    <w:rsid w:val="008F5E3C"/>
    <w:rsid w:val="008F629E"/>
    <w:rsid w:val="008F651F"/>
    <w:rsid w:val="008F7096"/>
    <w:rsid w:val="008F764C"/>
    <w:rsid w:val="008F78F4"/>
    <w:rsid w:val="008F7B40"/>
    <w:rsid w:val="009000A0"/>
    <w:rsid w:val="009000C6"/>
    <w:rsid w:val="00900297"/>
    <w:rsid w:val="009005B3"/>
    <w:rsid w:val="0090061B"/>
    <w:rsid w:val="00901029"/>
    <w:rsid w:val="0090106C"/>
    <w:rsid w:val="00901445"/>
    <w:rsid w:val="00901CB7"/>
    <w:rsid w:val="009023FE"/>
    <w:rsid w:val="00902451"/>
    <w:rsid w:val="00902789"/>
    <w:rsid w:val="009028F8"/>
    <w:rsid w:val="00902BDD"/>
    <w:rsid w:val="0090312A"/>
    <w:rsid w:val="00903800"/>
    <w:rsid w:val="009041DC"/>
    <w:rsid w:val="009043FE"/>
    <w:rsid w:val="00904848"/>
    <w:rsid w:val="00904C60"/>
    <w:rsid w:val="00904CF7"/>
    <w:rsid w:val="00904E38"/>
    <w:rsid w:val="00905468"/>
    <w:rsid w:val="009058E0"/>
    <w:rsid w:val="00905F6D"/>
    <w:rsid w:val="00905F9C"/>
    <w:rsid w:val="009060E3"/>
    <w:rsid w:val="0090655B"/>
    <w:rsid w:val="00906812"/>
    <w:rsid w:val="00906A4A"/>
    <w:rsid w:val="00906FCE"/>
    <w:rsid w:val="00907086"/>
    <w:rsid w:val="0090768F"/>
    <w:rsid w:val="00907E7F"/>
    <w:rsid w:val="0091055C"/>
    <w:rsid w:val="00910771"/>
    <w:rsid w:val="009109C4"/>
    <w:rsid w:val="009111D5"/>
    <w:rsid w:val="00911692"/>
    <w:rsid w:val="009125FE"/>
    <w:rsid w:val="00913356"/>
    <w:rsid w:val="0091347C"/>
    <w:rsid w:val="0091352F"/>
    <w:rsid w:val="009135A1"/>
    <w:rsid w:val="00914907"/>
    <w:rsid w:val="009149C2"/>
    <w:rsid w:val="00914AC7"/>
    <w:rsid w:val="00914BF4"/>
    <w:rsid w:val="00914E04"/>
    <w:rsid w:val="0091561C"/>
    <w:rsid w:val="009156AC"/>
    <w:rsid w:val="00915DAC"/>
    <w:rsid w:val="0091648C"/>
    <w:rsid w:val="009164AA"/>
    <w:rsid w:val="00916A76"/>
    <w:rsid w:val="009176E6"/>
    <w:rsid w:val="00917C17"/>
    <w:rsid w:val="00917E9A"/>
    <w:rsid w:val="0092064B"/>
    <w:rsid w:val="009207AF"/>
    <w:rsid w:val="009213E9"/>
    <w:rsid w:val="009216DE"/>
    <w:rsid w:val="00921711"/>
    <w:rsid w:val="00921AD6"/>
    <w:rsid w:val="00921B1F"/>
    <w:rsid w:val="00922049"/>
    <w:rsid w:val="00922B0E"/>
    <w:rsid w:val="00923619"/>
    <w:rsid w:val="00923665"/>
    <w:rsid w:val="0092389B"/>
    <w:rsid w:val="009239CF"/>
    <w:rsid w:val="00923BB5"/>
    <w:rsid w:val="00923D94"/>
    <w:rsid w:val="00924252"/>
    <w:rsid w:val="00924258"/>
    <w:rsid w:val="009245F0"/>
    <w:rsid w:val="00924833"/>
    <w:rsid w:val="009249B6"/>
    <w:rsid w:val="009252BF"/>
    <w:rsid w:val="0092551B"/>
    <w:rsid w:val="009258D1"/>
    <w:rsid w:val="00925F82"/>
    <w:rsid w:val="009260C9"/>
    <w:rsid w:val="0092654A"/>
    <w:rsid w:val="00926CE2"/>
    <w:rsid w:val="00926E1D"/>
    <w:rsid w:val="00926EAC"/>
    <w:rsid w:val="0092704F"/>
    <w:rsid w:val="00927437"/>
    <w:rsid w:val="00927ABC"/>
    <w:rsid w:val="00927D80"/>
    <w:rsid w:val="0093046D"/>
    <w:rsid w:val="009305CA"/>
    <w:rsid w:val="0093074C"/>
    <w:rsid w:val="00931500"/>
    <w:rsid w:val="00931781"/>
    <w:rsid w:val="00931A5F"/>
    <w:rsid w:val="00931EA4"/>
    <w:rsid w:val="009321DF"/>
    <w:rsid w:val="009330EB"/>
    <w:rsid w:val="009331F0"/>
    <w:rsid w:val="009334D0"/>
    <w:rsid w:val="00933B34"/>
    <w:rsid w:val="009342DA"/>
    <w:rsid w:val="00934A01"/>
    <w:rsid w:val="00934D06"/>
    <w:rsid w:val="0093522D"/>
    <w:rsid w:val="009352C9"/>
    <w:rsid w:val="0093576C"/>
    <w:rsid w:val="009357A8"/>
    <w:rsid w:val="0093590A"/>
    <w:rsid w:val="00935C5D"/>
    <w:rsid w:val="00936804"/>
    <w:rsid w:val="00936AB6"/>
    <w:rsid w:val="00936B9F"/>
    <w:rsid w:val="00936C01"/>
    <w:rsid w:val="00936E55"/>
    <w:rsid w:val="0093709B"/>
    <w:rsid w:val="0093758F"/>
    <w:rsid w:val="0093764E"/>
    <w:rsid w:val="00937F41"/>
    <w:rsid w:val="00937F59"/>
    <w:rsid w:val="00940323"/>
    <w:rsid w:val="00940820"/>
    <w:rsid w:val="00940B3D"/>
    <w:rsid w:val="00940C33"/>
    <w:rsid w:val="00940D94"/>
    <w:rsid w:val="0094103F"/>
    <w:rsid w:val="0094122F"/>
    <w:rsid w:val="00941335"/>
    <w:rsid w:val="009419D1"/>
    <w:rsid w:val="00942175"/>
    <w:rsid w:val="0094274D"/>
    <w:rsid w:val="009428E5"/>
    <w:rsid w:val="00942E3A"/>
    <w:rsid w:val="00942EA1"/>
    <w:rsid w:val="0094304D"/>
    <w:rsid w:val="00943559"/>
    <w:rsid w:val="00943FEB"/>
    <w:rsid w:val="00944491"/>
    <w:rsid w:val="00944C79"/>
    <w:rsid w:val="00944E00"/>
    <w:rsid w:val="00944E9A"/>
    <w:rsid w:val="009451BA"/>
    <w:rsid w:val="0094545F"/>
    <w:rsid w:val="009454EF"/>
    <w:rsid w:val="00945605"/>
    <w:rsid w:val="00946867"/>
    <w:rsid w:val="00946901"/>
    <w:rsid w:val="00947231"/>
    <w:rsid w:val="0094735E"/>
    <w:rsid w:val="009477C6"/>
    <w:rsid w:val="00947B27"/>
    <w:rsid w:val="00947C9B"/>
    <w:rsid w:val="00950CE0"/>
    <w:rsid w:val="009511C1"/>
    <w:rsid w:val="00951683"/>
    <w:rsid w:val="009520B1"/>
    <w:rsid w:val="00952409"/>
    <w:rsid w:val="0095240A"/>
    <w:rsid w:val="0095253D"/>
    <w:rsid w:val="00952AE1"/>
    <w:rsid w:val="00953364"/>
    <w:rsid w:val="00954757"/>
    <w:rsid w:val="00954819"/>
    <w:rsid w:val="00954CBF"/>
    <w:rsid w:val="0095507D"/>
    <w:rsid w:val="00956569"/>
    <w:rsid w:val="00956E1A"/>
    <w:rsid w:val="00957334"/>
    <w:rsid w:val="009577E9"/>
    <w:rsid w:val="009577F6"/>
    <w:rsid w:val="0095782A"/>
    <w:rsid w:val="0095792C"/>
    <w:rsid w:val="00957D7E"/>
    <w:rsid w:val="00960690"/>
    <w:rsid w:val="009609C4"/>
    <w:rsid w:val="00960EE6"/>
    <w:rsid w:val="00960F1D"/>
    <w:rsid w:val="00960F8C"/>
    <w:rsid w:val="0096152F"/>
    <w:rsid w:val="00961A97"/>
    <w:rsid w:val="00961AEF"/>
    <w:rsid w:val="00961B56"/>
    <w:rsid w:val="00962DB9"/>
    <w:rsid w:val="00962EB1"/>
    <w:rsid w:val="00963565"/>
    <w:rsid w:val="009635AA"/>
    <w:rsid w:val="009638B9"/>
    <w:rsid w:val="00963A72"/>
    <w:rsid w:val="00963AAC"/>
    <w:rsid w:val="009641B3"/>
    <w:rsid w:val="00964436"/>
    <w:rsid w:val="009647C5"/>
    <w:rsid w:val="00964B38"/>
    <w:rsid w:val="00964EEA"/>
    <w:rsid w:val="0096558E"/>
    <w:rsid w:val="009655F7"/>
    <w:rsid w:val="009656A4"/>
    <w:rsid w:val="009658ED"/>
    <w:rsid w:val="00965A4D"/>
    <w:rsid w:val="00965D4F"/>
    <w:rsid w:val="009671FC"/>
    <w:rsid w:val="00967A65"/>
    <w:rsid w:val="00967D65"/>
    <w:rsid w:val="009705E6"/>
    <w:rsid w:val="0097076A"/>
    <w:rsid w:val="00970E50"/>
    <w:rsid w:val="009713E8"/>
    <w:rsid w:val="009719F6"/>
    <w:rsid w:val="00971F13"/>
    <w:rsid w:val="009723E1"/>
    <w:rsid w:val="009725B1"/>
    <w:rsid w:val="009725C8"/>
    <w:rsid w:val="009726A9"/>
    <w:rsid w:val="00972A91"/>
    <w:rsid w:val="00972C9A"/>
    <w:rsid w:val="00972E32"/>
    <w:rsid w:val="00973184"/>
    <w:rsid w:val="0097318B"/>
    <w:rsid w:val="009732AE"/>
    <w:rsid w:val="00974093"/>
    <w:rsid w:val="00974102"/>
    <w:rsid w:val="00974531"/>
    <w:rsid w:val="00974600"/>
    <w:rsid w:val="00974B80"/>
    <w:rsid w:val="00975E28"/>
    <w:rsid w:val="00975EBA"/>
    <w:rsid w:val="00976908"/>
    <w:rsid w:val="00976E11"/>
    <w:rsid w:val="00976F47"/>
    <w:rsid w:val="00977043"/>
    <w:rsid w:val="0097747E"/>
    <w:rsid w:val="00977C8A"/>
    <w:rsid w:val="009801EE"/>
    <w:rsid w:val="00980440"/>
    <w:rsid w:val="00980889"/>
    <w:rsid w:val="00980C70"/>
    <w:rsid w:val="0098129F"/>
    <w:rsid w:val="00982B16"/>
    <w:rsid w:val="00982D8A"/>
    <w:rsid w:val="00983317"/>
    <w:rsid w:val="00983928"/>
    <w:rsid w:val="009843C1"/>
    <w:rsid w:val="00984842"/>
    <w:rsid w:val="00984990"/>
    <w:rsid w:val="0098520E"/>
    <w:rsid w:val="0098530F"/>
    <w:rsid w:val="00985886"/>
    <w:rsid w:val="00985ACC"/>
    <w:rsid w:val="009865F6"/>
    <w:rsid w:val="0098669F"/>
    <w:rsid w:val="00986BB4"/>
    <w:rsid w:val="009872DE"/>
    <w:rsid w:val="0098733F"/>
    <w:rsid w:val="00987396"/>
    <w:rsid w:val="00987B92"/>
    <w:rsid w:val="00987FFD"/>
    <w:rsid w:val="0099070F"/>
    <w:rsid w:val="0099074A"/>
    <w:rsid w:val="009909D1"/>
    <w:rsid w:val="00990C16"/>
    <w:rsid w:val="00990C29"/>
    <w:rsid w:val="00990C48"/>
    <w:rsid w:val="00990C49"/>
    <w:rsid w:val="00990E55"/>
    <w:rsid w:val="00990F13"/>
    <w:rsid w:val="00991037"/>
    <w:rsid w:val="009916A2"/>
    <w:rsid w:val="009917D7"/>
    <w:rsid w:val="009919D8"/>
    <w:rsid w:val="00991C91"/>
    <w:rsid w:val="0099211C"/>
    <w:rsid w:val="009921A7"/>
    <w:rsid w:val="00992A71"/>
    <w:rsid w:val="00992AE0"/>
    <w:rsid w:val="00992CEB"/>
    <w:rsid w:val="00993975"/>
    <w:rsid w:val="00993E8D"/>
    <w:rsid w:val="00994011"/>
    <w:rsid w:val="00994611"/>
    <w:rsid w:val="00994A3E"/>
    <w:rsid w:val="00994B57"/>
    <w:rsid w:val="00994B7D"/>
    <w:rsid w:val="00994C6D"/>
    <w:rsid w:val="00994EEA"/>
    <w:rsid w:val="00995BAD"/>
    <w:rsid w:val="00995CFD"/>
    <w:rsid w:val="00995DA6"/>
    <w:rsid w:val="00995FD1"/>
    <w:rsid w:val="00996539"/>
    <w:rsid w:val="00996641"/>
    <w:rsid w:val="009968D6"/>
    <w:rsid w:val="00996903"/>
    <w:rsid w:val="0099706A"/>
    <w:rsid w:val="009973B1"/>
    <w:rsid w:val="00997677"/>
    <w:rsid w:val="0099770C"/>
    <w:rsid w:val="009977CE"/>
    <w:rsid w:val="0099794E"/>
    <w:rsid w:val="00997BB6"/>
    <w:rsid w:val="009A01BF"/>
    <w:rsid w:val="009A0778"/>
    <w:rsid w:val="009A08DD"/>
    <w:rsid w:val="009A0D40"/>
    <w:rsid w:val="009A0E64"/>
    <w:rsid w:val="009A132A"/>
    <w:rsid w:val="009A1875"/>
    <w:rsid w:val="009A21B9"/>
    <w:rsid w:val="009A21F5"/>
    <w:rsid w:val="009A2472"/>
    <w:rsid w:val="009A2C04"/>
    <w:rsid w:val="009A52B6"/>
    <w:rsid w:val="009A575F"/>
    <w:rsid w:val="009A5B6D"/>
    <w:rsid w:val="009A5D4D"/>
    <w:rsid w:val="009A6222"/>
    <w:rsid w:val="009A628E"/>
    <w:rsid w:val="009A6C73"/>
    <w:rsid w:val="009A6CED"/>
    <w:rsid w:val="009A6EBE"/>
    <w:rsid w:val="009A7444"/>
    <w:rsid w:val="009A76D0"/>
    <w:rsid w:val="009A7D5E"/>
    <w:rsid w:val="009B021C"/>
    <w:rsid w:val="009B039F"/>
    <w:rsid w:val="009B1ADC"/>
    <w:rsid w:val="009B1F82"/>
    <w:rsid w:val="009B2050"/>
    <w:rsid w:val="009B2255"/>
    <w:rsid w:val="009B2812"/>
    <w:rsid w:val="009B2A50"/>
    <w:rsid w:val="009B2B35"/>
    <w:rsid w:val="009B348B"/>
    <w:rsid w:val="009B351A"/>
    <w:rsid w:val="009B3A10"/>
    <w:rsid w:val="009B3C66"/>
    <w:rsid w:val="009B3E1C"/>
    <w:rsid w:val="009B44F2"/>
    <w:rsid w:val="009B47C5"/>
    <w:rsid w:val="009B5056"/>
    <w:rsid w:val="009B51DD"/>
    <w:rsid w:val="009B537D"/>
    <w:rsid w:val="009B5435"/>
    <w:rsid w:val="009B553B"/>
    <w:rsid w:val="009B5549"/>
    <w:rsid w:val="009B5B48"/>
    <w:rsid w:val="009B5BF4"/>
    <w:rsid w:val="009B5FEA"/>
    <w:rsid w:val="009B6118"/>
    <w:rsid w:val="009B6301"/>
    <w:rsid w:val="009B66AA"/>
    <w:rsid w:val="009B6972"/>
    <w:rsid w:val="009B6B46"/>
    <w:rsid w:val="009B6F7C"/>
    <w:rsid w:val="009B71A7"/>
    <w:rsid w:val="009B7BA4"/>
    <w:rsid w:val="009B7FE4"/>
    <w:rsid w:val="009C00E6"/>
    <w:rsid w:val="009C0132"/>
    <w:rsid w:val="009C02C6"/>
    <w:rsid w:val="009C057B"/>
    <w:rsid w:val="009C0675"/>
    <w:rsid w:val="009C0681"/>
    <w:rsid w:val="009C0928"/>
    <w:rsid w:val="009C0AC8"/>
    <w:rsid w:val="009C0D6A"/>
    <w:rsid w:val="009C0D84"/>
    <w:rsid w:val="009C0E3E"/>
    <w:rsid w:val="009C11E9"/>
    <w:rsid w:val="009C13ED"/>
    <w:rsid w:val="009C1622"/>
    <w:rsid w:val="009C2A37"/>
    <w:rsid w:val="009C3103"/>
    <w:rsid w:val="009C31AF"/>
    <w:rsid w:val="009C3589"/>
    <w:rsid w:val="009C3B2B"/>
    <w:rsid w:val="009C42CD"/>
    <w:rsid w:val="009C4333"/>
    <w:rsid w:val="009C4478"/>
    <w:rsid w:val="009C4FA0"/>
    <w:rsid w:val="009C5497"/>
    <w:rsid w:val="009C5A40"/>
    <w:rsid w:val="009C5A62"/>
    <w:rsid w:val="009C5BAC"/>
    <w:rsid w:val="009C5CD7"/>
    <w:rsid w:val="009C5D2F"/>
    <w:rsid w:val="009C6023"/>
    <w:rsid w:val="009C631F"/>
    <w:rsid w:val="009C66B8"/>
    <w:rsid w:val="009C69A0"/>
    <w:rsid w:val="009C6A3F"/>
    <w:rsid w:val="009C6D24"/>
    <w:rsid w:val="009C7497"/>
    <w:rsid w:val="009C749A"/>
    <w:rsid w:val="009C7708"/>
    <w:rsid w:val="009C77C1"/>
    <w:rsid w:val="009C7F26"/>
    <w:rsid w:val="009C7F57"/>
    <w:rsid w:val="009D0019"/>
    <w:rsid w:val="009D0282"/>
    <w:rsid w:val="009D032D"/>
    <w:rsid w:val="009D0506"/>
    <w:rsid w:val="009D0CE6"/>
    <w:rsid w:val="009D1682"/>
    <w:rsid w:val="009D16CB"/>
    <w:rsid w:val="009D1C9C"/>
    <w:rsid w:val="009D1E07"/>
    <w:rsid w:val="009D1EEF"/>
    <w:rsid w:val="009D1FCD"/>
    <w:rsid w:val="009D211A"/>
    <w:rsid w:val="009D26B4"/>
    <w:rsid w:val="009D2D4E"/>
    <w:rsid w:val="009D2DE4"/>
    <w:rsid w:val="009D37A3"/>
    <w:rsid w:val="009D4308"/>
    <w:rsid w:val="009D435B"/>
    <w:rsid w:val="009D4FD1"/>
    <w:rsid w:val="009D5316"/>
    <w:rsid w:val="009D53C8"/>
    <w:rsid w:val="009D58BF"/>
    <w:rsid w:val="009D5E00"/>
    <w:rsid w:val="009D6206"/>
    <w:rsid w:val="009D71FE"/>
    <w:rsid w:val="009D731A"/>
    <w:rsid w:val="009D76E8"/>
    <w:rsid w:val="009D792C"/>
    <w:rsid w:val="009D7A6F"/>
    <w:rsid w:val="009E0410"/>
    <w:rsid w:val="009E06D6"/>
    <w:rsid w:val="009E071B"/>
    <w:rsid w:val="009E0F5D"/>
    <w:rsid w:val="009E1106"/>
    <w:rsid w:val="009E17DE"/>
    <w:rsid w:val="009E1A6A"/>
    <w:rsid w:val="009E2162"/>
    <w:rsid w:val="009E2414"/>
    <w:rsid w:val="009E25F0"/>
    <w:rsid w:val="009E2769"/>
    <w:rsid w:val="009E28EA"/>
    <w:rsid w:val="009E2BE3"/>
    <w:rsid w:val="009E2CCB"/>
    <w:rsid w:val="009E32CD"/>
    <w:rsid w:val="009E3507"/>
    <w:rsid w:val="009E36AE"/>
    <w:rsid w:val="009E39D9"/>
    <w:rsid w:val="009E3B50"/>
    <w:rsid w:val="009E3BD2"/>
    <w:rsid w:val="009E4008"/>
    <w:rsid w:val="009E40F9"/>
    <w:rsid w:val="009E4252"/>
    <w:rsid w:val="009E42F8"/>
    <w:rsid w:val="009E475F"/>
    <w:rsid w:val="009E5432"/>
    <w:rsid w:val="009E54E4"/>
    <w:rsid w:val="009E5549"/>
    <w:rsid w:val="009E58D4"/>
    <w:rsid w:val="009E59EC"/>
    <w:rsid w:val="009E5A5E"/>
    <w:rsid w:val="009E5D53"/>
    <w:rsid w:val="009E6281"/>
    <w:rsid w:val="009E636E"/>
    <w:rsid w:val="009E63DB"/>
    <w:rsid w:val="009E6905"/>
    <w:rsid w:val="009E6A3B"/>
    <w:rsid w:val="009E7881"/>
    <w:rsid w:val="009F06C0"/>
    <w:rsid w:val="009F091C"/>
    <w:rsid w:val="009F0A3D"/>
    <w:rsid w:val="009F0D4C"/>
    <w:rsid w:val="009F16DE"/>
    <w:rsid w:val="009F2ACB"/>
    <w:rsid w:val="009F2B68"/>
    <w:rsid w:val="009F404D"/>
    <w:rsid w:val="009F40D7"/>
    <w:rsid w:val="009F4234"/>
    <w:rsid w:val="009F4479"/>
    <w:rsid w:val="009F4AA8"/>
    <w:rsid w:val="009F4D79"/>
    <w:rsid w:val="009F51A4"/>
    <w:rsid w:val="009F533B"/>
    <w:rsid w:val="009F55A0"/>
    <w:rsid w:val="009F56E8"/>
    <w:rsid w:val="009F5FBF"/>
    <w:rsid w:val="009F63C0"/>
    <w:rsid w:val="009F6475"/>
    <w:rsid w:val="009F6994"/>
    <w:rsid w:val="009F6ABD"/>
    <w:rsid w:val="009F703E"/>
    <w:rsid w:val="009F7191"/>
    <w:rsid w:val="009F739C"/>
    <w:rsid w:val="009F7487"/>
    <w:rsid w:val="009F768D"/>
    <w:rsid w:val="009F7B6F"/>
    <w:rsid w:val="009F7BCB"/>
    <w:rsid w:val="009F7EBA"/>
    <w:rsid w:val="00A00246"/>
    <w:rsid w:val="00A003D8"/>
    <w:rsid w:val="00A00587"/>
    <w:rsid w:val="00A00851"/>
    <w:rsid w:val="00A01210"/>
    <w:rsid w:val="00A015D6"/>
    <w:rsid w:val="00A022D2"/>
    <w:rsid w:val="00A02410"/>
    <w:rsid w:val="00A02A8D"/>
    <w:rsid w:val="00A02CB0"/>
    <w:rsid w:val="00A02FCA"/>
    <w:rsid w:val="00A03137"/>
    <w:rsid w:val="00A0357B"/>
    <w:rsid w:val="00A03ACE"/>
    <w:rsid w:val="00A03AF2"/>
    <w:rsid w:val="00A03B61"/>
    <w:rsid w:val="00A03C74"/>
    <w:rsid w:val="00A03CF5"/>
    <w:rsid w:val="00A04087"/>
    <w:rsid w:val="00A04153"/>
    <w:rsid w:val="00A0474E"/>
    <w:rsid w:val="00A0476A"/>
    <w:rsid w:val="00A04828"/>
    <w:rsid w:val="00A04C28"/>
    <w:rsid w:val="00A04E61"/>
    <w:rsid w:val="00A04F50"/>
    <w:rsid w:val="00A04F7F"/>
    <w:rsid w:val="00A0519C"/>
    <w:rsid w:val="00A051F0"/>
    <w:rsid w:val="00A053A2"/>
    <w:rsid w:val="00A05714"/>
    <w:rsid w:val="00A0634F"/>
    <w:rsid w:val="00A069E7"/>
    <w:rsid w:val="00A06F0B"/>
    <w:rsid w:val="00A0721B"/>
    <w:rsid w:val="00A07416"/>
    <w:rsid w:val="00A0748A"/>
    <w:rsid w:val="00A078E3"/>
    <w:rsid w:val="00A100C6"/>
    <w:rsid w:val="00A10F67"/>
    <w:rsid w:val="00A10F8E"/>
    <w:rsid w:val="00A117A0"/>
    <w:rsid w:val="00A11F6E"/>
    <w:rsid w:val="00A12637"/>
    <w:rsid w:val="00A129A6"/>
    <w:rsid w:val="00A12ABE"/>
    <w:rsid w:val="00A12D3E"/>
    <w:rsid w:val="00A12E73"/>
    <w:rsid w:val="00A12F83"/>
    <w:rsid w:val="00A1349E"/>
    <w:rsid w:val="00A137A4"/>
    <w:rsid w:val="00A13A48"/>
    <w:rsid w:val="00A13B3D"/>
    <w:rsid w:val="00A13BA9"/>
    <w:rsid w:val="00A13E1D"/>
    <w:rsid w:val="00A141C2"/>
    <w:rsid w:val="00A1425C"/>
    <w:rsid w:val="00A1502C"/>
    <w:rsid w:val="00A15054"/>
    <w:rsid w:val="00A15184"/>
    <w:rsid w:val="00A15655"/>
    <w:rsid w:val="00A15DE2"/>
    <w:rsid w:val="00A15E48"/>
    <w:rsid w:val="00A1612F"/>
    <w:rsid w:val="00A16745"/>
    <w:rsid w:val="00A168B7"/>
    <w:rsid w:val="00A17488"/>
    <w:rsid w:val="00A17CA2"/>
    <w:rsid w:val="00A20373"/>
    <w:rsid w:val="00A205B9"/>
    <w:rsid w:val="00A20B16"/>
    <w:rsid w:val="00A20EE5"/>
    <w:rsid w:val="00A212F5"/>
    <w:rsid w:val="00A2148E"/>
    <w:rsid w:val="00A216CD"/>
    <w:rsid w:val="00A2227B"/>
    <w:rsid w:val="00A22DC4"/>
    <w:rsid w:val="00A2309E"/>
    <w:rsid w:val="00A230B7"/>
    <w:rsid w:val="00A23248"/>
    <w:rsid w:val="00A2358A"/>
    <w:rsid w:val="00A23FF9"/>
    <w:rsid w:val="00A24166"/>
    <w:rsid w:val="00A242A2"/>
    <w:rsid w:val="00A244E5"/>
    <w:rsid w:val="00A24948"/>
    <w:rsid w:val="00A24EF1"/>
    <w:rsid w:val="00A24F99"/>
    <w:rsid w:val="00A25703"/>
    <w:rsid w:val="00A25A2C"/>
    <w:rsid w:val="00A25C02"/>
    <w:rsid w:val="00A25D54"/>
    <w:rsid w:val="00A25D7B"/>
    <w:rsid w:val="00A260E5"/>
    <w:rsid w:val="00A26292"/>
    <w:rsid w:val="00A264F1"/>
    <w:rsid w:val="00A265B2"/>
    <w:rsid w:val="00A2665E"/>
    <w:rsid w:val="00A2695F"/>
    <w:rsid w:val="00A26A86"/>
    <w:rsid w:val="00A26C73"/>
    <w:rsid w:val="00A27057"/>
    <w:rsid w:val="00A27262"/>
    <w:rsid w:val="00A272D6"/>
    <w:rsid w:val="00A277C6"/>
    <w:rsid w:val="00A27C96"/>
    <w:rsid w:val="00A3013C"/>
    <w:rsid w:val="00A30350"/>
    <w:rsid w:val="00A307AF"/>
    <w:rsid w:val="00A30846"/>
    <w:rsid w:val="00A30A6B"/>
    <w:rsid w:val="00A30F65"/>
    <w:rsid w:val="00A3115A"/>
    <w:rsid w:val="00A31277"/>
    <w:rsid w:val="00A3154A"/>
    <w:rsid w:val="00A31566"/>
    <w:rsid w:val="00A3190B"/>
    <w:rsid w:val="00A31B3E"/>
    <w:rsid w:val="00A31D1F"/>
    <w:rsid w:val="00A31F9C"/>
    <w:rsid w:val="00A32569"/>
    <w:rsid w:val="00A32606"/>
    <w:rsid w:val="00A3299B"/>
    <w:rsid w:val="00A32F39"/>
    <w:rsid w:val="00A33049"/>
    <w:rsid w:val="00A336F4"/>
    <w:rsid w:val="00A3374D"/>
    <w:rsid w:val="00A33EB7"/>
    <w:rsid w:val="00A34376"/>
    <w:rsid w:val="00A34596"/>
    <w:rsid w:val="00A345B6"/>
    <w:rsid w:val="00A34B2E"/>
    <w:rsid w:val="00A34C6F"/>
    <w:rsid w:val="00A353AB"/>
    <w:rsid w:val="00A3552F"/>
    <w:rsid w:val="00A35900"/>
    <w:rsid w:val="00A35D4E"/>
    <w:rsid w:val="00A35D6C"/>
    <w:rsid w:val="00A35F1D"/>
    <w:rsid w:val="00A35FE4"/>
    <w:rsid w:val="00A363DD"/>
    <w:rsid w:val="00A3663E"/>
    <w:rsid w:val="00A368E8"/>
    <w:rsid w:val="00A37270"/>
    <w:rsid w:val="00A373DD"/>
    <w:rsid w:val="00A37445"/>
    <w:rsid w:val="00A37953"/>
    <w:rsid w:val="00A37E6D"/>
    <w:rsid w:val="00A400C9"/>
    <w:rsid w:val="00A401F7"/>
    <w:rsid w:val="00A4081D"/>
    <w:rsid w:val="00A40B5F"/>
    <w:rsid w:val="00A40C84"/>
    <w:rsid w:val="00A4115C"/>
    <w:rsid w:val="00A41758"/>
    <w:rsid w:val="00A41B14"/>
    <w:rsid w:val="00A41D97"/>
    <w:rsid w:val="00A4246E"/>
    <w:rsid w:val="00A42706"/>
    <w:rsid w:val="00A42912"/>
    <w:rsid w:val="00A42993"/>
    <w:rsid w:val="00A430A5"/>
    <w:rsid w:val="00A431F8"/>
    <w:rsid w:val="00A43254"/>
    <w:rsid w:val="00A432BB"/>
    <w:rsid w:val="00A432D2"/>
    <w:rsid w:val="00A43DBD"/>
    <w:rsid w:val="00A4408C"/>
    <w:rsid w:val="00A44292"/>
    <w:rsid w:val="00A44459"/>
    <w:rsid w:val="00A44531"/>
    <w:rsid w:val="00A44AFA"/>
    <w:rsid w:val="00A44B63"/>
    <w:rsid w:val="00A44FAE"/>
    <w:rsid w:val="00A450C5"/>
    <w:rsid w:val="00A459F1"/>
    <w:rsid w:val="00A45BBD"/>
    <w:rsid w:val="00A4636E"/>
    <w:rsid w:val="00A46446"/>
    <w:rsid w:val="00A46561"/>
    <w:rsid w:val="00A46A8D"/>
    <w:rsid w:val="00A470AF"/>
    <w:rsid w:val="00A47365"/>
    <w:rsid w:val="00A47EB9"/>
    <w:rsid w:val="00A5025C"/>
    <w:rsid w:val="00A5044A"/>
    <w:rsid w:val="00A50B91"/>
    <w:rsid w:val="00A50CC0"/>
    <w:rsid w:val="00A50D90"/>
    <w:rsid w:val="00A510A9"/>
    <w:rsid w:val="00A510CB"/>
    <w:rsid w:val="00A515AB"/>
    <w:rsid w:val="00A51B86"/>
    <w:rsid w:val="00A51C6F"/>
    <w:rsid w:val="00A5220C"/>
    <w:rsid w:val="00A52326"/>
    <w:rsid w:val="00A53095"/>
    <w:rsid w:val="00A53CDE"/>
    <w:rsid w:val="00A53D29"/>
    <w:rsid w:val="00A53E4B"/>
    <w:rsid w:val="00A542BD"/>
    <w:rsid w:val="00A543F6"/>
    <w:rsid w:val="00A54402"/>
    <w:rsid w:val="00A54DAC"/>
    <w:rsid w:val="00A55164"/>
    <w:rsid w:val="00A553FE"/>
    <w:rsid w:val="00A5583C"/>
    <w:rsid w:val="00A55B6D"/>
    <w:rsid w:val="00A56531"/>
    <w:rsid w:val="00A567CA"/>
    <w:rsid w:val="00A56F73"/>
    <w:rsid w:val="00A57438"/>
    <w:rsid w:val="00A574AF"/>
    <w:rsid w:val="00A576DF"/>
    <w:rsid w:val="00A57A4E"/>
    <w:rsid w:val="00A57F68"/>
    <w:rsid w:val="00A603FD"/>
    <w:rsid w:val="00A60B8A"/>
    <w:rsid w:val="00A615D9"/>
    <w:rsid w:val="00A6165A"/>
    <w:rsid w:val="00A618EC"/>
    <w:rsid w:val="00A6262A"/>
    <w:rsid w:val="00A63045"/>
    <w:rsid w:val="00A63A41"/>
    <w:rsid w:val="00A63BB4"/>
    <w:rsid w:val="00A63F96"/>
    <w:rsid w:val="00A64128"/>
    <w:rsid w:val="00A644C6"/>
    <w:rsid w:val="00A6460B"/>
    <w:rsid w:val="00A64F18"/>
    <w:rsid w:val="00A650D3"/>
    <w:rsid w:val="00A65376"/>
    <w:rsid w:val="00A65679"/>
    <w:rsid w:val="00A65939"/>
    <w:rsid w:val="00A65EAC"/>
    <w:rsid w:val="00A66147"/>
    <w:rsid w:val="00A67083"/>
    <w:rsid w:val="00A67146"/>
    <w:rsid w:val="00A6795F"/>
    <w:rsid w:val="00A67B0B"/>
    <w:rsid w:val="00A67E7E"/>
    <w:rsid w:val="00A7020C"/>
    <w:rsid w:val="00A7049D"/>
    <w:rsid w:val="00A707F6"/>
    <w:rsid w:val="00A7082F"/>
    <w:rsid w:val="00A7095C"/>
    <w:rsid w:val="00A70F22"/>
    <w:rsid w:val="00A70F9A"/>
    <w:rsid w:val="00A7143A"/>
    <w:rsid w:val="00A71845"/>
    <w:rsid w:val="00A71A2F"/>
    <w:rsid w:val="00A71C12"/>
    <w:rsid w:val="00A72017"/>
    <w:rsid w:val="00A72348"/>
    <w:rsid w:val="00A724EA"/>
    <w:rsid w:val="00A72F61"/>
    <w:rsid w:val="00A73075"/>
    <w:rsid w:val="00A73090"/>
    <w:rsid w:val="00A74595"/>
    <w:rsid w:val="00A74F1C"/>
    <w:rsid w:val="00A7515E"/>
    <w:rsid w:val="00A756B2"/>
    <w:rsid w:val="00A7621A"/>
    <w:rsid w:val="00A767DF"/>
    <w:rsid w:val="00A76A84"/>
    <w:rsid w:val="00A76FCA"/>
    <w:rsid w:val="00A77183"/>
    <w:rsid w:val="00A7791B"/>
    <w:rsid w:val="00A779C6"/>
    <w:rsid w:val="00A77C65"/>
    <w:rsid w:val="00A77D00"/>
    <w:rsid w:val="00A8049E"/>
    <w:rsid w:val="00A80612"/>
    <w:rsid w:val="00A807A0"/>
    <w:rsid w:val="00A80BBE"/>
    <w:rsid w:val="00A80D31"/>
    <w:rsid w:val="00A80EF1"/>
    <w:rsid w:val="00A817AA"/>
    <w:rsid w:val="00A81A4A"/>
    <w:rsid w:val="00A82088"/>
    <w:rsid w:val="00A824AB"/>
    <w:rsid w:val="00A82AD2"/>
    <w:rsid w:val="00A82D0A"/>
    <w:rsid w:val="00A82E8C"/>
    <w:rsid w:val="00A8326E"/>
    <w:rsid w:val="00A833A2"/>
    <w:rsid w:val="00A839BC"/>
    <w:rsid w:val="00A83C7B"/>
    <w:rsid w:val="00A83CF1"/>
    <w:rsid w:val="00A83F9B"/>
    <w:rsid w:val="00A841A4"/>
    <w:rsid w:val="00A842D2"/>
    <w:rsid w:val="00A84D2C"/>
    <w:rsid w:val="00A84DAE"/>
    <w:rsid w:val="00A84FA4"/>
    <w:rsid w:val="00A853BA"/>
    <w:rsid w:val="00A854E4"/>
    <w:rsid w:val="00A855C6"/>
    <w:rsid w:val="00A85611"/>
    <w:rsid w:val="00A859D9"/>
    <w:rsid w:val="00A86350"/>
    <w:rsid w:val="00A867EE"/>
    <w:rsid w:val="00A86937"/>
    <w:rsid w:val="00A86C8E"/>
    <w:rsid w:val="00A86F2E"/>
    <w:rsid w:val="00A871E1"/>
    <w:rsid w:val="00A87581"/>
    <w:rsid w:val="00A878B9"/>
    <w:rsid w:val="00A878F3"/>
    <w:rsid w:val="00A87DC2"/>
    <w:rsid w:val="00A905EE"/>
    <w:rsid w:val="00A90A82"/>
    <w:rsid w:val="00A90DAD"/>
    <w:rsid w:val="00A9120F"/>
    <w:rsid w:val="00A918AA"/>
    <w:rsid w:val="00A92E0D"/>
    <w:rsid w:val="00A931D1"/>
    <w:rsid w:val="00A93870"/>
    <w:rsid w:val="00A93F06"/>
    <w:rsid w:val="00A941EF"/>
    <w:rsid w:val="00A95224"/>
    <w:rsid w:val="00A95783"/>
    <w:rsid w:val="00A9585E"/>
    <w:rsid w:val="00A95BA9"/>
    <w:rsid w:val="00A96478"/>
    <w:rsid w:val="00A964CA"/>
    <w:rsid w:val="00A96555"/>
    <w:rsid w:val="00A966FC"/>
    <w:rsid w:val="00A96D4E"/>
    <w:rsid w:val="00A9720A"/>
    <w:rsid w:val="00A9758E"/>
    <w:rsid w:val="00A97624"/>
    <w:rsid w:val="00A97740"/>
    <w:rsid w:val="00A97AFD"/>
    <w:rsid w:val="00A97D99"/>
    <w:rsid w:val="00A97DE4"/>
    <w:rsid w:val="00AA00F3"/>
    <w:rsid w:val="00AA00FE"/>
    <w:rsid w:val="00AA08D2"/>
    <w:rsid w:val="00AA09C3"/>
    <w:rsid w:val="00AA0A37"/>
    <w:rsid w:val="00AA14CE"/>
    <w:rsid w:val="00AA188D"/>
    <w:rsid w:val="00AA1B8D"/>
    <w:rsid w:val="00AA1BB1"/>
    <w:rsid w:val="00AA1C9F"/>
    <w:rsid w:val="00AA1EDE"/>
    <w:rsid w:val="00AA2347"/>
    <w:rsid w:val="00AA294E"/>
    <w:rsid w:val="00AA2A35"/>
    <w:rsid w:val="00AA2D04"/>
    <w:rsid w:val="00AA34DC"/>
    <w:rsid w:val="00AA4739"/>
    <w:rsid w:val="00AA47EB"/>
    <w:rsid w:val="00AA4D8B"/>
    <w:rsid w:val="00AA4FC0"/>
    <w:rsid w:val="00AA51DA"/>
    <w:rsid w:val="00AA549C"/>
    <w:rsid w:val="00AA55B4"/>
    <w:rsid w:val="00AA570F"/>
    <w:rsid w:val="00AA5938"/>
    <w:rsid w:val="00AA5AA7"/>
    <w:rsid w:val="00AA5F92"/>
    <w:rsid w:val="00AA5FBE"/>
    <w:rsid w:val="00AA6878"/>
    <w:rsid w:val="00AA6D89"/>
    <w:rsid w:val="00AA7377"/>
    <w:rsid w:val="00AA78B3"/>
    <w:rsid w:val="00AA7AF4"/>
    <w:rsid w:val="00AA7D48"/>
    <w:rsid w:val="00AB02C0"/>
    <w:rsid w:val="00AB069F"/>
    <w:rsid w:val="00AB06FC"/>
    <w:rsid w:val="00AB1DB4"/>
    <w:rsid w:val="00AB1EF2"/>
    <w:rsid w:val="00AB1EFD"/>
    <w:rsid w:val="00AB24EF"/>
    <w:rsid w:val="00AB25F9"/>
    <w:rsid w:val="00AB2931"/>
    <w:rsid w:val="00AB2CF4"/>
    <w:rsid w:val="00AB2D81"/>
    <w:rsid w:val="00AB37CB"/>
    <w:rsid w:val="00AB3AF9"/>
    <w:rsid w:val="00AB3B00"/>
    <w:rsid w:val="00AB3F35"/>
    <w:rsid w:val="00AB429B"/>
    <w:rsid w:val="00AB44B5"/>
    <w:rsid w:val="00AB450C"/>
    <w:rsid w:val="00AB4865"/>
    <w:rsid w:val="00AB4CEB"/>
    <w:rsid w:val="00AB506C"/>
    <w:rsid w:val="00AB50B9"/>
    <w:rsid w:val="00AB5157"/>
    <w:rsid w:val="00AB571A"/>
    <w:rsid w:val="00AB5C3A"/>
    <w:rsid w:val="00AB61E7"/>
    <w:rsid w:val="00AB64E5"/>
    <w:rsid w:val="00AB660B"/>
    <w:rsid w:val="00AB69DA"/>
    <w:rsid w:val="00AB6A54"/>
    <w:rsid w:val="00AB75A6"/>
    <w:rsid w:val="00AB76FA"/>
    <w:rsid w:val="00AB79E1"/>
    <w:rsid w:val="00AC04A3"/>
    <w:rsid w:val="00AC0828"/>
    <w:rsid w:val="00AC0D71"/>
    <w:rsid w:val="00AC16CA"/>
    <w:rsid w:val="00AC1D7D"/>
    <w:rsid w:val="00AC23CC"/>
    <w:rsid w:val="00AC2D35"/>
    <w:rsid w:val="00AC2DC1"/>
    <w:rsid w:val="00AC2FD5"/>
    <w:rsid w:val="00AC3304"/>
    <w:rsid w:val="00AC3BDF"/>
    <w:rsid w:val="00AC43CB"/>
    <w:rsid w:val="00AC47C7"/>
    <w:rsid w:val="00AC4C73"/>
    <w:rsid w:val="00AC4C8D"/>
    <w:rsid w:val="00AC4FB7"/>
    <w:rsid w:val="00AC5092"/>
    <w:rsid w:val="00AC5356"/>
    <w:rsid w:val="00AC5903"/>
    <w:rsid w:val="00AC5D54"/>
    <w:rsid w:val="00AC6654"/>
    <w:rsid w:val="00AC687D"/>
    <w:rsid w:val="00AC68F3"/>
    <w:rsid w:val="00AC7125"/>
    <w:rsid w:val="00AC7311"/>
    <w:rsid w:val="00AC77B0"/>
    <w:rsid w:val="00AC7FE6"/>
    <w:rsid w:val="00AC7FF7"/>
    <w:rsid w:val="00AD0220"/>
    <w:rsid w:val="00AD1065"/>
    <w:rsid w:val="00AD1222"/>
    <w:rsid w:val="00AD1BB1"/>
    <w:rsid w:val="00AD1E60"/>
    <w:rsid w:val="00AD271F"/>
    <w:rsid w:val="00AD2E61"/>
    <w:rsid w:val="00AD31F6"/>
    <w:rsid w:val="00AD385B"/>
    <w:rsid w:val="00AD39DB"/>
    <w:rsid w:val="00AD3BA9"/>
    <w:rsid w:val="00AD419B"/>
    <w:rsid w:val="00AD44F3"/>
    <w:rsid w:val="00AD4B10"/>
    <w:rsid w:val="00AD4C02"/>
    <w:rsid w:val="00AD4D4B"/>
    <w:rsid w:val="00AD51EA"/>
    <w:rsid w:val="00AD521B"/>
    <w:rsid w:val="00AD5372"/>
    <w:rsid w:val="00AD5645"/>
    <w:rsid w:val="00AD64F1"/>
    <w:rsid w:val="00AD66CF"/>
    <w:rsid w:val="00AD698D"/>
    <w:rsid w:val="00AD6C9B"/>
    <w:rsid w:val="00AD6CA7"/>
    <w:rsid w:val="00AD6CDB"/>
    <w:rsid w:val="00AD6DE1"/>
    <w:rsid w:val="00AD7351"/>
    <w:rsid w:val="00AD7A07"/>
    <w:rsid w:val="00AD7B58"/>
    <w:rsid w:val="00AE001C"/>
    <w:rsid w:val="00AE034B"/>
    <w:rsid w:val="00AE0DDF"/>
    <w:rsid w:val="00AE144E"/>
    <w:rsid w:val="00AE1A72"/>
    <w:rsid w:val="00AE1C6E"/>
    <w:rsid w:val="00AE2149"/>
    <w:rsid w:val="00AE23E2"/>
    <w:rsid w:val="00AE25EC"/>
    <w:rsid w:val="00AE3199"/>
    <w:rsid w:val="00AE36F6"/>
    <w:rsid w:val="00AE373F"/>
    <w:rsid w:val="00AE46C3"/>
    <w:rsid w:val="00AE46F7"/>
    <w:rsid w:val="00AE4A05"/>
    <w:rsid w:val="00AE4E86"/>
    <w:rsid w:val="00AE5487"/>
    <w:rsid w:val="00AE593E"/>
    <w:rsid w:val="00AE5ECD"/>
    <w:rsid w:val="00AE5FBE"/>
    <w:rsid w:val="00AE6048"/>
    <w:rsid w:val="00AE6603"/>
    <w:rsid w:val="00AE6C44"/>
    <w:rsid w:val="00AE6C5D"/>
    <w:rsid w:val="00AE6EF8"/>
    <w:rsid w:val="00AE7613"/>
    <w:rsid w:val="00AE794A"/>
    <w:rsid w:val="00AE7AB2"/>
    <w:rsid w:val="00AF0A1A"/>
    <w:rsid w:val="00AF0BDF"/>
    <w:rsid w:val="00AF0F37"/>
    <w:rsid w:val="00AF0F3A"/>
    <w:rsid w:val="00AF1188"/>
    <w:rsid w:val="00AF136B"/>
    <w:rsid w:val="00AF1724"/>
    <w:rsid w:val="00AF1ED7"/>
    <w:rsid w:val="00AF231C"/>
    <w:rsid w:val="00AF2778"/>
    <w:rsid w:val="00AF29D4"/>
    <w:rsid w:val="00AF39B7"/>
    <w:rsid w:val="00AF3C02"/>
    <w:rsid w:val="00AF3EBB"/>
    <w:rsid w:val="00AF3F88"/>
    <w:rsid w:val="00AF4408"/>
    <w:rsid w:val="00AF4A98"/>
    <w:rsid w:val="00AF4C64"/>
    <w:rsid w:val="00AF4CA0"/>
    <w:rsid w:val="00AF4D5F"/>
    <w:rsid w:val="00AF501A"/>
    <w:rsid w:val="00AF5452"/>
    <w:rsid w:val="00AF559A"/>
    <w:rsid w:val="00AF5918"/>
    <w:rsid w:val="00AF5AD9"/>
    <w:rsid w:val="00AF5BB8"/>
    <w:rsid w:val="00AF5D02"/>
    <w:rsid w:val="00AF61D9"/>
    <w:rsid w:val="00AF6A9F"/>
    <w:rsid w:val="00AF6BA8"/>
    <w:rsid w:val="00AF70F6"/>
    <w:rsid w:val="00AF72E9"/>
    <w:rsid w:val="00AF79DF"/>
    <w:rsid w:val="00AF7C2E"/>
    <w:rsid w:val="00AF7EDE"/>
    <w:rsid w:val="00B0010E"/>
    <w:rsid w:val="00B00CEB"/>
    <w:rsid w:val="00B00DB9"/>
    <w:rsid w:val="00B00FF3"/>
    <w:rsid w:val="00B01BAA"/>
    <w:rsid w:val="00B01F0E"/>
    <w:rsid w:val="00B020D4"/>
    <w:rsid w:val="00B026B4"/>
    <w:rsid w:val="00B030B0"/>
    <w:rsid w:val="00B0377F"/>
    <w:rsid w:val="00B03931"/>
    <w:rsid w:val="00B03981"/>
    <w:rsid w:val="00B03DC6"/>
    <w:rsid w:val="00B03F1E"/>
    <w:rsid w:val="00B0431B"/>
    <w:rsid w:val="00B054A0"/>
    <w:rsid w:val="00B0566F"/>
    <w:rsid w:val="00B061B9"/>
    <w:rsid w:val="00B062EC"/>
    <w:rsid w:val="00B065EB"/>
    <w:rsid w:val="00B068AD"/>
    <w:rsid w:val="00B06A17"/>
    <w:rsid w:val="00B06F62"/>
    <w:rsid w:val="00B06FF5"/>
    <w:rsid w:val="00B07818"/>
    <w:rsid w:val="00B07D1E"/>
    <w:rsid w:val="00B07EAA"/>
    <w:rsid w:val="00B07F5B"/>
    <w:rsid w:val="00B10088"/>
    <w:rsid w:val="00B100B0"/>
    <w:rsid w:val="00B10297"/>
    <w:rsid w:val="00B108AD"/>
    <w:rsid w:val="00B10C42"/>
    <w:rsid w:val="00B11704"/>
    <w:rsid w:val="00B1182F"/>
    <w:rsid w:val="00B11D29"/>
    <w:rsid w:val="00B12443"/>
    <w:rsid w:val="00B127EE"/>
    <w:rsid w:val="00B12C80"/>
    <w:rsid w:val="00B12CCA"/>
    <w:rsid w:val="00B13087"/>
    <w:rsid w:val="00B130BA"/>
    <w:rsid w:val="00B13339"/>
    <w:rsid w:val="00B133A5"/>
    <w:rsid w:val="00B13884"/>
    <w:rsid w:val="00B1396A"/>
    <w:rsid w:val="00B13E2B"/>
    <w:rsid w:val="00B14366"/>
    <w:rsid w:val="00B1471E"/>
    <w:rsid w:val="00B14A4E"/>
    <w:rsid w:val="00B14D83"/>
    <w:rsid w:val="00B14FCA"/>
    <w:rsid w:val="00B150BD"/>
    <w:rsid w:val="00B15207"/>
    <w:rsid w:val="00B15596"/>
    <w:rsid w:val="00B1560F"/>
    <w:rsid w:val="00B15641"/>
    <w:rsid w:val="00B1569E"/>
    <w:rsid w:val="00B15C9E"/>
    <w:rsid w:val="00B15ED5"/>
    <w:rsid w:val="00B1603B"/>
    <w:rsid w:val="00B1608A"/>
    <w:rsid w:val="00B163D9"/>
    <w:rsid w:val="00B16BCD"/>
    <w:rsid w:val="00B16C99"/>
    <w:rsid w:val="00B17046"/>
    <w:rsid w:val="00B17666"/>
    <w:rsid w:val="00B17F63"/>
    <w:rsid w:val="00B17FC8"/>
    <w:rsid w:val="00B207C7"/>
    <w:rsid w:val="00B208C5"/>
    <w:rsid w:val="00B209BD"/>
    <w:rsid w:val="00B20D6A"/>
    <w:rsid w:val="00B20E6E"/>
    <w:rsid w:val="00B20E7A"/>
    <w:rsid w:val="00B2129F"/>
    <w:rsid w:val="00B2147E"/>
    <w:rsid w:val="00B21B24"/>
    <w:rsid w:val="00B21B68"/>
    <w:rsid w:val="00B21B6F"/>
    <w:rsid w:val="00B22950"/>
    <w:rsid w:val="00B22A0A"/>
    <w:rsid w:val="00B22EBC"/>
    <w:rsid w:val="00B231F8"/>
    <w:rsid w:val="00B23718"/>
    <w:rsid w:val="00B2393A"/>
    <w:rsid w:val="00B244FD"/>
    <w:rsid w:val="00B2467D"/>
    <w:rsid w:val="00B2484E"/>
    <w:rsid w:val="00B25222"/>
    <w:rsid w:val="00B25238"/>
    <w:rsid w:val="00B263DE"/>
    <w:rsid w:val="00B2663C"/>
    <w:rsid w:val="00B2664D"/>
    <w:rsid w:val="00B27303"/>
    <w:rsid w:val="00B27927"/>
    <w:rsid w:val="00B2793E"/>
    <w:rsid w:val="00B27D8D"/>
    <w:rsid w:val="00B30981"/>
    <w:rsid w:val="00B30D54"/>
    <w:rsid w:val="00B30FC3"/>
    <w:rsid w:val="00B3215C"/>
    <w:rsid w:val="00B325D4"/>
    <w:rsid w:val="00B32AB2"/>
    <w:rsid w:val="00B32C84"/>
    <w:rsid w:val="00B3309B"/>
    <w:rsid w:val="00B33137"/>
    <w:rsid w:val="00B33D3B"/>
    <w:rsid w:val="00B34214"/>
    <w:rsid w:val="00B34304"/>
    <w:rsid w:val="00B34841"/>
    <w:rsid w:val="00B348E5"/>
    <w:rsid w:val="00B34F4D"/>
    <w:rsid w:val="00B351C9"/>
    <w:rsid w:val="00B355EB"/>
    <w:rsid w:val="00B35B37"/>
    <w:rsid w:val="00B35E3A"/>
    <w:rsid w:val="00B36D21"/>
    <w:rsid w:val="00B36DB1"/>
    <w:rsid w:val="00B36F26"/>
    <w:rsid w:val="00B37473"/>
    <w:rsid w:val="00B37EC7"/>
    <w:rsid w:val="00B4030A"/>
    <w:rsid w:val="00B41069"/>
    <w:rsid w:val="00B41387"/>
    <w:rsid w:val="00B41B6F"/>
    <w:rsid w:val="00B41E1B"/>
    <w:rsid w:val="00B42BF4"/>
    <w:rsid w:val="00B42EE3"/>
    <w:rsid w:val="00B43245"/>
    <w:rsid w:val="00B435ED"/>
    <w:rsid w:val="00B43884"/>
    <w:rsid w:val="00B439FE"/>
    <w:rsid w:val="00B43A84"/>
    <w:rsid w:val="00B44349"/>
    <w:rsid w:val="00B444CF"/>
    <w:rsid w:val="00B449EB"/>
    <w:rsid w:val="00B44A54"/>
    <w:rsid w:val="00B4531C"/>
    <w:rsid w:val="00B453E2"/>
    <w:rsid w:val="00B457D3"/>
    <w:rsid w:val="00B45806"/>
    <w:rsid w:val="00B45C18"/>
    <w:rsid w:val="00B46301"/>
    <w:rsid w:val="00B46D5A"/>
    <w:rsid w:val="00B475E6"/>
    <w:rsid w:val="00B478EB"/>
    <w:rsid w:val="00B50760"/>
    <w:rsid w:val="00B508A0"/>
    <w:rsid w:val="00B50DF9"/>
    <w:rsid w:val="00B51625"/>
    <w:rsid w:val="00B51EF9"/>
    <w:rsid w:val="00B520E6"/>
    <w:rsid w:val="00B5221E"/>
    <w:rsid w:val="00B52582"/>
    <w:rsid w:val="00B5260E"/>
    <w:rsid w:val="00B52905"/>
    <w:rsid w:val="00B52C3F"/>
    <w:rsid w:val="00B52FE9"/>
    <w:rsid w:val="00B536AC"/>
    <w:rsid w:val="00B53ADA"/>
    <w:rsid w:val="00B53D59"/>
    <w:rsid w:val="00B54195"/>
    <w:rsid w:val="00B541FB"/>
    <w:rsid w:val="00B54570"/>
    <w:rsid w:val="00B548C3"/>
    <w:rsid w:val="00B54E91"/>
    <w:rsid w:val="00B55515"/>
    <w:rsid w:val="00B55752"/>
    <w:rsid w:val="00B5577A"/>
    <w:rsid w:val="00B55798"/>
    <w:rsid w:val="00B55ACD"/>
    <w:rsid w:val="00B55C4C"/>
    <w:rsid w:val="00B55C77"/>
    <w:rsid w:val="00B55CDF"/>
    <w:rsid w:val="00B56BDA"/>
    <w:rsid w:val="00B56E58"/>
    <w:rsid w:val="00B56F06"/>
    <w:rsid w:val="00B577C3"/>
    <w:rsid w:val="00B578B9"/>
    <w:rsid w:val="00B60055"/>
    <w:rsid w:val="00B601E8"/>
    <w:rsid w:val="00B602DD"/>
    <w:rsid w:val="00B603FB"/>
    <w:rsid w:val="00B6048E"/>
    <w:rsid w:val="00B606AE"/>
    <w:rsid w:val="00B60F22"/>
    <w:rsid w:val="00B6134B"/>
    <w:rsid w:val="00B62372"/>
    <w:rsid w:val="00B623A6"/>
    <w:rsid w:val="00B6252F"/>
    <w:rsid w:val="00B6276A"/>
    <w:rsid w:val="00B62D44"/>
    <w:rsid w:val="00B62DF1"/>
    <w:rsid w:val="00B63530"/>
    <w:rsid w:val="00B648D1"/>
    <w:rsid w:val="00B657E7"/>
    <w:rsid w:val="00B660FF"/>
    <w:rsid w:val="00B66BC0"/>
    <w:rsid w:val="00B66D11"/>
    <w:rsid w:val="00B66F9C"/>
    <w:rsid w:val="00B7055F"/>
    <w:rsid w:val="00B706DE"/>
    <w:rsid w:val="00B7114B"/>
    <w:rsid w:val="00B71350"/>
    <w:rsid w:val="00B717E8"/>
    <w:rsid w:val="00B71B1F"/>
    <w:rsid w:val="00B71E7B"/>
    <w:rsid w:val="00B71F49"/>
    <w:rsid w:val="00B71FE0"/>
    <w:rsid w:val="00B721FC"/>
    <w:rsid w:val="00B7236E"/>
    <w:rsid w:val="00B723EE"/>
    <w:rsid w:val="00B72C1E"/>
    <w:rsid w:val="00B72C94"/>
    <w:rsid w:val="00B73E74"/>
    <w:rsid w:val="00B7403A"/>
    <w:rsid w:val="00B743BF"/>
    <w:rsid w:val="00B74AE6"/>
    <w:rsid w:val="00B74C1A"/>
    <w:rsid w:val="00B74D27"/>
    <w:rsid w:val="00B750D7"/>
    <w:rsid w:val="00B76844"/>
    <w:rsid w:val="00B769AD"/>
    <w:rsid w:val="00B77052"/>
    <w:rsid w:val="00B770E6"/>
    <w:rsid w:val="00B771FE"/>
    <w:rsid w:val="00B774FD"/>
    <w:rsid w:val="00B7797D"/>
    <w:rsid w:val="00B77A70"/>
    <w:rsid w:val="00B77C18"/>
    <w:rsid w:val="00B80443"/>
    <w:rsid w:val="00B80715"/>
    <w:rsid w:val="00B813B3"/>
    <w:rsid w:val="00B817D0"/>
    <w:rsid w:val="00B81D77"/>
    <w:rsid w:val="00B82427"/>
    <w:rsid w:val="00B83710"/>
    <w:rsid w:val="00B83827"/>
    <w:rsid w:val="00B83913"/>
    <w:rsid w:val="00B83C4E"/>
    <w:rsid w:val="00B84785"/>
    <w:rsid w:val="00B84BF9"/>
    <w:rsid w:val="00B84E1D"/>
    <w:rsid w:val="00B84EBB"/>
    <w:rsid w:val="00B8501E"/>
    <w:rsid w:val="00B85373"/>
    <w:rsid w:val="00B85A9F"/>
    <w:rsid w:val="00B85CE1"/>
    <w:rsid w:val="00B86022"/>
    <w:rsid w:val="00B8647B"/>
    <w:rsid w:val="00B868BD"/>
    <w:rsid w:val="00B86A01"/>
    <w:rsid w:val="00B87A64"/>
    <w:rsid w:val="00B87AD1"/>
    <w:rsid w:val="00B87E43"/>
    <w:rsid w:val="00B87F57"/>
    <w:rsid w:val="00B87FCB"/>
    <w:rsid w:val="00B87FCE"/>
    <w:rsid w:val="00B903C2"/>
    <w:rsid w:val="00B90436"/>
    <w:rsid w:val="00B9057A"/>
    <w:rsid w:val="00B905E3"/>
    <w:rsid w:val="00B90636"/>
    <w:rsid w:val="00B9101E"/>
    <w:rsid w:val="00B91157"/>
    <w:rsid w:val="00B91893"/>
    <w:rsid w:val="00B91910"/>
    <w:rsid w:val="00B91AE2"/>
    <w:rsid w:val="00B91BD0"/>
    <w:rsid w:val="00B9208E"/>
    <w:rsid w:val="00B921C2"/>
    <w:rsid w:val="00B92815"/>
    <w:rsid w:val="00B92E88"/>
    <w:rsid w:val="00B93029"/>
    <w:rsid w:val="00B9351E"/>
    <w:rsid w:val="00B93FF0"/>
    <w:rsid w:val="00B94036"/>
    <w:rsid w:val="00B941AB"/>
    <w:rsid w:val="00B94489"/>
    <w:rsid w:val="00B94AE6"/>
    <w:rsid w:val="00B94C79"/>
    <w:rsid w:val="00B95714"/>
    <w:rsid w:val="00B95747"/>
    <w:rsid w:val="00B95836"/>
    <w:rsid w:val="00B95C7F"/>
    <w:rsid w:val="00B96088"/>
    <w:rsid w:val="00B9618A"/>
    <w:rsid w:val="00B96314"/>
    <w:rsid w:val="00B96560"/>
    <w:rsid w:val="00B97D42"/>
    <w:rsid w:val="00BA031F"/>
    <w:rsid w:val="00BA09C8"/>
    <w:rsid w:val="00BA0A38"/>
    <w:rsid w:val="00BA0A3A"/>
    <w:rsid w:val="00BA0C23"/>
    <w:rsid w:val="00BA12C3"/>
    <w:rsid w:val="00BA196E"/>
    <w:rsid w:val="00BA1FE2"/>
    <w:rsid w:val="00BA20D8"/>
    <w:rsid w:val="00BA251D"/>
    <w:rsid w:val="00BA2525"/>
    <w:rsid w:val="00BA25CC"/>
    <w:rsid w:val="00BA28F5"/>
    <w:rsid w:val="00BA2A46"/>
    <w:rsid w:val="00BA2A9E"/>
    <w:rsid w:val="00BA2B50"/>
    <w:rsid w:val="00BA2DE1"/>
    <w:rsid w:val="00BA2EC7"/>
    <w:rsid w:val="00BA3CA8"/>
    <w:rsid w:val="00BA3D5C"/>
    <w:rsid w:val="00BA3FB9"/>
    <w:rsid w:val="00BA4124"/>
    <w:rsid w:val="00BA436D"/>
    <w:rsid w:val="00BA4848"/>
    <w:rsid w:val="00BA48A4"/>
    <w:rsid w:val="00BA499C"/>
    <w:rsid w:val="00BA4B05"/>
    <w:rsid w:val="00BA4C68"/>
    <w:rsid w:val="00BA5046"/>
    <w:rsid w:val="00BA5058"/>
    <w:rsid w:val="00BA5427"/>
    <w:rsid w:val="00BA5429"/>
    <w:rsid w:val="00BA5530"/>
    <w:rsid w:val="00BA5C16"/>
    <w:rsid w:val="00BA5D87"/>
    <w:rsid w:val="00BA5FEA"/>
    <w:rsid w:val="00BA5FFD"/>
    <w:rsid w:val="00BA60EC"/>
    <w:rsid w:val="00BA666E"/>
    <w:rsid w:val="00BA6E4C"/>
    <w:rsid w:val="00BA6EBF"/>
    <w:rsid w:val="00BA7183"/>
    <w:rsid w:val="00BA7438"/>
    <w:rsid w:val="00BA7518"/>
    <w:rsid w:val="00BA7693"/>
    <w:rsid w:val="00BA777F"/>
    <w:rsid w:val="00BA7E7C"/>
    <w:rsid w:val="00BB0257"/>
    <w:rsid w:val="00BB0542"/>
    <w:rsid w:val="00BB0982"/>
    <w:rsid w:val="00BB0B29"/>
    <w:rsid w:val="00BB0EA1"/>
    <w:rsid w:val="00BB1A3D"/>
    <w:rsid w:val="00BB1C1B"/>
    <w:rsid w:val="00BB242F"/>
    <w:rsid w:val="00BB273B"/>
    <w:rsid w:val="00BB2B68"/>
    <w:rsid w:val="00BB2EDB"/>
    <w:rsid w:val="00BB31CA"/>
    <w:rsid w:val="00BB38C6"/>
    <w:rsid w:val="00BB3BDB"/>
    <w:rsid w:val="00BB3F74"/>
    <w:rsid w:val="00BB419E"/>
    <w:rsid w:val="00BB460F"/>
    <w:rsid w:val="00BB53C5"/>
    <w:rsid w:val="00BB56CD"/>
    <w:rsid w:val="00BB635D"/>
    <w:rsid w:val="00BB636D"/>
    <w:rsid w:val="00BB66E2"/>
    <w:rsid w:val="00BB69DD"/>
    <w:rsid w:val="00BB6C7F"/>
    <w:rsid w:val="00BB705A"/>
    <w:rsid w:val="00BB7227"/>
    <w:rsid w:val="00BC0186"/>
    <w:rsid w:val="00BC08A3"/>
    <w:rsid w:val="00BC0BAF"/>
    <w:rsid w:val="00BC0C9C"/>
    <w:rsid w:val="00BC0FB0"/>
    <w:rsid w:val="00BC12AC"/>
    <w:rsid w:val="00BC1403"/>
    <w:rsid w:val="00BC1498"/>
    <w:rsid w:val="00BC1540"/>
    <w:rsid w:val="00BC1897"/>
    <w:rsid w:val="00BC2318"/>
    <w:rsid w:val="00BC2AB7"/>
    <w:rsid w:val="00BC2CC0"/>
    <w:rsid w:val="00BC2D76"/>
    <w:rsid w:val="00BC2F02"/>
    <w:rsid w:val="00BC2FBD"/>
    <w:rsid w:val="00BC3094"/>
    <w:rsid w:val="00BC3152"/>
    <w:rsid w:val="00BC3BFE"/>
    <w:rsid w:val="00BC3C31"/>
    <w:rsid w:val="00BC3D9E"/>
    <w:rsid w:val="00BC4105"/>
    <w:rsid w:val="00BC4155"/>
    <w:rsid w:val="00BC4179"/>
    <w:rsid w:val="00BC4213"/>
    <w:rsid w:val="00BC4355"/>
    <w:rsid w:val="00BC43A0"/>
    <w:rsid w:val="00BC4846"/>
    <w:rsid w:val="00BC4D4C"/>
    <w:rsid w:val="00BC5104"/>
    <w:rsid w:val="00BC56FF"/>
    <w:rsid w:val="00BC5736"/>
    <w:rsid w:val="00BC5A39"/>
    <w:rsid w:val="00BC5ABD"/>
    <w:rsid w:val="00BC5DEE"/>
    <w:rsid w:val="00BC655B"/>
    <w:rsid w:val="00BC6680"/>
    <w:rsid w:val="00BC6C9C"/>
    <w:rsid w:val="00BC7B51"/>
    <w:rsid w:val="00BC7EF6"/>
    <w:rsid w:val="00BD06B3"/>
    <w:rsid w:val="00BD0A0A"/>
    <w:rsid w:val="00BD0AB6"/>
    <w:rsid w:val="00BD0BD2"/>
    <w:rsid w:val="00BD0F57"/>
    <w:rsid w:val="00BD16B5"/>
    <w:rsid w:val="00BD1A59"/>
    <w:rsid w:val="00BD1A9A"/>
    <w:rsid w:val="00BD1AFB"/>
    <w:rsid w:val="00BD1CAB"/>
    <w:rsid w:val="00BD1EA2"/>
    <w:rsid w:val="00BD228C"/>
    <w:rsid w:val="00BD247B"/>
    <w:rsid w:val="00BD24F4"/>
    <w:rsid w:val="00BD27A6"/>
    <w:rsid w:val="00BD28D4"/>
    <w:rsid w:val="00BD2A3E"/>
    <w:rsid w:val="00BD2A7B"/>
    <w:rsid w:val="00BD2E6F"/>
    <w:rsid w:val="00BD33AE"/>
    <w:rsid w:val="00BD35C1"/>
    <w:rsid w:val="00BD3852"/>
    <w:rsid w:val="00BD3979"/>
    <w:rsid w:val="00BD3DE3"/>
    <w:rsid w:val="00BD4180"/>
    <w:rsid w:val="00BD41F9"/>
    <w:rsid w:val="00BD43FA"/>
    <w:rsid w:val="00BD489E"/>
    <w:rsid w:val="00BD525C"/>
    <w:rsid w:val="00BD5410"/>
    <w:rsid w:val="00BD5CE6"/>
    <w:rsid w:val="00BD5D52"/>
    <w:rsid w:val="00BD61FF"/>
    <w:rsid w:val="00BD6214"/>
    <w:rsid w:val="00BD6355"/>
    <w:rsid w:val="00BD65A5"/>
    <w:rsid w:val="00BD6BDA"/>
    <w:rsid w:val="00BD71EF"/>
    <w:rsid w:val="00BD73E3"/>
    <w:rsid w:val="00BD7626"/>
    <w:rsid w:val="00BD76C8"/>
    <w:rsid w:val="00BD7AC5"/>
    <w:rsid w:val="00BD7B4E"/>
    <w:rsid w:val="00BD7F64"/>
    <w:rsid w:val="00BE0033"/>
    <w:rsid w:val="00BE09EA"/>
    <w:rsid w:val="00BE1798"/>
    <w:rsid w:val="00BE197A"/>
    <w:rsid w:val="00BE20B6"/>
    <w:rsid w:val="00BE2189"/>
    <w:rsid w:val="00BE23E0"/>
    <w:rsid w:val="00BE24D1"/>
    <w:rsid w:val="00BE24FA"/>
    <w:rsid w:val="00BE2718"/>
    <w:rsid w:val="00BE2760"/>
    <w:rsid w:val="00BE2A0D"/>
    <w:rsid w:val="00BE2BB0"/>
    <w:rsid w:val="00BE2F5E"/>
    <w:rsid w:val="00BE3206"/>
    <w:rsid w:val="00BE3219"/>
    <w:rsid w:val="00BE32CB"/>
    <w:rsid w:val="00BE3D29"/>
    <w:rsid w:val="00BE4003"/>
    <w:rsid w:val="00BE418F"/>
    <w:rsid w:val="00BE4600"/>
    <w:rsid w:val="00BE46A0"/>
    <w:rsid w:val="00BE4821"/>
    <w:rsid w:val="00BE4865"/>
    <w:rsid w:val="00BE48FB"/>
    <w:rsid w:val="00BE4964"/>
    <w:rsid w:val="00BE4B4F"/>
    <w:rsid w:val="00BE4F27"/>
    <w:rsid w:val="00BE5096"/>
    <w:rsid w:val="00BE564A"/>
    <w:rsid w:val="00BE5AF1"/>
    <w:rsid w:val="00BE5CD9"/>
    <w:rsid w:val="00BE5FF7"/>
    <w:rsid w:val="00BE60F3"/>
    <w:rsid w:val="00BE6771"/>
    <w:rsid w:val="00BE677D"/>
    <w:rsid w:val="00BE6B7E"/>
    <w:rsid w:val="00BE6D1E"/>
    <w:rsid w:val="00BE6E90"/>
    <w:rsid w:val="00BE7848"/>
    <w:rsid w:val="00BE7D74"/>
    <w:rsid w:val="00BE7DD2"/>
    <w:rsid w:val="00BE7F9D"/>
    <w:rsid w:val="00BF04B7"/>
    <w:rsid w:val="00BF0F1A"/>
    <w:rsid w:val="00BF1044"/>
    <w:rsid w:val="00BF13C3"/>
    <w:rsid w:val="00BF1640"/>
    <w:rsid w:val="00BF179C"/>
    <w:rsid w:val="00BF2AB7"/>
    <w:rsid w:val="00BF37CD"/>
    <w:rsid w:val="00BF383F"/>
    <w:rsid w:val="00BF4BF4"/>
    <w:rsid w:val="00BF4FD2"/>
    <w:rsid w:val="00BF50D0"/>
    <w:rsid w:val="00BF57CD"/>
    <w:rsid w:val="00BF5869"/>
    <w:rsid w:val="00BF5E20"/>
    <w:rsid w:val="00BF6259"/>
    <w:rsid w:val="00BF63B2"/>
    <w:rsid w:val="00BF6832"/>
    <w:rsid w:val="00BF693B"/>
    <w:rsid w:val="00BF6A2A"/>
    <w:rsid w:val="00BF6CA1"/>
    <w:rsid w:val="00BF6E25"/>
    <w:rsid w:val="00BF7111"/>
    <w:rsid w:val="00BF7531"/>
    <w:rsid w:val="00BF7B3F"/>
    <w:rsid w:val="00C00417"/>
    <w:rsid w:val="00C00723"/>
    <w:rsid w:val="00C00ECB"/>
    <w:rsid w:val="00C0112C"/>
    <w:rsid w:val="00C01330"/>
    <w:rsid w:val="00C016EC"/>
    <w:rsid w:val="00C01949"/>
    <w:rsid w:val="00C01A91"/>
    <w:rsid w:val="00C024FF"/>
    <w:rsid w:val="00C02902"/>
    <w:rsid w:val="00C036D4"/>
    <w:rsid w:val="00C03898"/>
    <w:rsid w:val="00C0390A"/>
    <w:rsid w:val="00C039D6"/>
    <w:rsid w:val="00C03A21"/>
    <w:rsid w:val="00C043F1"/>
    <w:rsid w:val="00C0493F"/>
    <w:rsid w:val="00C049A6"/>
    <w:rsid w:val="00C04A5E"/>
    <w:rsid w:val="00C04DCE"/>
    <w:rsid w:val="00C05696"/>
    <w:rsid w:val="00C05BBC"/>
    <w:rsid w:val="00C06129"/>
    <w:rsid w:val="00C06717"/>
    <w:rsid w:val="00C06A38"/>
    <w:rsid w:val="00C06B8C"/>
    <w:rsid w:val="00C07175"/>
    <w:rsid w:val="00C077DF"/>
    <w:rsid w:val="00C078AF"/>
    <w:rsid w:val="00C0793B"/>
    <w:rsid w:val="00C07A36"/>
    <w:rsid w:val="00C100B8"/>
    <w:rsid w:val="00C102A1"/>
    <w:rsid w:val="00C1084F"/>
    <w:rsid w:val="00C11311"/>
    <w:rsid w:val="00C117C0"/>
    <w:rsid w:val="00C11AEA"/>
    <w:rsid w:val="00C1200B"/>
    <w:rsid w:val="00C1241B"/>
    <w:rsid w:val="00C12692"/>
    <w:rsid w:val="00C126B9"/>
    <w:rsid w:val="00C1283B"/>
    <w:rsid w:val="00C12D2C"/>
    <w:rsid w:val="00C132C5"/>
    <w:rsid w:val="00C13363"/>
    <w:rsid w:val="00C13614"/>
    <w:rsid w:val="00C1378D"/>
    <w:rsid w:val="00C137C3"/>
    <w:rsid w:val="00C13A65"/>
    <w:rsid w:val="00C140F8"/>
    <w:rsid w:val="00C141A1"/>
    <w:rsid w:val="00C14310"/>
    <w:rsid w:val="00C1467E"/>
    <w:rsid w:val="00C14977"/>
    <w:rsid w:val="00C14BF1"/>
    <w:rsid w:val="00C14CCF"/>
    <w:rsid w:val="00C155DD"/>
    <w:rsid w:val="00C15A89"/>
    <w:rsid w:val="00C15F05"/>
    <w:rsid w:val="00C15FBD"/>
    <w:rsid w:val="00C16643"/>
    <w:rsid w:val="00C171F3"/>
    <w:rsid w:val="00C178C3"/>
    <w:rsid w:val="00C1791B"/>
    <w:rsid w:val="00C17DB1"/>
    <w:rsid w:val="00C17E4A"/>
    <w:rsid w:val="00C20268"/>
    <w:rsid w:val="00C203DD"/>
    <w:rsid w:val="00C205C0"/>
    <w:rsid w:val="00C20AB6"/>
    <w:rsid w:val="00C20BEE"/>
    <w:rsid w:val="00C20D5C"/>
    <w:rsid w:val="00C213E0"/>
    <w:rsid w:val="00C21DDB"/>
    <w:rsid w:val="00C224E9"/>
    <w:rsid w:val="00C2263C"/>
    <w:rsid w:val="00C22B4B"/>
    <w:rsid w:val="00C232DC"/>
    <w:rsid w:val="00C237DF"/>
    <w:rsid w:val="00C238B4"/>
    <w:rsid w:val="00C23C86"/>
    <w:rsid w:val="00C23E77"/>
    <w:rsid w:val="00C24367"/>
    <w:rsid w:val="00C24C2D"/>
    <w:rsid w:val="00C24C93"/>
    <w:rsid w:val="00C251CE"/>
    <w:rsid w:val="00C253CF"/>
    <w:rsid w:val="00C257C7"/>
    <w:rsid w:val="00C262B3"/>
    <w:rsid w:val="00C26397"/>
    <w:rsid w:val="00C267E7"/>
    <w:rsid w:val="00C26ABF"/>
    <w:rsid w:val="00C26E12"/>
    <w:rsid w:val="00C26F5C"/>
    <w:rsid w:val="00C27630"/>
    <w:rsid w:val="00C279E0"/>
    <w:rsid w:val="00C27E03"/>
    <w:rsid w:val="00C309FA"/>
    <w:rsid w:val="00C31527"/>
    <w:rsid w:val="00C31AFC"/>
    <w:rsid w:val="00C31BE0"/>
    <w:rsid w:val="00C31D58"/>
    <w:rsid w:val="00C31DB2"/>
    <w:rsid w:val="00C31F31"/>
    <w:rsid w:val="00C31F50"/>
    <w:rsid w:val="00C32221"/>
    <w:rsid w:val="00C32442"/>
    <w:rsid w:val="00C3256F"/>
    <w:rsid w:val="00C32863"/>
    <w:rsid w:val="00C328AC"/>
    <w:rsid w:val="00C32C19"/>
    <w:rsid w:val="00C32C8F"/>
    <w:rsid w:val="00C32E39"/>
    <w:rsid w:val="00C3344F"/>
    <w:rsid w:val="00C33563"/>
    <w:rsid w:val="00C33A93"/>
    <w:rsid w:val="00C33C0E"/>
    <w:rsid w:val="00C34ECC"/>
    <w:rsid w:val="00C35152"/>
    <w:rsid w:val="00C3518E"/>
    <w:rsid w:val="00C35BB2"/>
    <w:rsid w:val="00C35EDC"/>
    <w:rsid w:val="00C35FB2"/>
    <w:rsid w:val="00C3603B"/>
    <w:rsid w:val="00C3673B"/>
    <w:rsid w:val="00C36C31"/>
    <w:rsid w:val="00C36C90"/>
    <w:rsid w:val="00C378D2"/>
    <w:rsid w:val="00C406E5"/>
    <w:rsid w:val="00C40A50"/>
    <w:rsid w:val="00C41169"/>
    <w:rsid w:val="00C411D2"/>
    <w:rsid w:val="00C41993"/>
    <w:rsid w:val="00C41A50"/>
    <w:rsid w:val="00C41B71"/>
    <w:rsid w:val="00C41FCF"/>
    <w:rsid w:val="00C42400"/>
    <w:rsid w:val="00C4276C"/>
    <w:rsid w:val="00C429F3"/>
    <w:rsid w:val="00C42C1F"/>
    <w:rsid w:val="00C433F4"/>
    <w:rsid w:val="00C437FD"/>
    <w:rsid w:val="00C439B6"/>
    <w:rsid w:val="00C43FC0"/>
    <w:rsid w:val="00C440D8"/>
    <w:rsid w:val="00C4411D"/>
    <w:rsid w:val="00C448FD"/>
    <w:rsid w:val="00C449B0"/>
    <w:rsid w:val="00C45423"/>
    <w:rsid w:val="00C4571E"/>
    <w:rsid w:val="00C4572A"/>
    <w:rsid w:val="00C45DBC"/>
    <w:rsid w:val="00C45EDF"/>
    <w:rsid w:val="00C45F0D"/>
    <w:rsid w:val="00C465E6"/>
    <w:rsid w:val="00C46A3D"/>
    <w:rsid w:val="00C47229"/>
    <w:rsid w:val="00C47EBF"/>
    <w:rsid w:val="00C5113A"/>
    <w:rsid w:val="00C515CC"/>
    <w:rsid w:val="00C5219F"/>
    <w:rsid w:val="00C525B9"/>
    <w:rsid w:val="00C52652"/>
    <w:rsid w:val="00C529A4"/>
    <w:rsid w:val="00C52A92"/>
    <w:rsid w:val="00C52F21"/>
    <w:rsid w:val="00C52F22"/>
    <w:rsid w:val="00C53043"/>
    <w:rsid w:val="00C53585"/>
    <w:rsid w:val="00C53A64"/>
    <w:rsid w:val="00C542AF"/>
    <w:rsid w:val="00C547B5"/>
    <w:rsid w:val="00C54E7D"/>
    <w:rsid w:val="00C55110"/>
    <w:rsid w:val="00C55648"/>
    <w:rsid w:val="00C55C1E"/>
    <w:rsid w:val="00C56823"/>
    <w:rsid w:val="00C568EC"/>
    <w:rsid w:val="00C56B8F"/>
    <w:rsid w:val="00C5706F"/>
    <w:rsid w:val="00C572BC"/>
    <w:rsid w:val="00C5740D"/>
    <w:rsid w:val="00C574B3"/>
    <w:rsid w:val="00C5787A"/>
    <w:rsid w:val="00C6018E"/>
    <w:rsid w:val="00C60495"/>
    <w:rsid w:val="00C604E7"/>
    <w:rsid w:val="00C6079D"/>
    <w:rsid w:val="00C60B0B"/>
    <w:rsid w:val="00C60EED"/>
    <w:rsid w:val="00C60EFE"/>
    <w:rsid w:val="00C60F4E"/>
    <w:rsid w:val="00C61297"/>
    <w:rsid w:val="00C61831"/>
    <w:rsid w:val="00C61C91"/>
    <w:rsid w:val="00C61E7F"/>
    <w:rsid w:val="00C61F36"/>
    <w:rsid w:val="00C61FB4"/>
    <w:rsid w:val="00C62AE0"/>
    <w:rsid w:val="00C636E1"/>
    <w:rsid w:val="00C63B9E"/>
    <w:rsid w:val="00C63BB7"/>
    <w:rsid w:val="00C63C23"/>
    <w:rsid w:val="00C63F6F"/>
    <w:rsid w:val="00C64428"/>
    <w:rsid w:val="00C64A43"/>
    <w:rsid w:val="00C64BCD"/>
    <w:rsid w:val="00C64C7E"/>
    <w:rsid w:val="00C658A9"/>
    <w:rsid w:val="00C658C8"/>
    <w:rsid w:val="00C658D5"/>
    <w:rsid w:val="00C65C77"/>
    <w:rsid w:val="00C65E18"/>
    <w:rsid w:val="00C6626E"/>
    <w:rsid w:val="00C666DA"/>
    <w:rsid w:val="00C670E3"/>
    <w:rsid w:val="00C670FE"/>
    <w:rsid w:val="00C6737D"/>
    <w:rsid w:val="00C67408"/>
    <w:rsid w:val="00C6774E"/>
    <w:rsid w:val="00C67766"/>
    <w:rsid w:val="00C67943"/>
    <w:rsid w:val="00C67D9C"/>
    <w:rsid w:val="00C67EB1"/>
    <w:rsid w:val="00C7061D"/>
    <w:rsid w:val="00C706A9"/>
    <w:rsid w:val="00C706E5"/>
    <w:rsid w:val="00C707B8"/>
    <w:rsid w:val="00C708C7"/>
    <w:rsid w:val="00C71D3E"/>
    <w:rsid w:val="00C71DEB"/>
    <w:rsid w:val="00C71EBC"/>
    <w:rsid w:val="00C72026"/>
    <w:rsid w:val="00C7239E"/>
    <w:rsid w:val="00C723DF"/>
    <w:rsid w:val="00C72487"/>
    <w:rsid w:val="00C7271C"/>
    <w:rsid w:val="00C72B49"/>
    <w:rsid w:val="00C72CF0"/>
    <w:rsid w:val="00C7310A"/>
    <w:rsid w:val="00C73600"/>
    <w:rsid w:val="00C73873"/>
    <w:rsid w:val="00C73F79"/>
    <w:rsid w:val="00C74BB9"/>
    <w:rsid w:val="00C74D05"/>
    <w:rsid w:val="00C74DD5"/>
    <w:rsid w:val="00C750C3"/>
    <w:rsid w:val="00C75AAB"/>
    <w:rsid w:val="00C7623A"/>
    <w:rsid w:val="00C7688E"/>
    <w:rsid w:val="00C76BB2"/>
    <w:rsid w:val="00C77178"/>
    <w:rsid w:val="00C77202"/>
    <w:rsid w:val="00C772CF"/>
    <w:rsid w:val="00C77506"/>
    <w:rsid w:val="00C77AB2"/>
    <w:rsid w:val="00C80232"/>
    <w:rsid w:val="00C8037F"/>
    <w:rsid w:val="00C80A4B"/>
    <w:rsid w:val="00C80CFF"/>
    <w:rsid w:val="00C80EEE"/>
    <w:rsid w:val="00C8268E"/>
    <w:rsid w:val="00C827A2"/>
    <w:rsid w:val="00C8288F"/>
    <w:rsid w:val="00C82BB4"/>
    <w:rsid w:val="00C82BF2"/>
    <w:rsid w:val="00C834AD"/>
    <w:rsid w:val="00C845BC"/>
    <w:rsid w:val="00C84BEF"/>
    <w:rsid w:val="00C85075"/>
    <w:rsid w:val="00C85563"/>
    <w:rsid w:val="00C857C7"/>
    <w:rsid w:val="00C85A00"/>
    <w:rsid w:val="00C85ADA"/>
    <w:rsid w:val="00C86848"/>
    <w:rsid w:val="00C86959"/>
    <w:rsid w:val="00C86A5A"/>
    <w:rsid w:val="00C86F6E"/>
    <w:rsid w:val="00C872FF"/>
    <w:rsid w:val="00C8754D"/>
    <w:rsid w:val="00C87718"/>
    <w:rsid w:val="00C877CA"/>
    <w:rsid w:val="00C904D9"/>
    <w:rsid w:val="00C909C1"/>
    <w:rsid w:val="00C90E1A"/>
    <w:rsid w:val="00C90EC8"/>
    <w:rsid w:val="00C91065"/>
    <w:rsid w:val="00C9133B"/>
    <w:rsid w:val="00C91A69"/>
    <w:rsid w:val="00C91A98"/>
    <w:rsid w:val="00C91FA9"/>
    <w:rsid w:val="00C922A7"/>
    <w:rsid w:val="00C928C6"/>
    <w:rsid w:val="00C92C6D"/>
    <w:rsid w:val="00C932EF"/>
    <w:rsid w:val="00C93536"/>
    <w:rsid w:val="00C935EB"/>
    <w:rsid w:val="00C94FFF"/>
    <w:rsid w:val="00C951C5"/>
    <w:rsid w:val="00C95681"/>
    <w:rsid w:val="00C95A54"/>
    <w:rsid w:val="00C95DD6"/>
    <w:rsid w:val="00C95F68"/>
    <w:rsid w:val="00C95FDF"/>
    <w:rsid w:val="00C96071"/>
    <w:rsid w:val="00C9616D"/>
    <w:rsid w:val="00C969A8"/>
    <w:rsid w:val="00C96CBE"/>
    <w:rsid w:val="00C97743"/>
    <w:rsid w:val="00C97E41"/>
    <w:rsid w:val="00C97E88"/>
    <w:rsid w:val="00CA033F"/>
    <w:rsid w:val="00CA0D31"/>
    <w:rsid w:val="00CA0DED"/>
    <w:rsid w:val="00CA117C"/>
    <w:rsid w:val="00CA159A"/>
    <w:rsid w:val="00CA1A01"/>
    <w:rsid w:val="00CA1A68"/>
    <w:rsid w:val="00CA1E2B"/>
    <w:rsid w:val="00CA207E"/>
    <w:rsid w:val="00CA20C8"/>
    <w:rsid w:val="00CA2141"/>
    <w:rsid w:val="00CA255D"/>
    <w:rsid w:val="00CA270F"/>
    <w:rsid w:val="00CA29FB"/>
    <w:rsid w:val="00CA2A14"/>
    <w:rsid w:val="00CA2DFF"/>
    <w:rsid w:val="00CA3A61"/>
    <w:rsid w:val="00CA3CB3"/>
    <w:rsid w:val="00CA476B"/>
    <w:rsid w:val="00CA4DFA"/>
    <w:rsid w:val="00CA5683"/>
    <w:rsid w:val="00CA599A"/>
    <w:rsid w:val="00CA5C31"/>
    <w:rsid w:val="00CA6069"/>
    <w:rsid w:val="00CA62D1"/>
    <w:rsid w:val="00CA633C"/>
    <w:rsid w:val="00CA6621"/>
    <w:rsid w:val="00CA691B"/>
    <w:rsid w:val="00CA6F08"/>
    <w:rsid w:val="00CA6F73"/>
    <w:rsid w:val="00CA7C71"/>
    <w:rsid w:val="00CB000A"/>
    <w:rsid w:val="00CB0DFB"/>
    <w:rsid w:val="00CB0E8B"/>
    <w:rsid w:val="00CB1108"/>
    <w:rsid w:val="00CB1768"/>
    <w:rsid w:val="00CB21DA"/>
    <w:rsid w:val="00CB2361"/>
    <w:rsid w:val="00CB2577"/>
    <w:rsid w:val="00CB29DC"/>
    <w:rsid w:val="00CB2A31"/>
    <w:rsid w:val="00CB2A54"/>
    <w:rsid w:val="00CB2A6C"/>
    <w:rsid w:val="00CB2D6F"/>
    <w:rsid w:val="00CB307A"/>
    <w:rsid w:val="00CB35E6"/>
    <w:rsid w:val="00CB36F2"/>
    <w:rsid w:val="00CB393A"/>
    <w:rsid w:val="00CB3ED0"/>
    <w:rsid w:val="00CB426D"/>
    <w:rsid w:val="00CB431B"/>
    <w:rsid w:val="00CB4B35"/>
    <w:rsid w:val="00CB4CC4"/>
    <w:rsid w:val="00CB4FC1"/>
    <w:rsid w:val="00CB5300"/>
    <w:rsid w:val="00CB5362"/>
    <w:rsid w:val="00CB552B"/>
    <w:rsid w:val="00CB5D17"/>
    <w:rsid w:val="00CB5DCB"/>
    <w:rsid w:val="00CB6107"/>
    <w:rsid w:val="00CB6DF5"/>
    <w:rsid w:val="00CC00A9"/>
    <w:rsid w:val="00CC0381"/>
    <w:rsid w:val="00CC0549"/>
    <w:rsid w:val="00CC0D06"/>
    <w:rsid w:val="00CC106F"/>
    <w:rsid w:val="00CC1AEA"/>
    <w:rsid w:val="00CC2065"/>
    <w:rsid w:val="00CC21C0"/>
    <w:rsid w:val="00CC231E"/>
    <w:rsid w:val="00CC2B1F"/>
    <w:rsid w:val="00CC3109"/>
    <w:rsid w:val="00CC4799"/>
    <w:rsid w:val="00CC5B55"/>
    <w:rsid w:val="00CC5E80"/>
    <w:rsid w:val="00CC5EA1"/>
    <w:rsid w:val="00CC65C2"/>
    <w:rsid w:val="00CC6BDC"/>
    <w:rsid w:val="00CC7DD9"/>
    <w:rsid w:val="00CD0305"/>
    <w:rsid w:val="00CD0588"/>
    <w:rsid w:val="00CD09A7"/>
    <w:rsid w:val="00CD0A18"/>
    <w:rsid w:val="00CD0BA3"/>
    <w:rsid w:val="00CD1298"/>
    <w:rsid w:val="00CD188F"/>
    <w:rsid w:val="00CD2506"/>
    <w:rsid w:val="00CD273F"/>
    <w:rsid w:val="00CD2AE2"/>
    <w:rsid w:val="00CD33BF"/>
    <w:rsid w:val="00CD39C5"/>
    <w:rsid w:val="00CD3F5A"/>
    <w:rsid w:val="00CD4186"/>
    <w:rsid w:val="00CD4B43"/>
    <w:rsid w:val="00CD53E5"/>
    <w:rsid w:val="00CD6DF7"/>
    <w:rsid w:val="00CD7371"/>
    <w:rsid w:val="00CE0675"/>
    <w:rsid w:val="00CE0A57"/>
    <w:rsid w:val="00CE0E19"/>
    <w:rsid w:val="00CE14E3"/>
    <w:rsid w:val="00CE179A"/>
    <w:rsid w:val="00CE31EB"/>
    <w:rsid w:val="00CE3384"/>
    <w:rsid w:val="00CE365E"/>
    <w:rsid w:val="00CE3666"/>
    <w:rsid w:val="00CE389D"/>
    <w:rsid w:val="00CE39F0"/>
    <w:rsid w:val="00CE3F61"/>
    <w:rsid w:val="00CE403A"/>
    <w:rsid w:val="00CE43CF"/>
    <w:rsid w:val="00CE4B9C"/>
    <w:rsid w:val="00CE4D24"/>
    <w:rsid w:val="00CE5115"/>
    <w:rsid w:val="00CE531E"/>
    <w:rsid w:val="00CE541B"/>
    <w:rsid w:val="00CE59D9"/>
    <w:rsid w:val="00CE5A1A"/>
    <w:rsid w:val="00CE76B7"/>
    <w:rsid w:val="00CF02EC"/>
    <w:rsid w:val="00CF10AF"/>
    <w:rsid w:val="00CF1145"/>
    <w:rsid w:val="00CF1C6C"/>
    <w:rsid w:val="00CF32B7"/>
    <w:rsid w:val="00CF3B5F"/>
    <w:rsid w:val="00CF3E7A"/>
    <w:rsid w:val="00CF44E3"/>
    <w:rsid w:val="00CF45FC"/>
    <w:rsid w:val="00CF4661"/>
    <w:rsid w:val="00CF46B2"/>
    <w:rsid w:val="00CF4904"/>
    <w:rsid w:val="00CF4FBA"/>
    <w:rsid w:val="00CF523F"/>
    <w:rsid w:val="00CF65FB"/>
    <w:rsid w:val="00CF67CC"/>
    <w:rsid w:val="00CF6C44"/>
    <w:rsid w:val="00CF7389"/>
    <w:rsid w:val="00CF7671"/>
    <w:rsid w:val="00CF778C"/>
    <w:rsid w:val="00CF79DA"/>
    <w:rsid w:val="00CF7BED"/>
    <w:rsid w:val="00CF7FB7"/>
    <w:rsid w:val="00D003BF"/>
    <w:rsid w:val="00D007CF"/>
    <w:rsid w:val="00D00822"/>
    <w:rsid w:val="00D00E84"/>
    <w:rsid w:val="00D018C1"/>
    <w:rsid w:val="00D027B4"/>
    <w:rsid w:val="00D02C2C"/>
    <w:rsid w:val="00D03512"/>
    <w:rsid w:val="00D03DD0"/>
    <w:rsid w:val="00D03FBA"/>
    <w:rsid w:val="00D04119"/>
    <w:rsid w:val="00D04626"/>
    <w:rsid w:val="00D04897"/>
    <w:rsid w:val="00D04982"/>
    <w:rsid w:val="00D051AE"/>
    <w:rsid w:val="00D051FF"/>
    <w:rsid w:val="00D05581"/>
    <w:rsid w:val="00D0593B"/>
    <w:rsid w:val="00D05C6E"/>
    <w:rsid w:val="00D05D9B"/>
    <w:rsid w:val="00D05E2B"/>
    <w:rsid w:val="00D06007"/>
    <w:rsid w:val="00D06029"/>
    <w:rsid w:val="00D06446"/>
    <w:rsid w:val="00D065A9"/>
    <w:rsid w:val="00D06943"/>
    <w:rsid w:val="00D07670"/>
    <w:rsid w:val="00D07776"/>
    <w:rsid w:val="00D07897"/>
    <w:rsid w:val="00D078A6"/>
    <w:rsid w:val="00D07E37"/>
    <w:rsid w:val="00D07FC0"/>
    <w:rsid w:val="00D100CC"/>
    <w:rsid w:val="00D10691"/>
    <w:rsid w:val="00D11400"/>
    <w:rsid w:val="00D11D7D"/>
    <w:rsid w:val="00D11E4E"/>
    <w:rsid w:val="00D11F80"/>
    <w:rsid w:val="00D123DF"/>
    <w:rsid w:val="00D12F6B"/>
    <w:rsid w:val="00D138E3"/>
    <w:rsid w:val="00D14A35"/>
    <w:rsid w:val="00D14F9B"/>
    <w:rsid w:val="00D154D5"/>
    <w:rsid w:val="00D15AC9"/>
    <w:rsid w:val="00D15B99"/>
    <w:rsid w:val="00D15EF6"/>
    <w:rsid w:val="00D16B5F"/>
    <w:rsid w:val="00D17174"/>
    <w:rsid w:val="00D17199"/>
    <w:rsid w:val="00D17521"/>
    <w:rsid w:val="00D17544"/>
    <w:rsid w:val="00D176DD"/>
    <w:rsid w:val="00D1776F"/>
    <w:rsid w:val="00D177A9"/>
    <w:rsid w:val="00D1783D"/>
    <w:rsid w:val="00D17A9B"/>
    <w:rsid w:val="00D17C8D"/>
    <w:rsid w:val="00D17CDD"/>
    <w:rsid w:val="00D17D9B"/>
    <w:rsid w:val="00D20183"/>
    <w:rsid w:val="00D20AFB"/>
    <w:rsid w:val="00D20EF8"/>
    <w:rsid w:val="00D20F3C"/>
    <w:rsid w:val="00D21E70"/>
    <w:rsid w:val="00D2226C"/>
    <w:rsid w:val="00D22C2B"/>
    <w:rsid w:val="00D22FAC"/>
    <w:rsid w:val="00D2345D"/>
    <w:rsid w:val="00D2350C"/>
    <w:rsid w:val="00D23775"/>
    <w:rsid w:val="00D237ED"/>
    <w:rsid w:val="00D23C39"/>
    <w:rsid w:val="00D23DF1"/>
    <w:rsid w:val="00D24059"/>
    <w:rsid w:val="00D24092"/>
    <w:rsid w:val="00D2421A"/>
    <w:rsid w:val="00D243F9"/>
    <w:rsid w:val="00D24438"/>
    <w:rsid w:val="00D24649"/>
    <w:rsid w:val="00D24902"/>
    <w:rsid w:val="00D2524B"/>
    <w:rsid w:val="00D2562E"/>
    <w:rsid w:val="00D25971"/>
    <w:rsid w:val="00D2597D"/>
    <w:rsid w:val="00D25BDE"/>
    <w:rsid w:val="00D25BEF"/>
    <w:rsid w:val="00D25EBF"/>
    <w:rsid w:val="00D26423"/>
    <w:rsid w:val="00D26641"/>
    <w:rsid w:val="00D26A67"/>
    <w:rsid w:val="00D26C3E"/>
    <w:rsid w:val="00D270FD"/>
    <w:rsid w:val="00D27934"/>
    <w:rsid w:val="00D279E3"/>
    <w:rsid w:val="00D27B1E"/>
    <w:rsid w:val="00D27D87"/>
    <w:rsid w:val="00D27E70"/>
    <w:rsid w:val="00D27FDB"/>
    <w:rsid w:val="00D307BA"/>
    <w:rsid w:val="00D30ACB"/>
    <w:rsid w:val="00D30D21"/>
    <w:rsid w:val="00D30D62"/>
    <w:rsid w:val="00D3196D"/>
    <w:rsid w:val="00D31AC8"/>
    <w:rsid w:val="00D32061"/>
    <w:rsid w:val="00D3239E"/>
    <w:rsid w:val="00D32E5F"/>
    <w:rsid w:val="00D33054"/>
    <w:rsid w:val="00D332E5"/>
    <w:rsid w:val="00D338D5"/>
    <w:rsid w:val="00D341EB"/>
    <w:rsid w:val="00D341EE"/>
    <w:rsid w:val="00D3437F"/>
    <w:rsid w:val="00D34951"/>
    <w:rsid w:val="00D34985"/>
    <w:rsid w:val="00D35242"/>
    <w:rsid w:val="00D35341"/>
    <w:rsid w:val="00D3615A"/>
    <w:rsid w:val="00D361C0"/>
    <w:rsid w:val="00D363F6"/>
    <w:rsid w:val="00D36418"/>
    <w:rsid w:val="00D36889"/>
    <w:rsid w:val="00D36ACD"/>
    <w:rsid w:val="00D36B11"/>
    <w:rsid w:val="00D36DA9"/>
    <w:rsid w:val="00D370EA"/>
    <w:rsid w:val="00D37153"/>
    <w:rsid w:val="00D3717D"/>
    <w:rsid w:val="00D37854"/>
    <w:rsid w:val="00D37BF5"/>
    <w:rsid w:val="00D40204"/>
    <w:rsid w:val="00D40270"/>
    <w:rsid w:val="00D402D1"/>
    <w:rsid w:val="00D40360"/>
    <w:rsid w:val="00D40710"/>
    <w:rsid w:val="00D412EC"/>
    <w:rsid w:val="00D413D0"/>
    <w:rsid w:val="00D4166C"/>
    <w:rsid w:val="00D41B1B"/>
    <w:rsid w:val="00D42213"/>
    <w:rsid w:val="00D423A7"/>
    <w:rsid w:val="00D42547"/>
    <w:rsid w:val="00D42B3B"/>
    <w:rsid w:val="00D42B3E"/>
    <w:rsid w:val="00D43122"/>
    <w:rsid w:val="00D4356E"/>
    <w:rsid w:val="00D43ADA"/>
    <w:rsid w:val="00D43BEC"/>
    <w:rsid w:val="00D43FF1"/>
    <w:rsid w:val="00D44068"/>
    <w:rsid w:val="00D44C7D"/>
    <w:rsid w:val="00D44E47"/>
    <w:rsid w:val="00D45141"/>
    <w:rsid w:val="00D451DF"/>
    <w:rsid w:val="00D4593E"/>
    <w:rsid w:val="00D459C6"/>
    <w:rsid w:val="00D45E09"/>
    <w:rsid w:val="00D462EE"/>
    <w:rsid w:val="00D465F2"/>
    <w:rsid w:val="00D46E7B"/>
    <w:rsid w:val="00D47411"/>
    <w:rsid w:val="00D47577"/>
    <w:rsid w:val="00D47E62"/>
    <w:rsid w:val="00D47F1A"/>
    <w:rsid w:val="00D5066D"/>
    <w:rsid w:val="00D50697"/>
    <w:rsid w:val="00D5099D"/>
    <w:rsid w:val="00D50E85"/>
    <w:rsid w:val="00D51053"/>
    <w:rsid w:val="00D510F9"/>
    <w:rsid w:val="00D53000"/>
    <w:rsid w:val="00D53183"/>
    <w:rsid w:val="00D53400"/>
    <w:rsid w:val="00D53461"/>
    <w:rsid w:val="00D53A8D"/>
    <w:rsid w:val="00D540AE"/>
    <w:rsid w:val="00D543B4"/>
    <w:rsid w:val="00D543F1"/>
    <w:rsid w:val="00D54922"/>
    <w:rsid w:val="00D5492A"/>
    <w:rsid w:val="00D54941"/>
    <w:rsid w:val="00D549CE"/>
    <w:rsid w:val="00D54C0D"/>
    <w:rsid w:val="00D550D2"/>
    <w:rsid w:val="00D55AB8"/>
    <w:rsid w:val="00D55BCB"/>
    <w:rsid w:val="00D5654A"/>
    <w:rsid w:val="00D567FA"/>
    <w:rsid w:val="00D5693B"/>
    <w:rsid w:val="00D56A04"/>
    <w:rsid w:val="00D56A3D"/>
    <w:rsid w:val="00D56CD0"/>
    <w:rsid w:val="00D56E56"/>
    <w:rsid w:val="00D56FBD"/>
    <w:rsid w:val="00D6034D"/>
    <w:rsid w:val="00D60360"/>
    <w:rsid w:val="00D6072E"/>
    <w:rsid w:val="00D60B22"/>
    <w:rsid w:val="00D60FE4"/>
    <w:rsid w:val="00D614A9"/>
    <w:rsid w:val="00D61833"/>
    <w:rsid w:val="00D619EE"/>
    <w:rsid w:val="00D61A71"/>
    <w:rsid w:val="00D621DE"/>
    <w:rsid w:val="00D622D2"/>
    <w:rsid w:val="00D62709"/>
    <w:rsid w:val="00D62BE7"/>
    <w:rsid w:val="00D62D3B"/>
    <w:rsid w:val="00D6379D"/>
    <w:rsid w:val="00D63BD4"/>
    <w:rsid w:val="00D63CD8"/>
    <w:rsid w:val="00D63DC5"/>
    <w:rsid w:val="00D6412F"/>
    <w:rsid w:val="00D647D5"/>
    <w:rsid w:val="00D65015"/>
    <w:rsid w:val="00D65D14"/>
    <w:rsid w:val="00D6614C"/>
    <w:rsid w:val="00D668E2"/>
    <w:rsid w:val="00D66A43"/>
    <w:rsid w:val="00D66A76"/>
    <w:rsid w:val="00D66CCE"/>
    <w:rsid w:val="00D66CDB"/>
    <w:rsid w:val="00D66D7C"/>
    <w:rsid w:val="00D672A7"/>
    <w:rsid w:val="00D672AE"/>
    <w:rsid w:val="00D67358"/>
    <w:rsid w:val="00D67DC0"/>
    <w:rsid w:val="00D67E93"/>
    <w:rsid w:val="00D67FAB"/>
    <w:rsid w:val="00D67FD8"/>
    <w:rsid w:val="00D70153"/>
    <w:rsid w:val="00D70A5E"/>
    <w:rsid w:val="00D70B88"/>
    <w:rsid w:val="00D7135F"/>
    <w:rsid w:val="00D71734"/>
    <w:rsid w:val="00D718E1"/>
    <w:rsid w:val="00D71ED5"/>
    <w:rsid w:val="00D7212A"/>
    <w:rsid w:val="00D7222E"/>
    <w:rsid w:val="00D724C8"/>
    <w:rsid w:val="00D72561"/>
    <w:rsid w:val="00D72963"/>
    <w:rsid w:val="00D72CFB"/>
    <w:rsid w:val="00D72FD6"/>
    <w:rsid w:val="00D731FE"/>
    <w:rsid w:val="00D732AB"/>
    <w:rsid w:val="00D732DA"/>
    <w:rsid w:val="00D735EB"/>
    <w:rsid w:val="00D73815"/>
    <w:rsid w:val="00D73A32"/>
    <w:rsid w:val="00D73C03"/>
    <w:rsid w:val="00D742FD"/>
    <w:rsid w:val="00D74578"/>
    <w:rsid w:val="00D7490E"/>
    <w:rsid w:val="00D74D2E"/>
    <w:rsid w:val="00D7523E"/>
    <w:rsid w:val="00D75369"/>
    <w:rsid w:val="00D7575E"/>
    <w:rsid w:val="00D75CEC"/>
    <w:rsid w:val="00D76345"/>
    <w:rsid w:val="00D76709"/>
    <w:rsid w:val="00D77033"/>
    <w:rsid w:val="00D77524"/>
    <w:rsid w:val="00D77D4B"/>
    <w:rsid w:val="00D77D70"/>
    <w:rsid w:val="00D77E45"/>
    <w:rsid w:val="00D809B5"/>
    <w:rsid w:val="00D80DEC"/>
    <w:rsid w:val="00D80E86"/>
    <w:rsid w:val="00D818DA"/>
    <w:rsid w:val="00D81EEA"/>
    <w:rsid w:val="00D822DE"/>
    <w:rsid w:val="00D82B5B"/>
    <w:rsid w:val="00D831F5"/>
    <w:rsid w:val="00D838C1"/>
    <w:rsid w:val="00D8397A"/>
    <w:rsid w:val="00D841EC"/>
    <w:rsid w:val="00D84AF1"/>
    <w:rsid w:val="00D855D3"/>
    <w:rsid w:val="00D8607D"/>
    <w:rsid w:val="00D86BA8"/>
    <w:rsid w:val="00D86C7C"/>
    <w:rsid w:val="00D8759B"/>
    <w:rsid w:val="00D87895"/>
    <w:rsid w:val="00D87A1A"/>
    <w:rsid w:val="00D87CED"/>
    <w:rsid w:val="00D87F38"/>
    <w:rsid w:val="00D9016C"/>
    <w:rsid w:val="00D9022B"/>
    <w:rsid w:val="00D902EB"/>
    <w:rsid w:val="00D904E6"/>
    <w:rsid w:val="00D905D2"/>
    <w:rsid w:val="00D90750"/>
    <w:rsid w:val="00D9082E"/>
    <w:rsid w:val="00D91283"/>
    <w:rsid w:val="00D91B22"/>
    <w:rsid w:val="00D91FA1"/>
    <w:rsid w:val="00D91FAB"/>
    <w:rsid w:val="00D92171"/>
    <w:rsid w:val="00D9267B"/>
    <w:rsid w:val="00D92738"/>
    <w:rsid w:val="00D9359F"/>
    <w:rsid w:val="00D9387B"/>
    <w:rsid w:val="00D94052"/>
    <w:rsid w:val="00D94481"/>
    <w:rsid w:val="00D94661"/>
    <w:rsid w:val="00D94812"/>
    <w:rsid w:val="00D948C3"/>
    <w:rsid w:val="00D948C5"/>
    <w:rsid w:val="00D94921"/>
    <w:rsid w:val="00D94D34"/>
    <w:rsid w:val="00D950E3"/>
    <w:rsid w:val="00D95164"/>
    <w:rsid w:val="00D95A0B"/>
    <w:rsid w:val="00D95A9E"/>
    <w:rsid w:val="00D95B96"/>
    <w:rsid w:val="00D965D1"/>
    <w:rsid w:val="00D96C00"/>
    <w:rsid w:val="00D96D7B"/>
    <w:rsid w:val="00D97E54"/>
    <w:rsid w:val="00DA037B"/>
    <w:rsid w:val="00DA0406"/>
    <w:rsid w:val="00DA07B4"/>
    <w:rsid w:val="00DA0AE4"/>
    <w:rsid w:val="00DA1229"/>
    <w:rsid w:val="00DA1380"/>
    <w:rsid w:val="00DA1475"/>
    <w:rsid w:val="00DA1502"/>
    <w:rsid w:val="00DA17DD"/>
    <w:rsid w:val="00DA22A7"/>
    <w:rsid w:val="00DA2982"/>
    <w:rsid w:val="00DA3367"/>
    <w:rsid w:val="00DA3D57"/>
    <w:rsid w:val="00DA3DFA"/>
    <w:rsid w:val="00DA3FBA"/>
    <w:rsid w:val="00DA3FE3"/>
    <w:rsid w:val="00DA4661"/>
    <w:rsid w:val="00DA4742"/>
    <w:rsid w:val="00DA47D4"/>
    <w:rsid w:val="00DA4E91"/>
    <w:rsid w:val="00DA501B"/>
    <w:rsid w:val="00DA5113"/>
    <w:rsid w:val="00DA51A7"/>
    <w:rsid w:val="00DA5302"/>
    <w:rsid w:val="00DA5534"/>
    <w:rsid w:val="00DA59CC"/>
    <w:rsid w:val="00DA6A76"/>
    <w:rsid w:val="00DA6CA9"/>
    <w:rsid w:val="00DA72BA"/>
    <w:rsid w:val="00DA7BEC"/>
    <w:rsid w:val="00DB0108"/>
    <w:rsid w:val="00DB147D"/>
    <w:rsid w:val="00DB14E3"/>
    <w:rsid w:val="00DB1F88"/>
    <w:rsid w:val="00DB2109"/>
    <w:rsid w:val="00DB21EA"/>
    <w:rsid w:val="00DB3339"/>
    <w:rsid w:val="00DB3472"/>
    <w:rsid w:val="00DB3A37"/>
    <w:rsid w:val="00DB43B2"/>
    <w:rsid w:val="00DB48A2"/>
    <w:rsid w:val="00DB4CA2"/>
    <w:rsid w:val="00DB545B"/>
    <w:rsid w:val="00DB5AE7"/>
    <w:rsid w:val="00DB5E91"/>
    <w:rsid w:val="00DB671B"/>
    <w:rsid w:val="00DB6A3F"/>
    <w:rsid w:val="00DB6B96"/>
    <w:rsid w:val="00DB6CB3"/>
    <w:rsid w:val="00DB75FA"/>
    <w:rsid w:val="00DB7CFF"/>
    <w:rsid w:val="00DB7EF7"/>
    <w:rsid w:val="00DC00EC"/>
    <w:rsid w:val="00DC029B"/>
    <w:rsid w:val="00DC0391"/>
    <w:rsid w:val="00DC19A1"/>
    <w:rsid w:val="00DC1C0E"/>
    <w:rsid w:val="00DC1EAD"/>
    <w:rsid w:val="00DC2377"/>
    <w:rsid w:val="00DC27CB"/>
    <w:rsid w:val="00DC292F"/>
    <w:rsid w:val="00DC3438"/>
    <w:rsid w:val="00DC3A91"/>
    <w:rsid w:val="00DC3F3F"/>
    <w:rsid w:val="00DC41EF"/>
    <w:rsid w:val="00DC440A"/>
    <w:rsid w:val="00DC4504"/>
    <w:rsid w:val="00DC4C3E"/>
    <w:rsid w:val="00DC4EC9"/>
    <w:rsid w:val="00DC5E3C"/>
    <w:rsid w:val="00DC6229"/>
    <w:rsid w:val="00DC663D"/>
    <w:rsid w:val="00DC6676"/>
    <w:rsid w:val="00DC6880"/>
    <w:rsid w:val="00DC6BCF"/>
    <w:rsid w:val="00DC6D03"/>
    <w:rsid w:val="00DC6F80"/>
    <w:rsid w:val="00DC7031"/>
    <w:rsid w:val="00DC72C3"/>
    <w:rsid w:val="00DC7827"/>
    <w:rsid w:val="00DC7B51"/>
    <w:rsid w:val="00DC7F56"/>
    <w:rsid w:val="00DD00F2"/>
    <w:rsid w:val="00DD0195"/>
    <w:rsid w:val="00DD074F"/>
    <w:rsid w:val="00DD0ABF"/>
    <w:rsid w:val="00DD0C1D"/>
    <w:rsid w:val="00DD107A"/>
    <w:rsid w:val="00DD1182"/>
    <w:rsid w:val="00DD11B6"/>
    <w:rsid w:val="00DD1377"/>
    <w:rsid w:val="00DD1E91"/>
    <w:rsid w:val="00DD21DC"/>
    <w:rsid w:val="00DD230D"/>
    <w:rsid w:val="00DD24DE"/>
    <w:rsid w:val="00DD2814"/>
    <w:rsid w:val="00DD2BFB"/>
    <w:rsid w:val="00DD2D10"/>
    <w:rsid w:val="00DD2E94"/>
    <w:rsid w:val="00DD3038"/>
    <w:rsid w:val="00DD317A"/>
    <w:rsid w:val="00DD3A05"/>
    <w:rsid w:val="00DD3CC4"/>
    <w:rsid w:val="00DD4018"/>
    <w:rsid w:val="00DD402A"/>
    <w:rsid w:val="00DD4779"/>
    <w:rsid w:val="00DD4A0E"/>
    <w:rsid w:val="00DD4C83"/>
    <w:rsid w:val="00DD595C"/>
    <w:rsid w:val="00DD5DF7"/>
    <w:rsid w:val="00DD60D1"/>
    <w:rsid w:val="00DD61CF"/>
    <w:rsid w:val="00DD6468"/>
    <w:rsid w:val="00DD663E"/>
    <w:rsid w:val="00DD6DFA"/>
    <w:rsid w:val="00DD6E1B"/>
    <w:rsid w:val="00DD6F19"/>
    <w:rsid w:val="00DD72DE"/>
    <w:rsid w:val="00DD7435"/>
    <w:rsid w:val="00DD7607"/>
    <w:rsid w:val="00DD780D"/>
    <w:rsid w:val="00DD7F36"/>
    <w:rsid w:val="00DE06A6"/>
    <w:rsid w:val="00DE08A6"/>
    <w:rsid w:val="00DE090C"/>
    <w:rsid w:val="00DE09DD"/>
    <w:rsid w:val="00DE1047"/>
    <w:rsid w:val="00DE10B9"/>
    <w:rsid w:val="00DE140C"/>
    <w:rsid w:val="00DE1540"/>
    <w:rsid w:val="00DE1FBB"/>
    <w:rsid w:val="00DE205B"/>
    <w:rsid w:val="00DE2094"/>
    <w:rsid w:val="00DE209C"/>
    <w:rsid w:val="00DE21AB"/>
    <w:rsid w:val="00DE2511"/>
    <w:rsid w:val="00DE2A30"/>
    <w:rsid w:val="00DE2AA8"/>
    <w:rsid w:val="00DE3274"/>
    <w:rsid w:val="00DE3505"/>
    <w:rsid w:val="00DE3555"/>
    <w:rsid w:val="00DE3593"/>
    <w:rsid w:val="00DE39AE"/>
    <w:rsid w:val="00DE3E6D"/>
    <w:rsid w:val="00DE4507"/>
    <w:rsid w:val="00DE4C8E"/>
    <w:rsid w:val="00DE509A"/>
    <w:rsid w:val="00DE533C"/>
    <w:rsid w:val="00DE5964"/>
    <w:rsid w:val="00DE635C"/>
    <w:rsid w:val="00DE66ED"/>
    <w:rsid w:val="00DE696C"/>
    <w:rsid w:val="00DE717C"/>
    <w:rsid w:val="00DE75BA"/>
    <w:rsid w:val="00DE7794"/>
    <w:rsid w:val="00DE7A92"/>
    <w:rsid w:val="00DE7EDD"/>
    <w:rsid w:val="00DF0357"/>
    <w:rsid w:val="00DF056E"/>
    <w:rsid w:val="00DF0CC9"/>
    <w:rsid w:val="00DF0D18"/>
    <w:rsid w:val="00DF0F34"/>
    <w:rsid w:val="00DF15CC"/>
    <w:rsid w:val="00DF161A"/>
    <w:rsid w:val="00DF1751"/>
    <w:rsid w:val="00DF19C8"/>
    <w:rsid w:val="00DF1E42"/>
    <w:rsid w:val="00DF235A"/>
    <w:rsid w:val="00DF2396"/>
    <w:rsid w:val="00DF2BC6"/>
    <w:rsid w:val="00DF352F"/>
    <w:rsid w:val="00DF3582"/>
    <w:rsid w:val="00DF36CB"/>
    <w:rsid w:val="00DF379B"/>
    <w:rsid w:val="00DF3C1A"/>
    <w:rsid w:val="00DF3D91"/>
    <w:rsid w:val="00DF4407"/>
    <w:rsid w:val="00DF4C67"/>
    <w:rsid w:val="00DF4D9E"/>
    <w:rsid w:val="00DF4FAE"/>
    <w:rsid w:val="00DF51B0"/>
    <w:rsid w:val="00DF55AD"/>
    <w:rsid w:val="00DF596B"/>
    <w:rsid w:val="00DF5B26"/>
    <w:rsid w:val="00DF5DC4"/>
    <w:rsid w:val="00DF635C"/>
    <w:rsid w:val="00DF67F6"/>
    <w:rsid w:val="00DF72D4"/>
    <w:rsid w:val="00DF74A6"/>
    <w:rsid w:val="00DF7545"/>
    <w:rsid w:val="00DF7726"/>
    <w:rsid w:val="00DF7F20"/>
    <w:rsid w:val="00DF7FB2"/>
    <w:rsid w:val="00E00403"/>
    <w:rsid w:val="00E00417"/>
    <w:rsid w:val="00E007B7"/>
    <w:rsid w:val="00E0092F"/>
    <w:rsid w:val="00E0137D"/>
    <w:rsid w:val="00E01AAD"/>
    <w:rsid w:val="00E01F49"/>
    <w:rsid w:val="00E024AC"/>
    <w:rsid w:val="00E02A82"/>
    <w:rsid w:val="00E02AC6"/>
    <w:rsid w:val="00E02BCA"/>
    <w:rsid w:val="00E02E40"/>
    <w:rsid w:val="00E03B1A"/>
    <w:rsid w:val="00E04495"/>
    <w:rsid w:val="00E04D05"/>
    <w:rsid w:val="00E05077"/>
    <w:rsid w:val="00E063BD"/>
    <w:rsid w:val="00E0656F"/>
    <w:rsid w:val="00E06D2E"/>
    <w:rsid w:val="00E06F13"/>
    <w:rsid w:val="00E079F4"/>
    <w:rsid w:val="00E07B01"/>
    <w:rsid w:val="00E07CB7"/>
    <w:rsid w:val="00E10197"/>
    <w:rsid w:val="00E1128A"/>
    <w:rsid w:val="00E11728"/>
    <w:rsid w:val="00E11D99"/>
    <w:rsid w:val="00E12125"/>
    <w:rsid w:val="00E1220D"/>
    <w:rsid w:val="00E12639"/>
    <w:rsid w:val="00E12B1E"/>
    <w:rsid w:val="00E12D6E"/>
    <w:rsid w:val="00E13643"/>
    <w:rsid w:val="00E13B45"/>
    <w:rsid w:val="00E140E0"/>
    <w:rsid w:val="00E1421F"/>
    <w:rsid w:val="00E1443A"/>
    <w:rsid w:val="00E14877"/>
    <w:rsid w:val="00E14AEE"/>
    <w:rsid w:val="00E14B24"/>
    <w:rsid w:val="00E14B68"/>
    <w:rsid w:val="00E14D29"/>
    <w:rsid w:val="00E14DB1"/>
    <w:rsid w:val="00E1529B"/>
    <w:rsid w:val="00E15DD5"/>
    <w:rsid w:val="00E163BB"/>
    <w:rsid w:val="00E1749F"/>
    <w:rsid w:val="00E175F1"/>
    <w:rsid w:val="00E17C75"/>
    <w:rsid w:val="00E17DF3"/>
    <w:rsid w:val="00E20102"/>
    <w:rsid w:val="00E20157"/>
    <w:rsid w:val="00E20160"/>
    <w:rsid w:val="00E20F89"/>
    <w:rsid w:val="00E2188E"/>
    <w:rsid w:val="00E225CB"/>
    <w:rsid w:val="00E225E0"/>
    <w:rsid w:val="00E22AFF"/>
    <w:rsid w:val="00E22CAC"/>
    <w:rsid w:val="00E22CD1"/>
    <w:rsid w:val="00E23554"/>
    <w:rsid w:val="00E238DA"/>
    <w:rsid w:val="00E23CBC"/>
    <w:rsid w:val="00E24214"/>
    <w:rsid w:val="00E24858"/>
    <w:rsid w:val="00E248AD"/>
    <w:rsid w:val="00E24DEB"/>
    <w:rsid w:val="00E25354"/>
    <w:rsid w:val="00E25822"/>
    <w:rsid w:val="00E2585A"/>
    <w:rsid w:val="00E25B70"/>
    <w:rsid w:val="00E25F7D"/>
    <w:rsid w:val="00E25FC6"/>
    <w:rsid w:val="00E25FF9"/>
    <w:rsid w:val="00E269D6"/>
    <w:rsid w:val="00E26AD0"/>
    <w:rsid w:val="00E27473"/>
    <w:rsid w:val="00E276EB"/>
    <w:rsid w:val="00E279BE"/>
    <w:rsid w:val="00E27B0D"/>
    <w:rsid w:val="00E27DB9"/>
    <w:rsid w:val="00E301B5"/>
    <w:rsid w:val="00E306C3"/>
    <w:rsid w:val="00E30831"/>
    <w:rsid w:val="00E309AF"/>
    <w:rsid w:val="00E30D07"/>
    <w:rsid w:val="00E30EFC"/>
    <w:rsid w:val="00E310E7"/>
    <w:rsid w:val="00E3148C"/>
    <w:rsid w:val="00E31BEF"/>
    <w:rsid w:val="00E32057"/>
    <w:rsid w:val="00E321AC"/>
    <w:rsid w:val="00E3283F"/>
    <w:rsid w:val="00E32B50"/>
    <w:rsid w:val="00E332ED"/>
    <w:rsid w:val="00E33579"/>
    <w:rsid w:val="00E335DD"/>
    <w:rsid w:val="00E3390E"/>
    <w:rsid w:val="00E33D37"/>
    <w:rsid w:val="00E33FF0"/>
    <w:rsid w:val="00E348BA"/>
    <w:rsid w:val="00E34E6D"/>
    <w:rsid w:val="00E351FB"/>
    <w:rsid w:val="00E35258"/>
    <w:rsid w:val="00E35367"/>
    <w:rsid w:val="00E3562C"/>
    <w:rsid w:val="00E35AB9"/>
    <w:rsid w:val="00E35D58"/>
    <w:rsid w:val="00E35EA0"/>
    <w:rsid w:val="00E363E8"/>
    <w:rsid w:val="00E366B1"/>
    <w:rsid w:val="00E36CD8"/>
    <w:rsid w:val="00E372B1"/>
    <w:rsid w:val="00E37502"/>
    <w:rsid w:val="00E37978"/>
    <w:rsid w:val="00E37B35"/>
    <w:rsid w:val="00E37DC6"/>
    <w:rsid w:val="00E4033E"/>
    <w:rsid w:val="00E40992"/>
    <w:rsid w:val="00E40DB8"/>
    <w:rsid w:val="00E40E36"/>
    <w:rsid w:val="00E414C1"/>
    <w:rsid w:val="00E41B2C"/>
    <w:rsid w:val="00E421E7"/>
    <w:rsid w:val="00E42226"/>
    <w:rsid w:val="00E42A2E"/>
    <w:rsid w:val="00E42D45"/>
    <w:rsid w:val="00E42D61"/>
    <w:rsid w:val="00E432C1"/>
    <w:rsid w:val="00E43923"/>
    <w:rsid w:val="00E43BF5"/>
    <w:rsid w:val="00E43CE6"/>
    <w:rsid w:val="00E43E94"/>
    <w:rsid w:val="00E440E5"/>
    <w:rsid w:val="00E44367"/>
    <w:rsid w:val="00E44494"/>
    <w:rsid w:val="00E44A18"/>
    <w:rsid w:val="00E452E1"/>
    <w:rsid w:val="00E45CD4"/>
    <w:rsid w:val="00E46223"/>
    <w:rsid w:val="00E462FF"/>
    <w:rsid w:val="00E466C2"/>
    <w:rsid w:val="00E466F0"/>
    <w:rsid w:val="00E46A83"/>
    <w:rsid w:val="00E47033"/>
    <w:rsid w:val="00E47220"/>
    <w:rsid w:val="00E47E85"/>
    <w:rsid w:val="00E47ECD"/>
    <w:rsid w:val="00E50014"/>
    <w:rsid w:val="00E501D4"/>
    <w:rsid w:val="00E50224"/>
    <w:rsid w:val="00E502A1"/>
    <w:rsid w:val="00E503CC"/>
    <w:rsid w:val="00E5047C"/>
    <w:rsid w:val="00E504FA"/>
    <w:rsid w:val="00E50522"/>
    <w:rsid w:val="00E5057B"/>
    <w:rsid w:val="00E5067A"/>
    <w:rsid w:val="00E50A7E"/>
    <w:rsid w:val="00E51479"/>
    <w:rsid w:val="00E5175B"/>
    <w:rsid w:val="00E5192E"/>
    <w:rsid w:val="00E51E5B"/>
    <w:rsid w:val="00E525B4"/>
    <w:rsid w:val="00E5282D"/>
    <w:rsid w:val="00E52B72"/>
    <w:rsid w:val="00E52D0D"/>
    <w:rsid w:val="00E53489"/>
    <w:rsid w:val="00E53E4F"/>
    <w:rsid w:val="00E53F7D"/>
    <w:rsid w:val="00E53F92"/>
    <w:rsid w:val="00E540C3"/>
    <w:rsid w:val="00E542C3"/>
    <w:rsid w:val="00E545B7"/>
    <w:rsid w:val="00E55279"/>
    <w:rsid w:val="00E553F0"/>
    <w:rsid w:val="00E5547C"/>
    <w:rsid w:val="00E55AD8"/>
    <w:rsid w:val="00E566F3"/>
    <w:rsid w:val="00E56F24"/>
    <w:rsid w:val="00E574B2"/>
    <w:rsid w:val="00E5757F"/>
    <w:rsid w:val="00E57C65"/>
    <w:rsid w:val="00E60299"/>
    <w:rsid w:val="00E6055C"/>
    <w:rsid w:val="00E605E8"/>
    <w:rsid w:val="00E605FB"/>
    <w:rsid w:val="00E60785"/>
    <w:rsid w:val="00E60FB2"/>
    <w:rsid w:val="00E61AE8"/>
    <w:rsid w:val="00E61B2F"/>
    <w:rsid w:val="00E61F59"/>
    <w:rsid w:val="00E62741"/>
    <w:rsid w:val="00E62DB6"/>
    <w:rsid w:val="00E62E64"/>
    <w:rsid w:val="00E6314E"/>
    <w:rsid w:val="00E63ABD"/>
    <w:rsid w:val="00E63F4C"/>
    <w:rsid w:val="00E640A6"/>
    <w:rsid w:val="00E64393"/>
    <w:rsid w:val="00E64597"/>
    <w:rsid w:val="00E6467E"/>
    <w:rsid w:val="00E650EE"/>
    <w:rsid w:val="00E65CA6"/>
    <w:rsid w:val="00E65CA8"/>
    <w:rsid w:val="00E667B6"/>
    <w:rsid w:val="00E66FE1"/>
    <w:rsid w:val="00E67731"/>
    <w:rsid w:val="00E67840"/>
    <w:rsid w:val="00E679C8"/>
    <w:rsid w:val="00E67AF5"/>
    <w:rsid w:val="00E7064A"/>
    <w:rsid w:val="00E70D32"/>
    <w:rsid w:val="00E70F3B"/>
    <w:rsid w:val="00E70FCE"/>
    <w:rsid w:val="00E71484"/>
    <w:rsid w:val="00E7152A"/>
    <w:rsid w:val="00E717F8"/>
    <w:rsid w:val="00E71A13"/>
    <w:rsid w:val="00E71BA8"/>
    <w:rsid w:val="00E71C96"/>
    <w:rsid w:val="00E72382"/>
    <w:rsid w:val="00E72CD6"/>
    <w:rsid w:val="00E730D2"/>
    <w:rsid w:val="00E73135"/>
    <w:rsid w:val="00E7314B"/>
    <w:rsid w:val="00E733B0"/>
    <w:rsid w:val="00E735D7"/>
    <w:rsid w:val="00E73C4D"/>
    <w:rsid w:val="00E74090"/>
    <w:rsid w:val="00E74533"/>
    <w:rsid w:val="00E74568"/>
    <w:rsid w:val="00E745BB"/>
    <w:rsid w:val="00E749AA"/>
    <w:rsid w:val="00E74A79"/>
    <w:rsid w:val="00E74D66"/>
    <w:rsid w:val="00E74D74"/>
    <w:rsid w:val="00E74DE2"/>
    <w:rsid w:val="00E74F85"/>
    <w:rsid w:val="00E75345"/>
    <w:rsid w:val="00E75BA0"/>
    <w:rsid w:val="00E75BD6"/>
    <w:rsid w:val="00E760E6"/>
    <w:rsid w:val="00E763DF"/>
    <w:rsid w:val="00E7680C"/>
    <w:rsid w:val="00E769C1"/>
    <w:rsid w:val="00E770CC"/>
    <w:rsid w:val="00E77173"/>
    <w:rsid w:val="00E7796F"/>
    <w:rsid w:val="00E77FC9"/>
    <w:rsid w:val="00E803F6"/>
    <w:rsid w:val="00E8059B"/>
    <w:rsid w:val="00E80719"/>
    <w:rsid w:val="00E80DC9"/>
    <w:rsid w:val="00E81277"/>
    <w:rsid w:val="00E814CF"/>
    <w:rsid w:val="00E8167E"/>
    <w:rsid w:val="00E81843"/>
    <w:rsid w:val="00E81A30"/>
    <w:rsid w:val="00E82268"/>
    <w:rsid w:val="00E82A6A"/>
    <w:rsid w:val="00E82B62"/>
    <w:rsid w:val="00E82E48"/>
    <w:rsid w:val="00E836C3"/>
    <w:rsid w:val="00E83706"/>
    <w:rsid w:val="00E8393E"/>
    <w:rsid w:val="00E8399F"/>
    <w:rsid w:val="00E8418A"/>
    <w:rsid w:val="00E8438E"/>
    <w:rsid w:val="00E843C6"/>
    <w:rsid w:val="00E85592"/>
    <w:rsid w:val="00E858C2"/>
    <w:rsid w:val="00E859E2"/>
    <w:rsid w:val="00E85A90"/>
    <w:rsid w:val="00E85C45"/>
    <w:rsid w:val="00E85CA4"/>
    <w:rsid w:val="00E8603C"/>
    <w:rsid w:val="00E86873"/>
    <w:rsid w:val="00E86B2E"/>
    <w:rsid w:val="00E87603"/>
    <w:rsid w:val="00E87A94"/>
    <w:rsid w:val="00E87E84"/>
    <w:rsid w:val="00E87F21"/>
    <w:rsid w:val="00E90087"/>
    <w:rsid w:val="00E90297"/>
    <w:rsid w:val="00E9043D"/>
    <w:rsid w:val="00E90586"/>
    <w:rsid w:val="00E90628"/>
    <w:rsid w:val="00E90ADF"/>
    <w:rsid w:val="00E90CFE"/>
    <w:rsid w:val="00E91371"/>
    <w:rsid w:val="00E91667"/>
    <w:rsid w:val="00E91C18"/>
    <w:rsid w:val="00E91F9B"/>
    <w:rsid w:val="00E92416"/>
    <w:rsid w:val="00E9243A"/>
    <w:rsid w:val="00E92531"/>
    <w:rsid w:val="00E929A2"/>
    <w:rsid w:val="00E93339"/>
    <w:rsid w:val="00E93399"/>
    <w:rsid w:val="00E9374B"/>
    <w:rsid w:val="00E93A4D"/>
    <w:rsid w:val="00E93B22"/>
    <w:rsid w:val="00E93F08"/>
    <w:rsid w:val="00E94356"/>
    <w:rsid w:val="00E94358"/>
    <w:rsid w:val="00E94837"/>
    <w:rsid w:val="00E948F7"/>
    <w:rsid w:val="00E94B95"/>
    <w:rsid w:val="00E94D9F"/>
    <w:rsid w:val="00E94E6A"/>
    <w:rsid w:val="00E952AE"/>
    <w:rsid w:val="00E95A05"/>
    <w:rsid w:val="00E95C52"/>
    <w:rsid w:val="00E95F22"/>
    <w:rsid w:val="00E95FAB"/>
    <w:rsid w:val="00E9669F"/>
    <w:rsid w:val="00E97599"/>
    <w:rsid w:val="00E97F65"/>
    <w:rsid w:val="00E97FEB"/>
    <w:rsid w:val="00EA02C0"/>
    <w:rsid w:val="00EA0661"/>
    <w:rsid w:val="00EA0954"/>
    <w:rsid w:val="00EA1016"/>
    <w:rsid w:val="00EA1489"/>
    <w:rsid w:val="00EA1A41"/>
    <w:rsid w:val="00EA1B25"/>
    <w:rsid w:val="00EA1BEA"/>
    <w:rsid w:val="00EA2378"/>
    <w:rsid w:val="00EA263A"/>
    <w:rsid w:val="00EA2BD2"/>
    <w:rsid w:val="00EA3420"/>
    <w:rsid w:val="00EA390D"/>
    <w:rsid w:val="00EA3BFB"/>
    <w:rsid w:val="00EA43AC"/>
    <w:rsid w:val="00EA4BF9"/>
    <w:rsid w:val="00EA537E"/>
    <w:rsid w:val="00EA5C28"/>
    <w:rsid w:val="00EA5FC9"/>
    <w:rsid w:val="00EA61C8"/>
    <w:rsid w:val="00EA6515"/>
    <w:rsid w:val="00EA6634"/>
    <w:rsid w:val="00EA777D"/>
    <w:rsid w:val="00EA7A4B"/>
    <w:rsid w:val="00EA7AD4"/>
    <w:rsid w:val="00EA7B56"/>
    <w:rsid w:val="00EB02FD"/>
    <w:rsid w:val="00EB0973"/>
    <w:rsid w:val="00EB19C6"/>
    <w:rsid w:val="00EB2406"/>
    <w:rsid w:val="00EB2568"/>
    <w:rsid w:val="00EB26F0"/>
    <w:rsid w:val="00EB2CAD"/>
    <w:rsid w:val="00EB35D1"/>
    <w:rsid w:val="00EB39FE"/>
    <w:rsid w:val="00EB3BB1"/>
    <w:rsid w:val="00EB3CD1"/>
    <w:rsid w:val="00EB3DB5"/>
    <w:rsid w:val="00EB432A"/>
    <w:rsid w:val="00EB464D"/>
    <w:rsid w:val="00EB4BE7"/>
    <w:rsid w:val="00EB4CFC"/>
    <w:rsid w:val="00EB51F6"/>
    <w:rsid w:val="00EB52C5"/>
    <w:rsid w:val="00EB57A9"/>
    <w:rsid w:val="00EB58ED"/>
    <w:rsid w:val="00EB608E"/>
    <w:rsid w:val="00EB6230"/>
    <w:rsid w:val="00EB63A4"/>
    <w:rsid w:val="00EB66B8"/>
    <w:rsid w:val="00EB6719"/>
    <w:rsid w:val="00EB6E10"/>
    <w:rsid w:val="00EB7055"/>
    <w:rsid w:val="00EB7119"/>
    <w:rsid w:val="00EB73F9"/>
    <w:rsid w:val="00EB73FA"/>
    <w:rsid w:val="00EB7789"/>
    <w:rsid w:val="00EB7A49"/>
    <w:rsid w:val="00EC02DC"/>
    <w:rsid w:val="00EC0DB7"/>
    <w:rsid w:val="00EC1273"/>
    <w:rsid w:val="00EC156D"/>
    <w:rsid w:val="00EC1B43"/>
    <w:rsid w:val="00EC1EFA"/>
    <w:rsid w:val="00EC20E0"/>
    <w:rsid w:val="00EC29FB"/>
    <w:rsid w:val="00EC2C9A"/>
    <w:rsid w:val="00EC2CD7"/>
    <w:rsid w:val="00EC2F1F"/>
    <w:rsid w:val="00EC37CE"/>
    <w:rsid w:val="00EC41B0"/>
    <w:rsid w:val="00EC48C1"/>
    <w:rsid w:val="00EC4921"/>
    <w:rsid w:val="00EC4A3B"/>
    <w:rsid w:val="00EC4E74"/>
    <w:rsid w:val="00EC5397"/>
    <w:rsid w:val="00EC5747"/>
    <w:rsid w:val="00EC5A2C"/>
    <w:rsid w:val="00EC5AF5"/>
    <w:rsid w:val="00EC5D4A"/>
    <w:rsid w:val="00EC5D4E"/>
    <w:rsid w:val="00EC5D53"/>
    <w:rsid w:val="00EC6162"/>
    <w:rsid w:val="00EC63D2"/>
    <w:rsid w:val="00EC6536"/>
    <w:rsid w:val="00EC66A9"/>
    <w:rsid w:val="00EC67DC"/>
    <w:rsid w:val="00EC6FC4"/>
    <w:rsid w:val="00EC768F"/>
    <w:rsid w:val="00EC76EB"/>
    <w:rsid w:val="00EC7A02"/>
    <w:rsid w:val="00EC7B30"/>
    <w:rsid w:val="00EC7EB1"/>
    <w:rsid w:val="00EC7ECC"/>
    <w:rsid w:val="00ED06A5"/>
    <w:rsid w:val="00ED076C"/>
    <w:rsid w:val="00ED0AB3"/>
    <w:rsid w:val="00ED0BBB"/>
    <w:rsid w:val="00ED1180"/>
    <w:rsid w:val="00ED1443"/>
    <w:rsid w:val="00ED1925"/>
    <w:rsid w:val="00ED19B4"/>
    <w:rsid w:val="00ED1A4D"/>
    <w:rsid w:val="00ED2202"/>
    <w:rsid w:val="00ED2280"/>
    <w:rsid w:val="00ED263A"/>
    <w:rsid w:val="00ED2FA5"/>
    <w:rsid w:val="00ED3000"/>
    <w:rsid w:val="00ED3167"/>
    <w:rsid w:val="00ED3440"/>
    <w:rsid w:val="00ED403C"/>
    <w:rsid w:val="00ED44B5"/>
    <w:rsid w:val="00ED460A"/>
    <w:rsid w:val="00ED4A88"/>
    <w:rsid w:val="00ED4BFD"/>
    <w:rsid w:val="00ED4C31"/>
    <w:rsid w:val="00ED535B"/>
    <w:rsid w:val="00ED5B90"/>
    <w:rsid w:val="00ED5EC7"/>
    <w:rsid w:val="00ED64BB"/>
    <w:rsid w:val="00ED6543"/>
    <w:rsid w:val="00ED6710"/>
    <w:rsid w:val="00ED69A1"/>
    <w:rsid w:val="00ED7300"/>
    <w:rsid w:val="00ED741B"/>
    <w:rsid w:val="00ED752C"/>
    <w:rsid w:val="00ED7556"/>
    <w:rsid w:val="00ED7FD0"/>
    <w:rsid w:val="00EE0515"/>
    <w:rsid w:val="00EE0571"/>
    <w:rsid w:val="00EE0DC2"/>
    <w:rsid w:val="00EE0FB6"/>
    <w:rsid w:val="00EE1262"/>
    <w:rsid w:val="00EE1BFF"/>
    <w:rsid w:val="00EE2021"/>
    <w:rsid w:val="00EE209B"/>
    <w:rsid w:val="00EE21DA"/>
    <w:rsid w:val="00EE29DD"/>
    <w:rsid w:val="00EE2BE5"/>
    <w:rsid w:val="00EE2C18"/>
    <w:rsid w:val="00EE3068"/>
    <w:rsid w:val="00EE3286"/>
    <w:rsid w:val="00EE3332"/>
    <w:rsid w:val="00EE3B5A"/>
    <w:rsid w:val="00EE4941"/>
    <w:rsid w:val="00EE5063"/>
    <w:rsid w:val="00EE51DB"/>
    <w:rsid w:val="00EE5230"/>
    <w:rsid w:val="00EE59B7"/>
    <w:rsid w:val="00EE6011"/>
    <w:rsid w:val="00EE62C3"/>
    <w:rsid w:val="00EE6758"/>
    <w:rsid w:val="00EE6EDC"/>
    <w:rsid w:val="00EE7438"/>
    <w:rsid w:val="00EE75CB"/>
    <w:rsid w:val="00EE7CB1"/>
    <w:rsid w:val="00EE7D1A"/>
    <w:rsid w:val="00EE7D3C"/>
    <w:rsid w:val="00EE7DA8"/>
    <w:rsid w:val="00EF0368"/>
    <w:rsid w:val="00EF07DA"/>
    <w:rsid w:val="00EF0996"/>
    <w:rsid w:val="00EF0F35"/>
    <w:rsid w:val="00EF102B"/>
    <w:rsid w:val="00EF1247"/>
    <w:rsid w:val="00EF155A"/>
    <w:rsid w:val="00EF160C"/>
    <w:rsid w:val="00EF1AF0"/>
    <w:rsid w:val="00EF1EB4"/>
    <w:rsid w:val="00EF1F7E"/>
    <w:rsid w:val="00EF2031"/>
    <w:rsid w:val="00EF28ED"/>
    <w:rsid w:val="00EF2C78"/>
    <w:rsid w:val="00EF2EE6"/>
    <w:rsid w:val="00EF2FB6"/>
    <w:rsid w:val="00EF32D3"/>
    <w:rsid w:val="00EF34FA"/>
    <w:rsid w:val="00EF3981"/>
    <w:rsid w:val="00EF3CA3"/>
    <w:rsid w:val="00EF44F7"/>
    <w:rsid w:val="00EF4934"/>
    <w:rsid w:val="00EF4EEF"/>
    <w:rsid w:val="00EF54F6"/>
    <w:rsid w:val="00EF565F"/>
    <w:rsid w:val="00EF5D57"/>
    <w:rsid w:val="00EF5FB8"/>
    <w:rsid w:val="00EF6094"/>
    <w:rsid w:val="00EF640E"/>
    <w:rsid w:val="00EF6F06"/>
    <w:rsid w:val="00EF6FD8"/>
    <w:rsid w:val="00EF6FE9"/>
    <w:rsid w:val="00EF72AE"/>
    <w:rsid w:val="00EF7467"/>
    <w:rsid w:val="00EF75CF"/>
    <w:rsid w:val="00EF7649"/>
    <w:rsid w:val="00EF7DFC"/>
    <w:rsid w:val="00F00448"/>
    <w:rsid w:val="00F007E4"/>
    <w:rsid w:val="00F00889"/>
    <w:rsid w:val="00F00D01"/>
    <w:rsid w:val="00F0149F"/>
    <w:rsid w:val="00F01990"/>
    <w:rsid w:val="00F019C7"/>
    <w:rsid w:val="00F01ABF"/>
    <w:rsid w:val="00F02208"/>
    <w:rsid w:val="00F023EF"/>
    <w:rsid w:val="00F02945"/>
    <w:rsid w:val="00F02EB5"/>
    <w:rsid w:val="00F02F94"/>
    <w:rsid w:val="00F0313D"/>
    <w:rsid w:val="00F033DD"/>
    <w:rsid w:val="00F03A46"/>
    <w:rsid w:val="00F04998"/>
    <w:rsid w:val="00F04A3B"/>
    <w:rsid w:val="00F0503C"/>
    <w:rsid w:val="00F053A4"/>
    <w:rsid w:val="00F0584D"/>
    <w:rsid w:val="00F05CD7"/>
    <w:rsid w:val="00F05EDB"/>
    <w:rsid w:val="00F0604E"/>
    <w:rsid w:val="00F067C0"/>
    <w:rsid w:val="00F06830"/>
    <w:rsid w:val="00F06BDE"/>
    <w:rsid w:val="00F06FBB"/>
    <w:rsid w:val="00F071BF"/>
    <w:rsid w:val="00F0732B"/>
    <w:rsid w:val="00F078C9"/>
    <w:rsid w:val="00F100DE"/>
    <w:rsid w:val="00F10A30"/>
    <w:rsid w:val="00F1111C"/>
    <w:rsid w:val="00F115BC"/>
    <w:rsid w:val="00F11735"/>
    <w:rsid w:val="00F11A20"/>
    <w:rsid w:val="00F11D13"/>
    <w:rsid w:val="00F1279E"/>
    <w:rsid w:val="00F127C5"/>
    <w:rsid w:val="00F12DBF"/>
    <w:rsid w:val="00F13114"/>
    <w:rsid w:val="00F1365D"/>
    <w:rsid w:val="00F13B80"/>
    <w:rsid w:val="00F14010"/>
    <w:rsid w:val="00F1429E"/>
    <w:rsid w:val="00F142F6"/>
    <w:rsid w:val="00F145D3"/>
    <w:rsid w:val="00F1475E"/>
    <w:rsid w:val="00F14846"/>
    <w:rsid w:val="00F14B2E"/>
    <w:rsid w:val="00F14E74"/>
    <w:rsid w:val="00F152C9"/>
    <w:rsid w:val="00F155A1"/>
    <w:rsid w:val="00F15D30"/>
    <w:rsid w:val="00F15E1C"/>
    <w:rsid w:val="00F15F0C"/>
    <w:rsid w:val="00F160CD"/>
    <w:rsid w:val="00F160DA"/>
    <w:rsid w:val="00F16266"/>
    <w:rsid w:val="00F16F0E"/>
    <w:rsid w:val="00F1714C"/>
    <w:rsid w:val="00F17585"/>
    <w:rsid w:val="00F17B80"/>
    <w:rsid w:val="00F2028F"/>
    <w:rsid w:val="00F207F0"/>
    <w:rsid w:val="00F2108E"/>
    <w:rsid w:val="00F214A6"/>
    <w:rsid w:val="00F21CF2"/>
    <w:rsid w:val="00F224F2"/>
    <w:rsid w:val="00F227BA"/>
    <w:rsid w:val="00F22811"/>
    <w:rsid w:val="00F22885"/>
    <w:rsid w:val="00F228B1"/>
    <w:rsid w:val="00F22E90"/>
    <w:rsid w:val="00F22FDB"/>
    <w:rsid w:val="00F23686"/>
    <w:rsid w:val="00F23720"/>
    <w:rsid w:val="00F23823"/>
    <w:rsid w:val="00F23AF4"/>
    <w:rsid w:val="00F23DE0"/>
    <w:rsid w:val="00F248EC"/>
    <w:rsid w:val="00F2491A"/>
    <w:rsid w:val="00F2495C"/>
    <w:rsid w:val="00F2498A"/>
    <w:rsid w:val="00F24D7A"/>
    <w:rsid w:val="00F24D97"/>
    <w:rsid w:val="00F25891"/>
    <w:rsid w:val="00F25DF8"/>
    <w:rsid w:val="00F265B4"/>
    <w:rsid w:val="00F26695"/>
    <w:rsid w:val="00F27041"/>
    <w:rsid w:val="00F272E8"/>
    <w:rsid w:val="00F273E7"/>
    <w:rsid w:val="00F27440"/>
    <w:rsid w:val="00F277C9"/>
    <w:rsid w:val="00F27BE0"/>
    <w:rsid w:val="00F3024D"/>
    <w:rsid w:val="00F30459"/>
    <w:rsid w:val="00F3098A"/>
    <w:rsid w:val="00F30E3F"/>
    <w:rsid w:val="00F311BF"/>
    <w:rsid w:val="00F312A1"/>
    <w:rsid w:val="00F312BA"/>
    <w:rsid w:val="00F31540"/>
    <w:rsid w:val="00F31D61"/>
    <w:rsid w:val="00F31F3E"/>
    <w:rsid w:val="00F326B2"/>
    <w:rsid w:val="00F32783"/>
    <w:rsid w:val="00F32A7B"/>
    <w:rsid w:val="00F332A0"/>
    <w:rsid w:val="00F33F2A"/>
    <w:rsid w:val="00F3404B"/>
    <w:rsid w:val="00F340E4"/>
    <w:rsid w:val="00F34219"/>
    <w:rsid w:val="00F342DE"/>
    <w:rsid w:val="00F346DD"/>
    <w:rsid w:val="00F358D8"/>
    <w:rsid w:val="00F35DA5"/>
    <w:rsid w:val="00F36171"/>
    <w:rsid w:val="00F365F1"/>
    <w:rsid w:val="00F36842"/>
    <w:rsid w:val="00F36B63"/>
    <w:rsid w:val="00F36CBB"/>
    <w:rsid w:val="00F37731"/>
    <w:rsid w:val="00F3779C"/>
    <w:rsid w:val="00F40368"/>
    <w:rsid w:val="00F40500"/>
    <w:rsid w:val="00F4077F"/>
    <w:rsid w:val="00F408D3"/>
    <w:rsid w:val="00F41CB1"/>
    <w:rsid w:val="00F42B0B"/>
    <w:rsid w:val="00F42C19"/>
    <w:rsid w:val="00F436F4"/>
    <w:rsid w:val="00F43E59"/>
    <w:rsid w:val="00F43FBF"/>
    <w:rsid w:val="00F44000"/>
    <w:rsid w:val="00F4451E"/>
    <w:rsid w:val="00F449BC"/>
    <w:rsid w:val="00F44E27"/>
    <w:rsid w:val="00F45155"/>
    <w:rsid w:val="00F45273"/>
    <w:rsid w:val="00F4553F"/>
    <w:rsid w:val="00F458A6"/>
    <w:rsid w:val="00F46025"/>
    <w:rsid w:val="00F4677F"/>
    <w:rsid w:val="00F4687B"/>
    <w:rsid w:val="00F46D34"/>
    <w:rsid w:val="00F46D38"/>
    <w:rsid w:val="00F46D96"/>
    <w:rsid w:val="00F470A0"/>
    <w:rsid w:val="00F4731B"/>
    <w:rsid w:val="00F474ED"/>
    <w:rsid w:val="00F476B6"/>
    <w:rsid w:val="00F47907"/>
    <w:rsid w:val="00F47EE6"/>
    <w:rsid w:val="00F5023C"/>
    <w:rsid w:val="00F5028D"/>
    <w:rsid w:val="00F508E9"/>
    <w:rsid w:val="00F50BE9"/>
    <w:rsid w:val="00F50D5B"/>
    <w:rsid w:val="00F5166C"/>
    <w:rsid w:val="00F51781"/>
    <w:rsid w:val="00F5181F"/>
    <w:rsid w:val="00F5184F"/>
    <w:rsid w:val="00F51E03"/>
    <w:rsid w:val="00F51E08"/>
    <w:rsid w:val="00F52217"/>
    <w:rsid w:val="00F522D3"/>
    <w:rsid w:val="00F52729"/>
    <w:rsid w:val="00F52B59"/>
    <w:rsid w:val="00F52D11"/>
    <w:rsid w:val="00F52DA7"/>
    <w:rsid w:val="00F52F5C"/>
    <w:rsid w:val="00F53163"/>
    <w:rsid w:val="00F531C0"/>
    <w:rsid w:val="00F53463"/>
    <w:rsid w:val="00F536FA"/>
    <w:rsid w:val="00F53735"/>
    <w:rsid w:val="00F5414E"/>
    <w:rsid w:val="00F542D3"/>
    <w:rsid w:val="00F5436A"/>
    <w:rsid w:val="00F54EEE"/>
    <w:rsid w:val="00F54FAB"/>
    <w:rsid w:val="00F5589C"/>
    <w:rsid w:val="00F55B98"/>
    <w:rsid w:val="00F5630C"/>
    <w:rsid w:val="00F5660B"/>
    <w:rsid w:val="00F566A8"/>
    <w:rsid w:val="00F568DB"/>
    <w:rsid w:val="00F56EF7"/>
    <w:rsid w:val="00F5722F"/>
    <w:rsid w:val="00F57505"/>
    <w:rsid w:val="00F5799A"/>
    <w:rsid w:val="00F57B81"/>
    <w:rsid w:val="00F60108"/>
    <w:rsid w:val="00F6033E"/>
    <w:rsid w:val="00F61311"/>
    <w:rsid w:val="00F615F6"/>
    <w:rsid w:val="00F61930"/>
    <w:rsid w:val="00F61A8D"/>
    <w:rsid w:val="00F6229D"/>
    <w:rsid w:val="00F623BE"/>
    <w:rsid w:val="00F625C0"/>
    <w:rsid w:val="00F6287B"/>
    <w:rsid w:val="00F62B81"/>
    <w:rsid w:val="00F62EB7"/>
    <w:rsid w:val="00F633CA"/>
    <w:rsid w:val="00F63594"/>
    <w:rsid w:val="00F6368E"/>
    <w:rsid w:val="00F63826"/>
    <w:rsid w:val="00F63BCC"/>
    <w:rsid w:val="00F63BED"/>
    <w:rsid w:val="00F646FC"/>
    <w:rsid w:val="00F64952"/>
    <w:rsid w:val="00F64ABF"/>
    <w:rsid w:val="00F64BAF"/>
    <w:rsid w:val="00F64E9A"/>
    <w:rsid w:val="00F650A7"/>
    <w:rsid w:val="00F653B6"/>
    <w:rsid w:val="00F65506"/>
    <w:rsid w:val="00F66603"/>
    <w:rsid w:val="00F66ABB"/>
    <w:rsid w:val="00F66BCF"/>
    <w:rsid w:val="00F66C16"/>
    <w:rsid w:val="00F672B3"/>
    <w:rsid w:val="00F67401"/>
    <w:rsid w:val="00F67B22"/>
    <w:rsid w:val="00F67BBB"/>
    <w:rsid w:val="00F708A5"/>
    <w:rsid w:val="00F7119A"/>
    <w:rsid w:val="00F7173A"/>
    <w:rsid w:val="00F7183F"/>
    <w:rsid w:val="00F71841"/>
    <w:rsid w:val="00F72363"/>
    <w:rsid w:val="00F72A3C"/>
    <w:rsid w:val="00F72B66"/>
    <w:rsid w:val="00F72DC6"/>
    <w:rsid w:val="00F73A70"/>
    <w:rsid w:val="00F73D73"/>
    <w:rsid w:val="00F742AB"/>
    <w:rsid w:val="00F74A8D"/>
    <w:rsid w:val="00F74FAB"/>
    <w:rsid w:val="00F75149"/>
    <w:rsid w:val="00F753AB"/>
    <w:rsid w:val="00F753EA"/>
    <w:rsid w:val="00F754B0"/>
    <w:rsid w:val="00F754FA"/>
    <w:rsid w:val="00F75C93"/>
    <w:rsid w:val="00F75D9D"/>
    <w:rsid w:val="00F75DFF"/>
    <w:rsid w:val="00F76459"/>
    <w:rsid w:val="00F771D1"/>
    <w:rsid w:val="00F774E2"/>
    <w:rsid w:val="00F7799F"/>
    <w:rsid w:val="00F8076D"/>
    <w:rsid w:val="00F80DAA"/>
    <w:rsid w:val="00F80DDB"/>
    <w:rsid w:val="00F81911"/>
    <w:rsid w:val="00F820CD"/>
    <w:rsid w:val="00F82794"/>
    <w:rsid w:val="00F82990"/>
    <w:rsid w:val="00F82E97"/>
    <w:rsid w:val="00F83114"/>
    <w:rsid w:val="00F8340D"/>
    <w:rsid w:val="00F8378F"/>
    <w:rsid w:val="00F839B6"/>
    <w:rsid w:val="00F842FB"/>
    <w:rsid w:val="00F8437D"/>
    <w:rsid w:val="00F846DD"/>
    <w:rsid w:val="00F847BB"/>
    <w:rsid w:val="00F84C3B"/>
    <w:rsid w:val="00F85128"/>
    <w:rsid w:val="00F857F6"/>
    <w:rsid w:val="00F85909"/>
    <w:rsid w:val="00F859EB"/>
    <w:rsid w:val="00F85D7E"/>
    <w:rsid w:val="00F85DC0"/>
    <w:rsid w:val="00F85F56"/>
    <w:rsid w:val="00F861B4"/>
    <w:rsid w:val="00F86230"/>
    <w:rsid w:val="00F864C3"/>
    <w:rsid w:val="00F869CD"/>
    <w:rsid w:val="00F86F25"/>
    <w:rsid w:val="00F86F7F"/>
    <w:rsid w:val="00F87004"/>
    <w:rsid w:val="00F90207"/>
    <w:rsid w:val="00F904AF"/>
    <w:rsid w:val="00F90CE2"/>
    <w:rsid w:val="00F90F9C"/>
    <w:rsid w:val="00F91066"/>
    <w:rsid w:val="00F913AE"/>
    <w:rsid w:val="00F9146D"/>
    <w:rsid w:val="00F91614"/>
    <w:rsid w:val="00F926C2"/>
    <w:rsid w:val="00F92B1D"/>
    <w:rsid w:val="00F92E30"/>
    <w:rsid w:val="00F93352"/>
    <w:rsid w:val="00F93829"/>
    <w:rsid w:val="00F93AA8"/>
    <w:rsid w:val="00F93CC1"/>
    <w:rsid w:val="00F93E19"/>
    <w:rsid w:val="00F9469B"/>
    <w:rsid w:val="00F94FA1"/>
    <w:rsid w:val="00F9513D"/>
    <w:rsid w:val="00F9523A"/>
    <w:rsid w:val="00F956E0"/>
    <w:rsid w:val="00F960C7"/>
    <w:rsid w:val="00F96360"/>
    <w:rsid w:val="00F96F46"/>
    <w:rsid w:val="00F97463"/>
    <w:rsid w:val="00FA01E1"/>
    <w:rsid w:val="00FA04B3"/>
    <w:rsid w:val="00FA08A1"/>
    <w:rsid w:val="00FA08C0"/>
    <w:rsid w:val="00FA08FC"/>
    <w:rsid w:val="00FA0E4F"/>
    <w:rsid w:val="00FA0F77"/>
    <w:rsid w:val="00FA0FF2"/>
    <w:rsid w:val="00FA13F0"/>
    <w:rsid w:val="00FA1745"/>
    <w:rsid w:val="00FA19AA"/>
    <w:rsid w:val="00FA1C13"/>
    <w:rsid w:val="00FA25A6"/>
    <w:rsid w:val="00FA2D8D"/>
    <w:rsid w:val="00FA2E0A"/>
    <w:rsid w:val="00FA3AC8"/>
    <w:rsid w:val="00FA4378"/>
    <w:rsid w:val="00FA4887"/>
    <w:rsid w:val="00FA4B13"/>
    <w:rsid w:val="00FA4FFA"/>
    <w:rsid w:val="00FA5B47"/>
    <w:rsid w:val="00FA5D58"/>
    <w:rsid w:val="00FA6072"/>
    <w:rsid w:val="00FA607D"/>
    <w:rsid w:val="00FA6290"/>
    <w:rsid w:val="00FA6321"/>
    <w:rsid w:val="00FA6325"/>
    <w:rsid w:val="00FA686B"/>
    <w:rsid w:val="00FA7057"/>
    <w:rsid w:val="00FA757A"/>
    <w:rsid w:val="00FA76B8"/>
    <w:rsid w:val="00FA76FB"/>
    <w:rsid w:val="00FA7850"/>
    <w:rsid w:val="00FA7D63"/>
    <w:rsid w:val="00FA7E3C"/>
    <w:rsid w:val="00FA7FEE"/>
    <w:rsid w:val="00FA7FF1"/>
    <w:rsid w:val="00FB08D3"/>
    <w:rsid w:val="00FB0984"/>
    <w:rsid w:val="00FB0B15"/>
    <w:rsid w:val="00FB0D75"/>
    <w:rsid w:val="00FB1169"/>
    <w:rsid w:val="00FB1385"/>
    <w:rsid w:val="00FB171B"/>
    <w:rsid w:val="00FB195A"/>
    <w:rsid w:val="00FB1BF5"/>
    <w:rsid w:val="00FB1CF7"/>
    <w:rsid w:val="00FB21A9"/>
    <w:rsid w:val="00FB2502"/>
    <w:rsid w:val="00FB26BA"/>
    <w:rsid w:val="00FB2795"/>
    <w:rsid w:val="00FB29FF"/>
    <w:rsid w:val="00FB2ABC"/>
    <w:rsid w:val="00FB2AE4"/>
    <w:rsid w:val="00FB2EC1"/>
    <w:rsid w:val="00FB3447"/>
    <w:rsid w:val="00FB4832"/>
    <w:rsid w:val="00FB48D0"/>
    <w:rsid w:val="00FB4DA2"/>
    <w:rsid w:val="00FB4E48"/>
    <w:rsid w:val="00FB4E5F"/>
    <w:rsid w:val="00FB524C"/>
    <w:rsid w:val="00FB562B"/>
    <w:rsid w:val="00FB58F2"/>
    <w:rsid w:val="00FB5E3B"/>
    <w:rsid w:val="00FB6205"/>
    <w:rsid w:val="00FB6695"/>
    <w:rsid w:val="00FB68CE"/>
    <w:rsid w:val="00FB6F21"/>
    <w:rsid w:val="00FB6F80"/>
    <w:rsid w:val="00FB77B4"/>
    <w:rsid w:val="00FC00CD"/>
    <w:rsid w:val="00FC0405"/>
    <w:rsid w:val="00FC0584"/>
    <w:rsid w:val="00FC0607"/>
    <w:rsid w:val="00FC0EA8"/>
    <w:rsid w:val="00FC1130"/>
    <w:rsid w:val="00FC3954"/>
    <w:rsid w:val="00FC3BDF"/>
    <w:rsid w:val="00FC3E2C"/>
    <w:rsid w:val="00FC3E9E"/>
    <w:rsid w:val="00FC3FF2"/>
    <w:rsid w:val="00FC4687"/>
    <w:rsid w:val="00FC4809"/>
    <w:rsid w:val="00FC4AFD"/>
    <w:rsid w:val="00FC4B5D"/>
    <w:rsid w:val="00FC4BC8"/>
    <w:rsid w:val="00FC5069"/>
    <w:rsid w:val="00FC50DD"/>
    <w:rsid w:val="00FC56BB"/>
    <w:rsid w:val="00FC5751"/>
    <w:rsid w:val="00FC57D9"/>
    <w:rsid w:val="00FC5D69"/>
    <w:rsid w:val="00FC5EBD"/>
    <w:rsid w:val="00FC62EA"/>
    <w:rsid w:val="00FC63D3"/>
    <w:rsid w:val="00FC63E4"/>
    <w:rsid w:val="00FC65DE"/>
    <w:rsid w:val="00FC666C"/>
    <w:rsid w:val="00FC69C5"/>
    <w:rsid w:val="00FC6A31"/>
    <w:rsid w:val="00FC6CD1"/>
    <w:rsid w:val="00FC6EC1"/>
    <w:rsid w:val="00FC6FF4"/>
    <w:rsid w:val="00FC70F8"/>
    <w:rsid w:val="00FC7218"/>
    <w:rsid w:val="00FC7226"/>
    <w:rsid w:val="00FC75A1"/>
    <w:rsid w:val="00FC7C93"/>
    <w:rsid w:val="00FD0760"/>
    <w:rsid w:val="00FD07E4"/>
    <w:rsid w:val="00FD08F7"/>
    <w:rsid w:val="00FD0B8F"/>
    <w:rsid w:val="00FD17F9"/>
    <w:rsid w:val="00FD1823"/>
    <w:rsid w:val="00FD1A93"/>
    <w:rsid w:val="00FD2117"/>
    <w:rsid w:val="00FD2312"/>
    <w:rsid w:val="00FD2BDE"/>
    <w:rsid w:val="00FD3010"/>
    <w:rsid w:val="00FD31E4"/>
    <w:rsid w:val="00FD3370"/>
    <w:rsid w:val="00FD3944"/>
    <w:rsid w:val="00FD3970"/>
    <w:rsid w:val="00FD3E10"/>
    <w:rsid w:val="00FD4061"/>
    <w:rsid w:val="00FD4610"/>
    <w:rsid w:val="00FD4AA4"/>
    <w:rsid w:val="00FD4B91"/>
    <w:rsid w:val="00FD5148"/>
    <w:rsid w:val="00FD5854"/>
    <w:rsid w:val="00FD5BDA"/>
    <w:rsid w:val="00FD5F87"/>
    <w:rsid w:val="00FD6016"/>
    <w:rsid w:val="00FD6546"/>
    <w:rsid w:val="00FD6A33"/>
    <w:rsid w:val="00FD6A5D"/>
    <w:rsid w:val="00FD6E0B"/>
    <w:rsid w:val="00FD6E6A"/>
    <w:rsid w:val="00FD749F"/>
    <w:rsid w:val="00FD74A2"/>
    <w:rsid w:val="00FD7E21"/>
    <w:rsid w:val="00FD7F14"/>
    <w:rsid w:val="00FE032C"/>
    <w:rsid w:val="00FE0506"/>
    <w:rsid w:val="00FE0C17"/>
    <w:rsid w:val="00FE13AE"/>
    <w:rsid w:val="00FE1549"/>
    <w:rsid w:val="00FE1715"/>
    <w:rsid w:val="00FE1A5E"/>
    <w:rsid w:val="00FE1A9E"/>
    <w:rsid w:val="00FE1B28"/>
    <w:rsid w:val="00FE1B72"/>
    <w:rsid w:val="00FE1F95"/>
    <w:rsid w:val="00FE289C"/>
    <w:rsid w:val="00FE3264"/>
    <w:rsid w:val="00FE34D8"/>
    <w:rsid w:val="00FE3A64"/>
    <w:rsid w:val="00FE4485"/>
    <w:rsid w:val="00FE44A0"/>
    <w:rsid w:val="00FE4692"/>
    <w:rsid w:val="00FE4A50"/>
    <w:rsid w:val="00FE4AD0"/>
    <w:rsid w:val="00FE4C63"/>
    <w:rsid w:val="00FE4C83"/>
    <w:rsid w:val="00FE5768"/>
    <w:rsid w:val="00FE58F3"/>
    <w:rsid w:val="00FE5C31"/>
    <w:rsid w:val="00FE61DF"/>
    <w:rsid w:val="00FE6213"/>
    <w:rsid w:val="00FE62DC"/>
    <w:rsid w:val="00FE65B6"/>
    <w:rsid w:val="00FE6FA7"/>
    <w:rsid w:val="00FE72CE"/>
    <w:rsid w:val="00FE791A"/>
    <w:rsid w:val="00FE7BB2"/>
    <w:rsid w:val="00FF037D"/>
    <w:rsid w:val="00FF04F1"/>
    <w:rsid w:val="00FF09C4"/>
    <w:rsid w:val="00FF118E"/>
    <w:rsid w:val="00FF1403"/>
    <w:rsid w:val="00FF16C2"/>
    <w:rsid w:val="00FF1738"/>
    <w:rsid w:val="00FF1EE1"/>
    <w:rsid w:val="00FF275C"/>
    <w:rsid w:val="00FF2DE4"/>
    <w:rsid w:val="00FF2E5C"/>
    <w:rsid w:val="00FF2FBF"/>
    <w:rsid w:val="00FF337D"/>
    <w:rsid w:val="00FF5234"/>
    <w:rsid w:val="00FF58F7"/>
    <w:rsid w:val="00FF5BAD"/>
    <w:rsid w:val="00FF6005"/>
    <w:rsid w:val="00FF6637"/>
    <w:rsid w:val="00FF6761"/>
    <w:rsid w:val="00FF6DBE"/>
    <w:rsid w:val="00FF6E7D"/>
    <w:rsid w:val="00FF6ED0"/>
    <w:rsid w:val="00FF7616"/>
    <w:rsid w:val="00FF7776"/>
    <w:rsid w:val="00FF79A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C8519"/>
  <w15:chartTrackingRefBased/>
  <w15:docId w15:val="{CFBB52C9-16EC-834B-8D5C-DDDCA585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1C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image" Target="media/image1.emf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>Inc.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Val Narushin</dc:creator>
  <cp:keywords/>
  <dc:description/>
  <cp:lastModifiedBy>Mike Romanov</cp:lastModifiedBy>
  <cp:revision>13</cp:revision>
  <dcterms:created xsi:type="dcterms:W3CDTF">2022-07-14T08:26:00Z</dcterms:created>
  <dcterms:modified xsi:type="dcterms:W3CDTF">2022-07-23T05:29:00Z</dcterms:modified>
</cp:coreProperties>
</file>